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C97" w:rsidRPr="00E17C97" w:rsidRDefault="00E17C97" w:rsidP="00E17C97">
      <w:pPr>
        <w:bidi w:val="0"/>
        <w:spacing w:after="0" w:line="480" w:lineRule="auto"/>
        <w:ind w:right="-766"/>
        <w:rPr>
          <w:rFonts w:ascii="Times New Roman" w:hAnsi="Times New Roman" w:cs="Times New Roman"/>
          <w:b/>
          <w:bCs/>
          <w:iCs/>
          <w:sz w:val="28"/>
          <w:szCs w:val="28"/>
        </w:rPr>
      </w:pPr>
      <w:r w:rsidRPr="00E17C97">
        <w:rPr>
          <w:rFonts w:ascii="Times New Roman" w:hAnsi="Times New Roman" w:cs="Times New Roman"/>
          <w:b/>
          <w:bCs/>
          <w:iCs/>
          <w:sz w:val="28"/>
          <w:szCs w:val="28"/>
        </w:rPr>
        <w:t>Supplementary materials</w:t>
      </w:r>
    </w:p>
    <w:p w:rsidR="00E17C97" w:rsidRDefault="00E17C97" w:rsidP="00E17C97">
      <w:pPr>
        <w:bidi w:val="0"/>
        <w:spacing w:after="0" w:line="480" w:lineRule="auto"/>
        <w:ind w:right="-766"/>
        <w:rPr>
          <w:rFonts w:ascii="Times New Roman" w:hAnsi="Times New Roman" w:cs="Times New Roman"/>
          <w:b/>
          <w:bCs/>
          <w:iCs/>
          <w:sz w:val="28"/>
          <w:szCs w:val="28"/>
        </w:rPr>
      </w:pPr>
    </w:p>
    <w:p w:rsidR="00E17C97" w:rsidRPr="00267384" w:rsidRDefault="00E17C97" w:rsidP="00E17C97">
      <w:pPr>
        <w:bidi w:val="0"/>
        <w:spacing w:after="0" w:line="480" w:lineRule="auto"/>
        <w:ind w:right="-766"/>
        <w:rPr>
          <w:rFonts w:ascii="Times New Roman" w:hAnsi="Times New Roman" w:cs="Times New Roman"/>
          <w:sz w:val="28"/>
          <w:szCs w:val="28"/>
          <w:lang w:bidi="ar-EG"/>
        </w:rPr>
      </w:pPr>
      <w:r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Title: </w:t>
      </w:r>
      <w:r w:rsidRPr="00267384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Unfolding the Genetic Map of Monogenic Liver Diseases in </w:t>
      </w:r>
      <w:r w:rsidRPr="00502DD1"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28"/>
        </w:rPr>
        <w:t>Egypt</w:t>
      </w:r>
    </w:p>
    <w:p w:rsidR="00E17C97" w:rsidRPr="00267384" w:rsidRDefault="00E17C97" w:rsidP="00E17C97">
      <w:pPr>
        <w:bidi w:val="0"/>
        <w:spacing w:line="480" w:lineRule="auto"/>
        <w:rPr>
          <w:rFonts w:ascii="Times New Roman" w:hAnsi="Times New Roman" w:cs="Times New Roman"/>
          <w:sz w:val="24"/>
          <w:szCs w:val="24"/>
          <w:lang w:bidi="ar-EG"/>
        </w:rPr>
      </w:pPr>
    </w:p>
    <w:p w:rsidR="00E17C97" w:rsidRPr="00D30817" w:rsidRDefault="00E17C97" w:rsidP="00E17C97">
      <w:pPr>
        <w:bidi w:val="0"/>
        <w:spacing w:line="480" w:lineRule="auto"/>
        <w:ind w:right="-52"/>
        <w:rPr>
          <w:rFonts w:asciiTheme="majorBidi" w:hAnsiTheme="majorBidi" w:cstheme="majorBidi"/>
          <w:b/>
          <w:color w:val="000000" w:themeColor="text1"/>
        </w:rPr>
      </w:pPr>
      <w:r w:rsidRPr="00D30817">
        <w:rPr>
          <w:rFonts w:asciiTheme="majorBidi" w:hAnsiTheme="majorBidi" w:cstheme="majorBidi"/>
          <w:b/>
          <w:color w:val="000000" w:themeColor="text1"/>
        </w:rPr>
        <w:t>Hanaa El-Karaksy</w:t>
      </w:r>
      <w:r w:rsidRPr="00D30817">
        <w:rPr>
          <w:rFonts w:asciiTheme="majorBidi" w:hAnsiTheme="majorBidi" w:cstheme="majorBidi"/>
          <w:b/>
          <w:color w:val="000000" w:themeColor="text1"/>
          <w:vertAlign w:val="superscript"/>
        </w:rPr>
        <w:t>1</w:t>
      </w:r>
      <w:r w:rsidRPr="00D30817">
        <w:rPr>
          <w:rFonts w:asciiTheme="majorBidi" w:hAnsiTheme="majorBidi" w:cstheme="majorBidi"/>
          <w:b/>
          <w:color w:val="000000" w:themeColor="text1"/>
        </w:rPr>
        <w:t>, Engy A. Mogahed</w:t>
      </w:r>
      <w:r w:rsidRPr="00D30817">
        <w:rPr>
          <w:rFonts w:asciiTheme="majorBidi" w:hAnsiTheme="majorBidi" w:cstheme="majorBidi"/>
          <w:b/>
          <w:color w:val="000000" w:themeColor="text1"/>
          <w:vertAlign w:val="superscript"/>
        </w:rPr>
        <w:t>1</w:t>
      </w:r>
      <w:r w:rsidRPr="00D30817">
        <w:rPr>
          <w:rFonts w:asciiTheme="majorBidi" w:hAnsiTheme="majorBidi" w:cstheme="majorBidi"/>
          <w:b/>
          <w:color w:val="000000" w:themeColor="text1"/>
        </w:rPr>
        <w:t>, Sherif Baroudy</w:t>
      </w:r>
      <w:r w:rsidRPr="00D30817">
        <w:rPr>
          <w:rFonts w:asciiTheme="majorBidi" w:hAnsiTheme="majorBidi" w:cstheme="majorBidi"/>
          <w:b/>
          <w:color w:val="000000" w:themeColor="text1"/>
          <w:vertAlign w:val="superscript"/>
        </w:rPr>
        <w:t>1</w:t>
      </w:r>
      <w:r w:rsidRPr="00D30817">
        <w:rPr>
          <w:rFonts w:asciiTheme="majorBidi" w:hAnsiTheme="majorBidi" w:cstheme="majorBidi"/>
          <w:b/>
          <w:color w:val="000000" w:themeColor="text1"/>
        </w:rPr>
        <w:t>, Haytham Ghita</w:t>
      </w:r>
      <w:r w:rsidRPr="00D30817">
        <w:rPr>
          <w:rFonts w:asciiTheme="majorBidi" w:hAnsiTheme="majorBidi" w:cstheme="majorBidi"/>
          <w:b/>
          <w:color w:val="000000" w:themeColor="text1"/>
          <w:vertAlign w:val="superscript"/>
        </w:rPr>
        <w:t>1</w:t>
      </w:r>
      <w:r w:rsidRPr="00D30817">
        <w:rPr>
          <w:rFonts w:asciiTheme="majorBidi" w:hAnsiTheme="majorBidi" w:cstheme="majorBidi"/>
          <w:b/>
          <w:color w:val="000000" w:themeColor="text1"/>
        </w:rPr>
        <w:t>, Afaf Enayet</w:t>
      </w:r>
      <w:r w:rsidRPr="00D30817">
        <w:rPr>
          <w:rFonts w:asciiTheme="majorBidi" w:hAnsiTheme="majorBidi" w:cstheme="majorBidi"/>
          <w:b/>
          <w:color w:val="000000" w:themeColor="text1"/>
          <w:vertAlign w:val="superscript"/>
        </w:rPr>
        <w:t>1</w:t>
      </w:r>
      <w:r w:rsidRPr="00D30817">
        <w:rPr>
          <w:rFonts w:asciiTheme="majorBidi" w:hAnsiTheme="majorBidi" w:cstheme="majorBidi"/>
          <w:b/>
          <w:color w:val="000000" w:themeColor="text1"/>
        </w:rPr>
        <w:t>,</w:t>
      </w:r>
      <w:r w:rsidRPr="00D30817">
        <w:rPr>
          <w:rFonts w:asciiTheme="majorBidi" w:hAnsiTheme="majorBidi" w:cstheme="majorBidi"/>
          <w:b/>
          <w:bCs/>
          <w:color w:val="000000" w:themeColor="text1"/>
          <w:lang w:bidi="ar-EG"/>
        </w:rPr>
        <w:t xml:space="preserve"> Marwa El-Sharkawy</w:t>
      </w:r>
      <w:r w:rsidRPr="00D30817">
        <w:rPr>
          <w:rFonts w:asciiTheme="majorBidi" w:hAnsiTheme="majorBidi" w:cstheme="majorBidi"/>
          <w:b/>
          <w:bCs/>
          <w:color w:val="000000" w:themeColor="text1"/>
          <w:vertAlign w:val="superscript"/>
          <w:lang w:bidi="ar-EG"/>
        </w:rPr>
        <w:t>2</w:t>
      </w:r>
      <w:r w:rsidRPr="00D30817">
        <w:rPr>
          <w:rFonts w:asciiTheme="majorBidi" w:hAnsiTheme="majorBidi" w:cstheme="majorBidi"/>
          <w:b/>
          <w:bCs/>
          <w:color w:val="000000" w:themeColor="text1"/>
          <w:lang w:bidi="ar-EG"/>
        </w:rPr>
        <w:t>, Noha A. Radwan</w:t>
      </w:r>
      <w:r w:rsidRPr="00D30817">
        <w:rPr>
          <w:rFonts w:asciiTheme="majorBidi" w:hAnsiTheme="majorBidi" w:cstheme="majorBidi"/>
          <w:b/>
          <w:bCs/>
          <w:color w:val="000000" w:themeColor="text1"/>
          <w:vertAlign w:val="superscript"/>
          <w:lang w:bidi="ar-EG"/>
        </w:rPr>
        <w:t>2</w:t>
      </w:r>
      <w:r w:rsidRPr="00D30817">
        <w:rPr>
          <w:rFonts w:asciiTheme="majorBidi" w:hAnsiTheme="majorBidi" w:cstheme="majorBidi"/>
          <w:b/>
          <w:bCs/>
          <w:color w:val="000000" w:themeColor="text1"/>
          <w:lang w:bidi="ar-EG"/>
        </w:rPr>
        <w:t>, Heba Hosny</w:t>
      </w:r>
      <w:r w:rsidRPr="00D30817">
        <w:rPr>
          <w:rFonts w:asciiTheme="majorBidi" w:hAnsiTheme="majorBidi" w:cstheme="majorBidi"/>
          <w:b/>
          <w:bCs/>
          <w:color w:val="000000" w:themeColor="text1"/>
          <w:vertAlign w:val="superscript"/>
          <w:lang w:bidi="ar-EG"/>
        </w:rPr>
        <w:t>3</w:t>
      </w:r>
      <w:r w:rsidRPr="00D30817">
        <w:rPr>
          <w:rFonts w:asciiTheme="majorBidi" w:hAnsiTheme="majorBidi" w:cstheme="majorBidi"/>
          <w:b/>
          <w:bCs/>
          <w:color w:val="000000" w:themeColor="text1"/>
          <w:lang w:bidi="ar-EG"/>
        </w:rPr>
        <w:t>, Mohamed A. Elmonem</w:t>
      </w:r>
      <w:r w:rsidRPr="00D30817">
        <w:rPr>
          <w:rFonts w:asciiTheme="majorBidi" w:hAnsiTheme="majorBidi" w:cstheme="majorBidi"/>
          <w:b/>
          <w:bCs/>
          <w:color w:val="000000" w:themeColor="text1"/>
          <w:vertAlign w:val="superscript"/>
          <w:lang w:bidi="ar-EG"/>
        </w:rPr>
        <w:t>2</w:t>
      </w:r>
    </w:p>
    <w:p w:rsidR="00E17C97" w:rsidRPr="0013780C" w:rsidRDefault="00E17C97" w:rsidP="00E17C97">
      <w:pPr>
        <w:bidi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107FA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</w:t>
      </w:r>
      <w:r w:rsidRPr="00D107F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Department of Pediatrics, Faculty of Medicine, Cairo University, Cairo, Egypt</w:t>
      </w:r>
    </w:p>
    <w:p w:rsidR="00E17C97" w:rsidRPr="0013780C" w:rsidRDefault="00E17C97" w:rsidP="00E17C97">
      <w:pPr>
        <w:bidi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D107FA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2</w:t>
      </w:r>
      <w:r w:rsidRPr="00D107F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Department of Clinical and Chemical Pathology, Faculty of Medicine, Cairo University, Cairo, Egypt</w:t>
      </w:r>
    </w:p>
    <w:p w:rsidR="00E17C97" w:rsidRPr="00311696" w:rsidRDefault="00E17C97" w:rsidP="00E17C97">
      <w:pPr>
        <w:bidi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3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Fellow of Medical and Clinical Genetics, National Institute of Neuro-Motor System, Egypt</w:t>
      </w:r>
    </w:p>
    <w:p w:rsidR="00E17C97" w:rsidRDefault="00E17C97" w:rsidP="00E17C97">
      <w:pPr>
        <w:bidi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</w:p>
    <w:p w:rsidR="00E17C97" w:rsidRPr="002D741D" w:rsidRDefault="00E17C97" w:rsidP="00E17C97">
      <w:pPr>
        <w:bidi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2D741D">
        <w:rPr>
          <w:rFonts w:ascii="Times New Roman" w:hAnsi="Times New Roman" w:cs="Times New Roman"/>
          <w:b/>
          <w:bCs/>
          <w:sz w:val="24"/>
          <w:szCs w:val="24"/>
          <w:lang w:bidi="ar-EG"/>
        </w:rPr>
        <w:t>Corresponding author:</w:t>
      </w:r>
    </w:p>
    <w:p w:rsidR="00E17C97" w:rsidRDefault="00E17C97" w:rsidP="00E17C97">
      <w:pPr>
        <w:bidi w:val="0"/>
        <w:spacing w:after="120" w:line="360" w:lineRule="auto"/>
        <w:rPr>
          <w:rFonts w:asciiTheme="minorBidi" w:hAnsiTheme="minorBidi"/>
          <w:sz w:val="20"/>
          <w:szCs w:val="20"/>
          <w:lang w:bidi="ar-EG"/>
        </w:rPr>
      </w:pPr>
      <w:r>
        <w:rPr>
          <w:rFonts w:asciiTheme="minorBidi" w:hAnsiTheme="minorBidi"/>
          <w:b/>
          <w:sz w:val="20"/>
          <w:szCs w:val="20"/>
          <w:lang w:bidi="ar-EG"/>
        </w:rPr>
        <w:t xml:space="preserve">*Corresponding author: </w:t>
      </w:r>
      <w:r>
        <w:rPr>
          <w:rFonts w:asciiTheme="minorBidi" w:hAnsiTheme="minorBidi"/>
          <w:sz w:val="20"/>
          <w:szCs w:val="20"/>
          <w:lang w:bidi="ar-EG"/>
        </w:rPr>
        <w:t>Dr. Mohamed A. Elmonem</w:t>
      </w:r>
    </w:p>
    <w:p w:rsidR="00E17C97" w:rsidRDefault="00E17C97" w:rsidP="00E17C97">
      <w:pPr>
        <w:bidi w:val="0"/>
        <w:spacing w:after="120" w:line="360" w:lineRule="auto"/>
        <w:rPr>
          <w:rFonts w:asciiTheme="minorBidi" w:hAnsiTheme="minorBidi"/>
          <w:sz w:val="20"/>
          <w:szCs w:val="20"/>
          <w:lang w:bidi="ar-EG"/>
        </w:rPr>
      </w:pPr>
      <w:r>
        <w:rPr>
          <w:rFonts w:asciiTheme="minorBidi" w:hAnsiTheme="minorBidi"/>
          <w:b/>
          <w:bCs/>
          <w:sz w:val="20"/>
          <w:szCs w:val="20"/>
          <w:lang w:bidi="ar-EG"/>
        </w:rPr>
        <w:t>Address:</w:t>
      </w:r>
      <w:r>
        <w:rPr>
          <w:rFonts w:asciiTheme="minorBidi" w:hAnsiTheme="minorBidi"/>
          <w:sz w:val="20"/>
          <w:szCs w:val="20"/>
          <w:lang w:bidi="ar-EG"/>
        </w:rPr>
        <w:t xml:space="preserve"> Cairo University Children's Hospital, New Clinics building, Cairo 11628, Egypt. </w:t>
      </w:r>
    </w:p>
    <w:p w:rsidR="00E17C97" w:rsidRPr="00CF1226" w:rsidRDefault="00E17C97" w:rsidP="00E17C97">
      <w:pPr>
        <w:bidi w:val="0"/>
        <w:spacing w:after="120" w:line="360" w:lineRule="auto"/>
        <w:rPr>
          <w:rFonts w:asciiTheme="minorBidi" w:hAnsiTheme="minorBidi"/>
          <w:sz w:val="20"/>
          <w:szCs w:val="20"/>
          <w:lang w:bidi="ar-EG"/>
        </w:rPr>
      </w:pPr>
      <w:r>
        <w:rPr>
          <w:rFonts w:asciiTheme="minorBidi" w:hAnsiTheme="minorBidi"/>
          <w:b/>
          <w:bCs/>
          <w:sz w:val="20"/>
          <w:szCs w:val="20"/>
          <w:lang w:bidi="ar-EG"/>
        </w:rPr>
        <w:t xml:space="preserve">Phone: </w:t>
      </w:r>
      <w:r>
        <w:rPr>
          <w:rFonts w:asciiTheme="minorBidi" w:hAnsiTheme="minorBidi"/>
          <w:sz w:val="20"/>
          <w:szCs w:val="20"/>
          <w:lang w:bidi="ar-EG"/>
        </w:rPr>
        <w:t xml:space="preserve">+201146870824             </w:t>
      </w:r>
      <w:r>
        <w:rPr>
          <w:rFonts w:asciiTheme="minorBidi" w:hAnsiTheme="minorBidi"/>
          <w:b/>
          <w:bCs/>
          <w:sz w:val="20"/>
          <w:szCs w:val="20"/>
          <w:lang w:bidi="ar-EG"/>
        </w:rPr>
        <w:t>Email:</w:t>
      </w:r>
      <w:r>
        <w:t xml:space="preserve"> </w:t>
      </w:r>
      <w:hyperlink r:id="rId6" w:history="1">
        <w:r>
          <w:rPr>
            <w:rStyle w:val="Hyperlink"/>
            <w:rFonts w:asciiTheme="minorBidi" w:hAnsiTheme="minorBidi"/>
            <w:sz w:val="20"/>
            <w:szCs w:val="20"/>
            <w:lang w:bidi="ar-EG"/>
          </w:rPr>
          <w:t>mohamed.abdelmonem@kasralainy.edu.eg</w:t>
        </w:r>
      </w:hyperlink>
    </w:p>
    <w:p w:rsidR="00E17C97" w:rsidRPr="00023290" w:rsidRDefault="00E17C97" w:rsidP="00E17C97">
      <w:pPr>
        <w:bidi w:val="0"/>
        <w:rPr>
          <w:rFonts w:asciiTheme="minorBidi" w:hAnsiTheme="minorBidi"/>
          <w:sz w:val="20"/>
          <w:szCs w:val="20"/>
          <w:lang w:bidi="ar-EG"/>
        </w:rPr>
      </w:pPr>
      <w:r w:rsidRPr="00023290">
        <w:rPr>
          <w:rFonts w:asciiTheme="minorBidi" w:hAnsiTheme="minorBidi"/>
          <w:b/>
          <w:bCs/>
          <w:sz w:val="20"/>
          <w:szCs w:val="20"/>
          <w:lang w:bidi="ar-EG"/>
        </w:rPr>
        <w:t>ORCID</w:t>
      </w:r>
      <w:r>
        <w:rPr>
          <w:rFonts w:asciiTheme="minorBidi" w:hAnsiTheme="minorBidi"/>
          <w:b/>
          <w:bCs/>
          <w:sz w:val="20"/>
          <w:szCs w:val="20"/>
          <w:lang w:bidi="ar-EG"/>
        </w:rPr>
        <w:t xml:space="preserve">: </w:t>
      </w:r>
      <w:r w:rsidR="00F453F9" w:rsidRPr="00023290">
        <w:rPr>
          <w:rFonts w:asciiTheme="minorBidi" w:hAnsiTheme="minorBidi"/>
          <w:sz w:val="20"/>
          <w:szCs w:val="20"/>
          <w:lang w:bidi="ar-EG"/>
        </w:rPr>
        <w:fldChar w:fldCharType="begin"/>
      </w:r>
      <w:r w:rsidRPr="00023290">
        <w:rPr>
          <w:rFonts w:asciiTheme="minorBidi" w:hAnsiTheme="minorBidi"/>
          <w:sz w:val="20"/>
          <w:szCs w:val="20"/>
          <w:lang w:bidi="ar-EG"/>
        </w:rPr>
        <w:instrText xml:space="preserve"> HYPERLINK "https://orcid.org/0000-0002-3154-1948" </w:instrText>
      </w:r>
      <w:r w:rsidR="00F453F9" w:rsidRPr="00023290">
        <w:rPr>
          <w:rFonts w:asciiTheme="minorBidi" w:hAnsiTheme="minorBidi"/>
          <w:sz w:val="20"/>
          <w:szCs w:val="20"/>
          <w:lang w:bidi="ar-EG"/>
        </w:rPr>
        <w:fldChar w:fldCharType="separate"/>
      </w:r>
      <w:r w:rsidRPr="00023290">
        <w:rPr>
          <w:rFonts w:asciiTheme="minorBidi" w:hAnsiTheme="minorBidi"/>
          <w:sz w:val="20"/>
          <w:szCs w:val="20"/>
          <w:lang w:bidi="ar-EG"/>
        </w:rPr>
        <w:t>0000-0002-3154-1948</w:t>
      </w:r>
    </w:p>
    <w:p w:rsidR="00E17C97" w:rsidRDefault="00F453F9" w:rsidP="00E17C97">
      <w:pPr>
        <w:bidi w:val="0"/>
        <w:rPr>
          <w:rFonts w:ascii="Times New Roman" w:hAnsi="Times New Roman" w:cs="Times New Roman"/>
          <w:b/>
          <w:bCs/>
        </w:rPr>
      </w:pPr>
      <w:r w:rsidRPr="00023290">
        <w:rPr>
          <w:rFonts w:asciiTheme="minorBidi" w:hAnsiTheme="minorBidi"/>
          <w:sz w:val="20"/>
          <w:szCs w:val="20"/>
          <w:lang w:bidi="ar-EG"/>
        </w:rPr>
        <w:fldChar w:fldCharType="end"/>
      </w:r>
    </w:p>
    <w:p w:rsidR="00C77EDA" w:rsidRDefault="00C77EDA" w:rsidP="00C77EDA">
      <w:pPr>
        <w:bidi w:val="0"/>
        <w:rPr>
          <w:rFonts w:ascii="Times New Roman" w:hAnsi="Times New Roman" w:cs="Times New Roman"/>
          <w:b/>
          <w:bCs/>
        </w:rPr>
      </w:pPr>
    </w:p>
    <w:p w:rsidR="00C77EDA" w:rsidRDefault="00C77EDA" w:rsidP="00C77EDA">
      <w:pPr>
        <w:bidi w:val="0"/>
        <w:rPr>
          <w:rFonts w:ascii="Times New Roman" w:hAnsi="Times New Roman" w:cs="Times New Roman"/>
          <w:b/>
          <w:bCs/>
        </w:rPr>
      </w:pPr>
    </w:p>
    <w:p w:rsidR="00C77EDA" w:rsidRDefault="00C77EDA" w:rsidP="00C77EDA">
      <w:pPr>
        <w:bidi w:val="0"/>
        <w:rPr>
          <w:rFonts w:ascii="Times New Roman" w:hAnsi="Times New Roman" w:cs="Times New Roman"/>
          <w:b/>
          <w:bCs/>
        </w:rPr>
      </w:pPr>
    </w:p>
    <w:p w:rsidR="00C77EDA" w:rsidRDefault="00C77EDA" w:rsidP="00C77EDA">
      <w:pPr>
        <w:bidi w:val="0"/>
        <w:rPr>
          <w:rFonts w:ascii="Times New Roman" w:hAnsi="Times New Roman" w:cs="Times New Roman"/>
          <w:b/>
          <w:bCs/>
        </w:rPr>
      </w:pPr>
    </w:p>
    <w:p w:rsidR="00C77EDA" w:rsidRDefault="00C77EDA" w:rsidP="00C77EDA">
      <w:pPr>
        <w:bidi w:val="0"/>
        <w:rPr>
          <w:rFonts w:ascii="Times New Roman" w:hAnsi="Times New Roman" w:cs="Times New Roman"/>
          <w:b/>
          <w:bCs/>
        </w:rPr>
      </w:pPr>
    </w:p>
    <w:p w:rsidR="00C77EDA" w:rsidRDefault="00C77EDA" w:rsidP="00C77EDA">
      <w:pPr>
        <w:bidi w:val="0"/>
        <w:rPr>
          <w:rFonts w:ascii="Times New Roman" w:hAnsi="Times New Roman" w:cs="Times New Roman"/>
          <w:b/>
          <w:bCs/>
        </w:rPr>
      </w:pPr>
    </w:p>
    <w:p w:rsidR="00C77EDA" w:rsidRDefault="00C77EDA" w:rsidP="00C77EDA">
      <w:pPr>
        <w:bidi w:val="0"/>
        <w:rPr>
          <w:rFonts w:ascii="Times New Roman" w:hAnsi="Times New Roman" w:cs="Times New Roman"/>
          <w:b/>
          <w:bCs/>
        </w:rPr>
      </w:pPr>
    </w:p>
    <w:p w:rsidR="00C77EDA" w:rsidRDefault="00C77EDA" w:rsidP="00C77EDA">
      <w:pPr>
        <w:bidi w:val="0"/>
        <w:rPr>
          <w:rFonts w:ascii="Times New Roman" w:hAnsi="Times New Roman" w:cs="Times New Roman"/>
          <w:b/>
          <w:bCs/>
        </w:rPr>
      </w:pPr>
    </w:p>
    <w:p w:rsidR="00C77EDA" w:rsidRDefault="00C77EDA" w:rsidP="00C77EDA">
      <w:pPr>
        <w:bidi w:val="0"/>
        <w:rPr>
          <w:rFonts w:ascii="Times New Roman" w:hAnsi="Times New Roman" w:cs="Times New Roman"/>
          <w:b/>
          <w:bCs/>
        </w:rPr>
      </w:pPr>
    </w:p>
    <w:p w:rsidR="00C77EDA" w:rsidRDefault="00C77EDA" w:rsidP="00C77EDA">
      <w:pPr>
        <w:bidi w:val="0"/>
        <w:rPr>
          <w:rFonts w:ascii="Times New Roman" w:hAnsi="Times New Roman" w:cs="Times New Roman"/>
          <w:b/>
          <w:bCs/>
        </w:rPr>
      </w:pPr>
    </w:p>
    <w:p w:rsidR="00C77EDA" w:rsidRDefault="00C77EDA" w:rsidP="00C77EDA">
      <w:pPr>
        <w:bidi w:val="0"/>
        <w:rPr>
          <w:rFonts w:ascii="Times New Roman" w:hAnsi="Times New Roman" w:cs="Times New Roman"/>
          <w:b/>
          <w:bCs/>
        </w:rPr>
      </w:pPr>
    </w:p>
    <w:p w:rsidR="00C77EDA" w:rsidRDefault="00C77EDA" w:rsidP="00C77EDA">
      <w:pPr>
        <w:bidi w:val="0"/>
        <w:rPr>
          <w:rFonts w:asciiTheme="majorBidi" w:hAnsiTheme="majorBidi" w:cstheme="majorBidi"/>
          <w:lang w:bidi="ar-EG"/>
        </w:rPr>
      </w:pPr>
      <w:r w:rsidRPr="00CC14DE">
        <w:rPr>
          <w:rFonts w:asciiTheme="majorBidi" w:hAnsiTheme="majorBidi" w:cstheme="majorBidi"/>
          <w:b/>
          <w:bCs/>
        </w:rPr>
        <w:t>Supplementary Table 1</w:t>
      </w:r>
      <w:r>
        <w:rPr>
          <w:rFonts w:asciiTheme="majorBidi" w:hAnsiTheme="majorBidi" w:cstheme="majorBidi"/>
          <w:b/>
          <w:bCs/>
        </w:rPr>
        <w:t>.</w:t>
      </w:r>
      <w:r w:rsidRPr="00CC14DE">
        <w:rPr>
          <w:rFonts w:asciiTheme="majorBidi" w:hAnsiTheme="majorBidi" w:cstheme="majorBidi"/>
          <w:b/>
          <w:bCs/>
        </w:rPr>
        <w:t xml:space="preserve"> </w:t>
      </w:r>
      <w:r w:rsidRPr="00CC14DE">
        <w:rPr>
          <w:rFonts w:asciiTheme="majorBidi" w:hAnsiTheme="majorBidi" w:cstheme="majorBidi"/>
          <w:lang w:bidi="ar-EG"/>
        </w:rPr>
        <w:t xml:space="preserve">A summary </w:t>
      </w:r>
      <w:r>
        <w:rPr>
          <w:rFonts w:asciiTheme="majorBidi" w:hAnsiTheme="majorBidi" w:cstheme="majorBidi"/>
          <w:lang w:bidi="ar-EG"/>
        </w:rPr>
        <w:t>of the numbers of diagnosed children and the number of variants detected in each phenotype.</w:t>
      </w:r>
    </w:p>
    <w:tbl>
      <w:tblPr>
        <w:tblStyle w:val="TableGrid"/>
        <w:tblW w:w="9346" w:type="dxa"/>
        <w:tblLook w:val="04A0"/>
      </w:tblPr>
      <w:tblGrid>
        <w:gridCol w:w="2182"/>
        <w:gridCol w:w="1328"/>
        <w:gridCol w:w="1418"/>
        <w:gridCol w:w="1134"/>
        <w:gridCol w:w="1276"/>
        <w:gridCol w:w="992"/>
        <w:gridCol w:w="1016"/>
      </w:tblGrid>
      <w:tr w:rsidR="00C77EDA" w:rsidTr="00D4593D">
        <w:tc>
          <w:tcPr>
            <w:tcW w:w="2182" w:type="dxa"/>
          </w:tcPr>
          <w:p w:rsidR="00C77EDA" w:rsidRPr="0019779F" w:rsidRDefault="00C77EDA" w:rsidP="00D4593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19779F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Clinical phenotypes</w:t>
            </w:r>
          </w:p>
        </w:tc>
        <w:tc>
          <w:tcPr>
            <w:tcW w:w="1328" w:type="dxa"/>
          </w:tcPr>
          <w:p w:rsidR="00C77EDA" w:rsidRPr="00CC14DE" w:rsidRDefault="00C77EDA" w:rsidP="00D4593D">
            <w:pPr>
              <w:bidi w:val="0"/>
              <w:ind w:left="-108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CC14D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atients suspected</w:t>
            </w:r>
          </w:p>
        </w:tc>
        <w:tc>
          <w:tcPr>
            <w:tcW w:w="1418" w:type="dxa"/>
          </w:tcPr>
          <w:p w:rsidR="00C77EDA" w:rsidRPr="00CC14DE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CC14D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atients confirmed</w:t>
            </w:r>
          </w:p>
        </w:tc>
        <w:tc>
          <w:tcPr>
            <w:tcW w:w="1134" w:type="dxa"/>
          </w:tcPr>
          <w:p w:rsidR="00C77EDA" w:rsidRPr="00CC14DE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Genes Affected</w:t>
            </w:r>
          </w:p>
        </w:tc>
        <w:tc>
          <w:tcPr>
            <w:tcW w:w="1276" w:type="dxa"/>
          </w:tcPr>
          <w:p w:rsidR="00C77EDA" w:rsidRPr="00CC14DE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CC14D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Variants detected</w:t>
            </w:r>
          </w:p>
        </w:tc>
        <w:tc>
          <w:tcPr>
            <w:tcW w:w="992" w:type="dxa"/>
          </w:tcPr>
          <w:p w:rsidR="00C77EDA" w:rsidRPr="00CC14DE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CC14D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Novel variants</w:t>
            </w:r>
          </w:p>
        </w:tc>
        <w:tc>
          <w:tcPr>
            <w:tcW w:w="1016" w:type="dxa"/>
          </w:tcPr>
          <w:p w:rsidR="00C77EDA" w:rsidRPr="00CC14DE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CC14D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Reported variants</w:t>
            </w:r>
          </w:p>
        </w:tc>
      </w:tr>
      <w:tr w:rsidR="00C77EDA" w:rsidTr="00D4593D">
        <w:tc>
          <w:tcPr>
            <w:tcW w:w="2182" w:type="dxa"/>
          </w:tcPr>
          <w:p w:rsidR="00C77EDA" w:rsidRPr="0019779F" w:rsidRDefault="00C77EDA" w:rsidP="00D4593D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1328" w:type="dxa"/>
          </w:tcPr>
          <w:p w:rsidR="00C77EDA" w:rsidRDefault="00C77EDA" w:rsidP="00D4593D">
            <w:pPr>
              <w:bidi w:val="0"/>
              <w:ind w:left="-108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418" w:type="dxa"/>
          </w:tcPr>
          <w:p w:rsidR="00C77EDA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134" w:type="dxa"/>
          </w:tcPr>
          <w:p w:rsidR="00C77EDA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276" w:type="dxa"/>
          </w:tcPr>
          <w:p w:rsidR="00C77EDA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992" w:type="dxa"/>
          </w:tcPr>
          <w:p w:rsidR="00C77EDA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016" w:type="dxa"/>
          </w:tcPr>
          <w:p w:rsidR="00C77EDA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</w:p>
        </w:tc>
      </w:tr>
      <w:tr w:rsidR="00C77EDA" w:rsidRPr="00B368F9" w:rsidTr="00D4593D">
        <w:tc>
          <w:tcPr>
            <w:tcW w:w="2182" w:type="dxa"/>
          </w:tcPr>
          <w:p w:rsidR="00C77EDA" w:rsidRDefault="00C77EDA" w:rsidP="00D4593D">
            <w:pPr>
              <w:bidi w:val="0"/>
              <w:ind w:left="34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Organomegaly</w:t>
            </w:r>
          </w:p>
        </w:tc>
        <w:tc>
          <w:tcPr>
            <w:tcW w:w="1328" w:type="dxa"/>
          </w:tcPr>
          <w:p w:rsidR="00C77EDA" w:rsidRPr="00B368F9" w:rsidRDefault="00C77EDA" w:rsidP="00D4593D">
            <w:pPr>
              <w:bidi w:val="0"/>
              <w:ind w:left="-108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368F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02 </w:t>
            </w:r>
          </w:p>
        </w:tc>
        <w:tc>
          <w:tcPr>
            <w:tcW w:w="1418" w:type="dxa"/>
          </w:tcPr>
          <w:p w:rsidR="00C77EDA" w:rsidRPr="00B368F9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368F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88 </w:t>
            </w:r>
          </w:p>
        </w:tc>
        <w:tc>
          <w:tcPr>
            <w:tcW w:w="1134" w:type="dxa"/>
          </w:tcPr>
          <w:p w:rsidR="00C77EDA" w:rsidRPr="00B368F9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0</w:t>
            </w:r>
          </w:p>
        </w:tc>
        <w:tc>
          <w:tcPr>
            <w:tcW w:w="1276" w:type="dxa"/>
          </w:tcPr>
          <w:p w:rsidR="00C77EDA" w:rsidRPr="00B368F9" w:rsidRDefault="00C77EDA" w:rsidP="008F44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</w:t>
            </w:r>
            <w:r w:rsidR="008F442B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992" w:type="dxa"/>
          </w:tcPr>
          <w:p w:rsidR="00C77EDA" w:rsidRPr="00B368F9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3</w:t>
            </w:r>
          </w:p>
        </w:tc>
        <w:tc>
          <w:tcPr>
            <w:tcW w:w="1016" w:type="dxa"/>
          </w:tcPr>
          <w:p w:rsidR="00C77EDA" w:rsidRPr="00B368F9" w:rsidRDefault="008F442B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9</w:t>
            </w:r>
          </w:p>
        </w:tc>
      </w:tr>
      <w:tr w:rsidR="00C77EDA" w:rsidRPr="00B368F9" w:rsidTr="00D4593D">
        <w:tc>
          <w:tcPr>
            <w:tcW w:w="2182" w:type="dxa"/>
          </w:tcPr>
          <w:p w:rsidR="00C77EDA" w:rsidRDefault="00C77EDA" w:rsidP="00D4593D">
            <w:pPr>
              <w:bidi w:val="0"/>
              <w:ind w:left="34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Cholestasis</w:t>
            </w:r>
          </w:p>
        </w:tc>
        <w:tc>
          <w:tcPr>
            <w:tcW w:w="1328" w:type="dxa"/>
          </w:tcPr>
          <w:p w:rsidR="00C77EDA" w:rsidRPr="00B368F9" w:rsidRDefault="00C77EDA" w:rsidP="00D4593D">
            <w:pPr>
              <w:bidi w:val="0"/>
              <w:ind w:left="-108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368F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01 </w:t>
            </w:r>
          </w:p>
        </w:tc>
        <w:tc>
          <w:tcPr>
            <w:tcW w:w="1418" w:type="dxa"/>
          </w:tcPr>
          <w:p w:rsidR="00C77EDA" w:rsidRPr="00B368F9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368F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83 </w:t>
            </w:r>
          </w:p>
        </w:tc>
        <w:tc>
          <w:tcPr>
            <w:tcW w:w="1134" w:type="dxa"/>
          </w:tcPr>
          <w:p w:rsidR="00C77EDA" w:rsidRPr="00B368F9" w:rsidRDefault="008F442B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4</w:t>
            </w:r>
          </w:p>
        </w:tc>
        <w:tc>
          <w:tcPr>
            <w:tcW w:w="1276" w:type="dxa"/>
          </w:tcPr>
          <w:p w:rsidR="00C77EDA" w:rsidRPr="00B368F9" w:rsidRDefault="008F442B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8</w:t>
            </w:r>
          </w:p>
        </w:tc>
        <w:tc>
          <w:tcPr>
            <w:tcW w:w="992" w:type="dxa"/>
          </w:tcPr>
          <w:p w:rsidR="00C77EDA" w:rsidRPr="00B368F9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5</w:t>
            </w:r>
          </w:p>
        </w:tc>
        <w:tc>
          <w:tcPr>
            <w:tcW w:w="1016" w:type="dxa"/>
          </w:tcPr>
          <w:p w:rsidR="00C77EDA" w:rsidRPr="00B368F9" w:rsidRDefault="00C77EDA" w:rsidP="008F442B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</w:t>
            </w:r>
            <w:r w:rsidR="008F442B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</w:t>
            </w:r>
          </w:p>
        </w:tc>
      </w:tr>
      <w:tr w:rsidR="00C77EDA" w:rsidRPr="00B368F9" w:rsidTr="00D4593D">
        <w:tc>
          <w:tcPr>
            <w:tcW w:w="2182" w:type="dxa"/>
          </w:tcPr>
          <w:p w:rsidR="00C77EDA" w:rsidRDefault="00C77EDA" w:rsidP="00D4593D">
            <w:pPr>
              <w:bidi w:val="0"/>
              <w:ind w:left="34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Liver cell failure</w:t>
            </w:r>
          </w:p>
        </w:tc>
        <w:tc>
          <w:tcPr>
            <w:tcW w:w="1328" w:type="dxa"/>
          </w:tcPr>
          <w:p w:rsidR="00C77EDA" w:rsidRPr="00B368F9" w:rsidRDefault="00C77EDA" w:rsidP="00D4593D">
            <w:pPr>
              <w:bidi w:val="0"/>
              <w:ind w:left="-108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368F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2 </w:t>
            </w:r>
          </w:p>
        </w:tc>
        <w:tc>
          <w:tcPr>
            <w:tcW w:w="1418" w:type="dxa"/>
          </w:tcPr>
          <w:p w:rsidR="00C77EDA" w:rsidRPr="00B368F9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368F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8 </w:t>
            </w:r>
          </w:p>
        </w:tc>
        <w:tc>
          <w:tcPr>
            <w:tcW w:w="1134" w:type="dxa"/>
          </w:tcPr>
          <w:p w:rsidR="00C77EDA" w:rsidRPr="00B368F9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1276" w:type="dxa"/>
          </w:tcPr>
          <w:p w:rsidR="00C77EDA" w:rsidRPr="00B368F9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8</w:t>
            </w:r>
          </w:p>
        </w:tc>
        <w:tc>
          <w:tcPr>
            <w:tcW w:w="992" w:type="dxa"/>
          </w:tcPr>
          <w:p w:rsidR="00C77EDA" w:rsidRPr="00B368F9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</w:t>
            </w:r>
          </w:p>
        </w:tc>
        <w:tc>
          <w:tcPr>
            <w:tcW w:w="1016" w:type="dxa"/>
          </w:tcPr>
          <w:p w:rsidR="00C77EDA" w:rsidRPr="00B368F9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</w:t>
            </w:r>
          </w:p>
        </w:tc>
      </w:tr>
      <w:tr w:rsidR="00C77EDA" w:rsidRPr="00B368F9" w:rsidTr="00D4593D">
        <w:tc>
          <w:tcPr>
            <w:tcW w:w="2182" w:type="dxa"/>
          </w:tcPr>
          <w:p w:rsidR="00C77EDA" w:rsidRDefault="00C77EDA" w:rsidP="00D4593D">
            <w:pPr>
              <w:bidi w:val="0"/>
              <w:ind w:left="34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yperbilirubinemia</w:t>
            </w:r>
          </w:p>
        </w:tc>
        <w:tc>
          <w:tcPr>
            <w:tcW w:w="1328" w:type="dxa"/>
          </w:tcPr>
          <w:p w:rsidR="00C77EDA" w:rsidRPr="00B368F9" w:rsidRDefault="00C77EDA" w:rsidP="00D4593D">
            <w:pPr>
              <w:bidi w:val="0"/>
              <w:ind w:left="-108" w:right="-108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368F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13 </w:t>
            </w:r>
          </w:p>
        </w:tc>
        <w:tc>
          <w:tcPr>
            <w:tcW w:w="1418" w:type="dxa"/>
          </w:tcPr>
          <w:p w:rsidR="00C77EDA" w:rsidRPr="00B368F9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B368F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6 </w:t>
            </w:r>
          </w:p>
        </w:tc>
        <w:tc>
          <w:tcPr>
            <w:tcW w:w="1134" w:type="dxa"/>
          </w:tcPr>
          <w:p w:rsidR="00C77EDA" w:rsidRPr="00B368F9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2</w:t>
            </w:r>
          </w:p>
        </w:tc>
        <w:tc>
          <w:tcPr>
            <w:tcW w:w="1276" w:type="dxa"/>
          </w:tcPr>
          <w:p w:rsidR="00C77EDA" w:rsidRPr="00B368F9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7</w:t>
            </w:r>
          </w:p>
        </w:tc>
        <w:tc>
          <w:tcPr>
            <w:tcW w:w="992" w:type="dxa"/>
          </w:tcPr>
          <w:p w:rsidR="00C77EDA" w:rsidRPr="00B368F9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3</w:t>
            </w:r>
          </w:p>
        </w:tc>
        <w:tc>
          <w:tcPr>
            <w:tcW w:w="1016" w:type="dxa"/>
          </w:tcPr>
          <w:p w:rsidR="00C77EDA" w:rsidRPr="00B368F9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4</w:t>
            </w:r>
          </w:p>
        </w:tc>
      </w:tr>
      <w:tr w:rsidR="00C77EDA" w:rsidRPr="00B368F9" w:rsidTr="00D4593D">
        <w:tc>
          <w:tcPr>
            <w:tcW w:w="2182" w:type="dxa"/>
          </w:tcPr>
          <w:p w:rsidR="00C77EDA" w:rsidRPr="00CC14DE" w:rsidRDefault="00C77EDA" w:rsidP="00D4593D">
            <w:pPr>
              <w:bidi w:val="0"/>
              <w:ind w:left="34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CC14D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Total</w:t>
            </w:r>
          </w:p>
        </w:tc>
        <w:tc>
          <w:tcPr>
            <w:tcW w:w="1328" w:type="dxa"/>
          </w:tcPr>
          <w:p w:rsidR="00C77EDA" w:rsidRPr="005B551E" w:rsidRDefault="00C77EDA" w:rsidP="00D4593D">
            <w:pPr>
              <w:bidi w:val="0"/>
              <w:ind w:left="-108" w:right="-108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B551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228</w:t>
            </w:r>
          </w:p>
        </w:tc>
        <w:tc>
          <w:tcPr>
            <w:tcW w:w="1418" w:type="dxa"/>
          </w:tcPr>
          <w:p w:rsidR="00C77EDA" w:rsidRPr="005B551E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B551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185</w:t>
            </w:r>
          </w:p>
        </w:tc>
        <w:tc>
          <w:tcPr>
            <w:tcW w:w="1134" w:type="dxa"/>
          </w:tcPr>
          <w:p w:rsidR="00C77EDA" w:rsidRPr="005B551E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B551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72</w:t>
            </w:r>
          </w:p>
        </w:tc>
        <w:tc>
          <w:tcPr>
            <w:tcW w:w="1276" w:type="dxa"/>
          </w:tcPr>
          <w:p w:rsidR="00C77EDA" w:rsidRPr="005B551E" w:rsidRDefault="00C77EDA" w:rsidP="00D4593D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B551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1</w:t>
            </w:r>
            <w:r w:rsidR="00D4593D" w:rsidRPr="005B551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75</w:t>
            </w:r>
          </w:p>
        </w:tc>
        <w:tc>
          <w:tcPr>
            <w:tcW w:w="992" w:type="dxa"/>
          </w:tcPr>
          <w:p w:rsidR="00C77EDA" w:rsidRPr="005B551E" w:rsidRDefault="00157590" w:rsidP="008F44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B551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8</w:t>
            </w:r>
            <w:r w:rsidR="008F442B" w:rsidRPr="005B551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5</w:t>
            </w:r>
          </w:p>
        </w:tc>
        <w:tc>
          <w:tcPr>
            <w:tcW w:w="1016" w:type="dxa"/>
          </w:tcPr>
          <w:p w:rsidR="00C77EDA" w:rsidRPr="005B551E" w:rsidRDefault="00C77EDA" w:rsidP="008F442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5B551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9</w:t>
            </w:r>
            <w:r w:rsidR="008F442B" w:rsidRPr="005B551E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0</w:t>
            </w:r>
          </w:p>
        </w:tc>
      </w:tr>
    </w:tbl>
    <w:p w:rsidR="00C77EDA" w:rsidRPr="00CC14DE" w:rsidRDefault="00C77EDA" w:rsidP="00C77EDA">
      <w:pPr>
        <w:bidi w:val="0"/>
        <w:rPr>
          <w:rFonts w:asciiTheme="majorBidi" w:hAnsiTheme="majorBidi" w:cstheme="majorBidi"/>
          <w:lang w:bidi="ar-EG"/>
        </w:rPr>
      </w:pPr>
    </w:p>
    <w:p w:rsidR="00C77EDA" w:rsidRDefault="00C77EDA" w:rsidP="00C77EDA">
      <w:pPr>
        <w:bidi w:val="0"/>
        <w:rPr>
          <w:rFonts w:ascii="Times New Roman" w:hAnsi="Times New Roman" w:cs="Times New Roman"/>
          <w:b/>
          <w:bCs/>
        </w:rPr>
        <w:sectPr w:rsidR="00C77EDA" w:rsidSect="00E17C97">
          <w:footerReference w:type="default" r:id="rId7"/>
          <w:pgSz w:w="11906" w:h="16838" w:code="9"/>
          <w:pgMar w:top="1440" w:right="1797" w:bottom="1440" w:left="1559" w:header="709" w:footer="709" w:gutter="0"/>
          <w:cols w:space="708"/>
          <w:bidi/>
          <w:rtlGutter/>
          <w:docGrid w:linePitch="360"/>
        </w:sectPr>
      </w:pPr>
    </w:p>
    <w:p w:rsidR="00370ADF" w:rsidRPr="00221898" w:rsidRDefault="00370ADF" w:rsidP="00C77EDA">
      <w:pPr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21898">
        <w:rPr>
          <w:rFonts w:ascii="Times New Roman" w:hAnsi="Times New Roman" w:cs="Times New Roman"/>
          <w:b/>
          <w:bCs/>
        </w:rPr>
        <w:t xml:space="preserve">Table </w:t>
      </w:r>
      <w:r w:rsidR="00C77EDA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Pr="0022189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thogenicity scor</w:t>
      </w:r>
      <w:r w:rsidR="00E01B76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</w:t>
      </w:r>
      <w:r w:rsidR="000C63FE">
        <w:rPr>
          <w:rFonts w:ascii="Times New Roman" w:hAnsi="Times New Roman" w:cs="Times New Roman"/>
        </w:rPr>
        <w:t xml:space="preserve">and ACMG justification </w:t>
      </w:r>
      <w:r>
        <w:rPr>
          <w:rFonts w:ascii="Times New Roman" w:hAnsi="Times New Roman" w:cs="Times New Roman"/>
        </w:rPr>
        <w:t xml:space="preserve">for </w:t>
      </w:r>
      <w:r w:rsidR="00E01B76">
        <w:rPr>
          <w:rFonts w:ascii="Times New Roman" w:hAnsi="Times New Roman" w:cs="Times New Roman"/>
        </w:rPr>
        <w:t xml:space="preserve">all </w:t>
      </w:r>
      <w:r>
        <w:rPr>
          <w:rFonts w:ascii="Times New Roman" w:hAnsi="Times New Roman" w:cs="Times New Roman"/>
        </w:rPr>
        <w:t xml:space="preserve">detected </w:t>
      </w:r>
      <w:r w:rsidRPr="00221898">
        <w:rPr>
          <w:rFonts w:ascii="Times New Roman" w:hAnsi="Times New Roman" w:cs="Times New Roman"/>
        </w:rPr>
        <w:t xml:space="preserve">variants </w:t>
      </w:r>
      <w:r w:rsidRPr="00370ADF">
        <w:rPr>
          <w:rFonts w:ascii="Times New Roman" w:hAnsi="Times New Roman" w:cs="Times New Roman"/>
          <w:color w:val="000000" w:themeColor="text1"/>
        </w:rPr>
        <w:t xml:space="preserve">in </w:t>
      </w:r>
      <w:r w:rsidR="00FE52AA">
        <w:rPr>
          <w:rFonts w:ascii="Times New Roman" w:hAnsi="Times New Roman" w:cs="Times New Roman"/>
          <w:color w:val="000000" w:themeColor="text1"/>
        </w:rPr>
        <w:t xml:space="preserve">Egyptian </w:t>
      </w:r>
      <w:r w:rsidRPr="00370ADF">
        <w:rPr>
          <w:rFonts w:ascii="Times New Roman" w:hAnsi="Times New Roman" w:cs="Times New Roman"/>
          <w:color w:val="000000" w:themeColor="text1"/>
        </w:rPr>
        <w:t>children</w:t>
      </w:r>
      <w:r>
        <w:rPr>
          <w:rFonts w:ascii="Times New Roman" w:hAnsi="Times New Roman" w:cs="Times New Roman"/>
        </w:rPr>
        <w:t xml:space="preserve"> with monogenic liver dis</w:t>
      </w:r>
      <w:r w:rsidR="00E01B76">
        <w:rPr>
          <w:rFonts w:ascii="Times New Roman" w:hAnsi="Times New Roman" w:cs="Times New Roman"/>
        </w:rPr>
        <w:t>ease</w:t>
      </w:r>
      <w:r>
        <w:rPr>
          <w:rFonts w:ascii="Times New Roman" w:hAnsi="Times New Roman" w:cs="Times New Roman"/>
        </w:rPr>
        <w:t xml:space="preserve">s </w:t>
      </w:r>
    </w:p>
    <w:tbl>
      <w:tblPr>
        <w:tblW w:w="16161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51"/>
        <w:gridCol w:w="1135"/>
        <w:gridCol w:w="2693"/>
        <w:gridCol w:w="1843"/>
        <w:gridCol w:w="1701"/>
        <w:gridCol w:w="992"/>
        <w:gridCol w:w="567"/>
        <w:gridCol w:w="2551"/>
        <w:gridCol w:w="993"/>
        <w:gridCol w:w="708"/>
        <w:gridCol w:w="567"/>
        <w:gridCol w:w="709"/>
        <w:gridCol w:w="851"/>
      </w:tblGrid>
      <w:tr w:rsidR="00CD6B06" w:rsidRPr="002B43C0" w:rsidTr="00F851EC">
        <w:tc>
          <w:tcPr>
            <w:tcW w:w="851" w:type="dxa"/>
            <w:shd w:val="clear" w:color="auto" w:fill="auto"/>
            <w:vAlign w:val="center"/>
          </w:tcPr>
          <w:p w:rsidR="00FE52AA" w:rsidRPr="002B43C0" w:rsidRDefault="00FE52AA" w:rsidP="00040C54">
            <w:pPr>
              <w:bidi w:val="0"/>
              <w:spacing w:after="0"/>
              <w:ind w:left="-108"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  <w:r w:rsidRPr="002B43C0"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  <w:t xml:space="preserve">Gene </w:t>
            </w:r>
          </w:p>
        </w:tc>
        <w:tc>
          <w:tcPr>
            <w:tcW w:w="1135" w:type="dxa"/>
            <w:vAlign w:val="center"/>
          </w:tcPr>
          <w:p w:rsidR="00FE52AA" w:rsidRPr="002B43C0" w:rsidRDefault="00FE52AA" w:rsidP="002A5BB6">
            <w:pPr>
              <w:bidi w:val="0"/>
              <w:spacing w:after="0"/>
              <w:ind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  <w:r w:rsidRPr="002B43C0"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  <w:t xml:space="preserve">Transcript </w:t>
            </w:r>
          </w:p>
          <w:p w:rsidR="00FE52AA" w:rsidRPr="002B43C0" w:rsidRDefault="00FE52AA" w:rsidP="00040C54">
            <w:pPr>
              <w:bidi w:val="0"/>
              <w:spacing w:after="0"/>
              <w:ind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  <w:r w:rsidRPr="002B43C0"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  <w:t>(MANE select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FE52AA" w:rsidRPr="002B43C0" w:rsidRDefault="00FE52AA" w:rsidP="0012622F">
            <w:pPr>
              <w:bidi w:val="0"/>
              <w:spacing w:after="0"/>
              <w:ind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  <w:r w:rsidRPr="002B43C0"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  <w:t>Chromosomal location (GRCh38)</w:t>
            </w:r>
          </w:p>
        </w:tc>
        <w:tc>
          <w:tcPr>
            <w:tcW w:w="1843" w:type="dxa"/>
            <w:vAlign w:val="center"/>
          </w:tcPr>
          <w:p w:rsidR="00FE52AA" w:rsidRPr="002B43C0" w:rsidRDefault="00FE52AA" w:rsidP="002A5BB6">
            <w:pPr>
              <w:bidi w:val="0"/>
              <w:spacing w:after="0"/>
              <w:ind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  <w:r w:rsidRPr="002B43C0"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  <w:t>HGVSC</w:t>
            </w:r>
          </w:p>
        </w:tc>
        <w:tc>
          <w:tcPr>
            <w:tcW w:w="1701" w:type="dxa"/>
            <w:vAlign w:val="center"/>
          </w:tcPr>
          <w:p w:rsidR="00FE52AA" w:rsidRPr="002B43C0" w:rsidRDefault="00FE52AA" w:rsidP="00F43C5F">
            <w:pPr>
              <w:bidi w:val="0"/>
              <w:spacing w:after="0"/>
              <w:ind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  <w:r w:rsidRPr="002B43C0"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  <w:t>HGVSP</w:t>
            </w:r>
          </w:p>
        </w:tc>
        <w:tc>
          <w:tcPr>
            <w:tcW w:w="992" w:type="dxa"/>
            <w:vAlign w:val="center"/>
          </w:tcPr>
          <w:p w:rsidR="00FE52AA" w:rsidRPr="002B43C0" w:rsidRDefault="00FE52AA" w:rsidP="000C63FE">
            <w:pPr>
              <w:bidi w:val="0"/>
              <w:spacing w:after="0"/>
              <w:ind w:right="-108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B43C0"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  <w:t>Variant impact</w:t>
            </w:r>
          </w:p>
        </w:tc>
        <w:tc>
          <w:tcPr>
            <w:tcW w:w="567" w:type="dxa"/>
            <w:vAlign w:val="center"/>
          </w:tcPr>
          <w:p w:rsidR="00FE52AA" w:rsidRPr="00F851EC" w:rsidRDefault="00FE52AA" w:rsidP="00F851EC">
            <w:pPr>
              <w:bidi w:val="0"/>
              <w:spacing w:after="0"/>
              <w:ind w:left="-108" w:right="-108"/>
              <w:rPr>
                <w:rFonts w:asciiTheme="majorBidi" w:eastAsia="OTNEJMQuadraat" w:hAnsiTheme="majorBidi" w:cstheme="majorBidi"/>
                <w:b/>
                <w:bCs/>
                <w:sz w:val="17"/>
                <w:szCs w:val="17"/>
              </w:rPr>
            </w:pPr>
            <w:r w:rsidRPr="00F851EC">
              <w:rPr>
                <w:rFonts w:asciiTheme="majorBidi" w:eastAsia="OTNEJMQuadraat" w:hAnsiTheme="majorBidi" w:cstheme="majorBidi"/>
                <w:b/>
                <w:bCs/>
                <w:sz w:val="17"/>
                <w:szCs w:val="17"/>
              </w:rPr>
              <w:t>ACMG</w:t>
            </w:r>
          </w:p>
        </w:tc>
        <w:tc>
          <w:tcPr>
            <w:tcW w:w="2551" w:type="dxa"/>
            <w:vAlign w:val="center"/>
          </w:tcPr>
          <w:p w:rsidR="00FE52AA" w:rsidRPr="002B43C0" w:rsidRDefault="00FE52AA" w:rsidP="00CD6B06">
            <w:pPr>
              <w:bidi w:val="0"/>
              <w:spacing w:after="0"/>
              <w:ind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  <w:r w:rsidRPr="002B43C0"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  <w:t>ACMG justification</w:t>
            </w:r>
          </w:p>
        </w:tc>
        <w:tc>
          <w:tcPr>
            <w:tcW w:w="993" w:type="dxa"/>
            <w:vAlign w:val="center"/>
          </w:tcPr>
          <w:p w:rsidR="00FE52AA" w:rsidRPr="002B43C0" w:rsidRDefault="00FE52AA" w:rsidP="00E713D1">
            <w:pPr>
              <w:bidi w:val="0"/>
              <w:spacing w:after="0"/>
              <w:ind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  <w:r w:rsidRPr="002B43C0"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  <w:t>gnomAD</w:t>
            </w:r>
          </w:p>
          <w:p w:rsidR="00FE52AA" w:rsidRPr="002B43C0" w:rsidRDefault="00FE52AA" w:rsidP="00E713D1">
            <w:pPr>
              <w:bidi w:val="0"/>
              <w:spacing w:after="0"/>
              <w:ind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  <w:r w:rsidRPr="002B43C0"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  <w:t>MAF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52AA" w:rsidRPr="00412125" w:rsidRDefault="00FE52AA" w:rsidP="00412125">
            <w:pPr>
              <w:bidi w:val="0"/>
              <w:spacing w:after="0"/>
              <w:ind w:left="-108"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  <w:r w:rsidRPr="00412125"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  <w:t xml:space="preserve">REVEL 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E52AA" w:rsidRPr="00412125" w:rsidRDefault="00FE52AA" w:rsidP="00412125">
            <w:pPr>
              <w:bidi w:val="0"/>
              <w:spacing w:after="0"/>
              <w:ind w:left="-108"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  <w:r w:rsidRPr="00412125"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  <w:t xml:space="preserve">CADD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52AA" w:rsidRPr="00412125" w:rsidRDefault="00FE52AA" w:rsidP="00412125">
            <w:pPr>
              <w:bidi w:val="0"/>
              <w:spacing w:after="0"/>
              <w:ind w:left="-108"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  <w:r w:rsidRPr="00412125"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  <w:t>SpliceAI</w:t>
            </w:r>
          </w:p>
        </w:tc>
        <w:tc>
          <w:tcPr>
            <w:tcW w:w="851" w:type="dxa"/>
            <w:vAlign w:val="center"/>
          </w:tcPr>
          <w:p w:rsidR="00FE52AA" w:rsidRPr="00412125" w:rsidRDefault="00FE52AA" w:rsidP="00412125">
            <w:pPr>
              <w:bidi w:val="0"/>
              <w:spacing w:after="0"/>
              <w:ind w:left="-108"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  <w:r w:rsidRPr="00412125"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  <w:t>Novel/ 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</w:tcPr>
          <w:p w:rsidR="00FE52AA" w:rsidRPr="002B43C0" w:rsidRDefault="00FE52AA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35" w:type="dxa"/>
          </w:tcPr>
          <w:p w:rsidR="00FE52AA" w:rsidRPr="00A24965" w:rsidRDefault="00FE52AA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E52AA" w:rsidRPr="002B43C0" w:rsidRDefault="00FE52AA" w:rsidP="0012622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FE52AA" w:rsidRPr="002B43C0" w:rsidRDefault="00FE52AA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</w:tcPr>
          <w:p w:rsidR="00FE52AA" w:rsidRPr="002B43C0" w:rsidRDefault="00FE52AA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E52AA" w:rsidRPr="002B43C0" w:rsidRDefault="00FE52AA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</w:tcPr>
          <w:p w:rsidR="00FE52AA" w:rsidRPr="002B43C0" w:rsidRDefault="00FE52AA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551" w:type="dxa"/>
          </w:tcPr>
          <w:p w:rsidR="00FE52AA" w:rsidRPr="002B43C0" w:rsidRDefault="00FE52AA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FE52AA" w:rsidRPr="002B43C0" w:rsidRDefault="00FE52AA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E52AA" w:rsidRPr="002B43C0" w:rsidRDefault="00FE52AA" w:rsidP="00412125">
            <w:pPr>
              <w:bidi w:val="0"/>
              <w:ind w:left="-108" w:right="-108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</w:tcPr>
          <w:p w:rsidR="00FE52AA" w:rsidRPr="002B43C0" w:rsidRDefault="00FE52AA" w:rsidP="002A5BB6">
            <w:pPr>
              <w:bidi w:val="0"/>
              <w:spacing w:after="0"/>
              <w:ind w:left="-108" w:right="-108"/>
              <w:rPr>
                <w:rFonts w:asciiTheme="majorBidi" w:eastAsia="OTNEJMQuadraat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B43C0">
              <w:rPr>
                <w:rFonts w:asciiTheme="majorBidi" w:eastAsia="OTNEJMQuadraat" w:hAnsiTheme="majorBidi" w:cstheme="majorBidi"/>
                <w:b/>
                <w:bCs/>
                <w:i/>
                <w:iCs/>
                <w:sz w:val="18"/>
                <w:szCs w:val="18"/>
              </w:rPr>
              <w:t>ABCA1</w:t>
            </w:r>
          </w:p>
          <w:p w:rsidR="00FE52AA" w:rsidRPr="002B43C0" w:rsidRDefault="00FE52AA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35" w:type="dxa"/>
          </w:tcPr>
          <w:p w:rsidR="00FE52AA" w:rsidRPr="00A24965" w:rsidRDefault="00FE52AA" w:rsidP="004A3930">
            <w:pPr>
              <w:bidi w:val="0"/>
              <w:ind w:left="-108"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5502.4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FE52AA" w:rsidRPr="002B43C0" w:rsidRDefault="00FE52AA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B43C0">
              <w:rPr>
                <w:rFonts w:asciiTheme="majorBidi" w:hAnsiTheme="majorBidi" w:cstheme="majorBidi"/>
                <w:sz w:val="18"/>
                <w:szCs w:val="18"/>
              </w:rPr>
              <w:t>chr9-104796118 C&gt;T</w:t>
            </w:r>
          </w:p>
        </w:tc>
        <w:tc>
          <w:tcPr>
            <w:tcW w:w="1843" w:type="dxa"/>
            <w:vAlign w:val="center"/>
          </w:tcPr>
          <w:p w:rsidR="00FE52AA" w:rsidRPr="002B43C0" w:rsidRDefault="00FE52AA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B43C0">
              <w:rPr>
                <w:rFonts w:asciiTheme="majorBidi" w:hAnsiTheme="majorBidi" w:cstheme="majorBidi"/>
                <w:sz w:val="18"/>
                <w:szCs w:val="18"/>
              </w:rPr>
              <w:t>c.5317G&gt;A</w:t>
            </w:r>
          </w:p>
        </w:tc>
        <w:tc>
          <w:tcPr>
            <w:tcW w:w="1701" w:type="dxa"/>
          </w:tcPr>
          <w:p w:rsidR="00FE52AA" w:rsidRPr="002B43C0" w:rsidRDefault="00FE52AA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B43C0">
              <w:rPr>
                <w:rFonts w:asciiTheme="majorBidi" w:hAnsiTheme="majorBidi" w:cstheme="majorBidi"/>
                <w:sz w:val="18"/>
                <w:szCs w:val="18"/>
              </w:rPr>
              <w:t>p.(Val1773Met)</w:t>
            </w:r>
          </w:p>
        </w:tc>
        <w:tc>
          <w:tcPr>
            <w:tcW w:w="992" w:type="dxa"/>
            <w:vAlign w:val="center"/>
          </w:tcPr>
          <w:p w:rsidR="00FE52AA" w:rsidRPr="002B43C0" w:rsidRDefault="009507C0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</w:t>
            </w:r>
            <w:r w:rsidR="00FE52AA" w:rsidRPr="002B43C0">
              <w:rPr>
                <w:rFonts w:asciiTheme="majorBidi" w:eastAsia="OTNEJMQuadraat" w:hAnsiTheme="majorBidi" w:cstheme="majorBidi"/>
                <w:sz w:val="18"/>
                <w:szCs w:val="18"/>
              </w:rPr>
              <w:t>ense</w:t>
            </w:r>
          </w:p>
        </w:tc>
        <w:tc>
          <w:tcPr>
            <w:tcW w:w="567" w:type="dxa"/>
          </w:tcPr>
          <w:p w:rsidR="00FE52AA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FE52AA" w:rsidRPr="002B43C0" w:rsidRDefault="00FE52AA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B43C0"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FE52AA" w:rsidRPr="002B43C0" w:rsidRDefault="00FE52AA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B43C0">
              <w:rPr>
                <w:rFonts w:asciiTheme="majorBidi" w:eastAsia="OTNEJMQuadraat" w:hAnsiTheme="majorBidi" w:cstheme="majorBidi"/>
                <w:sz w:val="18"/>
                <w:szCs w:val="18"/>
              </w:rPr>
              <w:t>0.000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 w:rsidRPr="002B43C0"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67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 w:rsidRPr="002B43C0"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E52AA" w:rsidRPr="002B43C0" w:rsidRDefault="00FE52AA" w:rsidP="00412125">
            <w:pPr>
              <w:bidi w:val="0"/>
              <w:ind w:left="-108" w:right="-108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 w:rsidRPr="002B43C0"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Novel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FE52AA" w:rsidRPr="002B43C0" w:rsidRDefault="002B43C0" w:rsidP="002B43C0">
            <w:pPr>
              <w:bidi w:val="0"/>
              <w:spacing w:after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B43C0">
              <w:rPr>
                <w:rFonts w:asciiTheme="majorBidi" w:eastAsia="OTNEJMQuadraat" w:hAnsiTheme="majorBidi" w:cstheme="majorBidi"/>
                <w:b/>
                <w:bCs/>
                <w:i/>
                <w:iCs/>
                <w:sz w:val="18"/>
                <w:szCs w:val="18"/>
              </w:rPr>
              <w:t>ABCB11</w:t>
            </w:r>
          </w:p>
        </w:tc>
        <w:tc>
          <w:tcPr>
            <w:tcW w:w="1135" w:type="dxa"/>
          </w:tcPr>
          <w:p w:rsidR="00FE52AA" w:rsidRPr="00A24965" w:rsidRDefault="009507C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3742.4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FE52AA" w:rsidRPr="002B43C0" w:rsidRDefault="009507C0" w:rsidP="0012622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27FD6">
              <w:rPr>
                <w:rFonts w:asciiTheme="majorBidi" w:hAnsiTheme="majorBidi" w:cstheme="majorBidi"/>
                <w:sz w:val="18"/>
                <w:szCs w:val="18"/>
              </w:rPr>
              <w:t>chr2-168976642 G&gt;A</w:t>
            </w:r>
          </w:p>
        </w:tc>
        <w:tc>
          <w:tcPr>
            <w:tcW w:w="1843" w:type="dxa"/>
            <w:vAlign w:val="center"/>
          </w:tcPr>
          <w:p w:rsidR="00FE52AA" w:rsidRPr="002B43C0" w:rsidRDefault="009507C0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243C&gt;T</w:t>
            </w:r>
          </w:p>
        </w:tc>
        <w:tc>
          <w:tcPr>
            <w:tcW w:w="1701" w:type="dxa"/>
          </w:tcPr>
          <w:p w:rsidR="00FE52AA" w:rsidRPr="002B43C0" w:rsidRDefault="009507C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rg415*)</w:t>
            </w:r>
          </w:p>
        </w:tc>
        <w:tc>
          <w:tcPr>
            <w:tcW w:w="992" w:type="dxa"/>
            <w:vAlign w:val="center"/>
          </w:tcPr>
          <w:p w:rsidR="00FE52AA" w:rsidRPr="002B43C0" w:rsidRDefault="009507C0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FE52AA" w:rsidRPr="002B43C0" w:rsidRDefault="00F851E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FE52AA" w:rsidRPr="002B43C0" w:rsidRDefault="009507C0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FE52AA" w:rsidRPr="002B43C0" w:rsidRDefault="00327FD6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E52AA" w:rsidRPr="002B43C0" w:rsidRDefault="00327FD6" w:rsidP="00412125">
            <w:pPr>
              <w:bidi w:val="0"/>
              <w:ind w:left="-108" w:right="-108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FE52AA" w:rsidRPr="00A24965" w:rsidRDefault="00FE52AA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E52AA" w:rsidRPr="004B0BDD" w:rsidRDefault="00327FD6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B0BDD">
              <w:rPr>
                <w:rFonts w:asciiTheme="majorBidi" w:hAnsiTheme="majorBidi" w:cstheme="majorBidi"/>
                <w:sz w:val="18"/>
                <w:szCs w:val="18"/>
              </w:rPr>
              <w:t>chr2-168969454 T&gt;C</w:t>
            </w:r>
          </w:p>
        </w:tc>
        <w:tc>
          <w:tcPr>
            <w:tcW w:w="1843" w:type="dxa"/>
            <w:vAlign w:val="center"/>
          </w:tcPr>
          <w:p w:rsidR="00FE52AA" w:rsidRPr="002B43C0" w:rsidRDefault="00327FD6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907A&gt;G</w:t>
            </w:r>
          </w:p>
        </w:tc>
        <w:tc>
          <w:tcPr>
            <w:tcW w:w="1701" w:type="dxa"/>
          </w:tcPr>
          <w:p w:rsidR="00FE52AA" w:rsidRPr="002B43C0" w:rsidRDefault="00327FD6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Glu636Gly)</w:t>
            </w:r>
          </w:p>
        </w:tc>
        <w:tc>
          <w:tcPr>
            <w:tcW w:w="992" w:type="dxa"/>
            <w:vAlign w:val="center"/>
          </w:tcPr>
          <w:p w:rsidR="00FE52AA" w:rsidRPr="002B43C0" w:rsidRDefault="00327FD6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FE52AA" w:rsidRPr="002B43C0" w:rsidRDefault="004F636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</w:t>
            </w:r>
            <w:r w:rsidR="00327FD6"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FE52AA" w:rsidRPr="002B43C0" w:rsidRDefault="00327FD6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M3, PM5, PP3</w:t>
            </w:r>
          </w:p>
        </w:tc>
        <w:tc>
          <w:tcPr>
            <w:tcW w:w="993" w:type="dxa"/>
            <w:vAlign w:val="center"/>
          </w:tcPr>
          <w:p w:rsidR="00FE52AA" w:rsidRPr="002B43C0" w:rsidRDefault="00327FD6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52AA" w:rsidRPr="002B43C0" w:rsidRDefault="00327FD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3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E52AA" w:rsidRPr="002B43C0" w:rsidRDefault="00327FD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E52AA" w:rsidRPr="002B43C0" w:rsidRDefault="00327FD6" w:rsidP="00412125">
            <w:pPr>
              <w:bidi w:val="0"/>
              <w:ind w:left="-108" w:right="-108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FE52AA" w:rsidRPr="00A24965" w:rsidRDefault="00FE52AA" w:rsidP="004A3930">
            <w:pPr>
              <w:bidi w:val="0"/>
              <w:ind w:left="-108" w:right="-108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E52AA" w:rsidRPr="000C120D" w:rsidRDefault="004F636C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0C120D">
              <w:rPr>
                <w:rFonts w:asciiTheme="majorBidi" w:hAnsiTheme="majorBidi" w:cstheme="majorBidi"/>
                <w:sz w:val="18"/>
                <w:szCs w:val="18"/>
              </w:rPr>
              <w:t>chr2-168936350 C&gt;T</w:t>
            </w:r>
          </w:p>
        </w:tc>
        <w:tc>
          <w:tcPr>
            <w:tcW w:w="1843" w:type="dxa"/>
            <w:vAlign w:val="center"/>
          </w:tcPr>
          <w:p w:rsidR="00FE52AA" w:rsidRPr="002B43C0" w:rsidRDefault="00370C20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2694G&gt;A</w:t>
            </w:r>
          </w:p>
        </w:tc>
        <w:tc>
          <w:tcPr>
            <w:tcW w:w="1701" w:type="dxa"/>
          </w:tcPr>
          <w:p w:rsidR="00FE52AA" w:rsidRPr="002B43C0" w:rsidRDefault="00370C2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Trp898*)</w:t>
            </w:r>
          </w:p>
        </w:tc>
        <w:tc>
          <w:tcPr>
            <w:tcW w:w="992" w:type="dxa"/>
            <w:vAlign w:val="center"/>
          </w:tcPr>
          <w:p w:rsidR="00FE52AA" w:rsidRPr="002B43C0" w:rsidRDefault="004F636C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FE52AA" w:rsidRPr="002B43C0" w:rsidRDefault="004F636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FE52AA" w:rsidRPr="002B43C0" w:rsidRDefault="00370C20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FE52AA" w:rsidRPr="002B43C0" w:rsidRDefault="00154B77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E52AA" w:rsidRPr="002B43C0" w:rsidRDefault="00154B77" w:rsidP="00412125">
            <w:pPr>
              <w:bidi w:val="0"/>
              <w:ind w:left="-108" w:right="-108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Novel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FE52AA" w:rsidRPr="00A24965" w:rsidRDefault="00FE52AA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E52AA" w:rsidRPr="002B43C0" w:rsidRDefault="000C120D" w:rsidP="0012622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0C120D">
              <w:rPr>
                <w:rFonts w:asciiTheme="majorBidi" w:hAnsiTheme="majorBidi" w:cstheme="majorBidi"/>
                <w:sz w:val="18"/>
                <w:szCs w:val="18"/>
              </w:rPr>
              <w:t>chr2-168995461 C&gt;T</w:t>
            </w:r>
          </w:p>
        </w:tc>
        <w:tc>
          <w:tcPr>
            <w:tcW w:w="1843" w:type="dxa"/>
            <w:vAlign w:val="center"/>
          </w:tcPr>
          <w:p w:rsidR="00FE52AA" w:rsidRPr="002B43C0" w:rsidRDefault="000C120D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499G&gt;A</w:t>
            </w:r>
          </w:p>
        </w:tc>
        <w:tc>
          <w:tcPr>
            <w:tcW w:w="1701" w:type="dxa"/>
          </w:tcPr>
          <w:p w:rsidR="00FE52AA" w:rsidRPr="002B43C0" w:rsidRDefault="000C120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la167Thr)</w:t>
            </w:r>
          </w:p>
        </w:tc>
        <w:tc>
          <w:tcPr>
            <w:tcW w:w="992" w:type="dxa"/>
            <w:vAlign w:val="center"/>
          </w:tcPr>
          <w:p w:rsidR="00FE52AA" w:rsidRPr="002B43C0" w:rsidRDefault="000C120D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FE52AA" w:rsidRPr="002B43C0" w:rsidRDefault="000C120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FE52AA" w:rsidRPr="002B43C0" w:rsidRDefault="000C120D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M3, PP3</w:t>
            </w:r>
          </w:p>
        </w:tc>
        <w:tc>
          <w:tcPr>
            <w:tcW w:w="993" w:type="dxa"/>
            <w:vAlign w:val="center"/>
          </w:tcPr>
          <w:p w:rsidR="00FE52AA" w:rsidRPr="002B43C0" w:rsidRDefault="000C120D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52AA" w:rsidRPr="002B43C0" w:rsidRDefault="000C120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9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E52AA" w:rsidRPr="002B43C0" w:rsidRDefault="000C120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E52AA" w:rsidRPr="002B43C0" w:rsidRDefault="000C120D" w:rsidP="00412125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FE52AA" w:rsidRPr="00A24965" w:rsidRDefault="00FE52AA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E52AA" w:rsidRPr="002B43C0" w:rsidRDefault="00E713D1" w:rsidP="0012622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E713D1">
              <w:rPr>
                <w:rFonts w:asciiTheme="majorBidi" w:hAnsiTheme="majorBidi" w:cstheme="majorBidi"/>
                <w:sz w:val="18"/>
                <w:szCs w:val="18"/>
              </w:rPr>
              <w:t>chr2-168979898 C&gt;</w:t>
            </w: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843" w:type="dxa"/>
            <w:vAlign w:val="center"/>
          </w:tcPr>
          <w:p w:rsidR="00FE52AA" w:rsidRPr="002B43C0" w:rsidRDefault="00E713D1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165G&gt;C</w:t>
            </w:r>
          </w:p>
        </w:tc>
        <w:tc>
          <w:tcPr>
            <w:tcW w:w="1701" w:type="dxa"/>
          </w:tcPr>
          <w:p w:rsidR="00FE52AA" w:rsidRPr="002B43C0" w:rsidRDefault="00E713D1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la389Pro)</w:t>
            </w:r>
          </w:p>
        </w:tc>
        <w:tc>
          <w:tcPr>
            <w:tcW w:w="992" w:type="dxa"/>
            <w:vAlign w:val="center"/>
          </w:tcPr>
          <w:p w:rsidR="00FE52AA" w:rsidRPr="002B43C0" w:rsidRDefault="00E713D1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FE52AA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FE52AA" w:rsidRPr="002B43C0" w:rsidRDefault="00E713D1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FE52AA" w:rsidRPr="002B43C0" w:rsidRDefault="00E713D1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52AA" w:rsidRPr="002B43C0" w:rsidRDefault="00E713D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3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E52AA" w:rsidRPr="002B43C0" w:rsidRDefault="00E713D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9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E52AA" w:rsidRPr="002B43C0" w:rsidRDefault="00E713D1" w:rsidP="00412125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FE52AA" w:rsidRPr="00A24965" w:rsidRDefault="00FE52AA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FE52AA" w:rsidRPr="004A3930" w:rsidRDefault="004A3930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A3930">
              <w:rPr>
                <w:rFonts w:asciiTheme="majorBidi" w:hAnsiTheme="majorBidi" w:cstheme="majorBidi"/>
                <w:sz w:val="18"/>
                <w:szCs w:val="18"/>
              </w:rPr>
              <w:t>chr2-168971957 TAGAGAAC&gt;T</w:t>
            </w:r>
          </w:p>
        </w:tc>
        <w:tc>
          <w:tcPr>
            <w:tcW w:w="1843" w:type="dxa"/>
            <w:vAlign w:val="center"/>
          </w:tcPr>
          <w:p w:rsidR="00FE52AA" w:rsidRPr="004A3930" w:rsidRDefault="00412125" w:rsidP="002A5BB6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521_1527del</w:t>
            </w:r>
          </w:p>
        </w:tc>
        <w:tc>
          <w:tcPr>
            <w:tcW w:w="1701" w:type="dxa"/>
          </w:tcPr>
          <w:p w:rsidR="00FE52AA" w:rsidRPr="002B43C0" w:rsidRDefault="00412125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Phe508Profs*19)</w:t>
            </w:r>
          </w:p>
        </w:tc>
        <w:tc>
          <w:tcPr>
            <w:tcW w:w="992" w:type="dxa"/>
            <w:vAlign w:val="center"/>
          </w:tcPr>
          <w:p w:rsidR="00FE52AA" w:rsidRPr="002B43C0" w:rsidRDefault="00412125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</w:tcPr>
          <w:p w:rsidR="00FE52AA" w:rsidRPr="002B43C0" w:rsidRDefault="00412125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FE52AA" w:rsidRPr="002B43C0" w:rsidRDefault="00412125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FE52AA" w:rsidRPr="002B43C0" w:rsidRDefault="00412125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E52AA" w:rsidRPr="002B43C0" w:rsidRDefault="00FE52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E52AA" w:rsidRPr="002B43C0" w:rsidRDefault="00412125" w:rsidP="00412125">
            <w:pPr>
              <w:bidi w:val="0"/>
              <w:ind w:left="-108" w:right="-250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4A3930" w:rsidRDefault="004A3930" w:rsidP="002A5BB6">
            <w:pPr>
              <w:bidi w:val="0"/>
              <w:ind w:left="-108" w:right="-108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4A3930" w:rsidRPr="004A3930" w:rsidRDefault="004A3930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A3930">
              <w:rPr>
                <w:rFonts w:asciiTheme="majorBidi" w:hAnsiTheme="majorBidi" w:cstheme="majorBidi"/>
                <w:sz w:val="18"/>
                <w:szCs w:val="18"/>
              </w:rPr>
              <w:t>chr2-168969533 T&gt;TTG</w:t>
            </w:r>
          </w:p>
        </w:tc>
        <w:tc>
          <w:tcPr>
            <w:tcW w:w="1843" w:type="dxa"/>
            <w:vAlign w:val="center"/>
          </w:tcPr>
          <w:p w:rsidR="004A3930" w:rsidRPr="002B43C0" w:rsidRDefault="004A3930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826_1827dup</w:t>
            </w:r>
          </w:p>
        </w:tc>
        <w:tc>
          <w:tcPr>
            <w:tcW w:w="1701" w:type="dxa"/>
          </w:tcPr>
          <w:p w:rsidR="004A3930" w:rsidRPr="002B43C0" w:rsidRDefault="004A393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Ile610Glnfs*45)</w:t>
            </w:r>
          </w:p>
        </w:tc>
        <w:tc>
          <w:tcPr>
            <w:tcW w:w="992" w:type="dxa"/>
            <w:vAlign w:val="center"/>
          </w:tcPr>
          <w:p w:rsidR="004A3930" w:rsidRPr="002B43C0" w:rsidRDefault="004A3930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</w:tcPr>
          <w:p w:rsidR="004A3930" w:rsidRPr="002B43C0" w:rsidRDefault="00F851E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4A3930" w:rsidRPr="002B43C0" w:rsidRDefault="004A3930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4A3930" w:rsidRPr="002B43C0" w:rsidRDefault="004A3930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4A3930" w:rsidP="00412125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2B43C0" w:rsidRDefault="000C63FE" w:rsidP="0012622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0C63FE">
              <w:rPr>
                <w:rFonts w:asciiTheme="majorBidi" w:hAnsiTheme="majorBidi" w:cstheme="majorBidi"/>
                <w:sz w:val="18"/>
                <w:szCs w:val="18"/>
              </w:rPr>
              <w:t>chr2-168964297 C&gt;T</w:t>
            </w:r>
          </w:p>
        </w:tc>
        <w:tc>
          <w:tcPr>
            <w:tcW w:w="1843" w:type="dxa"/>
            <w:vAlign w:val="bottom"/>
          </w:tcPr>
          <w:p w:rsidR="004A3930" w:rsidRPr="002B43C0" w:rsidRDefault="000C63FE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2087G&gt;A</w:t>
            </w:r>
          </w:p>
        </w:tc>
        <w:tc>
          <w:tcPr>
            <w:tcW w:w="1701" w:type="dxa"/>
            <w:vAlign w:val="bottom"/>
          </w:tcPr>
          <w:p w:rsidR="004A3930" w:rsidRPr="002B43C0" w:rsidRDefault="000C63FE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rg696Gln)</w:t>
            </w:r>
          </w:p>
        </w:tc>
        <w:tc>
          <w:tcPr>
            <w:tcW w:w="992" w:type="dxa"/>
            <w:vAlign w:val="center"/>
          </w:tcPr>
          <w:p w:rsidR="004A3930" w:rsidRPr="002B43C0" w:rsidRDefault="000C63FE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4A3930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4A3930" w:rsidRPr="002B43C0" w:rsidRDefault="000C63FE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M5</w:t>
            </w:r>
          </w:p>
        </w:tc>
        <w:tc>
          <w:tcPr>
            <w:tcW w:w="993" w:type="dxa"/>
            <w:vAlign w:val="center"/>
          </w:tcPr>
          <w:p w:rsidR="004A3930" w:rsidRPr="002B43C0" w:rsidRDefault="000C63FE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0C63F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3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0C63F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0C63FE" w:rsidP="00412125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12622F" w:rsidRDefault="0012622F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12622F">
              <w:rPr>
                <w:rFonts w:asciiTheme="majorBidi" w:hAnsiTheme="majorBidi" w:cstheme="majorBidi"/>
                <w:sz w:val="18"/>
                <w:szCs w:val="18"/>
              </w:rPr>
              <w:t>chr2-168936415 C&gt;T</w:t>
            </w:r>
          </w:p>
        </w:tc>
        <w:tc>
          <w:tcPr>
            <w:tcW w:w="1843" w:type="dxa"/>
            <w:vAlign w:val="bottom"/>
          </w:tcPr>
          <w:p w:rsidR="004A3930" w:rsidRPr="002B43C0" w:rsidRDefault="000C63FE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2629G&gt;A</w:t>
            </w:r>
          </w:p>
        </w:tc>
        <w:tc>
          <w:tcPr>
            <w:tcW w:w="1701" w:type="dxa"/>
            <w:vAlign w:val="bottom"/>
          </w:tcPr>
          <w:p w:rsidR="004A3930" w:rsidRPr="002B43C0" w:rsidRDefault="000C63FE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Gly877Arg)</w:t>
            </w:r>
          </w:p>
        </w:tc>
        <w:tc>
          <w:tcPr>
            <w:tcW w:w="992" w:type="dxa"/>
            <w:vAlign w:val="center"/>
          </w:tcPr>
          <w:p w:rsidR="004A3930" w:rsidRPr="002B43C0" w:rsidRDefault="00916FAA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4A3930" w:rsidRPr="002B43C0" w:rsidRDefault="00916FAA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A3930" w:rsidRPr="002B43C0" w:rsidRDefault="00916FAA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, PP5</w:t>
            </w:r>
          </w:p>
        </w:tc>
        <w:tc>
          <w:tcPr>
            <w:tcW w:w="993" w:type="dxa"/>
            <w:vAlign w:val="center"/>
          </w:tcPr>
          <w:p w:rsidR="004A3930" w:rsidRPr="002B43C0" w:rsidRDefault="00916FAA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916F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4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916FA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916FAA" w:rsidP="00412125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12622F" w:rsidRDefault="0012622F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12622F">
              <w:rPr>
                <w:rFonts w:asciiTheme="majorBidi" w:hAnsiTheme="majorBidi" w:cstheme="majorBidi"/>
                <w:sz w:val="18"/>
                <w:szCs w:val="18"/>
              </w:rPr>
              <w:t>chr2-16893069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  <w:r w:rsidRPr="0012622F">
              <w:rPr>
                <w:rFonts w:asciiTheme="majorBidi" w:hAnsiTheme="majorBidi" w:cstheme="majorBidi"/>
                <w:sz w:val="18"/>
                <w:szCs w:val="18"/>
              </w:rPr>
              <w:t>16893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15delins</w:t>
            </w:r>
          </w:p>
        </w:tc>
        <w:tc>
          <w:tcPr>
            <w:tcW w:w="1843" w:type="dxa"/>
            <w:vAlign w:val="bottom"/>
          </w:tcPr>
          <w:p w:rsidR="004A3930" w:rsidRPr="00C769DB" w:rsidRDefault="0012622F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6"/>
                <w:szCs w:val="16"/>
              </w:rPr>
            </w:pPr>
            <w:r w:rsidRPr="00C769DB">
              <w:rPr>
                <w:rFonts w:asciiTheme="majorBidi" w:hAnsiTheme="majorBidi" w:cstheme="majorBidi"/>
                <w:sz w:val="16"/>
                <w:szCs w:val="16"/>
              </w:rPr>
              <w:t>c.3361_3383delinsCACA</w:t>
            </w:r>
          </w:p>
        </w:tc>
        <w:tc>
          <w:tcPr>
            <w:tcW w:w="1701" w:type="dxa"/>
            <w:vAlign w:val="bottom"/>
          </w:tcPr>
          <w:p w:rsidR="004A3930" w:rsidRPr="002B43C0" w:rsidRDefault="0012622F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Thr1121Hisfs*11)</w:t>
            </w:r>
          </w:p>
        </w:tc>
        <w:tc>
          <w:tcPr>
            <w:tcW w:w="992" w:type="dxa"/>
            <w:vAlign w:val="center"/>
          </w:tcPr>
          <w:p w:rsidR="004A3930" w:rsidRPr="002B43C0" w:rsidRDefault="0012622F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</w:tcPr>
          <w:p w:rsidR="004A3930" w:rsidRPr="002B43C0" w:rsidRDefault="0012622F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A3930" w:rsidRPr="002B43C0" w:rsidRDefault="0012622F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4A3930" w:rsidRPr="002B43C0" w:rsidRDefault="0012622F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12622F" w:rsidP="00412125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200B25" w:rsidRDefault="008A3751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00B25">
              <w:rPr>
                <w:rFonts w:asciiTheme="majorBidi" w:hAnsiTheme="majorBidi" w:cstheme="majorBidi"/>
                <w:sz w:val="18"/>
                <w:szCs w:val="18"/>
              </w:rPr>
              <w:t>chr2-168930676 G&gt;A</w:t>
            </w:r>
          </w:p>
        </w:tc>
        <w:tc>
          <w:tcPr>
            <w:tcW w:w="1843" w:type="dxa"/>
            <w:vAlign w:val="bottom"/>
          </w:tcPr>
          <w:p w:rsidR="004A3930" w:rsidRPr="002B43C0" w:rsidRDefault="008A3751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3400C&gt;T</w:t>
            </w:r>
          </w:p>
        </w:tc>
        <w:tc>
          <w:tcPr>
            <w:tcW w:w="1701" w:type="dxa"/>
            <w:vAlign w:val="bottom"/>
          </w:tcPr>
          <w:p w:rsidR="004A3930" w:rsidRPr="002B43C0" w:rsidRDefault="008A3751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Gln1134*)</w:t>
            </w:r>
          </w:p>
        </w:tc>
        <w:tc>
          <w:tcPr>
            <w:tcW w:w="992" w:type="dxa"/>
            <w:vAlign w:val="center"/>
          </w:tcPr>
          <w:p w:rsidR="004A3930" w:rsidRPr="002B43C0" w:rsidRDefault="008A3751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4A3930" w:rsidRPr="002B43C0" w:rsidRDefault="00F851E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4A3930" w:rsidRPr="002B43C0" w:rsidRDefault="008A3751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4A3930" w:rsidRPr="002B43C0" w:rsidRDefault="008A3751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8A3751" w:rsidP="00412125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200B25" w:rsidRDefault="00200B25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00B25">
              <w:rPr>
                <w:rFonts w:asciiTheme="majorBidi" w:hAnsiTheme="majorBidi" w:cstheme="majorBidi"/>
                <w:sz w:val="18"/>
                <w:szCs w:val="18"/>
              </w:rPr>
              <w:t>chr2-168923786 G&gt;A</w:t>
            </w:r>
          </w:p>
        </w:tc>
        <w:tc>
          <w:tcPr>
            <w:tcW w:w="1843" w:type="dxa"/>
            <w:vAlign w:val="bottom"/>
          </w:tcPr>
          <w:p w:rsidR="004A3930" w:rsidRPr="002B43C0" w:rsidRDefault="00982C61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3802C&gt;T</w:t>
            </w:r>
          </w:p>
        </w:tc>
        <w:tc>
          <w:tcPr>
            <w:tcW w:w="1701" w:type="dxa"/>
            <w:vAlign w:val="bottom"/>
          </w:tcPr>
          <w:p w:rsidR="004A3930" w:rsidRPr="002B43C0" w:rsidRDefault="00982C61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rg1268Trp)</w:t>
            </w:r>
          </w:p>
        </w:tc>
        <w:tc>
          <w:tcPr>
            <w:tcW w:w="992" w:type="dxa"/>
            <w:vAlign w:val="center"/>
          </w:tcPr>
          <w:p w:rsidR="004A3930" w:rsidRPr="002B43C0" w:rsidRDefault="00982C61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4A3930" w:rsidRPr="002B43C0" w:rsidRDefault="00982C61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A3930" w:rsidRPr="002B43C0" w:rsidRDefault="00982C61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M3, PM5, PP3</w:t>
            </w:r>
          </w:p>
        </w:tc>
        <w:tc>
          <w:tcPr>
            <w:tcW w:w="993" w:type="dxa"/>
            <w:vAlign w:val="center"/>
          </w:tcPr>
          <w:p w:rsidR="004A3930" w:rsidRPr="002B43C0" w:rsidRDefault="00982C61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982C6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8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982C6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982C61" w:rsidP="00412125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4E2FC9" w:rsidRDefault="00C769DB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E2FC9">
              <w:rPr>
                <w:rFonts w:asciiTheme="majorBidi" w:hAnsiTheme="majorBidi" w:cstheme="majorBidi"/>
                <w:sz w:val="18"/>
                <w:szCs w:val="18"/>
              </w:rPr>
              <w:t>chr2-168923684 C&gt;A</w:t>
            </w:r>
          </w:p>
        </w:tc>
        <w:tc>
          <w:tcPr>
            <w:tcW w:w="1843" w:type="dxa"/>
            <w:vAlign w:val="bottom"/>
          </w:tcPr>
          <w:p w:rsidR="004A3930" w:rsidRPr="002B43C0" w:rsidRDefault="00C769DB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3904G&gt;T</w:t>
            </w:r>
          </w:p>
        </w:tc>
        <w:tc>
          <w:tcPr>
            <w:tcW w:w="1701" w:type="dxa"/>
            <w:vAlign w:val="bottom"/>
          </w:tcPr>
          <w:p w:rsidR="004A3930" w:rsidRPr="002B43C0" w:rsidRDefault="00C769D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Glu1302*)</w:t>
            </w:r>
          </w:p>
        </w:tc>
        <w:tc>
          <w:tcPr>
            <w:tcW w:w="992" w:type="dxa"/>
            <w:vAlign w:val="center"/>
          </w:tcPr>
          <w:p w:rsidR="004A3930" w:rsidRPr="002B43C0" w:rsidRDefault="00C769DB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4A3930" w:rsidRPr="002B43C0" w:rsidRDefault="00F851E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4A3930" w:rsidRPr="002B43C0" w:rsidRDefault="00C769DB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4A3930" w:rsidRPr="002B43C0" w:rsidRDefault="00C769D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C769DB" w:rsidP="00412125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E2FC9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4E2FC9">
              <w:rPr>
                <w:rFonts w:asciiTheme="majorBidi" w:eastAsia="OTNEJMQuadraat" w:hAnsiTheme="majorBidi" w:cstheme="majorBidi"/>
                <w:b/>
                <w:bCs/>
                <w:i/>
                <w:iCs/>
                <w:sz w:val="18"/>
                <w:szCs w:val="18"/>
              </w:rPr>
              <w:t>ABCB4</w:t>
            </w:r>
          </w:p>
        </w:tc>
        <w:tc>
          <w:tcPr>
            <w:tcW w:w="1135" w:type="dxa"/>
          </w:tcPr>
          <w:p w:rsidR="004A3930" w:rsidRPr="00A24965" w:rsidRDefault="00AB019D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0443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2B43C0" w:rsidRDefault="004E2FC9" w:rsidP="0012622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4E2FC9">
              <w:rPr>
                <w:rFonts w:asciiTheme="majorBidi" w:hAnsiTheme="majorBidi" w:cstheme="majorBidi"/>
                <w:sz w:val="18"/>
                <w:szCs w:val="18"/>
              </w:rPr>
              <w:t>chr7-87440266 G&gt;A</w:t>
            </w:r>
          </w:p>
        </w:tc>
        <w:tc>
          <w:tcPr>
            <w:tcW w:w="1843" w:type="dxa"/>
            <w:vAlign w:val="bottom"/>
          </w:tcPr>
          <w:p w:rsidR="004A3930" w:rsidRPr="002B43C0" w:rsidRDefault="004E2FC9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493C&gt;T</w:t>
            </w:r>
          </w:p>
        </w:tc>
        <w:tc>
          <w:tcPr>
            <w:tcW w:w="1701" w:type="dxa"/>
            <w:vAlign w:val="bottom"/>
          </w:tcPr>
          <w:p w:rsidR="004A3930" w:rsidRPr="002B43C0" w:rsidRDefault="004E2FC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Thr498Ile)</w:t>
            </w:r>
          </w:p>
        </w:tc>
        <w:tc>
          <w:tcPr>
            <w:tcW w:w="992" w:type="dxa"/>
            <w:vAlign w:val="center"/>
          </w:tcPr>
          <w:p w:rsidR="004A3930" w:rsidRPr="002B43C0" w:rsidRDefault="004E2FC9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4A3930" w:rsidRPr="002B43C0" w:rsidRDefault="00290B7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A3930" w:rsidRPr="002B43C0" w:rsidRDefault="004E2FC9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P2, PP3</w:t>
            </w:r>
          </w:p>
        </w:tc>
        <w:tc>
          <w:tcPr>
            <w:tcW w:w="993" w:type="dxa"/>
            <w:vAlign w:val="center"/>
          </w:tcPr>
          <w:p w:rsidR="004A3930" w:rsidRPr="002B43C0" w:rsidRDefault="004E2FC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4E2FC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8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4E2FC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4E2FC9" w:rsidP="00412125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2B43C0" w:rsidRDefault="00CD6B06" w:rsidP="0012622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161534">
              <w:rPr>
                <w:rFonts w:asciiTheme="majorBidi" w:hAnsiTheme="majorBidi" w:cstheme="majorBidi"/>
                <w:sz w:val="18"/>
                <w:szCs w:val="18"/>
              </w:rPr>
              <w:t>chr7-87431552 C&gt;T</w:t>
            </w:r>
          </w:p>
        </w:tc>
        <w:tc>
          <w:tcPr>
            <w:tcW w:w="1843" w:type="dxa"/>
            <w:vAlign w:val="bottom"/>
          </w:tcPr>
          <w:p w:rsidR="004A3930" w:rsidRPr="002B43C0" w:rsidRDefault="00CD6B06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745G&gt;A</w:t>
            </w:r>
          </w:p>
        </w:tc>
        <w:tc>
          <w:tcPr>
            <w:tcW w:w="1701" w:type="dxa"/>
            <w:vAlign w:val="bottom"/>
          </w:tcPr>
          <w:p w:rsidR="004A3930" w:rsidRPr="002B43C0" w:rsidRDefault="00CD6B06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rg582Gln)</w:t>
            </w:r>
          </w:p>
        </w:tc>
        <w:tc>
          <w:tcPr>
            <w:tcW w:w="992" w:type="dxa"/>
            <w:vAlign w:val="center"/>
          </w:tcPr>
          <w:p w:rsidR="004A3930" w:rsidRPr="002B43C0" w:rsidRDefault="00CD6B06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4A3930" w:rsidRPr="002B43C0" w:rsidRDefault="00CD6B06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A3930" w:rsidRPr="002B43C0" w:rsidRDefault="00CD6B06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M5, PP3, PP5</w:t>
            </w:r>
          </w:p>
        </w:tc>
        <w:tc>
          <w:tcPr>
            <w:tcW w:w="993" w:type="dxa"/>
            <w:vAlign w:val="center"/>
          </w:tcPr>
          <w:p w:rsidR="004A3930" w:rsidRPr="002B43C0" w:rsidRDefault="00CD6B06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CD6B0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8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CD6B0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CD6B06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2B43C0" w:rsidRDefault="00AB019D" w:rsidP="0012622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B019D">
              <w:rPr>
                <w:rFonts w:asciiTheme="majorBidi" w:hAnsiTheme="majorBidi" w:cstheme="majorBidi"/>
                <w:sz w:val="18"/>
                <w:szCs w:val="18"/>
              </w:rPr>
              <w:t>chr7-87462907 A&gt;C</w:t>
            </w:r>
          </w:p>
        </w:tc>
        <w:tc>
          <w:tcPr>
            <w:tcW w:w="1843" w:type="dxa"/>
            <w:vAlign w:val="bottom"/>
          </w:tcPr>
          <w:p w:rsidR="004A3930" w:rsidRPr="002B43C0" w:rsidRDefault="00AB019D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37T&gt;G</w:t>
            </w:r>
          </w:p>
        </w:tc>
        <w:tc>
          <w:tcPr>
            <w:tcW w:w="1701" w:type="dxa"/>
            <w:vAlign w:val="bottom"/>
          </w:tcPr>
          <w:p w:rsidR="004A3930" w:rsidRPr="002B43C0" w:rsidRDefault="00AB019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Phe46Cys)</w:t>
            </w:r>
          </w:p>
        </w:tc>
        <w:tc>
          <w:tcPr>
            <w:tcW w:w="992" w:type="dxa"/>
            <w:vAlign w:val="center"/>
          </w:tcPr>
          <w:p w:rsidR="004A3930" w:rsidRPr="002B43C0" w:rsidRDefault="00AB019D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4A3930" w:rsidRPr="002B43C0" w:rsidRDefault="00AB019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A3930" w:rsidRPr="002B43C0" w:rsidRDefault="00AB019D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2, PP3</w:t>
            </w:r>
          </w:p>
        </w:tc>
        <w:tc>
          <w:tcPr>
            <w:tcW w:w="993" w:type="dxa"/>
            <w:vAlign w:val="center"/>
          </w:tcPr>
          <w:p w:rsidR="004A3930" w:rsidRPr="002B43C0" w:rsidRDefault="00AB019D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AB019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3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AB019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8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1957E9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931E69" w:rsidRDefault="00931E6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931E69">
              <w:rPr>
                <w:rFonts w:asciiTheme="majorBidi" w:hAnsiTheme="majorBidi" w:cstheme="majorBidi"/>
                <w:sz w:val="18"/>
                <w:szCs w:val="18"/>
              </w:rPr>
              <w:t>chr7-87406422 C&gt;A</w:t>
            </w:r>
          </w:p>
        </w:tc>
        <w:tc>
          <w:tcPr>
            <w:tcW w:w="1843" w:type="dxa"/>
            <w:vAlign w:val="bottom"/>
          </w:tcPr>
          <w:p w:rsidR="004A3930" w:rsidRPr="002B43C0" w:rsidRDefault="00931E69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335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G</w:t>
            </w:r>
            <w:r w:rsidRPr="00391656">
              <w:rPr>
                <w:rFonts w:asciiTheme="majorBidi" w:hAnsiTheme="majorBidi" w:cstheme="majorBidi"/>
                <w:sz w:val="18"/>
                <w:szCs w:val="18"/>
              </w:rPr>
              <w:t>&gt;T</w:t>
            </w:r>
          </w:p>
        </w:tc>
        <w:tc>
          <w:tcPr>
            <w:tcW w:w="1701" w:type="dxa"/>
            <w:vAlign w:val="bottom"/>
          </w:tcPr>
          <w:p w:rsidR="004A3930" w:rsidRPr="002B43C0" w:rsidRDefault="00931E6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Gln1118*)</w:t>
            </w:r>
          </w:p>
        </w:tc>
        <w:tc>
          <w:tcPr>
            <w:tcW w:w="992" w:type="dxa"/>
            <w:vAlign w:val="center"/>
          </w:tcPr>
          <w:p w:rsidR="004A3930" w:rsidRPr="002B43C0" w:rsidRDefault="00931E69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4A3930" w:rsidRPr="002B43C0" w:rsidRDefault="00931E6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A3930" w:rsidRPr="002B43C0" w:rsidRDefault="00931E69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4A3930" w:rsidRPr="002B43C0" w:rsidRDefault="00931E6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931E69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2B43C0" w:rsidRDefault="009612FB" w:rsidP="0012622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D69BC">
              <w:rPr>
                <w:rFonts w:asciiTheme="majorBidi" w:hAnsiTheme="majorBidi" w:cstheme="majorBidi"/>
                <w:sz w:val="18"/>
                <w:szCs w:val="18"/>
              </w:rPr>
              <w:t>chr7-87440323 G&gt;A</w:t>
            </w:r>
          </w:p>
        </w:tc>
        <w:tc>
          <w:tcPr>
            <w:tcW w:w="1843" w:type="dxa"/>
            <w:vAlign w:val="bottom"/>
          </w:tcPr>
          <w:p w:rsidR="004A3930" w:rsidRPr="009039B7" w:rsidRDefault="009039B7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436C&gt;T</w:t>
            </w:r>
          </w:p>
        </w:tc>
        <w:tc>
          <w:tcPr>
            <w:tcW w:w="1701" w:type="dxa"/>
            <w:vAlign w:val="bottom"/>
          </w:tcPr>
          <w:p w:rsidR="004A3930" w:rsidRPr="002B43C0" w:rsidRDefault="009039B7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Pro479Leu)</w:t>
            </w:r>
          </w:p>
        </w:tc>
        <w:tc>
          <w:tcPr>
            <w:tcW w:w="992" w:type="dxa"/>
            <w:vAlign w:val="center"/>
          </w:tcPr>
          <w:p w:rsidR="004A3930" w:rsidRPr="002B43C0" w:rsidRDefault="009039B7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4A3930" w:rsidRPr="002B43C0" w:rsidRDefault="009039B7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A3930" w:rsidRPr="002B43C0" w:rsidRDefault="009039B7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4, PM1, PM2, PP3</w:t>
            </w:r>
          </w:p>
        </w:tc>
        <w:tc>
          <w:tcPr>
            <w:tcW w:w="993" w:type="dxa"/>
            <w:vAlign w:val="center"/>
          </w:tcPr>
          <w:p w:rsidR="004A3930" w:rsidRPr="002B43C0" w:rsidRDefault="00E22A3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E22A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9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E22A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9039B7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C951DE" w:rsidRDefault="00C951DE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C951DE">
              <w:rPr>
                <w:rFonts w:asciiTheme="majorBidi" w:hAnsiTheme="majorBidi" w:cstheme="majorBidi"/>
                <w:sz w:val="18"/>
                <w:szCs w:val="18"/>
              </w:rPr>
              <w:t>chr7-87439674 A&gt;G</w:t>
            </w:r>
          </w:p>
        </w:tc>
        <w:tc>
          <w:tcPr>
            <w:tcW w:w="1843" w:type="dxa"/>
            <w:vAlign w:val="bottom"/>
          </w:tcPr>
          <w:p w:rsidR="004A3930" w:rsidRPr="002B43C0" w:rsidRDefault="00C951DE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724T&gt;C</w:t>
            </w:r>
          </w:p>
        </w:tc>
        <w:tc>
          <w:tcPr>
            <w:tcW w:w="1701" w:type="dxa"/>
            <w:vAlign w:val="bottom"/>
          </w:tcPr>
          <w:p w:rsidR="004A3930" w:rsidRPr="002B43C0" w:rsidRDefault="00C951DE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Leu575Pro)</w:t>
            </w:r>
          </w:p>
        </w:tc>
        <w:tc>
          <w:tcPr>
            <w:tcW w:w="992" w:type="dxa"/>
            <w:vAlign w:val="center"/>
          </w:tcPr>
          <w:p w:rsidR="004A3930" w:rsidRPr="002B43C0" w:rsidRDefault="00C951DE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4A3930" w:rsidRPr="002B43C0" w:rsidRDefault="00C951DE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A3930" w:rsidRPr="002B43C0" w:rsidRDefault="00C951DE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2, PP3</w:t>
            </w:r>
          </w:p>
        </w:tc>
        <w:tc>
          <w:tcPr>
            <w:tcW w:w="993" w:type="dxa"/>
            <w:vAlign w:val="center"/>
          </w:tcPr>
          <w:p w:rsidR="004A3930" w:rsidRPr="002B43C0" w:rsidRDefault="00C951DE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C951D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C951D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C951DE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E477E0" w:rsidRDefault="002F4424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E477E0">
              <w:rPr>
                <w:rFonts w:asciiTheme="majorBidi" w:hAnsiTheme="majorBidi" w:cstheme="majorBidi"/>
                <w:sz w:val="18"/>
                <w:szCs w:val="18"/>
              </w:rPr>
              <w:t>chr7-87411887 AC&gt;A</w:t>
            </w:r>
          </w:p>
        </w:tc>
        <w:tc>
          <w:tcPr>
            <w:tcW w:w="1843" w:type="dxa"/>
            <w:vAlign w:val="bottom"/>
          </w:tcPr>
          <w:p w:rsidR="004A3930" w:rsidRPr="002B43C0" w:rsidRDefault="002F4424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2924+5del</w:t>
            </w:r>
          </w:p>
        </w:tc>
        <w:tc>
          <w:tcPr>
            <w:tcW w:w="1701" w:type="dxa"/>
            <w:vAlign w:val="bottom"/>
          </w:tcPr>
          <w:p w:rsidR="004A3930" w:rsidRPr="002B43C0" w:rsidRDefault="004A393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A3930" w:rsidRPr="002B43C0" w:rsidRDefault="002F4424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4A3930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4A3930" w:rsidRPr="002B43C0" w:rsidRDefault="002F4424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4A3930" w:rsidRPr="002B43C0" w:rsidRDefault="002F4424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2F442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851" w:type="dxa"/>
          </w:tcPr>
          <w:p w:rsidR="004A3930" w:rsidRPr="002B43C0" w:rsidRDefault="002F4424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E477E0" w:rsidRDefault="00A04A54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E477E0">
              <w:rPr>
                <w:rFonts w:asciiTheme="majorBidi" w:hAnsiTheme="majorBidi" w:cstheme="majorBidi"/>
                <w:sz w:val="18"/>
                <w:szCs w:val="18"/>
              </w:rPr>
              <w:t>chr7-87408119 G&gt;T</w:t>
            </w:r>
          </w:p>
        </w:tc>
        <w:tc>
          <w:tcPr>
            <w:tcW w:w="1843" w:type="dxa"/>
            <w:vAlign w:val="bottom"/>
          </w:tcPr>
          <w:p w:rsidR="004A3930" w:rsidRPr="002B43C0" w:rsidRDefault="00A04A54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3197C&gt;A</w:t>
            </w:r>
          </w:p>
        </w:tc>
        <w:tc>
          <w:tcPr>
            <w:tcW w:w="1701" w:type="dxa"/>
            <w:vAlign w:val="bottom"/>
          </w:tcPr>
          <w:p w:rsidR="004A3930" w:rsidRPr="002B43C0" w:rsidRDefault="00A04A54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la1066Asp)</w:t>
            </w:r>
          </w:p>
        </w:tc>
        <w:tc>
          <w:tcPr>
            <w:tcW w:w="992" w:type="dxa"/>
            <w:vAlign w:val="center"/>
          </w:tcPr>
          <w:p w:rsidR="004A3930" w:rsidRPr="002B43C0" w:rsidRDefault="00A04A54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4A3930" w:rsidRPr="002B43C0" w:rsidRDefault="00A04A54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A3930" w:rsidRPr="002B43C0" w:rsidRDefault="00A04A54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2, PP3</w:t>
            </w:r>
          </w:p>
        </w:tc>
        <w:tc>
          <w:tcPr>
            <w:tcW w:w="993" w:type="dxa"/>
            <w:vAlign w:val="center"/>
          </w:tcPr>
          <w:p w:rsidR="004A3930" w:rsidRPr="002B43C0" w:rsidRDefault="00A04A54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3C36E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8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3C36E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A04A54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A7445C" w:rsidRDefault="00180855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180855">
              <w:rPr>
                <w:rFonts w:asciiTheme="majorBidi" w:hAnsiTheme="majorBidi" w:cstheme="majorBidi"/>
                <w:sz w:val="18"/>
                <w:szCs w:val="18"/>
              </w:rPr>
              <w:t>chr7-87403188 G&gt;A</w:t>
            </w:r>
          </w:p>
        </w:tc>
        <w:tc>
          <w:tcPr>
            <w:tcW w:w="1843" w:type="dxa"/>
            <w:vAlign w:val="bottom"/>
          </w:tcPr>
          <w:p w:rsidR="004A3930" w:rsidRPr="002B43C0" w:rsidRDefault="00180855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3580C&gt;T</w:t>
            </w:r>
          </w:p>
        </w:tc>
        <w:tc>
          <w:tcPr>
            <w:tcW w:w="1701" w:type="dxa"/>
            <w:vAlign w:val="bottom"/>
          </w:tcPr>
          <w:p w:rsidR="004A3930" w:rsidRPr="002B43C0" w:rsidRDefault="00180855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rg1194*)</w:t>
            </w:r>
          </w:p>
        </w:tc>
        <w:tc>
          <w:tcPr>
            <w:tcW w:w="992" w:type="dxa"/>
            <w:vAlign w:val="center"/>
          </w:tcPr>
          <w:p w:rsidR="004A3930" w:rsidRPr="002B43C0" w:rsidRDefault="00180855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4A3930" w:rsidRPr="002B43C0" w:rsidRDefault="00180855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A3930" w:rsidRPr="002B43C0" w:rsidRDefault="00180855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4A3930" w:rsidRPr="002B43C0" w:rsidRDefault="00180855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180855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A7445C" w:rsidRDefault="002A26D4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7445C">
              <w:rPr>
                <w:rFonts w:asciiTheme="majorBidi" w:hAnsiTheme="majorBidi" w:cstheme="majorBidi"/>
                <w:sz w:val="18"/>
                <w:szCs w:val="18"/>
              </w:rPr>
              <w:t>chr7-87453050 G&gt;A</w:t>
            </w:r>
          </w:p>
        </w:tc>
        <w:tc>
          <w:tcPr>
            <w:tcW w:w="1843" w:type="dxa"/>
            <w:vAlign w:val="bottom"/>
          </w:tcPr>
          <w:p w:rsidR="004A3930" w:rsidRPr="002B43C0" w:rsidRDefault="002A26D4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430C&gt;T</w:t>
            </w:r>
          </w:p>
        </w:tc>
        <w:tc>
          <w:tcPr>
            <w:tcW w:w="1701" w:type="dxa"/>
            <w:vAlign w:val="bottom"/>
          </w:tcPr>
          <w:p w:rsidR="004A3930" w:rsidRPr="002B43C0" w:rsidRDefault="002A26D4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rg144*)</w:t>
            </w:r>
          </w:p>
        </w:tc>
        <w:tc>
          <w:tcPr>
            <w:tcW w:w="992" w:type="dxa"/>
            <w:vAlign w:val="center"/>
          </w:tcPr>
          <w:p w:rsidR="004A3930" w:rsidRPr="002B43C0" w:rsidRDefault="002A26D4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4A3930" w:rsidRPr="002B43C0" w:rsidRDefault="00F851E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4A3930" w:rsidRPr="002B43C0" w:rsidRDefault="002A26D4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S4, PM2</w:t>
            </w:r>
          </w:p>
        </w:tc>
        <w:tc>
          <w:tcPr>
            <w:tcW w:w="993" w:type="dxa"/>
            <w:vAlign w:val="center"/>
          </w:tcPr>
          <w:p w:rsidR="004A3930" w:rsidRPr="002B43C0" w:rsidRDefault="002A26D4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2A26D4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3005B0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3005B0" w:rsidRPr="002B43C0" w:rsidRDefault="003005B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3005B0" w:rsidRPr="00A24965" w:rsidRDefault="003005B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3005B0" w:rsidRPr="00A7445C" w:rsidRDefault="003005B0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7445C">
              <w:rPr>
                <w:rFonts w:asciiTheme="majorBidi" w:hAnsiTheme="majorBidi" w:cstheme="majorBidi"/>
                <w:sz w:val="18"/>
                <w:szCs w:val="18"/>
              </w:rPr>
              <w:t>chr7-8745168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  <w:r w:rsidRPr="00A7445C">
              <w:rPr>
                <w:rFonts w:asciiTheme="majorBidi" w:hAnsiTheme="majorBidi" w:cstheme="majorBidi"/>
                <w:sz w:val="18"/>
                <w:szCs w:val="18"/>
              </w:rPr>
              <w:t>8745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02del</w:t>
            </w:r>
          </w:p>
        </w:tc>
        <w:tc>
          <w:tcPr>
            <w:tcW w:w="1843" w:type="dxa"/>
            <w:vAlign w:val="bottom"/>
          </w:tcPr>
          <w:p w:rsidR="003005B0" w:rsidRPr="002B43C0" w:rsidRDefault="003005B0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628_643del</w:t>
            </w:r>
          </w:p>
        </w:tc>
        <w:tc>
          <w:tcPr>
            <w:tcW w:w="1701" w:type="dxa"/>
            <w:vAlign w:val="bottom"/>
          </w:tcPr>
          <w:p w:rsidR="003005B0" w:rsidRPr="002B43C0" w:rsidRDefault="003005B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Phe210Serfs*5)</w:t>
            </w:r>
          </w:p>
        </w:tc>
        <w:tc>
          <w:tcPr>
            <w:tcW w:w="992" w:type="dxa"/>
            <w:vAlign w:val="center"/>
          </w:tcPr>
          <w:p w:rsidR="003005B0" w:rsidRPr="002B43C0" w:rsidRDefault="003005B0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</w:tcPr>
          <w:p w:rsidR="003005B0" w:rsidRPr="002B43C0" w:rsidRDefault="003005B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3005B0" w:rsidRPr="002B43C0" w:rsidRDefault="003005B0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3005B0" w:rsidRPr="002B43C0" w:rsidRDefault="003005B0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005B0" w:rsidRPr="002B43C0" w:rsidRDefault="003005B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005B0" w:rsidRPr="002B43C0" w:rsidRDefault="003005B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005B0" w:rsidRPr="002B43C0" w:rsidRDefault="003005B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3005B0" w:rsidRPr="002B43C0" w:rsidRDefault="00F64C98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91421D" w:rsidRDefault="003005B0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F64C98">
              <w:rPr>
                <w:rFonts w:asciiTheme="majorBidi" w:hAnsiTheme="majorBidi" w:cstheme="majorBidi"/>
                <w:sz w:val="18"/>
                <w:szCs w:val="18"/>
              </w:rPr>
              <w:t>chr7-87447137 A&gt;G</w:t>
            </w:r>
          </w:p>
        </w:tc>
        <w:tc>
          <w:tcPr>
            <w:tcW w:w="1843" w:type="dxa"/>
            <w:vAlign w:val="bottom"/>
          </w:tcPr>
          <w:p w:rsidR="004A3930" w:rsidRPr="002B43C0" w:rsidRDefault="003005B0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902T&gt;C</w:t>
            </w:r>
          </w:p>
        </w:tc>
        <w:tc>
          <w:tcPr>
            <w:tcW w:w="1701" w:type="dxa"/>
            <w:vAlign w:val="bottom"/>
          </w:tcPr>
          <w:p w:rsidR="004A3930" w:rsidRPr="002B43C0" w:rsidRDefault="003005B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Met301Thr)</w:t>
            </w:r>
          </w:p>
        </w:tc>
        <w:tc>
          <w:tcPr>
            <w:tcW w:w="992" w:type="dxa"/>
            <w:vAlign w:val="center"/>
          </w:tcPr>
          <w:p w:rsidR="004A3930" w:rsidRPr="002B43C0" w:rsidRDefault="003005B0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4A3930" w:rsidRPr="002B43C0" w:rsidRDefault="00F64C98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A3930" w:rsidRPr="002B43C0" w:rsidRDefault="003005B0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2, PP3, PP5</w:t>
            </w:r>
          </w:p>
        </w:tc>
        <w:tc>
          <w:tcPr>
            <w:tcW w:w="993" w:type="dxa"/>
            <w:vAlign w:val="center"/>
          </w:tcPr>
          <w:p w:rsidR="004A3930" w:rsidRPr="002B43C0" w:rsidRDefault="00F64C98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F64C9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67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F64C9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4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F64C98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91421D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91421D">
              <w:rPr>
                <w:rFonts w:asciiTheme="majorBidi" w:eastAsia="OTNEJMQuadraat" w:hAnsiTheme="majorBidi" w:cstheme="majorBidi"/>
                <w:b/>
                <w:bCs/>
                <w:i/>
                <w:iCs/>
                <w:sz w:val="18"/>
                <w:szCs w:val="18"/>
              </w:rPr>
              <w:t>ABCC2</w:t>
            </w:r>
          </w:p>
        </w:tc>
        <w:tc>
          <w:tcPr>
            <w:tcW w:w="1135" w:type="dxa"/>
          </w:tcPr>
          <w:p w:rsidR="004A3930" w:rsidRPr="00A24965" w:rsidRDefault="0091421D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0392.5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91421D" w:rsidRDefault="0091421D" w:rsidP="0091421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91421D">
              <w:rPr>
                <w:rFonts w:asciiTheme="majorBidi" w:hAnsiTheme="majorBidi" w:cstheme="majorBidi"/>
                <w:sz w:val="18"/>
                <w:szCs w:val="18"/>
              </w:rPr>
              <w:t>chr10-99832133 T&gt;G</w:t>
            </w:r>
          </w:p>
        </w:tc>
        <w:tc>
          <w:tcPr>
            <w:tcW w:w="1843" w:type="dxa"/>
            <w:vAlign w:val="bottom"/>
          </w:tcPr>
          <w:p w:rsidR="004A3930" w:rsidRPr="002B43C0" w:rsidRDefault="0091421D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c.3258+2T&gt;G</w:t>
            </w:r>
          </w:p>
        </w:tc>
        <w:tc>
          <w:tcPr>
            <w:tcW w:w="1701" w:type="dxa"/>
            <w:vAlign w:val="bottom"/>
          </w:tcPr>
          <w:p w:rsidR="004A3930" w:rsidRPr="002B43C0" w:rsidRDefault="004A393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A3930" w:rsidRPr="002B43C0" w:rsidRDefault="0091421D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4A3930" w:rsidRPr="002B43C0" w:rsidRDefault="0091421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A3930" w:rsidRPr="002B43C0" w:rsidRDefault="0091421D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P5</w:t>
            </w:r>
          </w:p>
        </w:tc>
        <w:tc>
          <w:tcPr>
            <w:tcW w:w="993" w:type="dxa"/>
            <w:vAlign w:val="center"/>
          </w:tcPr>
          <w:p w:rsidR="004A3930" w:rsidRPr="002B43C0" w:rsidRDefault="0091421D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91421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851" w:type="dxa"/>
          </w:tcPr>
          <w:p w:rsidR="004A3930" w:rsidRPr="002B43C0" w:rsidRDefault="0091421D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91421D" w:rsidRDefault="0091421D" w:rsidP="0091421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91421D">
              <w:rPr>
                <w:rFonts w:asciiTheme="majorBidi" w:hAnsiTheme="majorBidi" w:cstheme="majorBidi"/>
                <w:sz w:val="18"/>
                <w:szCs w:val="18"/>
              </w:rPr>
              <w:t>chr10-99819090 C&gt;A</w:t>
            </w:r>
          </w:p>
        </w:tc>
        <w:tc>
          <w:tcPr>
            <w:tcW w:w="1843" w:type="dxa"/>
            <w:vAlign w:val="bottom"/>
          </w:tcPr>
          <w:p w:rsidR="004A3930" w:rsidRPr="002B43C0" w:rsidRDefault="0091421D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c.2441C&gt;A</w:t>
            </w:r>
          </w:p>
        </w:tc>
        <w:tc>
          <w:tcPr>
            <w:tcW w:w="1701" w:type="dxa"/>
            <w:vAlign w:val="bottom"/>
          </w:tcPr>
          <w:p w:rsidR="004A3930" w:rsidRPr="002B43C0" w:rsidRDefault="0091421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p.(Thr814Asn)</w:t>
            </w:r>
          </w:p>
        </w:tc>
        <w:tc>
          <w:tcPr>
            <w:tcW w:w="992" w:type="dxa"/>
            <w:vAlign w:val="center"/>
          </w:tcPr>
          <w:p w:rsidR="004A3930" w:rsidRPr="002B43C0" w:rsidRDefault="0091421D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4A3930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4A3930" w:rsidRPr="002B43C0" w:rsidRDefault="0091421D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4A3930" w:rsidRPr="002B43C0" w:rsidRDefault="0091421D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91421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91421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91421D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02389B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BCC6</w:t>
            </w:r>
          </w:p>
        </w:tc>
        <w:tc>
          <w:tcPr>
            <w:tcW w:w="1135" w:type="dxa"/>
          </w:tcPr>
          <w:p w:rsidR="004A3930" w:rsidRPr="00A24965" w:rsidRDefault="0002389B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1171.6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2B43C0" w:rsidRDefault="0002389B" w:rsidP="0012622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02389B">
              <w:rPr>
                <w:rFonts w:asciiTheme="majorBidi" w:hAnsiTheme="majorBidi" w:cstheme="majorBidi"/>
                <w:sz w:val="18"/>
                <w:szCs w:val="18"/>
              </w:rPr>
              <w:t>chr16-16157722 G&gt;A</w:t>
            </w:r>
          </w:p>
        </w:tc>
        <w:tc>
          <w:tcPr>
            <w:tcW w:w="1843" w:type="dxa"/>
            <w:vAlign w:val="bottom"/>
          </w:tcPr>
          <w:p w:rsidR="004A3930" w:rsidRPr="002B43C0" w:rsidRDefault="0002389B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3823C&gt;T</w:t>
            </w:r>
          </w:p>
        </w:tc>
        <w:tc>
          <w:tcPr>
            <w:tcW w:w="1701" w:type="dxa"/>
            <w:vAlign w:val="bottom"/>
          </w:tcPr>
          <w:p w:rsidR="004A3930" w:rsidRPr="002B43C0" w:rsidRDefault="0002389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Arg1275*)</w:t>
            </w:r>
          </w:p>
        </w:tc>
        <w:tc>
          <w:tcPr>
            <w:tcW w:w="992" w:type="dxa"/>
            <w:vAlign w:val="center"/>
          </w:tcPr>
          <w:p w:rsidR="004A3930" w:rsidRPr="002B43C0" w:rsidRDefault="0002389B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4A3930" w:rsidRPr="002B43C0" w:rsidRDefault="00F851E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4A3930" w:rsidRPr="002B43C0" w:rsidRDefault="0002389B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S4, PM2</w:t>
            </w:r>
          </w:p>
        </w:tc>
        <w:tc>
          <w:tcPr>
            <w:tcW w:w="993" w:type="dxa"/>
            <w:vAlign w:val="center"/>
          </w:tcPr>
          <w:p w:rsidR="004A3930" w:rsidRPr="002B43C0" w:rsidRDefault="0002389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02389B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641E55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DK</w:t>
            </w:r>
          </w:p>
        </w:tc>
        <w:tc>
          <w:tcPr>
            <w:tcW w:w="1135" w:type="dxa"/>
          </w:tcPr>
          <w:p w:rsidR="004A3930" w:rsidRPr="00A24965" w:rsidRDefault="00641E55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6721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2B43C0" w:rsidRDefault="00641E55" w:rsidP="0012622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5705D6">
              <w:rPr>
                <w:rFonts w:asciiTheme="majorBidi" w:hAnsiTheme="majorBidi" w:cstheme="majorBidi"/>
                <w:sz w:val="18"/>
                <w:szCs w:val="18"/>
              </w:rPr>
              <w:t>chr10-74394173 A&gt;AT</w:t>
            </w:r>
          </w:p>
        </w:tc>
        <w:tc>
          <w:tcPr>
            <w:tcW w:w="1843" w:type="dxa"/>
            <w:vAlign w:val="bottom"/>
          </w:tcPr>
          <w:p w:rsidR="004A3930" w:rsidRPr="002B43C0" w:rsidRDefault="00641E55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312dup</w:t>
            </w:r>
          </w:p>
        </w:tc>
        <w:tc>
          <w:tcPr>
            <w:tcW w:w="1701" w:type="dxa"/>
            <w:vAlign w:val="bottom"/>
          </w:tcPr>
          <w:p w:rsidR="004A3930" w:rsidRPr="002B43C0" w:rsidRDefault="00641E55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Gly105Trpfs*7)</w:t>
            </w:r>
          </w:p>
        </w:tc>
        <w:tc>
          <w:tcPr>
            <w:tcW w:w="992" w:type="dxa"/>
            <w:vAlign w:val="center"/>
          </w:tcPr>
          <w:p w:rsidR="004A3930" w:rsidRPr="002B43C0" w:rsidRDefault="00641E55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</w:tcPr>
          <w:p w:rsidR="004A3930" w:rsidRPr="002B43C0" w:rsidRDefault="00641E55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A3930" w:rsidRPr="002B43C0" w:rsidRDefault="00641E55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4A3930" w:rsidRPr="002B43C0" w:rsidRDefault="00641E55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641E55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1D7A7C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GL</w:t>
            </w:r>
          </w:p>
        </w:tc>
        <w:tc>
          <w:tcPr>
            <w:tcW w:w="1135" w:type="dxa"/>
          </w:tcPr>
          <w:p w:rsidR="004A3930" w:rsidRPr="00A24965" w:rsidRDefault="00EB35D3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0642.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2B43C0" w:rsidRDefault="00EB35D3" w:rsidP="001F2C19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7C5838">
              <w:rPr>
                <w:rFonts w:asciiTheme="majorBidi" w:hAnsiTheme="majorBidi" w:cstheme="majorBidi"/>
                <w:sz w:val="18"/>
                <w:szCs w:val="18"/>
              </w:rPr>
              <w:t>chr1</w:t>
            </w:r>
            <w:r w:rsidR="001F2C19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7C5838">
              <w:rPr>
                <w:rFonts w:asciiTheme="majorBidi" w:hAnsiTheme="majorBidi" w:cstheme="majorBidi"/>
                <w:sz w:val="18"/>
                <w:szCs w:val="18"/>
              </w:rPr>
              <w:t>99910707</w:t>
            </w:r>
            <w:r w:rsidR="001F2C19">
              <w:rPr>
                <w:rFonts w:asciiTheme="majorBidi" w:hAnsiTheme="majorBidi" w:cstheme="majorBidi"/>
                <w:sz w:val="18"/>
                <w:szCs w:val="18"/>
              </w:rPr>
              <w:t>_</w:t>
            </w:r>
            <w:r w:rsidRPr="007C5838">
              <w:rPr>
                <w:rFonts w:asciiTheme="majorBidi" w:hAnsiTheme="majorBidi" w:cstheme="majorBidi"/>
                <w:sz w:val="18"/>
                <w:szCs w:val="18"/>
              </w:rPr>
              <w:t>9991375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del</w:t>
            </w:r>
            <w:r>
              <w:rPr>
                <w:rFonts w:ascii="Arial" w:hAnsi="Arial" w:cs="Arial"/>
                <w:color w:val="FFFFFF"/>
                <w:sz w:val="18"/>
                <w:szCs w:val="18"/>
                <w:shd w:val="clear" w:color="auto" w:fill="FFFFFF"/>
              </w:rPr>
              <w:t xml:space="preserve"> 1-99884612 C&gt;T</w:t>
            </w:r>
          </w:p>
        </w:tc>
        <w:tc>
          <w:tcPr>
            <w:tcW w:w="1843" w:type="dxa"/>
            <w:vAlign w:val="bottom"/>
          </w:tcPr>
          <w:p w:rsidR="004A3930" w:rsidRPr="002B43C0" w:rsidRDefault="00EB35D3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Exon 28-30 deletion</w:t>
            </w:r>
          </w:p>
        </w:tc>
        <w:tc>
          <w:tcPr>
            <w:tcW w:w="1701" w:type="dxa"/>
            <w:vAlign w:val="bottom"/>
          </w:tcPr>
          <w:p w:rsidR="004A3930" w:rsidRPr="002B43C0" w:rsidRDefault="004A393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4A3930" w:rsidRPr="002B43C0" w:rsidRDefault="00EB35D3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CNV del</w:t>
            </w:r>
          </w:p>
        </w:tc>
        <w:tc>
          <w:tcPr>
            <w:tcW w:w="567" w:type="dxa"/>
          </w:tcPr>
          <w:p w:rsidR="004A3930" w:rsidRPr="002B43C0" w:rsidRDefault="00F851E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4A3930" w:rsidRPr="002B43C0" w:rsidRDefault="00EB35D3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5</w:t>
            </w:r>
          </w:p>
        </w:tc>
        <w:tc>
          <w:tcPr>
            <w:tcW w:w="993" w:type="dxa"/>
            <w:vAlign w:val="center"/>
          </w:tcPr>
          <w:p w:rsidR="004A3930" w:rsidRPr="002B43C0" w:rsidRDefault="00EB35D3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EB35D3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F10774" w:rsidRDefault="00F10774" w:rsidP="0012622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F10774">
              <w:rPr>
                <w:rFonts w:asciiTheme="majorBidi" w:hAnsiTheme="majorBidi" w:cstheme="majorBidi"/>
                <w:sz w:val="18"/>
                <w:szCs w:val="18"/>
              </w:rPr>
              <w:t>chr1-99884612 C&gt;T</w:t>
            </w:r>
          </w:p>
        </w:tc>
        <w:tc>
          <w:tcPr>
            <w:tcW w:w="1843" w:type="dxa"/>
            <w:vAlign w:val="bottom"/>
          </w:tcPr>
          <w:p w:rsidR="004A3930" w:rsidRPr="002B43C0" w:rsidRDefault="00EB35D3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2590C&gt;T</w:t>
            </w:r>
          </w:p>
        </w:tc>
        <w:tc>
          <w:tcPr>
            <w:tcW w:w="1701" w:type="dxa"/>
            <w:vAlign w:val="bottom"/>
          </w:tcPr>
          <w:p w:rsidR="004A3930" w:rsidRPr="002B43C0" w:rsidRDefault="00EB35D3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Arg864*)</w:t>
            </w:r>
          </w:p>
        </w:tc>
        <w:tc>
          <w:tcPr>
            <w:tcW w:w="992" w:type="dxa"/>
            <w:vAlign w:val="center"/>
          </w:tcPr>
          <w:p w:rsidR="004A3930" w:rsidRPr="002B43C0" w:rsidRDefault="00EB35D3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4A3930" w:rsidRPr="002B43C0" w:rsidRDefault="00F851E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4A3930" w:rsidRPr="002B43C0" w:rsidRDefault="00EB35D3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S3, PM2, PM3</w:t>
            </w:r>
          </w:p>
        </w:tc>
        <w:tc>
          <w:tcPr>
            <w:tcW w:w="993" w:type="dxa"/>
            <w:vAlign w:val="center"/>
          </w:tcPr>
          <w:p w:rsidR="004A3930" w:rsidRPr="002B43C0" w:rsidRDefault="00EB35D3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EB35D3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F531C6" w:rsidRDefault="00041DDF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F531C6">
              <w:rPr>
                <w:rFonts w:asciiTheme="majorBidi" w:hAnsiTheme="majorBidi" w:cstheme="majorBidi"/>
                <w:sz w:val="18"/>
                <w:szCs w:val="18"/>
              </w:rPr>
              <w:t>chr1-99877806 C&gt;G</w:t>
            </w:r>
          </w:p>
        </w:tc>
        <w:tc>
          <w:tcPr>
            <w:tcW w:w="1843" w:type="dxa"/>
            <w:vAlign w:val="bottom"/>
          </w:tcPr>
          <w:p w:rsidR="004A3930" w:rsidRPr="002B43C0" w:rsidRDefault="00041DDF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589C&gt;G</w:t>
            </w:r>
          </w:p>
        </w:tc>
        <w:tc>
          <w:tcPr>
            <w:tcW w:w="1701" w:type="dxa"/>
            <w:vAlign w:val="bottom"/>
          </w:tcPr>
          <w:p w:rsidR="004A3930" w:rsidRPr="00041DDF" w:rsidRDefault="00041DDF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Ser530*)</w:t>
            </w:r>
          </w:p>
        </w:tc>
        <w:tc>
          <w:tcPr>
            <w:tcW w:w="992" w:type="dxa"/>
            <w:vAlign w:val="center"/>
          </w:tcPr>
          <w:p w:rsidR="004A3930" w:rsidRPr="002B43C0" w:rsidRDefault="00041DDF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4A3930" w:rsidRPr="002B43C0" w:rsidRDefault="00F851E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4A3930" w:rsidRPr="002B43C0" w:rsidRDefault="00041DDF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4A3930" w:rsidRPr="002B43C0" w:rsidRDefault="00041DDF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041DDF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86693C" w:rsidRDefault="00F531C6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86693C">
              <w:rPr>
                <w:rFonts w:asciiTheme="majorBidi" w:hAnsiTheme="majorBidi" w:cstheme="majorBidi"/>
                <w:sz w:val="18"/>
                <w:szCs w:val="18"/>
              </w:rPr>
              <w:t>chr1-99880755 T&gt;C</w:t>
            </w:r>
          </w:p>
        </w:tc>
        <w:tc>
          <w:tcPr>
            <w:tcW w:w="1843" w:type="dxa"/>
            <w:vAlign w:val="bottom"/>
          </w:tcPr>
          <w:p w:rsidR="004A3930" w:rsidRPr="002B43C0" w:rsidRDefault="00F531C6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859T&gt;C</w:t>
            </w:r>
          </w:p>
        </w:tc>
        <w:tc>
          <w:tcPr>
            <w:tcW w:w="1701" w:type="dxa"/>
            <w:vAlign w:val="bottom"/>
          </w:tcPr>
          <w:p w:rsidR="004A3930" w:rsidRPr="002B43C0" w:rsidRDefault="00F531C6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Leu620Pro)</w:t>
            </w:r>
          </w:p>
        </w:tc>
        <w:tc>
          <w:tcPr>
            <w:tcW w:w="992" w:type="dxa"/>
            <w:vAlign w:val="center"/>
          </w:tcPr>
          <w:p w:rsidR="004A3930" w:rsidRPr="002B43C0" w:rsidRDefault="00F531C6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4A3930" w:rsidRPr="002B43C0" w:rsidRDefault="00F851E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4A3930" w:rsidRPr="002B43C0" w:rsidRDefault="00F531C6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 xml:space="preserve">PM2, PM3, </w:t>
            </w:r>
            <w:r w:rsidR="005C533F">
              <w:rPr>
                <w:rFonts w:asciiTheme="majorBidi" w:eastAsia="OTNEJMQuadraat" w:hAnsiTheme="majorBidi" w:cstheme="majorBidi"/>
                <w:sz w:val="18"/>
                <w:szCs w:val="18"/>
              </w:rPr>
              <w:t xml:space="preserve">PM5, </w:t>
            </w: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P3</w:t>
            </w:r>
          </w:p>
        </w:tc>
        <w:tc>
          <w:tcPr>
            <w:tcW w:w="993" w:type="dxa"/>
            <w:vAlign w:val="center"/>
          </w:tcPr>
          <w:p w:rsidR="004A3930" w:rsidRPr="002B43C0" w:rsidRDefault="00F531C6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F531C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F531C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6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F531C6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86693C" w:rsidRDefault="00BA250E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86693C">
              <w:rPr>
                <w:rFonts w:asciiTheme="majorBidi" w:hAnsiTheme="majorBidi" w:cstheme="majorBidi"/>
                <w:sz w:val="18"/>
                <w:szCs w:val="18"/>
              </w:rPr>
              <w:t>chr1-99884393 G&gt;T</w:t>
            </w:r>
          </w:p>
        </w:tc>
        <w:tc>
          <w:tcPr>
            <w:tcW w:w="1843" w:type="dxa"/>
            <w:vAlign w:val="bottom"/>
          </w:tcPr>
          <w:p w:rsidR="004A3930" w:rsidRPr="002B43C0" w:rsidRDefault="00BA250E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2488G&gt;T</w:t>
            </w:r>
          </w:p>
        </w:tc>
        <w:tc>
          <w:tcPr>
            <w:tcW w:w="1701" w:type="dxa"/>
            <w:vAlign w:val="bottom"/>
          </w:tcPr>
          <w:p w:rsidR="004A3930" w:rsidRPr="002B43C0" w:rsidRDefault="00BA250E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Glu830*)</w:t>
            </w:r>
          </w:p>
        </w:tc>
        <w:tc>
          <w:tcPr>
            <w:tcW w:w="992" w:type="dxa"/>
            <w:vAlign w:val="center"/>
          </w:tcPr>
          <w:p w:rsidR="004A3930" w:rsidRPr="002B43C0" w:rsidRDefault="00BA250E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4A3930" w:rsidRPr="002B43C0" w:rsidRDefault="00BA250E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A3930" w:rsidRPr="002B43C0" w:rsidRDefault="00BA250E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4A3930" w:rsidRPr="002B43C0" w:rsidRDefault="00BA250E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BA250E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CD6B0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A3930" w:rsidRPr="00A24965" w:rsidRDefault="004A393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A3930" w:rsidRPr="0086693C" w:rsidRDefault="00E93F90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86693C">
              <w:rPr>
                <w:rFonts w:asciiTheme="majorBidi" w:hAnsiTheme="majorBidi" w:cstheme="majorBidi"/>
                <w:sz w:val="18"/>
                <w:szCs w:val="18"/>
              </w:rPr>
              <w:t>chr1-99913557 G&gt;A</w:t>
            </w:r>
          </w:p>
        </w:tc>
        <w:tc>
          <w:tcPr>
            <w:tcW w:w="1843" w:type="dxa"/>
            <w:vAlign w:val="bottom"/>
          </w:tcPr>
          <w:p w:rsidR="004A3930" w:rsidRPr="002B43C0" w:rsidRDefault="00E93F90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3980G&gt;A</w:t>
            </w:r>
          </w:p>
        </w:tc>
        <w:tc>
          <w:tcPr>
            <w:tcW w:w="1701" w:type="dxa"/>
            <w:vAlign w:val="bottom"/>
          </w:tcPr>
          <w:p w:rsidR="004A3930" w:rsidRPr="002B43C0" w:rsidRDefault="00E93F9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Trp1327*)</w:t>
            </w:r>
          </w:p>
        </w:tc>
        <w:tc>
          <w:tcPr>
            <w:tcW w:w="992" w:type="dxa"/>
            <w:vAlign w:val="center"/>
          </w:tcPr>
          <w:p w:rsidR="004A3930" w:rsidRPr="002B43C0" w:rsidRDefault="00E93F90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4A3930" w:rsidRPr="002B43C0" w:rsidRDefault="00F851E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4A3930" w:rsidRPr="002B43C0" w:rsidRDefault="00E93F90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4A3930" w:rsidRPr="002B43C0" w:rsidRDefault="00E93F90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A3930" w:rsidRPr="002B43C0" w:rsidRDefault="004A39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A3930" w:rsidRPr="002B43C0" w:rsidRDefault="00E93F90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1670A9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1670A9" w:rsidRPr="002B43C0" w:rsidRDefault="001670A9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1670A9" w:rsidRPr="00A24965" w:rsidRDefault="001670A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1670A9" w:rsidRPr="0086693C" w:rsidRDefault="001670A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86693C">
              <w:rPr>
                <w:rFonts w:asciiTheme="majorBidi" w:hAnsiTheme="majorBidi" w:cstheme="majorBidi"/>
                <w:sz w:val="18"/>
                <w:szCs w:val="18"/>
              </w:rPr>
              <w:t>chr1-99910824 CAG&gt;C</w:t>
            </w:r>
          </w:p>
        </w:tc>
        <w:tc>
          <w:tcPr>
            <w:tcW w:w="1843" w:type="dxa"/>
            <w:vAlign w:val="bottom"/>
          </w:tcPr>
          <w:p w:rsidR="001670A9" w:rsidRPr="002B43C0" w:rsidRDefault="001670A9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3816_3817del</w:t>
            </w:r>
          </w:p>
        </w:tc>
        <w:tc>
          <w:tcPr>
            <w:tcW w:w="1701" w:type="dxa"/>
            <w:vAlign w:val="bottom"/>
          </w:tcPr>
          <w:p w:rsidR="001670A9" w:rsidRPr="002B43C0" w:rsidRDefault="001670A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Gly1273Asnfs*18)</w:t>
            </w:r>
          </w:p>
        </w:tc>
        <w:tc>
          <w:tcPr>
            <w:tcW w:w="992" w:type="dxa"/>
            <w:vAlign w:val="center"/>
          </w:tcPr>
          <w:p w:rsidR="001670A9" w:rsidRPr="002B43C0" w:rsidRDefault="001670A9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</w:tcPr>
          <w:p w:rsidR="001670A9" w:rsidRPr="002B43C0" w:rsidRDefault="00F851E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1670A9" w:rsidRPr="002B43C0" w:rsidRDefault="001670A9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1670A9" w:rsidRPr="002B43C0" w:rsidRDefault="001670A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670A9" w:rsidRPr="002B43C0" w:rsidRDefault="001670A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1670A9" w:rsidRPr="002B43C0" w:rsidRDefault="001670A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670A9" w:rsidRPr="002B43C0" w:rsidRDefault="001670A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1670A9" w:rsidRPr="002B43C0" w:rsidRDefault="001670A9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02505B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02505B" w:rsidRPr="002B43C0" w:rsidRDefault="0002505B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02505B" w:rsidRPr="00A24965" w:rsidRDefault="0002505B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02505B" w:rsidRPr="0086693C" w:rsidRDefault="0002505B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86693C">
              <w:rPr>
                <w:rFonts w:asciiTheme="majorBidi" w:hAnsiTheme="majorBidi" w:cstheme="majorBidi"/>
                <w:sz w:val="18"/>
                <w:szCs w:val="18"/>
              </w:rPr>
              <w:t>chr1-99891705 ACT&gt;A</w:t>
            </w:r>
          </w:p>
        </w:tc>
        <w:tc>
          <w:tcPr>
            <w:tcW w:w="1843" w:type="dxa"/>
            <w:vAlign w:val="bottom"/>
          </w:tcPr>
          <w:p w:rsidR="0002505B" w:rsidRPr="002B43C0" w:rsidRDefault="0002505B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3052_3053del</w:t>
            </w:r>
          </w:p>
        </w:tc>
        <w:tc>
          <w:tcPr>
            <w:tcW w:w="1701" w:type="dxa"/>
            <w:vAlign w:val="bottom"/>
          </w:tcPr>
          <w:p w:rsidR="0002505B" w:rsidRPr="002B43C0" w:rsidRDefault="0002505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Leu1018Serfs*51)</w:t>
            </w:r>
          </w:p>
        </w:tc>
        <w:tc>
          <w:tcPr>
            <w:tcW w:w="992" w:type="dxa"/>
            <w:vAlign w:val="center"/>
          </w:tcPr>
          <w:p w:rsidR="0002505B" w:rsidRPr="002B43C0" w:rsidRDefault="0002505B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</w:tcPr>
          <w:p w:rsidR="0002505B" w:rsidRPr="002B43C0" w:rsidRDefault="0002505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02505B" w:rsidRPr="002B43C0" w:rsidRDefault="0002505B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02505B" w:rsidRPr="002B43C0" w:rsidRDefault="0002505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2505B" w:rsidRPr="002B43C0" w:rsidRDefault="0002505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2505B" w:rsidRPr="002B43C0" w:rsidRDefault="0002505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2505B" w:rsidRPr="002B43C0" w:rsidRDefault="0002505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02505B" w:rsidRPr="002B43C0" w:rsidRDefault="0002505B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86693C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86693C" w:rsidRPr="002B43C0" w:rsidRDefault="0086693C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86693C" w:rsidRPr="00A24965" w:rsidRDefault="0086693C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86693C" w:rsidRPr="0086693C" w:rsidRDefault="0086693C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86693C">
              <w:rPr>
                <w:rFonts w:asciiTheme="majorBidi" w:hAnsiTheme="majorBidi" w:cstheme="majorBidi"/>
                <w:sz w:val="18"/>
                <w:szCs w:val="18"/>
              </w:rPr>
              <w:t>chr1-99861676 C&gt;T</w:t>
            </w:r>
          </w:p>
        </w:tc>
        <w:tc>
          <w:tcPr>
            <w:tcW w:w="1843" w:type="dxa"/>
            <w:vAlign w:val="bottom"/>
          </w:tcPr>
          <w:p w:rsidR="0086693C" w:rsidRPr="002B43C0" w:rsidRDefault="0086693C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256C&gt;T</w:t>
            </w:r>
          </w:p>
        </w:tc>
        <w:tc>
          <w:tcPr>
            <w:tcW w:w="1701" w:type="dxa"/>
            <w:vAlign w:val="bottom"/>
          </w:tcPr>
          <w:p w:rsidR="0086693C" w:rsidRPr="002B43C0" w:rsidRDefault="0086693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Gln86*)</w:t>
            </w:r>
          </w:p>
        </w:tc>
        <w:tc>
          <w:tcPr>
            <w:tcW w:w="992" w:type="dxa"/>
            <w:vAlign w:val="center"/>
          </w:tcPr>
          <w:p w:rsidR="0086693C" w:rsidRPr="002B43C0" w:rsidRDefault="0086693C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86693C" w:rsidRPr="002B43C0" w:rsidRDefault="0086693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86693C" w:rsidRPr="002B43C0" w:rsidRDefault="0086693C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86693C" w:rsidRPr="002B43C0" w:rsidRDefault="0086693C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6693C" w:rsidRPr="002B43C0" w:rsidRDefault="0086693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86693C" w:rsidRPr="002B43C0" w:rsidRDefault="0086693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6693C" w:rsidRPr="002B43C0" w:rsidRDefault="0086693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6693C" w:rsidRPr="002B43C0" w:rsidRDefault="0086693C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86693C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86693C" w:rsidRPr="002B43C0" w:rsidRDefault="0086693C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86693C" w:rsidRPr="00A24965" w:rsidRDefault="0086693C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86693C" w:rsidRPr="0086693C" w:rsidRDefault="0086693C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86693C">
              <w:rPr>
                <w:rFonts w:asciiTheme="majorBidi" w:hAnsiTheme="majorBidi" w:cstheme="majorBidi"/>
                <w:sz w:val="18"/>
                <w:szCs w:val="18"/>
              </w:rPr>
              <w:t>chr1-9988156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  <w:r w:rsidRPr="0086693C">
              <w:rPr>
                <w:rFonts w:asciiTheme="majorBidi" w:hAnsiTheme="majorBidi" w:cstheme="majorBidi"/>
                <w:sz w:val="18"/>
                <w:szCs w:val="18"/>
              </w:rPr>
              <w:t>9988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8dup</w:t>
            </w:r>
          </w:p>
        </w:tc>
        <w:tc>
          <w:tcPr>
            <w:tcW w:w="1843" w:type="dxa"/>
            <w:vAlign w:val="bottom"/>
          </w:tcPr>
          <w:p w:rsidR="0086693C" w:rsidRPr="002B43C0" w:rsidRDefault="0086693C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2179_2218dup</w:t>
            </w:r>
          </w:p>
        </w:tc>
        <w:tc>
          <w:tcPr>
            <w:tcW w:w="1701" w:type="dxa"/>
            <w:vAlign w:val="bottom"/>
          </w:tcPr>
          <w:p w:rsidR="0086693C" w:rsidRPr="002B43C0" w:rsidRDefault="0086693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His740Argfs*12)</w:t>
            </w:r>
          </w:p>
        </w:tc>
        <w:tc>
          <w:tcPr>
            <w:tcW w:w="992" w:type="dxa"/>
            <w:vAlign w:val="center"/>
          </w:tcPr>
          <w:p w:rsidR="0086693C" w:rsidRPr="002B43C0" w:rsidRDefault="0086693C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</w:tcPr>
          <w:p w:rsidR="0086693C" w:rsidRPr="002B43C0" w:rsidRDefault="0086693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86693C" w:rsidRPr="002B43C0" w:rsidRDefault="0086693C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86693C" w:rsidRPr="002B43C0" w:rsidRDefault="0086693C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6693C" w:rsidRPr="002B43C0" w:rsidRDefault="0086693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86693C" w:rsidRPr="002B43C0" w:rsidRDefault="0086693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6693C" w:rsidRPr="002B43C0" w:rsidRDefault="0086693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6693C" w:rsidRPr="002B43C0" w:rsidRDefault="0086693C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1866BF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1866BF" w:rsidRPr="002B43C0" w:rsidRDefault="001866BF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LDOB</w:t>
            </w:r>
          </w:p>
        </w:tc>
        <w:tc>
          <w:tcPr>
            <w:tcW w:w="1135" w:type="dxa"/>
          </w:tcPr>
          <w:p w:rsidR="001866BF" w:rsidRPr="00A24965" w:rsidRDefault="001866BF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0035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1866BF" w:rsidRPr="00DC1782" w:rsidRDefault="001866BF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1866BF">
              <w:rPr>
                <w:rFonts w:asciiTheme="majorBidi" w:hAnsiTheme="majorBidi" w:cstheme="majorBidi"/>
                <w:sz w:val="18"/>
                <w:szCs w:val="18"/>
              </w:rPr>
              <w:t>chr9-101425452 C&gt;T</w:t>
            </w:r>
          </w:p>
        </w:tc>
        <w:tc>
          <w:tcPr>
            <w:tcW w:w="1843" w:type="dxa"/>
            <w:vAlign w:val="bottom"/>
          </w:tcPr>
          <w:p w:rsidR="001866BF" w:rsidRPr="002B43C0" w:rsidRDefault="001866BF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799+1G&gt;A</w:t>
            </w:r>
          </w:p>
        </w:tc>
        <w:tc>
          <w:tcPr>
            <w:tcW w:w="1701" w:type="dxa"/>
            <w:vAlign w:val="bottom"/>
          </w:tcPr>
          <w:p w:rsidR="001866BF" w:rsidRPr="002B43C0" w:rsidRDefault="001866BF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1866BF" w:rsidRPr="002B43C0" w:rsidRDefault="001866BF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1866BF" w:rsidRPr="002B43C0" w:rsidRDefault="00F851E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1866BF" w:rsidRPr="002B43C0" w:rsidRDefault="001866BF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1866BF" w:rsidRPr="002B43C0" w:rsidRDefault="001866BF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66BF" w:rsidRPr="002B43C0" w:rsidRDefault="001866B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1866BF" w:rsidRPr="002B43C0" w:rsidRDefault="001866B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866BF" w:rsidRPr="002B43C0" w:rsidRDefault="001866B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51" w:type="dxa"/>
          </w:tcPr>
          <w:p w:rsidR="001866BF" w:rsidRPr="002B43C0" w:rsidRDefault="001866BF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AD703F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AD703F" w:rsidRPr="002B43C0" w:rsidRDefault="00AD703F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AD703F" w:rsidRPr="00A24965" w:rsidRDefault="00AD703F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AD703F" w:rsidRPr="00AD703F" w:rsidRDefault="00AD703F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D703F">
              <w:rPr>
                <w:rFonts w:asciiTheme="majorBidi" w:hAnsiTheme="majorBidi" w:cstheme="majorBidi"/>
                <w:sz w:val="18"/>
                <w:szCs w:val="18"/>
              </w:rPr>
              <w:t>chr9-101430878 G&gt;A</w:t>
            </w:r>
          </w:p>
        </w:tc>
        <w:tc>
          <w:tcPr>
            <w:tcW w:w="1843" w:type="dxa"/>
            <w:vAlign w:val="bottom"/>
          </w:tcPr>
          <w:p w:rsidR="00AD703F" w:rsidRPr="002B43C0" w:rsidRDefault="00AD703F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0C&gt;T</w:t>
            </w:r>
          </w:p>
        </w:tc>
        <w:tc>
          <w:tcPr>
            <w:tcW w:w="1701" w:type="dxa"/>
            <w:vAlign w:val="bottom"/>
          </w:tcPr>
          <w:p w:rsidR="00AD703F" w:rsidRPr="002B43C0" w:rsidRDefault="00AD703F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Arg4*)</w:t>
            </w:r>
          </w:p>
        </w:tc>
        <w:tc>
          <w:tcPr>
            <w:tcW w:w="992" w:type="dxa"/>
            <w:vAlign w:val="center"/>
          </w:tcPr>
          <w:p w:rsidR="00AD703F" w:rsidRPr="002B43C0" w:rsidRDefault="00AD703F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AD703F" w:rsidRPr="002B43C0" w:rsidRDefault="00F851E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AD703F" w:rsidRPr="002B43C0" w:rsidRDefault="00AD703F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, PP1</w:t>
            </w:r>
          </w:p>
        </w:tc>
        <w:tc>
          <w:tcPr>
            <w:tcW w:w="993" w:type="dxa"/>
            <w:vAlign w:val="center"/>
          </w:tcPr>
          <w:p w:rsidR="00AD703F" w:rsidRPr="002B43C0" w:rsidRDefault="00AD703F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D703F" w:rsidRPr="002B43C0" w:rsidRDefault="00AD703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D703F" w:rsidRPr="002B43C0" w:rsidRDefault="00AD703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D703F" w:rsidRPr="002B43C0" w:rsidRDefault="00AD703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AD703F" w:rsidRPr="002B43C0" w:rsidRDefault="00AD703F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A230C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CA230C" w:rsidRPr="002B43C0" w:rsidRDefault="00CA230C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TP7B</w:t>
            </w:r>
          </w:p>
        </w:tc>
        <w:tc>
          <w:tcPr>
            <w:tcW w:w="1135" w:type="dxa"/>
          </w:tcPr>
          <w:p w:rsidR="00CA230C" w:rsidRPr="00A24965" w:rsidRDefault="00CA230C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0053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CA230C" w:rsidRPr="00AD703F" w:rsidRDefault="00CA230C" w:rsidP="00F86010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F86010">
              <w:rPr>
                <w:rFonts w:asciiTheme="majorBidi" w:hAnsiTheme="majorBidi" w:cstheme="majorBidi"/>
                <w:sz w:val="18"/>
                <w:szCs w:val="18"/>
              </w:rPr>
              <w:t>chr13-51937395 T&gt;C</w:t>
            </w:r>
          </w:p>
        </w:tc>
        <w:tc>
          <w:tcPr>
            <w:tcW w:w="1843" w:type="dxa"/>
            <w:vAlign w:val="bottom"/>
          </w:tcPr>
          <w:p w:rsidR="00CA230C" w:rsidRPr="002B43C0" w:rsidRDefault="00CA230C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3904-2A&gt;G</w:t>
            </w:r>
          </w:p>
        </w:tc>
        <w:tc>
          <w:tcPr>
            <w:tcW w:w="1701" w:type="dxa"/>
            <w:vAlign w:val="bottom"/>
          </w:tcPr>
          <w:p w:rsidR="00CA230C" w:rsidRPr="002B43C0" w:rsidRDefault="00CA230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A230C" w:rsidRPr="002B43C0" w:rsidRDefault="00CA230C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CA230C" w:rsidRPr="002B43C0" w:rsidRDefault="00F851EC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CA230C" w:rsidRPr="002B43C0" w:rsidRDefault="00CA230C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CA230C" w:rsidRPr="002B43C0" w:rsidRDefault="00CA230C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A230C" w:rsidRPr="002B43C0" w:rsidRDefault="00CA230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CA230C" w:rsidRPr="002B43C0" w:rsidRDefault="00CA230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A230C" w:rsidRPr="002B43C0" w:rsidRDefault="00CA230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851" w:type="dxa"/>
          </w:tcPr>
          <w:p w:rsidR="00CA230C" w:rsidRPr="002B43C0" w:rsidRDefault="00CA230C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F86010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F86010" w:rsidRPr="002B43C0" w:rsidRDefault="00F8601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F86010" w:rsidRPr="00A24965" w:rsidRDefault="00F8601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F86010" w:rsidRPr="00F86010" w:rsidRDefault="00F86010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F86010">
              <w:rPr>
                <w:rFonts w:asciiTheme="majorBidi" w:hAnsiTheme="majorBidi" w:cstheme="majorBidi"/>
                <w:sz w:val="18"/>
                <w:szCs w:val="18"/>
              </w:rPr>
              <w:t>chr13-51973930 C&gt;A</w:t>
            </w:r>
          </w:p>
        </w:tc>
        <w:tc>
          <w:tcPr>
            <w:tcW w:w="1843" w:type="dxa"/>
            <w:vAlign w:val="bottom"/>
          </w:tcPr>
          <w:p w:rsidR="00F86010" w:rsidRPr="00F86010" w:rsidRDefault="00F86010" w:rsidP="002A5BB6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285+5G&gt;T</w:t>
            </w:r>
          </w:p>
        </w:tc>
        <w:tc>
          <w:tcPr>
            <w:tcW w:w="1701" w:type="dxa"/>
            <w:vAlign w:val="bottom"/>
          </w:tcPr>
          <w:p w:rsidR="00F86010" w:rsidRPr="002B43C0" w:rsidRDefault="00F8601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86010" w:rsidRPr="002B43C0" w:rsidRDefault="00F86010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F86010" w:rsidRPr="002B43C0" w:rsidRDefault="00F851EC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F86010" w:rsidRPr="002B43C0" w:rsidRDefault="00F86010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M3, PP3</w:t>
            </w:r>
          </w:p>
        </w:tc>
        <w:tc>
          <w:tcPr>
            <w:tcW w:w="993" w:type="dxa"/>
            <w:vAlign w:val="center"/>
          </w:tcPr>
          <w:p w:rsidR="00F86010" w:rsidRPr="002B43C0" w:rsidRDefault="00F86010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86010" w:rsidRPr="002B43C0" w:rsidRDefault="00F8601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86010" w:rsidRPr="002B43C0" w:rsidRDefault="00F8601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86010" w:rsidRPr="002B43C0" w:rsidRDefault="00F8601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851" w:type="dxa"/>
          </w:tcPr>
          <w:p w:rsidR="00F86010" w:rsidRPr="002B43C0" w:rsidRDefault="00F86010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F86010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F86010" w:rsidRPr="002B43C0" w:rsidRDefault="00F8601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F86010" w:rsidRPr="00A24965" w:rsidRDefault="00F8601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F86010" w:rsidRPr="00F86010" w:rsidRDefault="00823747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90B14">
              <w:rPr>
                <w:rFonts w:asciiTheme="majorBidi" w:hAnsiTheme="majorBidi" w:cstheme="majorBidi"/>
                <w:sz w:val="18"/>
                <w:szCs w:val="18"/>
              </w:rPr>
              <w:t>chr13-51942523 G&gt;A</w:t>
            </w:r>
          </w:p>
        </w:tc>
        <w:tc>
          <w:tcPr>
            <w:tcW w:w="1843" w:type="dxa"/>
            <w:vAlign w:val="bottom"/>
          </w:tcPr>
          <w:p w:rsidR="00F86010" w:rsidRPr="00F86010" w:rsidRDefault="00823747" w:rsidP="002A5BB6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3275C&gt;T</w:t>
            </w:r>
          </w:p>
        </w:tc>
        <w:tc>
          <w:tcPr>
            <w:tcW w:w="1701" w:type="dxa"/>
            <w:vAlign w:val="bottom"/>
          </w:tcPr>
          <w:p w:rsidR="00F86010" w:rsidRPr="002B43C0" w:rsidRDefault="00823747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Thr1092Met)</w:t>
            </w:r>
          </w:p>
        </w:tc>
        <w:tc>
          <w:tcPr>
            <w:tcW w:w="992" w:type="dxa"/>
            <w:vAlign w:val="center"/>
          </w:tcPr>
          <w:p w:rsidR="00F86010" w:rsidRPr="002B43C0" w:rsidRDefault="00823747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F86010" w:rsidRPr="002B43C0" w:rsidRDefault="00823747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F86010" w:rsidRPr="002B43C0" w:rsidRDefault="00823747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M5, PP2</w:t>
            </w:r>
          </w:p>
        </w:tc>
        <w:tc>
          <w:tcPr>
            <w:tcW w:w="993" w:type="dxa"/>
            <w:vAlign w:val="center"/>
          </w:tcPr>
          <w:p w:rsidR="00F86010" w:rsidRPr="002B43C0" w:rsidRDefault="00823747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86010" w:rsidRPr="002B43C0" w:rsidRDefault="00823747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59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6010" w:rsidRPr="002B43C0" w:rsidRDefault="00823747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17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6010" w:rsidRPr="002B43C0" w:rsidRDefault="00F8601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86010" w:rsidRPr="002B43C0" w:rsidRDefault="00823747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F86010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F86010" w:rsidRPr="002B43C0" w:rsidRDefault="002A5BB6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ATP8B1</w:t>
            </w:r>
          </w:p>
        </w:tc>
        <w:tc>
          <w:tcPr>
            <w:tcW w:w="1135" w:type="dxa"/>
          </w:tcPr>
          <w:p w:rsidR="00F86010" w:rsidRPr="00A24965" w:rsidRDefault="009B653B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5"/>
                <w:szCs w:val="15"/>
              </w:rPr>
            </w:pPr>
            <w:r w:rsidRPr="00A24965">
              <w:rPr>
                <w:rFonts w:asciiTheme="majorBidi" w:hAnsiTheme="majorBidi" w:cstheme="majorBidi"/>
                <w:sz w:val="15"/>
                <w:szCs w:val="15"/>
              </w:rPr>
              <w:t>NM_001374385.1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9B653B" w:rsidRPr="004B321C" w:rsidRDefault="009B653B" w:rsidP="00320B93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B321C">
              <w:rPr>
                <w:rFonts w:asciiTheme="majorBidi" w:hAnsiTheme="majorBidi" w:cstheme="majorBidi"/>
                <w:sz w:val="18"/>
                <w:szCs w:val="18"/>
              </w:rPr>
              <w:t>chr18:5773162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  <w:r w:rsidRPr="004B321C">
              <w:rPr>
                <w:rFonts w:asciiTheme="majorBidi" w:hAnsiTheme="majorBidi" w:cstheme="majorBidi"/>
                <w:sz w:val="18"/>
                <w:szCs w:val="18"/>
              </w:rPr>
              <w:t>5773180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dup</w:t>
            </w:r>
          </w:p>
          <w:p w:rsidR="00F86010" w:rsidRPr="00F86010" w:rsidRDefault="00F86010" w:rsidP="00320B93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:rsidR="00F86010" w:rsidRPr="00F86010" w:rsidRDefault="009B653B" w:rsidP="002A5BB6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Exon-2 duplication</w:t>
            </w:r>
          </w:p>
        </w:tc>
        <w:tc>
          <w:tcPr>
            <w:tcW w:w="1701" w:type="dxa"/>
            <w:vAlign w:val="bottom"/>
          </w:tcPr>
          <w:p w:rsidR="00F86010" w:rsidRPr="002B43C0" w:rsidRDefault="00F8601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86010" w:rsidRPr="002B43C0" w:rsidRDefault="009B653B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CNV dup</w:t>
            </w:r>
          </w:p>
        </w:tc>
        <w:tc>
          <w:tcPr>
            <w:tcW w:w="567" w:type="dxa"/>
          </w:tcPr>
          <w:p w:rsidR="00F86010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F86010" w:rsidRPr="002B43C0" w:rsidRDefault="009B653B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</w:t>
            </w:r>
          </w:p>
        </w:tc>
        <w:tc>
          <w:tcPr>
            <w:tcW w:w="993" w:type="dxa"/>
            <w:vAlign w:val="center"/>
          </w:tcPr>
          <w:p w:rsidR="00F86010" w:rsidRPr="002B43C0" w:rsidRDefault="009B653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86010" w:rsidRPr="002B43C0" w:rsidRDefault="00F8601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86010" w:rsidRPr="002B43C0" w:rsidRDefault="00F8601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86010" w:rsidRPr="002B43C0" w:rsidRDefault="00F8601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86010" w:rsidRPr="002B43C0" w:rsidRDefault="009B653B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F86010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F86010" w:rsidRPr="002B43C0" w:rsidRDefault="00F8601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F86010" w:rsidRPr="00A24965" w:rsidRDefault="00F8601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F86010" w:rsidRPr="00122BB7" w:rsidRDefault="009B653B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122BB7">
              <w:rPr>
                <w:rFonts w:asciiTheme="majorBidi" w:hAnsiTheme="majorBidi" w:cstheme="majorBidi"/>
                <w:sz w:val="18"/>
                <w:szCs w:val="18"/>
              </w:rPr>
              <w:t>chr18-57661218 G&gt;A</w:t>
            </w:r>
          </w:p>
        </w:tc>
        <w:tc>
          <w:tcPr>
            <w:tcW w:w="1843" w:type="dxa"/>
            <w:vAlign w:val="bottom"/>
          </w:tcPr>
          <w:p w:rsidR="00F86010" w:rsidRPr="002B43C0" w:rsidRDefault="009B653B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2663C&gt;T</w:t>
            </w:r>
          </w:p>
        </w:tc>
        <w:tc>
          <w:tcPr>
            <w:tcW w:w="1701" w:type="dxa"/>
            <w:vAlign w:val="bottom"/>
          </w:tcPr>
          <w:p w:rsidR="00F86010" w:rsidRPr="002B43C0" w:rsidRDefault="009B653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Thr888Met)</w:t>
            </w:r>
          </w:p>
        </w:tc>
        <w:tc>
          <w:tcPr>
            <w:tcW w:w="992" w:type="dxa"/>
            <w:vAlign w:val="center"/>
          </w:tcPr>
          <w:p w:rsidR="00F86010" w:rsidRPr="002B43C0" w:rsidRDefault="009B653B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F86010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F86010" w:rsidRPr="002B43C0" w:rsidRDefault="009B653B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F86010" w:rsidRPr="002B43C0" w:rsidRDefault="009B653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86010" w:rsidRPr="002B43C0" w:rsidRDefault="009B653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F86010" w:rsidRPr="002B43C0" w:rsidRDefault="009B653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86010" w:rsidRPr="002B43C0" w:rsidRDefault="00F8601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86010" w:rsidRPr="002B43C0" w:rsidRDefault="009B653B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11156B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11156B" w:rsidRPr="002B43C0" w:rsidRDefault="0011156B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11156B" w:rsidRPr="00A24965" w:rsidRDefault="0011156B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11156B" w:rsidRPr="00320B93" w:rsidRDefault="0011156B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20B93">
              <w:rPr>
                <w:rFonts w:asciiTheme="majorBidi" w:hAnsiTheme="majorBidi" w:cstheme="majorBidi"/>
                <w:sz w:val="18"/>
                <w:szCs w:val="18"/>
              </w:rPr>
              <w:t>chr18-57691915 C&gt;T</w:t>
            </w:r>
          </w:p>
        </w:tc>
        <w:tc>
          <w:tcPr>
            <w:tcW w:w="1843" w:type="dxa"/>
            <w:vAlign w:val="bottom"/>
          </w:tcPr>
          <w:p w:rsidR="0011156B" w:rsidRPr="002B43C0" w:rsidRDefault="0011156B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112G&gt;A</w:t>
            </w:r>
          </w:p>
        </w:tc>
        <w:tc>
          <w:tcPr>
            <w:tcW w:w="1701" w:type="dxa"/>
            <w:vAlign w:val="bottom"/>
          </w:tcPr>
          <w:p w:rsidR="0011156B" w:rsidRPr="002B43C0" w:rsidRDefault="0011156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Trp371*)</w:t>
            </w:r>
          </w:p>
        </w:tc>
        <w:tc>
          <w:tcPr>
            <w:tcW w:w="992" w:type="dxa"/>
            <w:vAlign w:val="center"/>
          </w:tcPr>
          <w:p w:rsidR="0011156B" w:rsidRPr="002B43C0" w:rsidRDefault="0011156B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11156B" w:rsidRPr="002B43C0" w:rsidRDefault="0011156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11156B" w:rsidRPr="002B43C0" w:rsidRDefault="0011156B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11156B" w:rsidRPr="002B43C0" w:rsidRDefault="0011156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1156B" w:rsidRPr="002B43C0" w:rsidRDefault="0011156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11156B" w:rsidRPr="002B43C0" w:rsidRDefault="0011156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1156B" w:rsidRPr="002B43C0" w:rsidRDefault="0011156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11156B" w:rsidRPr="002B43C0" w:rsidRDefault="0011156B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11156B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11156B" w:rsidRPr="002B43C0" w:rsidRDefault="0011156B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11156B" w:rsidRPr="00A24965" w:rsidRDefault="0011156B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11156B" w:rsidRPr="00572524" w:rsidRDefault="00572524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572524">
              <w:rPr>
                <w:rFonts w:asciiTheme="majorBidi" w:hAnsiTheme="majorBidi" w:cstheme="majorBidi"/>
                <w:sz w:val="18"/>
                <w:szCs w:val="18"/>
              </w:rPr>
              <w:t>chr18-57674993 C&gt;T</w:t>
            </w:r>
          </w:p>
        </w:tc>
        <w:tc>
          <w:tcPr>
            <w:tcW w:w="1843" w:type="dxa"/>
            <w:vAlign w:val="bottom"/>
          </w:tcPr>
          <w:p w:rsidR="0011156B" w:rsidRPr="002B43C0" w:rsidRDefault="00572524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660G&gt;A</w:t>
            </w:r>
          </w:p>
        </w:tc>
        <w:tc>
          <w:tcPr>
            <w:tcW w:w="1701" w:type="dxa"/>
            <w:vAlign w:val="bottom"/>
          </w:tcPr>
          <w:p w:rsidR="0011156B" w:rsidRPr="002B43C0" w:rsidRDefault="00572524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sp554Asn)</w:t>
            </w:r>
          </w:p>
        </w:tc>
        <w:tc>
          <w:tcPr>
            <w:tcW w:w="992" w:type="dxa"/>
            <w:vAlign w:val="center"/>
          </w:tcPr>
          <w:p w:rsidR="0011156B" w:rsidRPr="002B43C0" w:rsidRDefault="00572524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11156B" w:rsidRPr="002B43C0" w:rsidRDefault="00F851E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11156B" w:rsidRPr="002B43C0" w:rsidRDefault="00572524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3, PS4, PM2, PP1, PP3</w:t>
            </w:r>
          </w:p>
        </w:tc>
        <w:tc>
          <w:tcPr>
            <w:tcW w:w="993" w:type="dxa"/>
            <w:vAlign w:val="center"/>
          </w:tcPr>
          <w:p w:rsidR="0011156B" w:rsidRPr="002B43C0" w:rsidRDefault="00572524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1156B" w:rsidRPr="002B43C0" w:rsidRDefault="0057252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68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1156B" w:rsidRPr="002B43C0" w:rsidRDefault="0057252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9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1156B" w:rsidRPr="002B43C0" w:rsidRDefault="0011156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11156B" w:rsidRPr="002B43C0" w:rsidRDefault="00572524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73252B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73252B" w:rsidRPr="002B43C0" w:rsidRDefault="0073252B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73252B" w:rsidRPr="00A24965" w:rsidRDefault="0073252B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3252B" w:rsidRPr="00091677" w:rsidRDefault="0073252B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091677">
              <w:rPr>
                <w:rFonts w:asciiTheme="majorBidi" w:hAnsiTheme="majorBidi" w:cstheme="majorBidi"/>
                <w:sz w:val="18"/>
                <w:szCs w:val="18"/>
              </w:rPr>
              <w:t>chr18-57685071 C&gt;G</w:t>
            </w:r>
          </w:p>
        </w:tc>
        <w:tc>
          <w:tcPr>
            <w:tcW w:w="1843" w:type="dxa"/>
            <w:vAlign w:val="bottom"/>
          </w:tcPr>
          <w:p w:rsidR="0073252B" w:rsidRPr="002B43C0" w:rsidRDefault="0073252B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473+1G&gt;C</w:t>
            </w:r>
          </w:p>
        </w:tc>
        <w:tc>
          <w:tcPr>
            <w:tcW w:w="1701" w:type="dxa"/>
            <w:vAlign w:val="bottom"/>
          </w:tcPr>
          <w:p w:rsidR="0073252B" w:rsidRPr="002B43C0" w:rsidRDefault="0073252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73252B" w:rsidRPr="002B43C0" w:rsidRDefault="0073252B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73252B" w:rsidRPr="002B43C0" w:rsidRDefault="0073252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73252B" w:rsidRPr="002B43C0" w:rsidRDefault="0073252B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73252B" w:rsidRPr="002B43C0" w:rsidRDefault="0073252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3252B" w:rsidRPr="002B43C0" w:rsidRDefault="0073252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73252B" w:rsidRPr="002B43C0" w:rsidRDefault="0073252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73252B" w:rsidRPr="002B43C0" w:rsidRDefault="0073252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51" w:type="dxa"/>
          </w:tcPr>
          <w:p w:rsidR="0073252B" w:rsidRPr="002B43C0" w:rsidRDefault="0073252B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D155A1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D155A1" w:rsidRPr="002B43C0" w:rsidRDefault="00D155A1" w:rsidP="000F117C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CFTR</w:t>
            </w:r>
          </w:p>
        </w:tc>
        <w:tc>
          <w:tcPr>
            <w:tcW w:w="1135" w:type="dxa"/>
          </w:tcPr>
          <w:p w:rsidR="00D155A1" w:rsidRPr="00A24965" w:rsidRDefault="00D155A1" w:rsidP="000F117C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0492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D155A1" w:rsidRPr="00BF73B2" w:rsidRDefault="00D155A1" w:rsidP="000F117C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BF73B2">
              <w:rPr>
                <w:rFonts w:asciiTheme="majorBidi" w:hAnsiTheme="majorBidi" w:cstheme="majorBidi"/>
                <w:sz w:val="18"/>
                <w:szCs w:val="18"/>
              </w:rPr>
              <w:t>chr7-117559590 ATCT&gt;A</w:t>
            </w:r>
          </w:p>
        </w:tc>
        <w:tc>
          <w:tcPr>
            <w:tcW w:w="1843" w:type="dxa"/>
            <w:vAlign w:val="bottom"/>
          </w:tcPr>
          <w:p w:rsidR="00D155A1" w:rsidRPr="002B43C0" w:rsidRDefault="00BF73B2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521_1523del</w:t>
            </w:r>
          </w:p>
        </w:tc>
        <w:tc>
          <w:tcPr>
            <w:tcW w:w="1701" w:type="dxa"/>
            <w:vAlign w:val="bottom"/>
          </w:tcPr>
          <w:p w:rsidR="00D155A1" w:rsidRPr="002B43C0" w:rsidRDefault="00BF73B2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Phe508del)</w:t>
            </w:r>
          </w:p>
        </w:tc>
        <w:tc>
          <w:tcPr>
            <w:tcW w:w="992" w:type="dxa"/>
            <w:vAlign w:val="center"/>
          </w:tcPr>
          <w:p w:rsidR="00D155A1" w:rsidRPr="002B43C0" w:rsidRDefault="00BF73B2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Inframe del</w:t>
            </w:r>
          </w:p>
        </w:tc>
        <w:tc>
          <w:tcPr>
            <w:tcW w:w="567" w:type="dxa"/>
          </w:tcPr>
          <w:p w:rsidR="00D155A1" w:rsidRPr="002B43C0" w:rsidRDefault="00BF73B2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D155A1" w:rsidRPr="002B43C0" w:rsidRDefault="00BF73B2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1, PM2, PM4, PM5, PP5</w:t>
            </w:r>
          </w:p>
        </w:tc>
        <w:tc>
          <w:tcPr>
            <w:tcW w:w="993" w:type="dxa"/>
            <w:vAlign w:val="center"/>
          </w:tcPr>
          <w:p w:rsidR="00D155A1" w:rsidRPr="002B43C0" w:rsidRDefault="00BF73B2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155A1" w:rsidRPr="002B43C0" w:rsidRDefault="00BF73B2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3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155A1" w:rsidRPr="002B43C0" w:rsidRDefault="00BF73B2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155A1" w:rsidRPr="002B43C0" w:rsidRDefault="00D155A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155A1" w:rsidRPr="002B43C0" w:rsidRDefault="00BF73B2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D155A1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D155A1" w:rsidRPr="002B43C0" w:rsidRDefault="00D155A1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D155A1" w:rsidRPr="00A24965" w:rsidRDefault="00D155A1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D155A1" w:rsidRPr="00BB6949" w:rsidRDefault="00F851EC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BB6949">
              <w:rPr>
                <w:rFonts w:asciiTheme="majorBidi" w:hAnsiTheme="majorBidi" w:cstheme="majorBidi"/>
                <w:sz w:val="18"/>
                <w:szCs w:val="18"/>
              </w:rPr>
              <w:t>chr7-117652877 C&gt;G</w:t>
            </w:r>
          </w:p>
        </w:tc>
        <w:tc>
          <w:tcPr>
            <w:tcW w:w="1843" w:type="dxa"/>
            <w:vAlign w:val="bottom"/>
          </w:tcPr>
          <w:p w:rsidR="00D155A1" w:rsidRPr="002B43C0" w:rsidRDefault="00F851EC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3909C&gt;G</w:t>
            </w:r>
          </w:p>
        </w:tc>
        <w:tc>
          <w:tcPr>
            <w:tcW w:w="1701" w:type="dxa"/>
            <w:vAlign w:val="bottom"/>
          </w:tcPr>
          <w:p w:rsidR="00D155A1" w:rsidRPr="002B43C0" w:rsidRDefault="00F851E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sn1303Lys)</w:t>
            </w:r>
          </w:p>
        </w:tc>
        <w:tc>
          <w:tcPr>
            <w:tcW w:w="992" w:type="dxa"/>
            <w:vAlign w:val="center"/>
          </w:tcPr>
          <w:p w:rsidR="00D155A1" w:rsidRPr="002B43C0" w:rsidRDefault="00F851EC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D155A1" w:rsidRPr="002B43C0" w:rsidRDefault="00F851E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D155A1" w:rsidRPr="002B43C0" w:rsidRDefault="00F851EC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1, PS3, PM1, PM2, PM3, PP3</w:t>
            </w:r>
          </w:p>
        </w:tc>
        <w:tc>
          <w:tcPr>
            <w:tcW w:w="993" w:type="dxa"/>
            <w:vAlign w:val="center"/>
          </w:tcPr>
          <w:p w:rsidR="00D155A1" w:rsidRPr="002B43C0" w:rsidRDefault="00C82847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155A1" w:rsidRPr="002B43C0" w:rsidRDefault="00C82847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3</w:t>
            </w:r>
            <w:r w:rsidR="00B5076C"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155A1" w:rsidRPr="002B43C0" w:rsidRDefault="00C82847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155A1" w:rsidRPr="002B43C0" w:rsidRDefault="00D155A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155A1" w:rsidRPr="002B43C0" w:rsidRDefault="00C82847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FF2388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FF2388" w:rsidRPr="002B43C0" w:rsidRDefault="00FF2388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FF2388" w:rsidRPr="00A24965" w:rsidRDefault="00FF2388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FF2388" w:rsidRPr="00DC0EF8" w:rsidRDefault="00FF2388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DC0EF8">
              <w:rPr>
                <w:rFonts w:asciiTheme="majorBidi" w:hAnsiTheme="majorBidi" w:cstheme="majorBidi"/>
                <w:sz w:val="18"/>
                <w:szCs w:val="18"/>
              </w:rPr>
              <w:t>chr7-117559486 TG&gt;T</w:t>
            </w:r>
          </w:p>
        </w:tc>
        <w:tc>
          <w:tcPr>
            <w:tcW w:w="1843" w:type="dxa"/>
            <w:vAlign w:val="bottom"/>
          </w:tcPr>
          <w:p w:rsidR="00FF2388" w:rsidRPr="002B43C0" w:rsidRDefault="00FF2388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418del</w:t>
            </w:r>
          </w:p>
        </w:tc>
        <w:tc>
          <w:tcPr>
            <w:tcW w:w="1701" w:type="dxa"/>
            <w:vAlign w:val="bottom"/>
          </w:tcPr>
          <w:p w:rsidR="00FF2388" w:rsidRPr="002B43C0" w:rsidRDefault="00FF2388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Gly473Glufs*54)</w:t>
            </w:r>
          </w:p>
        </w:tc>
        <w:tc>
          <w:tcPr>
            <w:tcW w:w="992" w:type="dxa"/>
            <w:vAlign w:val="center"/>
          </w:tcPr>
          <w:p w:rsidR="00FF2388" w:rsidRPr="002B43C0" w:rsidRDefault="00FF2388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</w:tcPr>
          <w:p w:rsidR="00FF2388" w:rsidRPr="002B43C0" w:rsidRDefault="00FF2388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FF2388" w:rsidRPr="002B43C0" w:rsidRDefault="00FF2388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FF2388" w:rsidRPr="002B43C0" w:rsidRDefault="00AE5F66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F2388" w:rsidRPr="002B43C0" w:rsidRDefault="00FF238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F2388" w:rsidRPr="002B43C0" w:rsidRDefault="00FF238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F2388" w:rsidRPr="002B43C0" w:rsidRDefault="00FF238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F2388" w:rsidRPr="002B43C0" w:rsidRDefault="00FF2388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AE5F6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AE5F66" w:rsidRPr="002B43C0" w:rsidRDefault="00AE5F66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AE5F66" w:rsidRPr="00A24965" w:rsidRDefault="00AE5F66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AE5F66" w:rsidRPr="00DC0EF8" w:rsidRDefault="00AE5F66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DC0EF8">
              <w:rPr>
                <w:rFonts w:asciiTheme="majorBidi" w:hAnsiTheme="majorBidi" w:cstheme="majorBidi"/>
                <w:sz w:val="18"/>
                <w:szCs w:val="18"/>
              </w:rPr>
              <w:t>chr7-117592184 G&gt;T</w:t>
            </w:r>
          </w:p>
        </w:tc>
        <w:tc>
          <w:tcPr>
            <w:tcW w:w="1843" w:type="dxa"/>
            <w:vAlign w:val="bottom"/>
          </w:tcPr>
          <w:p w:rsidR="00AE5F66" w:rsidRPr="002B43C0" w:rsidRDefault="00AE5F66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2017G&gt;T</w:t>
            </w:r>
          </w:p>
        </w:tc>
        <w:tc>
          <w:tcPr>
            <w:tcW w:w="1701" w:type="dxa"/>
            <w:vAlign w:val="bottom"/>
          </w:tcPr>
          <w:p w:rsidR="00AE5F66" w:rsidRPr="002B43C0" w:rsidRDefault="00AE5F66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Gly673*)</w:t>
            </w:r>
          </w:p>
        </w:tc>
        <w:tc>
          <w:tcPr>
            <w:tcW w:w="992" w:type="dxa"/>
            <w:vAlign w:val="center"/>
          </w:tcPr>
          <w:p w:rsidR="00AE5F66" w:rsidRPr="002B43C0" w:rsidRDefault="00AE5F66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AE5F66" w:rsidRPr="002B43C0" w:rsidRDefault="00AE5F66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AE5F66" w:rsidRPr="002B43C0" w:rsidRDefault="00AE5F66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S4, PM2</w:t>
            </w:r>
          </w:p>
        </w:tc>
        <w:tc>
          <w:tcPr>
            <w:tcW w:w="993" w:type="dxa"/>
            <w:vAlign w:val="center"/>
          </w:tcPr>
          <w:p w:rsidR="00AE5F66" w:rsidRPr="002B43C0" w:rsidRDefault="00AE5F66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E5F66" w:rsidRPr="002B43C0" w:rsidRDefault="00AE5F6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E5F66" w:rsidRPr="002B43C0" w:rsidRDefault="00AE5F6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E5F66" w:rsidRPr="002B43C0" w:rsidRDefault="00AE5F6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AE5F66" w:rsidRPr="002B43C0" w:rsidRDefault="00AE5F66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072E2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C072E2" w:rsidRPr="002B43C0" w:rsidRDefault="00C072E2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BF2C2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CLDN1</w:t>
            </w:r>
          </w:p>
        </w:tc>
        <w:tc>
          <w:tcPr>
            <w:tcW w:w="1135" w:type="dxa"/>
          </w:tcPr>
          <w:p w:rsidR="00C072E2" w:rsidRPr="00A24965" w:rsidRDefault="00C072E2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21101.5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C072E2" w:rsidRPr="007E282C" w:rsidRDefault="00C072E2" w:rsidP="00BF2C2F">
            <w:pPr>
              <w:pStyle w:val="HTMLPreformatted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7E282C">
              <w:rPr>
                <w:rFonts w:asciiTheme="majorBidi" w:eastAsiaTheme="minorHAnsi" w:hAnsiTheme="majorBidi" w:cstheme="majorBidi"/>
                <w:sz w:val="18"/>
                <w:szCs w:val="18"/>
              </w:rPr>
              <w:t>chr3:190321984-190388443</w:t>
            </w:r>
            <w:r>
              <w:rPr>
                <w:rFonts w:asciiTheme="majorBidi" w:eastAsiaTheme="minorHAnsi" w:hAnsiTheme="majorBidi" w:cstheme="majorBidi"/>
                <w:sz w:val="18"/>
                <w:szCs w:val="18"/>
              </w:rPr>
              <w:t>del</w:t>
            </w:r>
          </w:p>
          <w:p w:rsidR="00C072E2" w:rsidRPr="00BF2C2F" w:rsidRDefault="00C072E2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:rsidR="00C072E2" w:rsidRPr="002B43C0" w:rsidRDefault="00C072E2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C072E2" w:rsidRPr="002B43C0" w:rsidRDefault="00C072E2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C072E2" w:rsidRPr="002B43C0" w:rsidRDefault="00C072E2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CNV del</w:t>
            </w:r>
          </w:p>
        </w:tc>
        <w:tc>
          <w:tcPr>
            <w:tcW w:w="567" w:type="dxa"/>
          </w:tcPr>
          <w:p w:rsidR="00C072E2" w:rsidRPr="002B43C0" w:rsidRDefault="00C072E2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C072E2" w:rsidRPr="002B43C0" w:rsidRDefault="00C072E2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C072E2" w:rsidRPr="002B43C0" w:rsidRDefault="00C072E2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072E2" w:rsidRPr="002B43C0" w:rsidRDefault="00C072E2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C072E2" w:rsidRPr="002B43C0" w:rsidRDefault="00C072E2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072E2" w:rsidRPr="002B43C0" w:rsidRDefault="00C072E2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C072E2" w:rsidRPr="002B43C0" w:rsidRDefault="00C072E2" w:rsidP="000F117C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AE5F6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AE5F66" w:rsidRPr="002B43C0" w:rsidRDefault="00AE5F66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AE5F66" w:rsidRPr="00A24965" w:rsidRDefault="00AE5F66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AE5F66" w:rsidRPr="00BF2C2F" w:rsidRDefault="00BF2C2F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BF2C2F">
              <w:rPr>
                <w:rFonts w:asciiTheme="majorBidi" w:hAnsiTheme="majorBidi" w:cstheme="majorBidi"/>
                <w:sz w:val="18"/>
                <w:szCs w:val="18"/>
              </w:rPr>
              <w:t>chr3-190322032 T&gt;C</w:t>
            </w:r>
          </w:p>
        </w:tc>
        <w:tc>
          <w:tcPr>
            <w:tcW w:w="1843" w:type="dxa"/>
            <w:vAlign w:val="bottom"/>
          </w:tcPr>
          <w:p w:rsidR="00AE5F66" w:rsidRPr="002B43C0" w:rsidRDefault="00BF2C2F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75A&gt;G</w:t>
            </w:r>
          </w:p>
        </w:tc>
        <w:tc>
          <w:tcPr>
            <w:tcW w:w="1701" w:type="dxa"/>
            <w:vAlign w:val="bottom"/>
          </w:tcPr>
          <w:p w:rsidR="00AE5F66" w:rsidRPr="002B43C0" w:rsidRDefault="00BF2C2F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Thr59Ala)</w:t>
            </w:r>
          </w:p>
        </w:tc>
        <w:tc>
          <w:tcPr>
            <w:tcW w:w="992" w:type="dxa"/>
            <w:vAlign w:val="center"/>
          </w:tcPr>
          <w:p w:rsidR="00AE5F66" w:rsidRPr="002B43C0" w:rsidRDefault="00BF2C2F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AE5F66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AE5F66" w:rsidRPr="002B43C0" w:rsidRDefault="00BF2C2F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AE5F66" w:rsidRPr="002B43C0" w:rsidRDefault="00BF2C2F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E5F66" w:rsidRPr="002B43C0" w:rsidRDefault="00BF2C2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6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E5F66" w:rsidRPr="002B43C0" w:rsidRDefault="00BF2C2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8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E5F66" w:rsidRPr="002B43C0" w:rsidRDefault="00AE5F6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AE5F66" w:rsidRPr="002B43C0" w:rsidRDefault="00BF2C2F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AE5F6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AE5F66" w:rsidRPr="002B43C0" w:rsidRDefault="00B5076C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49359C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COG4</w:t>
            </w:r>
          </w:p>
        </w:tc>
        <w:tc>
          <w:tcPr>
            <w:tcW w:w="1135" w:type="dxa"/>
          </w:tcPr>
          <w:p w:rsidR="00AE5F66" w:rsidRPr="00A24965" w:rsidRDefault="00B5076C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15386.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AE5F66" w:rsidRPr="0049359C" w:rsidRDefault="00B5076C" w:rsidP="006A0AA5">
            <w:pPr>
              <w:pStyle w:val="HTMLPreformatted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6A0AA5">
              <w:rPr>
                <w:rFonts w:asciiTheme="majorBidi" w:eastAsiaTheme="minorHAnsi" w:hAnsiTheme="majorBidi" w:cstheme="majorBidi"/>
                <w:sz w:val="18"/>
                <w:szCs w:val="18"/>
              </w:rPr>
              <w:t>chr16-70483882 C&gt;T</w:t>
            </w:r>
          </w:p>
        </w:tc>
        <w:tc>
          <w:tcPr>
            <w:tcW w:w="1843" w:type="dxa"/>
            <w:vAlign w:val="bottom"/>
          </w:tcPr>
          <w:p w:rsidR="00AE5F66" w:rsidRPr="002B43C0" w:rsidRDefault="00B5076C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798G&gt;A</w:t>
            </w:r>
          </w:p>
        </w:tc>
        <w:tc>
          <w:tcPr>
            <w:tcW w:w="1701" w:type="dxa"/>
            <w:vAlign w:val="bottom"/>
          </w:tcPr>
          <w:p w:rsidR="00AE5F66" w:rsidRPr="002B43C0" w:rsidRDefault="00B5076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Val600Met)</w:t>
            </w:r>
          </w:p>
        </w:tc>
        <w:tc>
          <w:tcPr>
            <w:tcW w:w="992" w:type="dxa"/>
            <w:vAlign w:val="center"/>
          </w:tcPr>
          <w:p w:rsidR="00AE5F66" w:rsidRPr="002B43C0" w:rsidRDefault="00B5076C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AE5F66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AE5F66" w:rsidRPr="002B43C0" w:rsidRDefault="00B5076C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</w:t>
            </w:r>
          </w:p>
        </w:tc>
        <w:tc>
          <w:tcPr>
            <w:tcW w:w="993" w:type="dxa"/>
            <w:vAlign w:val="center"/>
          </w:tcPr>
          <w:p w:rsidR="00AE5F66" w:rsidRPr="002B43C0" w:rsidRDefault="00B5076C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E5F66" w:rsidRPr="002B43C0" w:rsidRDefault="00B5076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41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E5F66" w:rsidRPr="002B43C0" w:rsidRDefault="00B5076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E5F66" w:rsidRPr="002B43C0" w:rsidRDefault="00AE5F6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AE5F66" w:rsidRPr="002B43C0" w:rsidRDefault="00B5076C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6A0AA5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6A0AA5" w:rsidRPr="002B43C0" w:rsidRDefault="006A0AA5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CPT1A</w:t>
            </w:r>
          </w:p>
        </w:tc>
        <w:tc>
          <w:tcPr>
            <w:tcW w:w="1135" w:type="dxa"/>
          </w:tcPr>
          <w:p w:rsidR="006A0AA5" w:rsidRPr="00A24965" w:rsidRDefault="006A0AA5" w:rsidP="004A3930">
            <w:pPr>
              <w:bidi w:val="0"/>
              <w:ind w:left="-108"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1876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6A0AA5" w:rsidRPr="006A0AA5" w:rsidRDefault="006A0AA5" w:rsidP="006A0AA5">
            <w:pPr>
              <w:pStyle w:val="HTMLPreformatted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6A0AA5">
              <w:rPr>
                <w:rFonts w:asciiTheme="majorBidi" w:eastAsiaTheme="minorHAnsi" w:hAnsiTheme="majorBidi" w:cstheme="majorBidi"/>
                <w:sz w:val="18"/>
                <w:szCs w:val="18"/>
              </w:rPr>
              <w:t>chr11-68794799 C&gt;T</w:t>
            </w:r>
          </w:p>
        </w:tc>
        <w:tc>
          <w:tcPr>
            <w:tcW w:w="1843" w:type="dxa"/>
            <w:vAlign w:val="bottom"/>
          </w:tcPr>
          <w:p w:rsidR="006A0AA5" w:rsidRPr="002B43C0" w:rsidRDefault="006A0AA5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879+5G&gt;A</w:t>
            </w:r>
          </w:p>
        </w:tc>
        <w:tc>
          <w:tcPr>
            <w:tcW w:w="1701" w:type="dxa"/>
            <w:vAlign w:val="bottom"/>
          </w:tcPr>
          <w:p w:rsidR="006A0AA5" w:rsidRPr="002B43C0" w:rsidRDefault="006A0AA5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6A0AA5" w:rsidRPr="002B43C0" w:rsidRDefault="006A0AA5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6A0AA5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6A0AA5" w:rsidRPr="002B43C0" w:rsidRDefault="006A0AA5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6A0AA5" w:rsidRPr="002B43C0" w:rsidRDefault="006A0AA5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6A0AA5" w:rsidRPr="002B43C0" w:rsidRDefault="006A0AA5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A0AA5" w:rsidRPr="002B43C0" w:rsidRDefault="006A0AA5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A0AA5" w:rsidRPr="002B43C0" w:rsidRDefault="006A0AA5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851" w:type="dxa"/>
          </w:tcPr>
          <w:p w:rsidR="006A0AA5" w:rsidRPr="002B43C0" w:rsidRDefault="006A0AA5" w:rsidP="000F117C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9C22AF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9C22AF" w:rsidRPr="00391656" w:rsidRDefault="009C22AF" w:rsidP="00326F7E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CYP21A2</w:t>
            </w:r>
          </w:p>
          <w:p w:rsidR="009C22AF" w:rsidRPr="002B43C0" w:rsidRDefault="009C22AF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9C22AF" w:rsidRPr="00A24965" w:rsidRDefault="009C22AF" w:rsidP="004A3930">
            <w:pPr>
              <w:bidi w:val="0"/>
              <w:ind w:left="-108"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5"/>
                <w:szCs w:val="15"/>
              </w:rPr>
              <w:t>NM_001368143</w:t>
            </w:r>
            <w:r w:rsidRPr="00A24965">
              <w:rPr>
                <w:rFonts w:asciiTheme="majorBidi" w:hAnsiTheme="majorBidi" w:cstheme="majorBidi"/>
                <w:sz w:val="18"/>
                <w:szCs w:val="18"/>
              </w:rPr>
              <w:t>.2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9C22AF" w:rsidRPr="00326F7E" w:rsidRDefault="009C22AF" w:rsidP="00326F7E">
            <w:pPr>
              <w:pStyle w:val="HTMLPreformatted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326F7E">
              <w:rPr>
                <w:rFonts w:asciiTheme="majorBidi" w:eastAsiaTheme="minorHAnsi" w:hAnsiTheme="majorBidi" w:cstheme="majorBidi"/>
                <w:sz w:val="18"/>
                <w:szCs w:val="18"/>
              </w:rPr>
              <w:t>chr6-32039081 C&gt;G</w:t>
            </w:r>
          </w:p>
        </w:tc>
        <w:tc>
          <w:tcPr>
            <w:tcW w:w="1843" w:type="dxa"/>
            <w:vAlign w:val="bottom"/>
          </w:tcPr>
          <w:p w:rsidR="009C22AF" w:rsidRPr="002B43C0" w:rsidRDefault="009C22AF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126</w:t>
            </w:r>
            <w:r w:rsidRPr="00391656">
              <w:rPr>
                <w:rFonts w:asciiTheme="majorBidi" w:hAnsiTheme="majorBidi" w:cstheme="majorBidi"/>
                <w:sz w:val="18"/>
                <w:szCs w:val="18"/>
              </w:rPr>
              <w:t>C&gt;G</w:t>
            </w:r>
          </w:p>
        </w:tc>
        <w:tc>
          <w:tcPr>
            <w:tcW w:w="1701" w:type="dxa"/>
            <w:vAlign w:val="bottom"/>
          </w:tcPr>
          <w:p w:rsidR="009C22AF" w:rsidRPr="002B43C0" w:rsidRDefault="009C22AF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C22AF" w:rsidRPr="002B43C0" w:rsidRDefault="009C22AF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9C22AF" w:rsidRPr="002B43C0" w:rsidRDefault="009C22AF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9C22AF" w:rsidRPr="002B43C0" w:rsidRDefault="009C22AF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3, PM2, PM3</w:t>
            </w:r>
          </w:p>
        </w:tc>
        <w:tc>
          <w:tcPr>
            <w:tcW w:w="993" w:type="dxa"/>
            <w:vAlign w:val="center"/>
          </w:tcPr>
          <w:p w:rsidR="009C22AF" w:rsidRPr="002B43C0" w:rsidRDefault="009C22AF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2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C22AF" w:rsidRPr="002B43C0" w:rsidRDefault="009C22A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C22AF" w:rsidRPr="002B43C0" w:rsidRDefault="009C22A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C22AF" w:rsidRPr="002B43C0" w:rsidRDefault="009C22A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851" w:type="dxa"/>
          </w:tcPr>
          <w:p w:rsidR="009C22AF" w:rsidRPr="002B43C0" w:rsidRDefault="009C22AF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6A0AA5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6A0AA5" w:rsidRPr="002B43C0" w:rsidRDefault="006A0AA5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6A0AA5" w:rsidRPr="00A24965" w:rsidRDefault="006A0AA5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6A0AA5" w:rsidRPr="00293DE0" w:rsidRDefault="00176392" w:rsidP="00293DE0">
            <w:pPr>
              <w:pStyle w:val="HTMLPreformatted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293DE0">
              <w:rPr>
                <w:rFonts w:asciiTheme="majorBidi" w:eastAsiaTheme="minorHAnsi" w:hAnsiTheme="majorBidi" w:cstheme="majorBidi"/>
                <w:sz w:val="18"/>
                <w:szCs w:val="18"/>
              </w:rPr>
              <w:t>chr6-32040110 G&gt;T</w:t>
            </w:r>
          </w:p>
        </w:tc>
        <w:tc>
          <w:tcPr>
            <w:tcW w:w="1843" w:type="dxa"/>
            <w:vAlign w:val="bottom"/>
          </w:tcPr>
          <w:p w:rsidR="006A0AA5" w:rsidRPr="002B43C0" w:rsidRDefault="00293DE0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844G&gt;T</w:t>
            </w:r>
          </w:p>
        </w:tc>
        <w:tc>
          <w:tcPr>
            <w:tcW w:w="1701" w:type="dxa"/>
            <w:vAlign w:val="bottom"/>
          </w:tcPr>
          <w:p w:rsidR="006A0AA5" w:rsidRPr="002B43C0" w:rsidRDefault="00293DE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Val282Leu)</w:t>
            </w:r>
          </w:p>
        </w:tc>
        <w:tc>
          <w:tcPr>
            <w:tcW w:w="992" w:type="dxa"/>
            <w:vAlign w:val="center"/>
          </w:tcPr>
          <w:p w:rsidR="006A0AA5" w:rsidRPr="002B43C0" w:rsidRDefault="00293DE0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6A0AA5" w:rsidRPr="002B43C0" w:rsidRDefault="00293DE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6A0AA5" w:rsidRPr="002B43C0" w:rsidRDefault="00293DE0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P1, PP5</w:t>
            </w:r>
          </w:p>
        </w:tc>
        <w:tc>
          <w:tcPr>
            <w:tcW w:w="993" w:type="dxa"/>
            <w:vAlign w:val="center"/>
          </w:tcPr>
          <w:p w:rsidR="006A0AA5" w:rsidRPr="002B43C0" w:rsidRDefault="00293DE0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A0AA5" w:rsidRPr="002B43C0" w:rsidRDefault="00293DE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33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A0AA5" w:rsidRPr="002B43C0" w:rsidRDefault="00293DE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3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A0AA5" w:rsidRPr="002B43C0" w:rsidRDefault="006A0AA5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6A0AA5" w:rsidRPr="002B43C0" w:rsidRDefault="00293DE0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1A430F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1A430F" w:rsidRPr="002B43C0" w:rsidRDefault="001A430F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DCDC2</w:t>
            </w:r>
          </w:p>
        </w:tc>
        <w:tc>
          <w:tcPr>
            <w:tcW w:w="1135" w:type="dxa"/>
          </w:tcPr>
          <w:p w:rsidR="001A430F" w:rsidRPr="00A24965" w:rsidRDefault="001A430F" w:rsidP="00293DE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16356.5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1A430F" w:rsidRPr="001A430F" w:rsidRDefault="001A430F" w:rsidP="001A430F">
            <w:pPr>
              <w:pStyle w:val="HTMLPreformatted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1A430F">
              <w:rPr>
                <w:rFonts w:asciiTheme="majorBidi" w:eastAsiaTheme="minorHAnsi" w:hAnsiTheme="majorBidi" w:cstheme="majorBidi"/>
                <w:sz w:val="18"/>
                <w:szCs w:val="18"/>
              </w:rPr>
              <w:t>chr6-24301742 A&gt;AT</w:t>
            </w:r>
          </w:p>
        </w:tc>
        <w:tc>
          <w:tcPr>
            <w:tcW w:w="1843" w:type="dxa"/>
            <w:vAlign w:val="bottom"/>
          </w:tcPr>
          <w:p w:rsidR="001A430F" w:rsidRPr="002B43C0" w:rsidRDefault="001A430F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529dup</w:t>
            </w:r>
          </w:p>
        </w:tc>
        <w:tc>
          <w:tcPr>
            <w:tcW w:w="1701" w:type="dxa"/>
            <w:vAlign w:val="bottom"/>
          </w:tcPr>
          <w:p w:rsidR="001A430F" w:rsidRPr="002B43C0" w:rsidRDefault="001A430F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Ile177Asnfs*20)</w:t>
            </w:r>
          </w:p>
        </w:tc>
        <w:tc>
          <w:tcPr>
            <w:tcW w:w="992" w:type="dxa"/>
            <w:vAlign w:val="center"/>
          </w:tcPr>
          <w:p w:rsidR="001A430F" w:rsidRPr="002B43C0" w:rsidRDefault="001A430F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</w:tcPr>
          <w:p w:rsidR="001A430F" w:rsidRPr="002B43C0" w:rsidRDefault="001A430F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1A430F" w:rsidRPr="002B43C0" w:rsidRDefault="001A430F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1A430F" w:rsidRPr="002B43C0" w:rsidRDefault="001A430F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A430F" w:rsidRPr="002B43C0" w:rsidRDefault="001A430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1A430F" w:rsidRPr="002B43C0" w:rsidRDefault="001A430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A430F" w:rsidRPr="002B43C0" w:rsidRDefault="001A430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1A430F" w:rsidRPr="002B43C0" w:rsidRDefault="001A430F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6D0044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6D0044" w:rsidRPr="002B43C0" w:rsidRDefault="006D0044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6D0044" w:rsidRPr="00A24965" w:rsidRDefault="006D0044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6D0044" w:rsidRPr="00CA6B49" w:rsidRDefault="006D0044" w:rsidP="00CA6B49">
            <w:pPr>
              <w:pStyle w:val="HTMLPreformatted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CA6B49">
              <w:rPr>
                <w:rFonts w:asciiTheme="majorBidi" w:eastAsiaTheme="minorHAnsi" w:hAnsiTheme="majorBidi" w:cstheme="majorBidi"/>
                <w:sz w:val="18"/>
                <w:szCs w:val="18"/>
              </w:rPr>
              <w:t>chr6-24357461 A&gt;G</w:t>
            </w:r>
          </w:p>
        </w:tc>
        <w:tc>
          <w:tcPr>
            <w:tcW w:w="1843" w:type="dxa"/>
            <w:vAlign w:val="bottom"/>
          </w:tcPr>
          <w:p w:rsidR="006D0044" w:rsidRPr="002B43C0" w:rsidRDefault="006D0044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290T&gt;C</w:t>
            </w:r>
          </w:p>
        </w:tc>
        <w:tc>
          <w:tcPr>
            <w:tcW w:w="1701" w:type="dxa"/>
            <w:vAlign w:val="bottom"/>
          </w:tcPr>
          <w:p w:rsidR="006D0044" w:rsidRPr="002B43C0" w:rsidRDefault="006D0044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Leu97Pro)</w:t>
            </w:r>
          </w:p>
        </w:tc>
        <w:tc>
          <w:tcPr>
            <w:tcW w:w="992" w:type="dxa"/>
            <w:vAlign w:val="center"/>
          </w:tcPr>
          <w:p w:rsidR="006D0044" w:rsidRPr="002B43C0" w:rsidRDefault="006D0044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6D0044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6D0044" w:rsidRPr="002B43C0" w:rsidRDefault="006D0044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6D0044" w:rsidRPr="002B43C0" w:rsidRDefault="00A2086C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D0044" w:rsidRPr="002B43C0" w:rsidRDefault="00235CF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D0044" w:rsidRPr="002B43C0" w:rsidRDefault="00235CF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D0044" w:rsidRPr="002B43C0" w:rsidRDefault="006D004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6D0044" w:rsidRPr="002B43C0" w:rsidRDefault="00235CF4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F90A68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F90A68" w:rsidRPr="002B43C0" w:rsidRDefault="00F90A68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F90A68" w:rsidRPr="00A24965" w:rsidRDefault="00F90A68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F90A68" w:rsidRPr="00CA6B49" w:rsidRDefault="00F90A68" w:rsidP="00CA6B49">
            <w:pPr>
              <w:pStyle w:val="HTMLPreformatted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CA6B49">
              <w:rPr>
                <w:rFonts w:asciiTheme="majorBidi" w:eastAsiaTheme="minorHAnsi" w:hAnsiTheme="majorBidi" w:cstheme="majorBidi"/>
                <w:sz w:val="18"/>
                <w:szCs w:val="18"/>
              </w:rPr>
              <w:t>chr6-24301714 C&gt;A</w:t>
            </w:r>
          </w:p>
        </w:tc>
        <w:tc>
          <w:tcPr>
            <w:tcW w:w="1843" w:type="dxa"/>
            <w:vAlign w:val="bottom"/>
          </w:tcPr>
          <w:p w:rsidR="00F90A68" w:rsidRPr="002B43C0" w:rsidRDefault="00F90A68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557+1G&gt;T</w:t>
            </w:r>
          </w:p>
        </w:tc>
        <w:tc>
          <w:tcPr>
            <w:tcW w:w="1701" w:type="dxa"/>
            <w:vAlign w:val="bottom"/>
          </w:tcPr>
          <w:p w:rsidR="00F90A68" w:rsidRPr="002B43C0" w:rsidRDefault="00F90A68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F90A68" w:rsidRPr="002B43C0" w:rsidRDefault="00F90A68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F90A68" w:rsidRPr="002B43C0" w:rsidRDefault="00F90A68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F90A68" w:rsidRPr="002B43C0" w:rsidRDefault="00F90A68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F90A68" w:rsidRPr="002B43C0" w:rsidRDefault="00BF3BE2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90A68" w:rsidRPr="002B43C0" w:rsidRDefault="00F90A6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90A68" w:rsidRPr="002B43C0" w:rsidRDefault="00F90A6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90A68" w:rsidRPr="002B43C0" w:rsidRDefault="0091355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851" w:type="dxa"/>
          </w:tcPr>
          <w:p w:rsidR="00F90A68" w:rsidRPr="002B43C0" w:rsidRDefault="00BF3BE2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2047EB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2047EB" w:rsidRPr="002B43C0" w:rsidRDefault="002047EB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2047EB" w:rsidRPr="00A24965" w:rsidRDefault="002047EB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2047EB" w:rsidRPr="00CA6B49" w:rsidRDefault="002047EB" w:rsidP="00CA6B49">
            <w:pPr>
              <w:pStyle w:val="HTMLPreformatted"/>
              <w:rPr>
                <w:rFonts w:asciiTheme="majorBidi" w:eastAsiaTheme="minorHAnsi" w:hAnsiTheme="majorBidi" w:cstheme="majorBidi"/>
                <w:sz w:val="18"/>
                <w:szCs w:val="18"/>
              </w:rPr>
            </w:pPr>
            <w:r w:rsidRPr="00CA6B49">
              <w:rPr>
                <w:rFonts w:asciiTheme="majorBidi" w:eastAsiaTheme="minorHAnsi" w:hAnsiTheme="majorBidi" w:cstheme="majorBidi"/>
                <w:sz w:val="18"/>
                <w:szCs w:val="18"/>
              </w:rPr>
              <w:t>chr6-24278097 T&gt;A</w:t>
            </w:r>
          </w:p>
        </w:tc>
        <w:tc>
          <w:tcPr>
            <w:tcW w:w="1843" w:type="dxa"/>
            <w:vAlign w:val="bottom"/>
          </w:tcPr>
          <w:p w:rsidR="002047EB" w:rsidRPr="002B43C0" w:rsidRDefault="002047EB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874A&gt;T</w:t>
            </w:r>
          </w:p>
        </w:tc>
        <w:tc>
          <w:tcPr>
            <w:tcW w:w="1701" w:type="dxa"/>
            <w:vAlign w:val="bottom"/>
          </w:tcPr>
          <w:p w:rsidR="002047EB" w:rsidRPr="002B43C0" w:rsidRDefault="002047E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Lys292*)</w:t>
            </w:r>
          </w:p>
        </w:tc>
        <w:tc>
          <w:tcPr>
            <w:tcW w:w="992" w:type="dxa"/>
            <w:vAlign w:val="center"/>
          </w:tcPr>
          <w:p w:rsidR="002047EB" w:rsidRPr="002B43C0" w:rsidRDefault="002047EB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 xml:space="preserve">Nonsense </w:t>
            </w:r>
          </w:p>
        </w:tc>
        <w:tc>
          <w:tcPr>
            <w:tcW w:w="567" w:type="dxa"/>
          </w:tcPr>
          <w:p w:rsidR="002047EB" w:rsidRPr="002B43C0" w:rsidRDefault="002047E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2047EB" w:rsidRPr="002B43C0" w:rsidRDefault="002047EB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2047EB" w:rsidRPr="002B43C0" w:rsidRDefault="002047E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047EB" w:rsidRPr="002B43C0" w:rsidRDefault="002047E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047EB" w:rsidRPr="002B43C0" w:rsidRDefault="002047E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047EB" w:rsidRPr="002B43C0" w:rsidRDefault="002047E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2047EB" w:rsidRPr="002B43C0" w:rsidRDefault="002047EB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431238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31238" w:rsidRPr="002B43C0" w:rsidRDefault="00431238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DDX41</w:t>
            </w:r>
          </w:p>
        </w:tc>
        <w:tc>
          <w:tcPr>
            <w:tcW w:w="1135" w:type="dxa"/>
          </w:tcPr>
          <w:p w:rsidR="00431238" w:rsidRPr="00A24965" w:rsidRDefault="00431238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16222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431238" w:rsidRPr="004B5039" w:rsidRDefault="00431238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B5039">
              <w:rPr>
                <w:rFonts w:asciiTheme="majorBidi" w:hAnsiTheme="majorBidi" w:cstheme="majorBidi"/>
                <w:sz w:val="18"/>
                <w:szCs w:val="18"/>
              </w:rPr>
              <w:t>chr5-177512511 C&gt;A</w:t>
            </w:r>
          </w:p>
        </w:tc>
        <w:tc>
          <w:tcPr>
            <w:tcW w:w="1843" w:type="dxa"/>
            <w:vAlign w:val="bottom"/>
          </w:tcPr>
          <w:p w:rsidR="00431238" w:rsidRPr="002B43C0" w:rsidRDefault="00431238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534G&gt;T</w:t>
            </w:r>
          </w:p>
        </w:tc>
        <w:tc>
          <w:tcPr>
            <w:tcW w:w="1701" w:type="dxa"/>
            <w:vAlign w:val="bottom"/>
          </w:tcPr>
          <w:p w:rsidR="00431238" w:rsidRPr="002B43C0" w:rsidRDefault="00431238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Glu512*)</w:t>
            </w:r>
          </w:p>
        </w:tc>
        <w:tc>
          <w:tcPr>
            <w:tcW w:w="992" w:type="dxa"/>
            <w:vAlign w:val="center"/>
          </w:tcPr>
          <w:p w:rsidR="00431238" w:rsidRPr="002B43C0" w:rsidRDefault="00431238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431238" w:rsidRPr="002B43C0" w:rsidRDefault="00431238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31238" w:rsidRPr="002B43C0" w:rsidRDefault="00431238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431238" w:rsidRPr="002B43C0" w:rsidRDefault="00431238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1238" w:rsidRPr="002B43C0" w:rsidRDefault="0043123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31238" w:rsidRPr="002B43C0" w:rsidRDefault="0043123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31238" w:rsidRPr="002B43C0" w:rsidRDefault="0043123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31238" w:rsidRPr="002B43C0" w:rsidRDefault="00431238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CD14A7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CD14A7" w:rsidRPr="002B43C0" w:rsidRDefault="00CD14A7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B774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DGUOK</w:t>
            </w:r>
          </w:p>
        </w:tc>
        <w:tc>
          <w:tcPr>
            <w:tcW w:w="1135" w:type="dxa"/>
          </w:tcPr>
          <w:p w:rsidR="00CD14A7" w:rsidRPr="00A24965" w:rsidRDefault="00CD14A7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80916.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CD14A7" w:rsidRPr="004B5039" w:rsidRDefault="00CD14A7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B5039">
              <w:rPr>
                <w:rFonts w:asciiTheme="majorBidi" w:hAnsiTheme="majorBidi" w:cstheme="majorBidi"/>
                <w:sz w:val="18"/>
                <w:szCs w:val="18"/>
              </w:rPr>
              <w:t>chr2-73927047 A&gt;G</w:t>
            </w:r>
          </w:p>
        </w:tc>
        <w:tc>
          <w:tcPr>
            <w:tcW w:w="1843" w:type="dxa"/>
            <w:vAlign w:val="bottom"/>
          </w:tcPr>
          <w:p w:rsidR="00CD14A7" w:rsidRPr="002B43C0" w:rsidRDefault="00CD14A7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B7746">
              <w:rPr>
                <w:rFonts w:asciiTheme="majorBidi" w:hAnsiTheme="majorBidi" w:cstheme="majorBidi"/>
                <w:sz w:val="18"/>
                <w:szCs w:val="18"/>
              </w:rPr>
              <w:t>c.137A&gt;G</w:t>
            </w:r>
          </w:p>
        </w:tc>
        <w:tc>
          <w:tcPr>
            <w:tcW w:w="1701" w:type="dxa"/>
            <w:vAlign w:val="bottom"/>
          </w:tcPr>
          <w:p w:rsidR="00CD14A7" w:rsidRPr="002B43C0" w:rsidRDefault="00CD14A7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B7746">
              <w:rPr>
                <w:rFonts w:asciiTheme="majorBidi" w:hAnsiTheme="majorBidi" w:cstheme="majorBidi"/>
                <w:sz w:val="18"/>
                <w:szCs w:val="18"/>
              </w:rPr>
              <w:t>p.(Asn46Ser)</w:t>
            </w:r>
          </w:p>
        </w:tc>
        <w:tc>
          <w:tcPr>
            <w:tcW w:w="992" w:type="dxa"/>
            <w:vAlign w:val="center"/>
          </w:tcPr>
          <w:p w:rsidR="00CD14A7" w:rsidRPr="002B43C0" w:rsidRDefault="00CD14A7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CD14A7" w:rsidRPr="002B43C0" w:rsidRDefault="00CD14A7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CD14A7" w:rsidRPr="002B43C0" w:rsidRDefault="00CD14A7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M3, PP2, PP3</w:t>
            </w:r>
          </w:p>
        </w:tc>
        <w:tc>
          <w:tcPr>
            <w:tcW w:w="993" w:type="dxa"/>
            <w:vAlign w:val="center"/>
          </w:tcPr>
          <w:p w:rsidR="00CD14A7" w:rsidRPr="002B43C0" w:rsidRDefault="00CD14A7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D14A7" w:rsidRPr="002B43C0" w:rsidRDefault="00CD14A7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D14A7" w:rsidRPr="002B43C0" w:rsidRDefault="00CD14A7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6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14A7" w:rsidRPr="002B43C0" w:rsidRDefault="00CD14A7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CD14A7" w:rsidRPr="002B43C0" w:rsidRDefault="00CD14A7" w:rsidP="000F117C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D14A7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CD14A7" w:rsidRPr="002B43C0" w:rsidRDefault="00CD14A7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CD14A7" w:rsidRPr="00A24965" w:rsidRDefault="00CD14A7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CD14A7" w:rsidRPr="004B5039" w:rsidRDefault="00CE753D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B5039">
              <w:rPr>
                <w:rFonts w:asciiTheme="majorBidi" w:hAnsiTheme="majorBidi" w:cstheme="majorBidi"/>
                <w:sz w:val="18"/>
                <w:szCs w:val="18"/>
              </w:rPr>
              <w:t>chr2-73927038 T&gt;C</w:t>
            </w:r>
          </w:p>
        </w:tc>
        <w:tc>
          <w:tcPr>
            <w:tcW w:w="1843" w:type="dxa"/>
            <w:vAlign w:val="bottom"/>
          </w:tcPr>
          <w:p w:rsidR="00CD14A7" w:rsidRPr="002B43C0" w:rsidRDefault="00CE753D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B7746">
              <w:rPr>
                <w:rFonts w:asciiTheme="majorBidi" w:hAnsiTheme="majorBidi" w:cstheme="majorBidi"/>
                <w:sz w:val="18"/>
                <w:szCs w:val="18"/>
              </w:rPr>
              <w:t>c.128T&gt;C</w:t>
            </w:r>
          </w:p>
        </w:tc>
        <w:tc>
          <w:tcPr>
            <w:tcW w:w="1701" w:type="dxa"/>
            <w:vAlign w:val="bottom"/>
          </w:tcPr>
          <w:p w:rsidR="00CD14A7" w:rsidRPr="002B43C0" w:rsidRDefault="00CE75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B7746">
              <w:rPr>
                <w:rFonts w:asciiTheme="majorBidi" w:hAnsiTheme="majorBidi" w:cstheme="majorBidi"/>
                <w:sz w:val="18"/>
                <w:szCs w:val="18"/>
              </w:rPr>
              <w:t>p.(Ile43Thr)</w:t>
            </w:r>
          </w:p>
        </w:tc>
        <w:tc>
          <w:tcPr>
            <w:tcW w:w="992" w:type="dxa"/>
            <w:vAlign w:val="center"/>
          </w:tcPr>
          <w:p w:rsidR="00CD14A7" w:rsidRPr="002B43C0" w:rsidRDefault="00CE753D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CD14A7" w:rsidRPr="002B43C0" w:rsidRDefault="00290B7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CD14A7" w:rsidRPr="002B43C0" w:rsidRDefault="004B5039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2, PP3</w:t>
            </w:r>
          </w:p>
        </w:tc>
        <w:tc>
          <w:tcPr>
            <w:tcW w:w="993" w:type="dxa"/>
            <w:vAlign w:val="center"/>
          </w:tcPr>
          <w:p w:rsidR="00CD14A7" w:rsidRPr="002B43C0" w:rsidRDefault="004B503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D14A7" w:rsidRPr="002B43C0" w:rsidRDefault="004B50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9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D14A7" w:rsidRPr="002B43C0" w:rsidRDefault="004B50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9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D14A7" w:rsidRPr="002B43C0" w:rsidRDefault="00CD14A7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CD14A7" w:rsidRPr="002B43C0" w:rsidRDefault="004B5039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DB24B4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DB24B4" w:rsidRPr="002B43C0" w:rsidRDefault="00DB24B4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DLD</w:t>
            </w:r>
          </w:p>
        </w:tc>
        <w:tc>
          <w:tcPr>
            <w:tcW w:w="1135" w:type="dxa"/>
          </w:tcPr>
          <w:p w:rsidR="00DB24B4" w:rsidRPr="00A24965" w:rsidRDefault="00DB24B4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0108.5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DB24B4" w:rsidRPr="00254839" w:rsidRDefault="00DB24B4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54839">
              <w:rPr>
                <w:rFonts w:asciiTheme="majorBidi" w:hAnsiTheme="majorBidi" w:cstheme="majorBidi"/>
                <w:sz w:val="18"/>
                <w:szCs w:val="18"/>
              </w:rPr>
              <w:t>chr7-107915506 G&gt;T</w:t>
            </w:r>
          </w:p>
        </w:tc>
        <w:tc>
          <w:tcPr>
            <w:tcW w:w="1843" w:type="dxa"/>
            <w:vAlign w:val="bottom"/>
          </w:tcPr>
          <w:p w:rsidR="00DB24B4" w:rsidRPr="002B43C0" w:rsidRDefault="00DB24B4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685G&gt;T</w:t>
            </w:r>
          </w:p>
        </w:tc>
        <w:tc>
          <w:tcPr>
            <w:tcW w:w="1701" w:type="dxa"/>
            <w:vAlign w:val="bottom"/>
          </w:tcPr>
          <w:p w:rsidR="00DB24B4" w:rsidRPr="00DB24B4" w:rsidRDefault="00DB24B4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b/>
                <w:b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Gly229Cys)</w:t>
            </w:r>
          </w:p>
        </w:tc>
        <w:tc>
          <w:tcPr>
            <w:tcW w:w="992" w:type="dxa"/>
            <w:vAlign w:val="center"/>
          </w:tcPr>
          <w:p w:rsidR="00DB24B4" w:rsidRPr="002B43C0" w:rsidRDefault="00DB24B4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DB24B4" w:rsidRPr="002B43C0" w:rsidRDefault="00DB24B4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DB24B4" w:rsidRPr="002B43C0" w:rsidRDefault="00DB24B4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M3, PP2, PP3</w:t>
            </w:r>
          </w:p>
        </w:tc>
        <w:tc>
          <w:tcPr>
            <w:tcW w:w="993" w:type="dxa"/>
            <w:vAlign w:val="center"/>
          </w:tcPr>
          <w:p w:rsidR="00DB24B4" w:rsidRPr="002B43C0" w:rsidRDefault="00DB24B4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B24B4" w:rsidRPr="002B43C0" w:rsidRDefault="00DB24B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68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B24B4" w:rsidRPr="002B43C0" w:rsidRDefault="00DB24B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B24B4" w:rsidRPr="002B43C0" w:rsidRDefault="00DB24B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B24B4" w:rsidRPr="002B43C0" w:rsidRDefault="00DB24B4" w:rsidP="000F117C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254839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254839" w:rsidRPr="00391656" w:rsidRDefault="00254839" w:rsidP="00254839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DNAAF1</w:t>
            </w:r>
          </w:p>
        </w:tc>
        <w:tc>
          <w:tcPr>
            <w:tcW w:w="1135" w:type="dxa"/>
          </w:tcPr>
          <w:p w:rsidR="00254839" w:rsidRPr="00A24965" w:rsidRDefault="0025483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178452.6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254839" w:rsidRPr="00254839" w:rsidRDefault="0025483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54839">
              <w:rPr>
                <w:rFonts w:asciiTheme="majorBidi" w:hAnsiTheme="majorBidi" w:cstheme="majorBidi"/>
                <w:sz w:val="18"/>
                <w:szCs w:val="18"/>
              </w:rPr>
              <w:t>chr16-84155751 TAAAAAA&gt;T</w:t>
            </w:r>
          </w:p>
        </w:tc>
        <w:tc>
          <w:tcPr>
            <w:tcW w:w="1843" w:type="dxa"/>
            <w:vAlign w:val="bottom"/>
          </w:tcPr>
          <w:p w:rsidR="00254839" w:rsidRPr="002B43C0" w:rsidRDefault="00254839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741+3_741+8del</w:t>
            </w:r>
          </w:p>
        </w:tc>
        <w:tc>
          <w:tcPr>
            <w:tcW w:w="1701" w:type="dxa"/>
            <w:vAlign w:val="bottom"/>
          </w:tcPr>
          <w:p w:rsidR="00254839" w:rsidRPr="002B43C0" w:rsidRDefault="0025483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254839" w:rsidRPr="002B43C0" w:rsidRDefault="00254839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254839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254839" w:rsidRPr="002B43C0" w:rsidRDefault="00254839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254839" w:rsidRPr="002B43C0" w:rsidRDefault="0025483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54839" w:rsidRPr="002B43C0" w:rsidRDefault="002548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54839" w:rsidRPr="002B43C0" w:rsidRDefault="002548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54839" w:rsidRPr="002B43C0" w:rsidRDefault="0028094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851" w:type="dxa"/>
          </w:tcPr>
          <w:p w:rsidR="00254839" w:rsidRPr="002B43C0" w:rsidRDefault="00280948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254839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254839" w:rsidRPr="00391656" w:rsidRDefault="00254839" w:rsidP="00254839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DYNC2H1</w:t>
            </w:r>
          </w:p>
        </w:tc>
        <w:tc>
          <w:tcPr>
            <w:tcW w:w="1135" w:type="dxa"/>
          </w:tcPr>
          <w:p w:rsidR="00254839" w:rsidRPr="00A24965" w:rsidRDefault="009915E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1377.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254839" w:rsidRPr="00C13B1D" w:rsidRDefault="009915E0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C13B1D">
              <w:rPr>
                <w:rFonts w:asciiTheme="majorBidi" w:hAnsiTheme="majorBidi" w:cstheme="majorBidi"/>
                <w:sz w:val="18"/>
                <w:szCs w:val="18"/>
              </w:rPr>
              <w:t>chr11-103253342 G&gt;A</w:t>
            </w:r>
          </w:p>
        </w:tc>
        <w:tc>
          <w:tcPr>
            <w:tcW w:w="1843" w:type="dxa"/>
            <w:vAlign w:val="bottom"/>
          </w:tcPr>
          <w:p w:rsidR="00254839" w:rsidRPr="002B43C0" w:rsidRDefault="009915E0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0100G&gt;A</w:t>
            </w:r>
          </w:p>
        </w:tc>
        <w:tc>
          <w:tcPr>
            <w:tcW w:w="1701" w:type="dxa"/>
            <w:vAlign w:val="bottom"/>
          </w:tcPr>
          <w:p w:rsidR="00254839" w:rsidRPr="002B43C0" w:rsidRDefault="009915E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rg3367His)</w:t>
            </w:r>
          </w:p>
        </w:tc>
        <w:tc>
          <w:tcPr>
            <w:tcW w:w="992" w:type="dxa"/>
            <w:vAlign w:val="center"/>
          </w:tcPr>
          <w:p w:rsidR="00254839" w:rsidRPr="002B43C0" w:rsidRDefault="009915E0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254839" w:rsidRPr="002B43C0" w:rsidRDefault="009915E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254839" w:rsidRPr="002B43C0" w:rsidRDefault="009915E0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M3, PM5</w:t>
            </w:r>
          </w:p>
        </w:tc>
        <w:tc>
          <w:tcPr>
            <w:tcW w:w="993" w:type="dxa"/>
            <w:vAlign w:val="center"/>
          </w:tcPr>
          <w:p w:rsidR="00254839" w:rsidRPr="002B43C0" w:rsidRDefault="009915E0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54839" w:rsidRPr="002B43C0" w:rsidRDefault="00C13B1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5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54839" w:rsidRPr="002B43C0" w:rsidRDefault="00C13B1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54839" w:rsidRPr="002B43C0" w:rsidRDefault="002548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254839" w:rsidRPr="002B43C0" w:rsidRDefault="00C13B1D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6F3DB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6F3DB6" w:rsidRPr="002B43C0" w:rsidRDefault="006F3DB6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ERCC4</w:t>
            </w:r>
          </w:p>
        </w:tc>
        <w:tc>
          <w:tcPr>
            <w:tcW w:w="1135" w:type="dxa"/>
          </w:tcPr>
          <w:p w:rsidR="006F3DB6" w:rsidRPr="00A24965" w:rsidRDefault="006F3DB6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5236.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6F3DB6" w:rsidRPr="006F3DB6" w:rsidRDefault="006F3DB6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6F3DB6">
              <w:rPr>
                <w:rFonts w:asciiTheme="majorBidi" w:hAnsiTheme="majorBidi" w:cstheme="majorBidi"/>
                <w:sz w:val="18"/>
                <w:szCs w:val="18"/>
              </w:rPr>
              <w:t>chr16-13948247 T&gt;C</w:t>
            </w:r>
          </w:p>
        </w:tc>
        <w:tc>
          <w:tcPr>
            <w:tcW w:w="1843" w:type="dxa"/>
            <w:vAlign w:val="bottom"/>
          </w:tcPr>
          <w:p w:rsidR="006F3DB6" w:rsidRPr="002B43C0" w:rsidRDefault="006F3DB6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2651T&gt;C</w:t>
            </w:r>
          </w:p>
        </w:tc>
        <w:tc>
          <w:tcPr>
            <w:tcW w:w="1701" w:type="dxa"/>
            <w:vAlign w:val="bottom"/>
          </w:tcPr>
          <w:p w:rsidR="006F3DB6" w:rsidRPr="002B43C0" w:rsidRDefault="006F3DB6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Leu884Pro)</w:t>
            </w:r>
          </w:p>
        </w:tc>
        <w:tc>
          <w:tcPr>
            <w:tcW w:w="992" w:type="dxa"/>
            <w:vAlign w:val="center"/>
          </w:tcPr>
          <w:p w:rsidR="006F3DB6" w:rsidRPr="002B43C0" w:rsidRDefault="006F3DB6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6F3DB6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6F3DB6" w:rsidRPr="002B43C0" w:rsidRDefault="006F3DB6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6F3DB6" w:rsidRPr="002B43C0" w:rsidRDefault="006F3DB6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F3DB6" w:rsidRPr="002B43C0" w:rsidRDefault="006F3DB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6</w:t>
            </w:r>
            <w:r w:rsidR="00EF64C2"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F3DB6" w:rsidRPr="002B43C0" w:rsidRDefault="006F3DB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5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F3DB6" w:rsidRPr="002B43C0" w:rsidRDefault="006F3DB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6F3DB6" w:rsidRPr="002B43C0" w:rsidRDefault="006F3DB6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EF64C2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EF64C2" w:rsidRPr="002B43C0" w:rsidRDefault="00EF64C2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ETFDH</w:t>
            </w:r>
          </w:p>
        </w:tc>
        <w:tc>
          <w:tcPr>
            <w:tcW w:w="1135" w:type="dxa"/>
          </w:tcPr>
          <w:p w:rsidR="00EF64C2" w:rsidRPr="00A24965" w:rsidRDefault="00EF64C2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4453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EF64C2" w:rsidRPr="00257A19" w:rsidRDefault="00EF64C2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57A19">
              <w:rPr>
                <w:rFonts w:asciiTheme="majorBidi" w:hAnsiTheme="majorBidi" w:cstheme="majorBidi"/>
                <w:sz w:val="18"/>
                <w:szCs w:val="18"/>
              </w:rPr>
              <w:t>chr4-158695619 A&gt;C</w:t>
            </w:r>
          </w:p>
        </w:tc>
        <w:tc>
          <w:tcPr>
            <w:tcW w:w="1843" w:type="dxa"/>
            <w:vAlign w:val="bottom"/>
          </w:tcPr>
          <w:p w:rsidR="00EF64C2" w:rsidRPr="002B43C0" w:rsidRDefault="00EF64C2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807A&gt;C</w:t>
            </w:r>
          </w:p>
        </w:tc>
        <w:tc>
          <w:tcPr>
            <w:tcW w:w="1701" w:type="dxa"/>
            <w:vAlign w:val="bottom"/>
          </w:tcPr>
          <w:p w:rsidR="00EF64C2" w:rsidRPr="002B43C0" w:rsidRDefault="00EF64C2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Gln269His)</w:t>
            </w:r>
          </w:p>
        </w:tc>
        <w:tc>
          <w:tcPr>
            <w:tcW w:w="992" w:type="dxa"/>
            <w:vAlign w:val="center"/>
          </w:tcPr>
          <w:p w:rsidR="00EF64C2" w:rsidRPr="002B43C0" w:rsidRDefault="00EF64C2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EF64C2" w:rsidRPr="002B43C0" w:rsidRDefault="00EF64C2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EF64C2" w:rsidRPr="002B43C0" w:rsidRDefault="00EF64C2" w:rsidP="004C1092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M3, PM5, PP</w:t>
            </w:r>
            <w:r w:rsidR="004C1092">
              <w:rPr>
                <w:rFonts w:asciiTheme="majorBidi" w:eastAsia="OTNEJMQuadraat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, PP3</w:t>
            </w:r>
          </w:p>
        </w:tc>
        <w:tc>
          <w:tcPr>
            <w:tcW w:w="993" w:type="dxa"/>
            <w:vAlign w:val="center"/>
          </w:tcPr>
          <w:p w:rsidR="00EF64C2" w:rsidRPr="002B43C0" w:rsidRDefault="00EF64C2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F64C2" w:rsidRPr="002B43C0" w:rsidRDefault="00EF64C2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F64C2" w:rsidRPr="002B43C0" w:rsidRDefault="00EF64C2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18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F64C2" w:rsidRPr="002B43C0" w:rsidRDefault="00EF64C2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EF64C2" w:rsidRPr="002B43C0" w:rsidRDefault="00EF64C2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0D0FB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0D0FB6" w:rsidRPr="002B43C0" w:rsidRDefault="000D0FB6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FAH</w:t>
            </w:r>
          </w:p>
        </w:tc>
        <w:tc>
          <w:tcPr>
            <w:tcW w:w="1135" w:type="dxa"/>
          </w:tcPr>
          <w:p w:rsidR="000D0FB6" w:rsidRPr="00A24965" w:rsidRDefault="000D0FB6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0137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D0FB6" w:rsidRPr="00780D62" w:rsidRDefault="000D0FB6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780D62">
              <w:rPr>
                <w:rFonts w:asciiTheme="majorBidi" w:hAnsiTheme="majorBidi" w:cstheme="majorBidi"/>
                <w:sz w:val="18"/>
                <w:szCs w:val="18"/>
              </w:rPr>
              <w:t>chr15-80173016 C&gt;T</w:t>
            </w:r>
          </w:p>
        </w:tc>
        <w:tc>
          <w:tcPr>
            <w:tcW w:w="1843" w:type="dxa"/>
            <w:vAlign w:val="bottom"/>
          </w:tcPr>
          <w:p w:rsidR="000D0FB6" w:rsidRPr="002B43C0" w:rsidRDefault="000D0FB6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709C&gt;T</w:t>
            </w:r>
          </w:p>
        </w:tc>
        <w:tc>
          <w:tcPr>
            <w:tcW w:w="1701" w:type="dxa"/>
            <w:vAlign w:val="bottom"/>
          </w:tcPr>
          <w:p w:rsidR="000D0FB6" w:rsidRPr="002B43C0" w:rsidRDefault="000D0FB6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Arg237*)</w:t>
            </w:r>
          </w:p>
        </w:tc>
        <w:tc>
          <w:tcPr>
            <w:tcW w:w="992" w:type="dxa"/>
            <w:vAlign w:val="center"/>
          </w:tcPr>
          <w:p w:rsidR="000D0FB6" w:rsidRPr="002B43C0" w:rsidRDefault="000D0FB6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0D0FB6" w:rsidRPr="002B43C0" w:rsidRDefault="000D0FB6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0D0FB6" w:rsidRPr="002B43C0" w:rsidRDefault="000D0FB6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0D0FB6" w:rsidRPr="002B43C0" w:rsidRDefault="000D0FB6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1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D0FB6" w:rsidRPr="002B43C0" w:rsidRDefault="000D0FB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D0FB6" w:rsidRPr="002B43C0" w:rsidRDefault="000D0FB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D0FB6" w:rsidRPr="002B43C0" w:rsidRDefault="000D0FB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0D0FB6" w:rsidRPr="002B43C0" w:rsidRDefault="000D0FB6" w:rsidP="000F117C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780D62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780D62" w:rsidRPr="002B43C0" w:rsidRDefault="00780D62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780D62" w:rsidRPr="00A24965" w:rsidRDefault="00780D62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80D62" w:rsidRPr="00780D62" w:rsidRDefault="00780D62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780D62">
              <w:rPr>
                <w:rFonts w:asciiTheme="majorBidi" w:hAnsiTheme="majorBidi" w:cstheme="majorBidi"/>
                <w:sz w:val="18"/>
                <w:szCs w:val="18"/>
              </w:rPr>
              <w:t>chr15-80168263 G&gt;T</w:t>
            </w:r>
          </w:p>
        </w:tc>
        <w:tc>
          <w:tcPr>
            <w:tcW w:w="1843" w:type="dxa"/>
            <w:vAlign w:val="bottom"/>
          </w:tcPr>
          <w:p w:rsidR="00780D62" w:rsidRPr="002B43C0" w:rsidRDefault="00780D62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554-1G&gt;T</w:t>
            </w:r>
          </w:p>
        </w:tc>
        <w:tc>
          <w:tcPr>
            <w:tcW w:w="1701" w:type="dxa"/>
            <w:vAlign w:val="bottom"/>
          </w:tcPr>
          <w:p w:rsidR="00780D62" w:rsidRPr="002B43C0" w:rsidRDefault="00780D62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780D62" w:rsidRPr="002B43C0" w:rsidRDefault="00780D62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780D62" w:rsidRPr="002B43C0" w:rsidRDefault="00780D62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780D62" w:rsidRPr="002B43C0" w:rsidRDefault="00780D62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S3, PM2, PM3</w:t>
            </w:r>
          </w:p>
        </w:tc>
        <w:tc>
          <w:tcPr>
            <w:tcW w:w="993" w:type="dxa"/>
            <w:vAlign w:val="center"/>
          </w:tcPr>
          <w:p w:rsidR="00780D62" w:rsidRPr="002B43C0" w:rsidRDefault="00780D62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80D62" w:rsidRPr="002B43C0" w:rsidRDefault="00780D62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780D62" w:rsidRPr="002B43C0" w:rsidRDefault="00780D62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780D62" w:rsidRPr="002B43C0" w:rsidRDefault="00A0794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851" w:type="dxa"/>
          </w:tcPr>
          <w:p w:rsidR="00780D62" w:rsidRPr="002B43C0" w:rsidRDefault="00780D62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E57D9C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E57D9C" w:rsidRPr="002B43C0" w:rsidRDefault="00E57D9C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E57D9C" w:rsidRPr="00A24965" w:rsidRDefault="00E57D9C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E57D9C" w:rsidRPr="00BE67DE" w:rsidRDefault="00E57D9C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BE67DE">
              <w:rPr>
                <w:rFonts w:asciiTheme="majorBidi" w:hAnsiTheme="majorBidi" w:cstheme="majorBidi"/>
                <w:sz w:val="18"/>
                <w:szCs w:val="18"/>
              </w:rPr>
              <w:t>chr15-80168093 T&gt;G</w:t>
            </w:r>
          </w:p>
        </w:tc>
        <w:tc>
          <w:tcPr>
            <w:tcW w:w="1843" w:type="dxa"/>
            <w:vAlign w:val="bottom"/>
          </w:tcPr>
          <w:p w:rsidR="00E57D9C" w:rsidRPr="002B43C0" w:rsidRDefault="00E57D9C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497T&gt;G</w:t>
            </w:r>
          </w:p>
        </w:tc>
        <w:tc>
          <w:tcPr>
            <w:tcW w:w="1701" w:type="dxa"/>
            <w:vAlign w:val="bottom"/>
          </w:tcPr>
          <w:p w:rsidR="00E57D9C" w:rsidRPr="002B43C0" w:rsidRDefault="00E57D9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Val166Gly)</w:t>
            </w:r>
          </w:p>
        </w:tc>
        <w:tc>
          <w:tcPr>
            <w:tcW w:w="992" w:type="dxa"/>
            <w:vAlign w:val="center"/>
          </w:tcPr>
          <w:p w:rsidR="00E57D9C" w:rsidRPr="002B43C0" w:rsidRDefault="00E57D9C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E57D9C" w:rsidRPr="002B43C0" w:rsidRDefault="00E57D9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E57D9C" w:rsidRPr="002B43C0" w:rsidRDefault="00E57D9C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3, PM2, PM3, PP3</w:t>
            </w:r>
          </w:p>
        </w:tc>
        <w:tc>
          <w:tcPr>
            <w:tcW w:w="993" w:type="dxa"/>
            <w:vAlign w:val="center"/>
          </w:tcPr>
          <w:p w:rsidR="00E57D9C" w:rsidRPr="002B43C0" w:rsidRDefault="00F5473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57D9C" w:rsidRPr="002B43C0" w:rsidRDefault="00CA7AE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5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57D9C" w:rsidRPr="002B43C0" w:rsidRDefault="00CA7AE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3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7D9C" w:rsidRPr="002B43C0" w:rsidRDefault="00E57D9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E57D9C" w:rsidRPr="002B43C0" w:rsidRDefault="00E57D9C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E57D9C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E57D9C" w:rsidRPr="002B43C0" w:rsidRDefault="00E57D9C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E57D9C" w:rsidRPr="00A24965" w:rsidRDefault="00E57D9C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E57D9C" w:rsidRPr="00BE67DE" w:rsidRDefault="00BE67DE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BE67DE">
              <w:rPr>
                <w:rFonts w:asciiTheme="majorBidi" w:hAnsiTheme="majorBidi" w:cstheme="majorBidi"/>
                <w:sz w:val="18"/>
                <w:szCs w:val="18"/>
              </w:rPr>
              <w:t>chr15-80158171 G&gt;A</w:t>
            </w:r>
          </w:p>
        </w:tc>
        <w:tc>
          <w:tcPr>
            <w:tcW w:w="1843" w:type="dxa"/>
            <w:vAlign w:val="bottom"/>
          </w:tcPr>
          <w:p w:rsidR="00E57D9C" w:rsidRPr="002B43C0" w:rsidRDefault="00BE67DE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92+1G&gt;A</w:t>
            </w:r>
          </w:p>
        </w:tc>
        <w:tc>
          <w:tcPr>
            <w:tcW w:w="1701" w:type="dxa"/>
            <w:vAlign w:val="bottom"/>
          </w:tcPr>
          <w:p w:rsidR="00E57D9C" w:rsidRPr="002B43C0" w:rsidRDefault="00E57D9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57D9C" w:rsidRPr="002B43C0" w:rsidRDefault="00BE67DE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E57D9C" w:rsidRPr="002B43C0" w:rsidRDefault="00BE67DE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E57D9C" w:rsidRPr="002B43C0" w:rsidRDefault="00BE67DE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5</w:t>
            </w:r>
          </w:p>
        </w:tc>
        <w:tc>
          <w:tcPr>
            <w:tcW w:w="993" w:type="dxa"/>
            <w:vAlign w:val="center"/>
          </w:tcPr>
          <w:p w:rsidR="00E57D9C" w:rsidRPr="002B43C0" w:rsidRDefault="00BE67DE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57D9C" w:rsidRPr="002B43C0" w:rsidRDefault="00E57D9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57D9C" w:rsidRPr="002B43C0" w:rsidRDefault="00E57D9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57D9C" w:rsidRPr="002B43C0" w:rsidRDefault="00907C8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851" w:type="dxa"/>
          </w:tcPr>
          <w:p w:rsidR="00E57D9C" w:rsidRPr="002B43C0" w:rsidRDefault="00907C81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AF5BA5" w:rsidRPr="002B43C0" w:rsidTr="000F117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AF5BA5" w:rsidRPr="002B43C0" w:rsidRDefault="00AF5BA5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FARSA</w:t>
            </w:r>
          </w:p>
        </w:tc>
        <w:tc>
          <w:tcPr>
            <w:tcW w:w="1135" w:type="dxa"/>
          </w:tcPr>
          <w:p w:rsidR="00AF5BA5" w:rsidRPr="00A24965" w:rsidRDefault="00AF5BA5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4461.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AF5BA5" w:rsidRPr="0004462D" w:rsidRDefault="00AF5BA5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04462D">
              <w:rPr>
                <w:rFonts w:asciiTheme="majorBidi" w:hAnsiTheme="majorBidi" w:cstheme="majorBidi"/>
                <w:sz w:val="18"/>
                <w:szCs w:val="18"/>
              </w:rPr>
              <w:t>chr19-12924512 G&gt;A</w:t>
            </w:r>
          </w:p>
        </w:tc>
        <w:tc>
          <w:tcPr>
            <w:tcW w:w="1843" w:type="dxa"/>
            <w:vAlign w:val="bottom"/>
          </w:tcPr>
          <w:p w:rsidR="00AF5BA5" w:rsidRPr="002B43C0" w:rsidRDefault="00AF5BA5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210C&gt;T</w:t>
            </w:r>
          </w:p>
        </w:tc>
        <w:tc>
          <w:tcPr>
            <w:tcW w:w="1701" w:type="dxa"/>
            <w:vAlign w:val="center"/>
          </w:tcPr>
          <w:p w:rsidR="00AF5BA5" w:rsidRPr="002A72D6" w:rsidRDefault="00AF5BA5" w:rsidP="000F117C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Arg404Cys)</w:t>
            </w:r>
          </w:p>
        </w:tc>
        <w:tc>
          <w:tcPr>
            <w:tcW w:w="992" w:type="dxa"/>
            <w:vAlign w:val="center"/>
          </w:tcPr>
          <w:p w:rsidR="00AF5BA5" w:rsidRPr="002B43C0" w:rsidRDefault="00AF5BA5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AF5BA5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AF5BA5" w:rsidRPr="002B43C0" w:rsidRDefault="00AF5BA5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AF5BA5" w:rsidRPr="002B43C0" w:rsidRDefault="00AF5BA5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F5BA5" w:rsidRPr="002B43C0" w:rsidRDefault="00AF5BA5" w:rsidP="000F117C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0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F5BA5" w:rsidRPr="002B43C0" w:rsidRDefault="00AF5BA5" w:rsidP="000F117C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F5BA5" w:rsidRPr="002B43C0" w:rsidRDefault="00AF5BA5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AF5BA5" w:rsidRPr="002B43C0" w:rsidRDefault="00AF5BA5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AF5BA5" w:rsidRPr="002B43C0" w:rsidTr="000F117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AF5BA5" w:rsidRPr="002B43C0" w:rsidRDefault="00AF5BA5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AF5BA5" w:rsidRPr="00A24965" w:rsidRDefault="00AF5BA5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AF5BA5" w:rsidRPr="0004462D" w:rsidRDefault="0004462D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04462D">
              <w:rPr>
                <w:rFonts w:asciiTheme="majorBidi" w:hAnsiTheme="majorBidi" w:cstheme="majorBidi"/>
                <w:sz w:val="18"/>
                <w:szCs w:val="18"/>
              </w:rPr>
              <w:t>chr19-12924242 C&gt;T</w:t>
            </w:r>
          </w:p>
        </w:tc>
        <w:tc>
          <w:tcPr>
            <w:tcW w:w="1843" w:type="dxa"/>
            <w:vAlign w:val="bottom"/>
          </w:tcPr>
          <w:p w:rsidR="00AF5BA5" w:rsidRPr="002B43C0" w:rsidRDefault="0004462D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297G&gt;A</w:t>
            </w:r>
          </w:p>
        </w:tc>
        <w:tc>
          <w:tcPr>
            <w:tcW w:w="1701" w:type="dxa"/>
            <w:vAlign w:val="center"/>
          </w:tcPr>
          <w:p w:rsidR="00AF5BA5" w:rsidRPr="002A72D6" w:rsidRDefault="00AF5BA5" w:rsidP="000F117C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Gly433Arg)</w:t>
            </w:r>
          </w:p>
        </w:tc>
        <w:tc>
          <w:tcPr>
            <w:tcW w:w="992" w:type="dxa"/>
            <w:vAlign w:val="center"/>
          </w:tcPr>
          <w:p w:rsidR="00AF5BA5" w:rsidRPr="002B43C0" w:rsidRDefault="00AF5BA5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AF5BA5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AF5BA5" w:rsidRPr="002B43C0" w:rsidRDefault="00AF5BA5" w:rsidP="000F117C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AF5BA5" w:rsidRPr="002B43C0" w:rsidRDefault="0004462D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F5BA5" w:rsidRPr="002B43C0" w:rsidRDefault="0004462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0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F5BA5" w:rsidRPr="002B43C0" w:rsidRDefault="0004462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F5BA5" w:rsidRPr="002B43C0" w:rsidRDefault="00AF5BA5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AF5BA5" w:rsidRPr="002B43C0" w:rsidRDefault="00AF5BA5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7218D9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7218D9" w:rsidRPr="002B43C0" w:rsidRDefault="007218D9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FBP1</w:t>
            </w:r>
          </w:p>
        </w:tc>
        <w:tc>
          <w:tcPr>
            <w:tcW w:w="1135" w:type="dxa"/>
          </w:tcPr>
          <w:p w:rsidR="007218D9" w:rsidRPr="00A24965" w:rsidRDefault="007218D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0507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7218D9" w:rsidRPr="007218D9" w:rsidRDefault="007218D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B40FC3">
              <w:rPr>
                <w:rFonts w:asciiTheme="majorBidi" w:hAnsiTheme="majorBidi" w:cstheme="majorBidi"/>
                <w:sz w:val="18"/>
                <w:szCs w:val="18"/>
              </w:rPr>
              <w:t>chr9:93639344-94639132</w:t>
            </w:r>
            <w:r w:rsidRPr="002A72D6">
              <w:rPr>
                <w:rFonts w:asciiTheme="majorBidi" w:hAnsiTheme="majorBidi" w:cstheme="majorBidi"/>
                <w:sz w:val="18"/>
                <w:szCs w:val="18"/>
              </w:rPr>
              <w:t>del</w:t>
            </w:r>
          </w:p>
        </w:tc>
        <w:tc>
          <w:tcPr>
            <w:tcW w:w="1843" w:type="dxa"/>
            <w:vAlign w:val="bottom"/>
          </w:tcPr>
          <w:p w:rsidR="007218D9" w:rsidRPr="002B43C0" w:rsidRDefault="007218D9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7218D9" w:rsidRPr="002B43C0" w:rsidRDefault="007218D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7218D9" w:rsidRPr="002B43C0" w:rsidRDefault="007218D9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CNV del</w:t>
            </w:r>
          </w:p>
        </w:tc>
        <w:tc>
          <w:tcPr>
            <w:tcW w:w="567" w:type="dxa"/>
          </w:tcPr>
          <w:p w:rsidR="007218D9" w:rsidRPr="002B43C0" w:rsidRDefault="007218D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7218D9" w:rsidRPr="002B43C0" w:rsidRDefault="007218D9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7218D9" w:rsidRPr="002B43C0" w:rsidRDefault="007218D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218D9" w:rsidRPr="002B43C0" w:rsidRDefault="007218D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7218D9" w:rsidRPr="002B43C0" w:rsidRDefault="007218D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7218D9" w:rsidRPr="002B43C0" w:rsidRDefault="007218D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7218D9" w:rsidRPr="002B43C0" w:rsidRDefault="007218D9" w:rsidP="000F117C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AF5BA5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AF5BA5" w:rsidRPr="002B43C0" w:rsidRDefault="00AF5BA5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AF5BA5" w:rsidRPr="00A24965" w:rsidRDefault="00AF5BA5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AF5BA5" w:rsidRPr="007218D9" w:rsidRDefault="007218D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7218D9">
              <w:rPr>
                <w:rFonts w:asciiTheme="majorBidi" w:hAnsiTheme="majorBidi" w:cstheme="majorBidi"/>
                <w:sz w:val="18"/>
                <w:szCs w:val="18"/>
              </w:rPr>
              <w:t>chr9-94617808 C&gt;A</w:t>
            </w:r>
          </w:p>
        </w:tc>
        <w:tc>
          <w:tcPr>
            <w:tcW w:w="1843" w:type="dxa"/>
            <w:vAlign w:val="bottom"/>
          </w:tcPr>
          <w:p w:rsidR="00AF5BA5" w:rsidRPr="002B43C0" w:rsidRDefault="007218D9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386G&gt;T</w:t>
            </w:r>
          </w:p>
        </w:tc>
        <w:tc>
          <w:tcPr>
            <w:tcW w:w="1701" w:type="dxa"/>
            <w:vAlign w:val="bottom"/>
          </w:tcPr>
          <w:p w:rsidR="00AF5BA5" w:rsidRPr="002B43C0" w:rsidRDefault="007218D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Cys129Phe)</w:t>
            </w:r>
          </w:p>
        </w:tc>
        <w:tc>
          <w:tcPr>
            <w:tcW w:w="992" w:type="dxa"/>
            <w:vAlign w:val="center"/>
          </w:tcPr>
          <w:p w:rsidR="00AF5BA5" w:rsidRPr="002B43C0" w:rsidRDefault="007218D9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AF5BA5" w:rsidRPr="002B43C0" w:rsidRDefault="00290B7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AF5BA5" w:rsidRPr="002B43C0" w:rsidRDefault="007218D9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P3</w:t>
            </w:r>
          </w:p>
        </w:tc>
        <w:tc>
          <w:tcPr>
            <w:tcW w:w="993" w:type="dxa"/>
            <w:vAlign w:val="center"/>
          </w:tcPr>
          <w:p w:rsidR="00AF5BA5" w:rsidRPr="002B43C0" w:rsidRDefault="007218D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F5BA5" w:rsidRPr="002B43C0" w:rsidRDefault="00B8052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7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F5BA5" w:rsidRPr="002B43C0" w:rsidRDefault="00B8052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4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F5BA5" w:rsidRPr="002B43C0" w:rsidRDefault="00AF5BA5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AF5BA5" w:rsidRPr="002B43C0" w:rsidRDefault="007218D9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1837B3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1837B3" w:rsidRPr="002B43C0" w:rsidRDefault="001837B3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G6PC</w:t>
            </w:r>
          </w:p>
        </w:tc>
        <w:tc>
          <w:tcPr>
            <w:tcW w:w="1135" w:type="dxa"/>
          </w:tcPr>
          <w:p w:rsidR="001837B3" w:rsidRPr="00A24965" w:rsidRDefault="001837B3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0151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1837B3" w:rsidRPr="001837B3" w:rsidRDefault="001837B3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1837B3">
              <w:rPr>
                <w:rFonts w:asciiTheme="majorBidi" w:hAnsiTheme="majorBidi" w:cstheme="majorBidi"/>
                <w:sz w:val="18"/>
                <w:szCs w:val="18"/>
              </w:rPr>
              <w:t>chr17-42903947 C&gt;T</w:t>
            </w:r>
          </w:p>
        </w:tc>
        <w:tc>
          <w:tcPr>
            <w:tcW w:w="1843" w:type="dxa"/>
            <w:vAlign w:val="bottom"/>
          </w:tcPr>
          <w:p w:rsidR="001837B3" w:rsidRPr="002B43C0" w:rsidRDefault="001837B3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247C&gt;T</w:t>
            </w:r>
          </w:p>
        </w:tc>
        <w:tc>
          <w:tcPr>
            <w:tcW w:w="1701" w:type="dxa"/>
            <w:vAlign w:val="bottom"/>
          </w:tcPr>
          <w:p w:rsidR="001837B3" w:rsidRPr="002B43C0" w:rsidRDefault="001837B3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Arg83Cys)</w:t>
            </w:r>
          </w:p>
        </w:tc>
        <w:tc>
          <w:tcPr>
            <w:tcW w:w="992" w:type="dxa"/>
            <w:vAlign w:val="center"/>
          </w:tcPr>
          <w:p w:rsidR="001837B3" w:rsidRPr="002B43C0" w:rsidRDefault="001837B3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1837B3" w:rsidRPr="002B43C0" w:rsidRDefault="001837B3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1837B3" w:rsidRPr="002B43C0" w:rsidRDefault="001837B3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M3, PM5, PP3</w:t>
            </w:r>
          </w:p>
        </w:tc>
        <w:tc>
          <w:tcPr>
            <w:tcW w:w="993" w:type="dxa"/>
            <w:vAlign w:val="center"/>
          </w:tcPr>
          <w:p w:rsidR="001837B3" w:rsidRPr="002B43C0" w:rsidRDefault="001837B3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37B3" w:rsidRPr="002B43C0" w:rsidRDefault="001837B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37B3" w:rsidRPr="002B43C0" w:rsidRDefault="001837B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37B3" w:rsidRPr="002B43C0" w:rsidRDefault="001837B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1837B3" w:rsidRPr="002B43C0" w:rsidRDefault="001837B3" w:rsidP="000F117C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1837B3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1837B3" w:rsidRPr="002B43C0" w:rsidRDefault="00366DF6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GALT</w:t>
            </w:r>
          </w:p>
        </w:tc>
        <w:tc>
          <w:tcPr>
            <w:tcW w:w="1135" w:type="dxa"/>
          </w:tcPr>
          <w:p w:rsidR="001837B3" w:rsidRPr="00A24965" w:rsidRDefault="000F117C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0155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1837B3" w:rsidRPr="00FF5C05" w:rsidRDefault="000F117C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0F117C">
              <w:rPr>
                <w:rFonts w:asciiTheme="majorBidi" w:hAnsiTheme="majorBidi" w:cstheme="majorBidi"/>
                <w:sz w:val="18"/>
                <w:szCs w:val="18"/>
              </w:rPr>
              <w:t>chr9-34647858 C&gt;</w:t>
            </w:r>
            <w:r w:rsidRPr="00FF5C05">
              <w:rPr>
                <w:rFonts w:asciiTheme="majorBid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1843" w:type="dxa"/>
            <w:vAlign w:val="bottom"/>
          </w:tcPr>
          <w:p w:rsidR="001837B3" w:rsidRPr="002B43C0" w:rsidRDefault="000F117C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404C&gt;T</w:t>
            </w:r>
          </w:p>
        </w:tc>
        <w:tc>
          <w:tcPr>
            <w:tcW w:w="1701" w:type="dxa"/>
            <w:vAlign w:val="bottom"/>
          </w:tcPr>
          <w:p w:rsidR="001837B3" w:rsidRPr="002B43C0" w:rsidRDefault="000F117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Ser135Leu)</w:t>
            </w:r>
          </w:p>
        </w:tc>
        <w:tc>
          <w:tcPr>
            <w:tcW w:w="992" w:type="dxa"/>
            <w:vAlign w:val="center"/>
          </w:tcPr>
          <w:p w:rsidR="001837B3" w:rsidRPr="002B43C0" w:rsidRDefault="000F117C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1837B3" w:rsidRPr="002B43C0" w:rsidRDefault="000F117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1837B3" w:rsidRPr="002B43C0" w:rsidRDefault="00FF5C05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3, PM1, PM2, PM3, PP5, PP3</w:t>
            </w:r>
          </w:p>
        </w:tc>
        <w:tc>
          <w:tcPr>
            <w:tcW w:w="993" w:type="dxa"/>
            <w:vAlign w:val="center"/>
          </w:tcPr>
          <w:p w:rsidR="001837B3" w:rsidRPr="002B43C0" w:rsidRDefault="00FF5C05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37B3" w:rsidRPr="002B43C0" w:rsidRDefault="00FF5C05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2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37B3" w:rsidRPr="002B43C0" w:rsidRDefault="00FF5C05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37B3" w:rsidRPr="002B43C0" w:rsidRDefault="001837B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1837B3" w:rsidRPr="002B43C0" w:rsidRDefault="00FF5C05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1837B3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1837B3" w:rsidRPr="002B43C0" w:rsidRDefault="001837B3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1837B3" w:rsidRPr="00A24965" w:rsidRDefault="001837B3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1837B3" w:rsidRPr="00475DC4" w:rsidRDefault="00D337DE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75DC4">
              <w:rPr>
                <w:rFonts w:asciiTheme="majorBidi" w:hAnsiTheme="majorBidi" w:cstheme="majorBidi"/>
                <w:sz w:val="18"/>
                <w:szCs w:val="18"/>
              </w:rPr>
              <w:t>chr9-34647699 G&gt;A</w:t>
            </w:r>
          </w:p>
        </w:tc>
        <w:tc>
          <w:tcPr>
            <w:tcW w:w="1843" w:type="dxa"/>
            <w:vAlign w:val="bottom"/>
          </w:tcPr>
          <w:p w:rsidR="001837B3" w:rsidRPr="002B43C0" w:rsidRDefault="00D337DE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371G&gt;A</w:t>
            </w:r>
          </w:p>
        </w:tc>
        <w:tc>
          <w:tcPr>
            <w:tcW w:w="1701" w:type="dxa"/>
            <w:vAlign w:val="bottom"/>
          </w:tcPr>
          <w:p w:rsidR="001837B3" w:rsidRPr="002B43C0" w:rsidRDefault="00D337DE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Gly124Glu)</w:t>
            </w:r>
          </w:p>
        </w:tc>
        <w:tc>
          <w:tcPr>
            <w:tcW w:w="992" w:type="dxa"/>
            <w:vAlign w:val="center"/>
          </w:tcPr>
          <w:p w:rsidR="001837B3" w:rsidRPr="002B43C0" w:rsidRDefault="00D337DE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1837B3" w:rsidRPr="002B43C0" w:rsidRDefault="00D337DE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1837B3" w:rsidRPr="002B43C0" w:rsidRDefault="00D337DE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P2, PP3</w:t>
            </w:r>
          </w:p>
        </w:tc>
        <w:tc>
          <w:tcPr>
            <w:tcW w:w="993" w:type="dxa"/>
            <w:vAlign w:val="center"/>
          </w:tcPr>
          <w:p w:rsidR="001837B3" w:rsidRPr="002B43C0" w:rsidRDefault="00D337DE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37B3" w:rsidRPr="002B43C0" w:rsidRDefault="00D337D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837B3" w:rsidRPr="002B43C0" w:rsidRDefault="00D337D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37B3" w:rsidRPr="002B43C0" w:rsidRDefault="001837B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1837B3" w:rsidRPr="002B43C0" w:rsidRDefault="00D337DE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463C5D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63C5D" w:rsidRPr="002B43C0" w:rsidRDefault="00463C5D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63C5D" w:rsidRPr="00A24965" w:rsidRDefault="00463C5D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63C5D" w:rsidRPr="00475DC4" w:rsidRDefault="00463C5D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75DC4">
              <w:rPr>
                <w:rFonts w:asciiTheme="majorBidi" w:hAnsiTheme="majorBidi" w:cstheme="majorBidi"/>
                <w:sz w:val="18"/>
                <w:szCs w:val="18"/>
              </w:rPr>
              <w:t>chr9-34649536 A&gt;G</w:t>
            </w:r>
          </w:p>
        </w:tc>
        <w:tc>
          <w:tcPr>
            <w:tcW w:w="1843" w:type="dxa"/>
            <w:vAlign w:val="bottom"/>
          </w:tcPr>
          <w:p w:rsidR="00463C5D" w:rsidRPr="002B43C0" w:rsidRDefault="00463C5D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B7746">
              <w:rPr>
                <w:rFonts w:asciiTheme="majorBidi" w:hAnsiTheme="majorBidi" w:cstheme="majorBidi"/>
                <w:sz w:val="18"/>
                <w:szCs w:val="18"/>
              </w:rPr>
              <w:t>c.1031A&gt;G</w:t>
            </w:r>
          </w:p>
        </w:tc>
        <w:tc>
          <w:tcPr>
            <w:tcW w:w="1701" w:type="dxa"/>
            <w:vAlign w:val="bottom"/>
          </w:tcPr>
          <w:p w:rsidR="00463C5D" w:rsidRPr="002B43C0" w:rsidRDefault="00463C5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B7746">
              <w:rPr>
                <w:rFonts w:asciiTheme="majorBidi" w:hAnsiTheme="majorBidi" w:cstheme="majorBidi"/>
                <w:sz w:val="18"/>
                <w:szCs w:val="18"/>
              </w:rPr>
              <w:t>p.(Gln344Arg)</w:t>
            </w:r>
          </w:p>
        </w:tc>
        <w:tc>
          <w:tcPr>
            <w:tcW w:w="992" w:type="dxa"/>
            <w:vAlign w:val="center"/>
          </w:tcPr>
          <w:p w:rsidR="00463C5D" w:rsidRPr="002B43C0" w:rsidRDefault="00463C5D" w:rsidP="00295B9A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463C5D" w:rsidRPr="002B43C0" w:rsidRDefault="00463C5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63C5D" w:rsidRPr="002B43C0" w:rsidRDefault="00463C5D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M5, PP2, PP3</w:t>
            </w:r>
          </w:p>
        </w:tc>
        <w:tc>
          <w:tcPr>
            <w:tcW w:w="993" w:type="dxa"/>
            <w:vAlign w:val="center"/>
          </w:tcPr>
          <w:p w:rsidR="00463C5D" w:rsidRPr="002B43C0" w:rsidRDefault="00463C5D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63C5D" w:rsidRPr="002B43C0" w:rsidRDefault="00463C5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3C5D" w:rsidRPr="002B43C0" w:rsidRDefault="00463C5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6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63C5D" w:rsidRPr="002B43C0" w:rsidRDefault="00463C5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63C5D" w:rsidRPr="002B43C0" w:rsidRDefault="00463C5D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463C5D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63C5D" w:rsidRPr="002B43C0" w:rsidRDefault="00463C5D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63C5D" w:rsidRPr="00A24965" w:rsidRDefault="00463C5D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63C5D" w:rsidRPr="00EE2AFD" w:rsidRDefault="00684A4B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EE2AFD">
              <w:rPr>
                <w:rFonts w:asciiTheme="majorBidi" w:hAnsiTheme="majorBidi" w:cstheme="majorBidi"/>
                <w:sz w:val="18"/>
                <w:szCs w:val="18"/>
              </w:rPr>
              <w:t>chr9-34648379 C&gt;T</w:t>
            </w:r>
          </w:p>
        </w:tc>
        <w:tc>
          <w:tcPr>
            <w:tcW w:w="1843" w:type="dxa"/>
            <w:vAlign w:val="bottom"/>
          </w:tcPr>
          <w:p w:rsidR="00463C5D" w:rsidRPr="002B43C0" w:rsidRDefault="00684A4B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B7746">
              <w:rPr>
                <w:rFonts w:asciiTheme="majorBidi" w:hAnsiTheme="majorBidi" w:cstheme="majorBidi"/>
                <w:sz w:val="18"/>
                <w:szCs w:val="18"/>
              </w:rPr>
              <w:t>c.610C&gt;T</w:t>
            </w:r>
          </w:p>
        </w:tc>
        <w:tc>
          <w:tcPr>
            <w:tcW w:w="1701" w:type="dxa"/>
            <w:vAlign w:val="bottom"/>
          </w:tcPr>
          <w:p w:rsidR="00463C5D" w:rsidRPr="002B43C0" w:rsidRDefault="00684A4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B7746">
              <w:rPr>
                <w:rFonts w:asciiTheme="majorBidi" w:hAnsiTheme="majorBidi" w:cstheme="majorBidi"/>
                <w:sz w:val="18"/>
                <w:szCs w:val="18"/>
              </w:rPr>
              <w:t>p.(Arg204*)</w:t>
            </w:r>
          </w:p>
        </w:tc>
        <w:tc>
          <w:tcPr>
            <w:tcW w:w="992" w:type="dxa"/>
            <w:vAlign w:val="center"/>
          </w:tcPr>
          <w:p w:rsidR="00463C5D" w:rsidRPr="002B43C0" w:rsidRDefault="00684A4B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463C5D" w:rsidRPr="002B43C0" w:rsidRDefault="00463C5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463C5D" w:rsidRPr="002B43C0" w:rsidRDefault="00684A4B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S3, PM2, PM3</w:t>
            </w:r>
          </w:p>
        </w:tc>
        <w:tc>
          <w:tcPr>
            <w:tcW w:w="993" w:type="dxa"/>
            <w:vAlign w:val="center"/>
          </w:tcPr>
          <w:p w:rsidR="00463C5D" w:rsidRPr="002B43C0" w:rsidRDefault="00684A4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63C5D" w:rsidRPr="002B43C0" w:rsidRDefault="00463C5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63C5D" w:rsidRPr="002B43C0" w:rsidRDefault="00463C5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63C5D" w:rsidRPr="002B43C0" w:rsidRDefault="00463C5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63C5D" w:rsidRPr="002B43C0" w:rsidRDefault="00463C5D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463C5D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63C5D" w:rsidRPr="002B43C0" w:rsidRDefault="00463C5D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63C5D" w:rsidRPr="00A24965" w:rsidRDefault="00463C5D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63C5D" w:rsidRPr="00EE2AFD" w:rsidRDefault="00EE2AFD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EE2AFD">
              <w:rPr>
                <w:rFonts w:asciiTheme="majorBidi" w:hAnsiTheme="majorBidi" w:cstheme="majorBidi"/>
                <w:sz w:val="18"/>
                <w:szCs w:val="18"/>
              </w:rPr>
              <w:t>chr9-34649514 G&gt;A</w:t>
            </w:r>
          </w:p>
        </w:tc>
        <w:tc>
          <w:tcPr>
            <w:tcW w:w="1843" w:type="dxa"/>
            <w:vAlign w:val="bottom"/>
          </w:tcPr>
          <w:p w:rsidR="00463C5D" w:rsidRPr="002B43C0" w:rsidRDefault="00EE2AFD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B7746">
              <w:rPr>
                <w:rFonts w:asciiTheme="majorBidi" w:hAnsiTheme="majorBidi" w:cstheme="majorBidi"/>
                <w:sz w:val="18"/>
                <w:szCs w:val="18"/>
              </w:rPr>
              <w:t>c.1009G&gt;A</w:t>
            </w:r>
          </w:p>
        </w:tc>
        <w:tc>
          <w:tcPr>
            <w:tcW w:w="1701" w:type="dxa"/>
            <w:vAlign w:val="bottom"/>
          </w:tcPr>
          <w:p w:rsidR="00463C5D" w:rsidRPr="002B43C0" w:rsidRDefault="00EE2AF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B7746">
              <w:rPr>
                <w:rFonts w:asciiTheme="majorBidi" w:hAnsiTheme="majorBidi" w:cstheme="majorBidi"/>
                <w:sz w:val="18"/>
                <w:szCs w:val="18"/>
              </w:rPr>
              <w:t>p.(Val337Ile)</w:t>
            </w:r>
          </w:p>
        </w:tc>
        <w:tc>
          <w:tcPr>
            <w:tcW w:w="992" w:type="dxa"/>
            <w:vAlign w:val="center"/>
          </w:tcPr>
          <w:p w:rsidR="00463C5D" w:rsidRPr="002B43C0" w:rsidRDefault="00EE2AFD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463C5D" w:rsidRPr="002B43C0" w:rsidRDefault="00463C5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63C5D" w:rsidRPr="002B43C0" w:rsidRDefault="00EE2AFD" w:rsidP="00EE2AF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P2, PP3</w:t>
            </w:r>
          </w:p>
        </w:tc>
        <w:tc>
          <w:tcPr>
            <w:tcW w:w="993" w:type="dxa"/>
            <w:vAlign w:val="center"/>
          </w:tcPr>
          <w:p w:rsidR="00463C5D" w:rsidRPr="002B43C0" w:rsidRDefault="00EE2AFD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63C5D" w:rsidRPr="002B43C0" w:rsidRDefault="00EE2AF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2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3C5D" w:rsidRPr="002B43C0" w:rsidRDefault="00EE2AF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63C5D" w:rsidRPr="002B43C0" w:rsidRDefault="00463C5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63C5D" w:rsidRPr="002B43C0" w:rsidRDefault="00463C5D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295B9A" w:rsidRPr="002B43C0" w:rsidTr="00295B9A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295B9A" w:rsidRPr="002B43C0" w:rsidRDefault="00295B9A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GBA</w:t>
            </w:r>
          </w:p>
        </w:tc>
        <w:tc>
          <w:tcPr>
            <w:tcW w:w="1135" w:type="dxa"/>
          </w:tcPr>
          <w:p w:rsidR="00295B9A" w:rsidRPr="00A24965" w:rsidRDefault="00295B9A" w:rsidP="004A3930">
            <w:pPr>
              <w:bidi w:val="0"/>
              <w:ind w:left="-108"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NM_000157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295B9A" w:rsidRPr="00A24965" w:rsidRDefault="00295B9A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24965">
              <w:rPr>
                <w:rFonts w:asciiTheme="majorBidi" w:hAnsiTheme="majorBidi" w:cstheme="majorBidi"/>
                <w:sz w:val="18"/>
                <w:szCs w:val="18"/>
              </w:rPr>
              <w:t>chr1-155235252 A&gt;G</w:t>
            </w:r>
          </w:p>
        </w:tc>
        <w:tc>
          <w:tcPr>
            <w:tcW w:w="1843" w:type="dxa"/>
            <w:vAlign w:val="bottom"/>
          </w:tcPr>
          <w:p w:rsidR="00295B9A" w:rsidRPr="002B43C0" w:rsidRDefault="00295B9A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448T&gt;C</w:t>
            </w:r>
          </w:p>
        </w:tc>
        <w:tc>
          <w:tcPr>
            <w:tcW w:w="1701" w:type="dxa"/>
            <w:vAlign w:val="center"/>
          </w:tcPr>
          <w:p w:rsidR="00295B9A" w:rsidRPr="002A72D6" w:rsidRDefault="00295B9A" w:rsidP="00295B9A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Leu483Pro)</w:t>
            </w:r>
          </w:p>
        </w:tc>
        <w:tc>
          <w:tcPr>
            <w:tcW w:w="992" w:type="dxa"/>
            <w:vAlign w:val="center"/>
          </w:tcPr>
          <w:p w:rsidR="00295B9A" w:rsidRPr="002B43C0" w:rsidRDefault="00295B9A" w:rsidP="00295B9A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295B9A" w:rsidRDefault="00295B9A" w:rsidP="00A24965">
            <w:pPr>
              <w:bidi w:val="0"/>
            </w:pPr>
            <w:r w:rsidRPr="005E5658"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295B9A" w:rsidRPr="002B43C0" w:rsidRDefault="00295B9A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3, PM1, PM2, PM3, PM5, PP3</w:t>
            </w:r>
          </w:p>
        </w:tc>
        <w:tc>
          <w:tcPr>
            <w:tcW w:w="993" w:type="dxa"/>
            <w:vAlign w:val="center"/>
          </w:tcPr>
          <w:p w:rsidR="00295B9A" w:rsidRPr="002B43C0" w:rsidRDefault="00295B9A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95B9A" w:rsidRPr="002B43C0" w:rsidRDefault="00295B9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95B9A" w:rsidRPr="002B43C0" w:rsidRDefault="00295B9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5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95B9A" w:rsidRPr="002B43C0" w:rsidRDefault="00295B9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295B9A" w:rsidRPr="002B43C0" w:rsidRDefault="00295B9A" w:rsidP="00295B9A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295B9A" w:rsidRPr="002B43C0" w:rsidTr="00295B9A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295B9A" w:rsidRPr="002B43C0" w:rsidRDefault="00295B9A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295B9A" w:rsidRPr="002B43C0" w:rsidRDefault="00295B9A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295B9A" w:rsidRPr="002B43C0" w:rsidRDefault="00336430" w:rsidP="0012622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36430">
              <w:rPr>
                <w:rFonts w:asciiTheme="majorBidi" w:hAnsiTheme="majorBidi" w:cstheme="majorBidi"/>
                <w:sz w:val="18"/>
                <w:szCs w:val="18"/>
              </w:rPr>
              <w:t>chr1-155235828 A&gt;C</w:t>
            </w:r>
          </w:p>
        </w:tc>
        <w:tc>
          <w:tcPr>
            <w:tcW w:w="1843" w:type="dxa"/>
            <w:vAlign w:val="bottom"/>
          </w:tcPr>
          <w:p w:rsidR="00295B9A" w:rsidRPr="002B43C0" w:rsidRDefault="00336430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241T&gt;G</w:t>
            </w:r>
          </w:p>
        </w:tc>
        <w:tc>
          <w:tcPr>
            <w:tcW w:w="1701" w:type="dxa"/>
            <w:vAlign w:val="center"/>
          </w:tcPr>
          <w:p w:rsidR="00295B9A" w:rsidRPr="002A72D6" w:rsidRDefault="00295B9A" w:rsidP="00295B9A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Val414Gly)</w:t>
            </w:r>
          </w:p>
        </w:tc>
        <w:tc>
          <w:tcPr>
            <w:tcW w:w="992" w:type="dxa"/>
            <w:vAlign w:val="center"/>
          </w:tcPr>
          <w:p w:rsidR="00295B9A" w:rsidRPr="002B43C0" w:rsidRDefault="00295B9A" w:rsidP="00295B9A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295B9A" w:rsidRDefault="00295B9A" w:rsidP="00A24965">
            <w:pPr>
              <w:bidi w:val="0"/>
            </w:pPr>
            <w:r w:rsidRPr="005E5658"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295B9A" w:rsidRPr="002B43C0" w:rsidRDefault="00295B9A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M5, PP3</w:t>
            </w:r>
          </w:p>
        </w:tc>
        <w:tc>
          <w:tcPr>
            <w:tcW w:w="993" w:type="dxa"/>
            <w:vAlign w:val="center"/>
          </w:tcPr>
          <w:p w:rsidR="00295B9A" w:rsidRPr="002B43C0" w:rsidRDefault="00295B9A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95B9A" w:rsidRPr="002B43C0" w:rsidRDefault="003364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4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95B9A" w:rsidRPr="002B43C0" w:rsidRDefault="0033643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95B9A" w:rsidRPr="002B43C0" w:rsidRDefault="00295B9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295B9A" w:rsidRPr="002B43C0" w:rsidRDefault="00295B9A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C30AC5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C30AC5" w:rsidRPr="002A72D6" w:rsidRDefault="00C30AC5" w:rsidP="00C30AC5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GBE1</w:t>
            </w:r>
          </w:p>
        </w:tc>
        <w:tc>
          <w:tcPr>
            <w:tcW w:w="1135" w:type="dxa"/>
          </w:tcPr>
          <w:p w:rsidR="00C30AC5" w:rsidRPr="002B43C0" w:rsidRDefault="00C30AC5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NM_00015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C30AC5" w:rsidRPr="00F50882" w:rsidRDefault="00C30AC5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F50882">
              <w:rPr>
                <w:rFonts w:asciiTheme="majorBidi" w:hAnsiTheme="majorBidi" w:cstheme="majorBidi"/>
                <w:sz w:val="18"/>
                <w:szCs w:val="18"/>
              </w:rPr>
              <w:t>chr3-81649875 G&gt;A</w:t>
            </w:r>
          </w:p>
        </w:tc>
        <w:tc>
          <w:tcPr>
            <w:tcW w:w="1843" w:type="dxa"/>
            <w:vAlign w:val="bottom"/>
          </w:tcPr>
          <w:p w:rsidR="00C30AC5" w:rsidRPr="002B43C0" w:rsidRDefault="00C30AC5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476C&gt;T</w:t>
            </w:r>
          </w:p>
        </w:tc>
        <w:tc>
          <w:tcPr>
            <w:tcW w:w="1701" w:type="dxa"/>
            <w:vAlign w:val="bottom"/>
          </w:tcPr>
          <w:p w:rsidR="00C30AC5" w:rsidRPr="002B43C0" w:rsidRDefault="00C30AC5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Pro159Leu)</w:t>
            </w:r>
          </w:p>
        </w:tc>
        <w:tc>
          <w:tcPr>
            <w:tcW w:w="992" w:type="dxa"/>
            <w:vAlign w:val="center"/>
          </w:tcPr>
          <w:p w:rsidR="00C30AC5" w:rsidRPr="002B43C0" w:rsidRDefault="00C30AC5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C30AC5" w:rsidRPr="002B43C0" w:rsidRDefault="00D4593D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C30AC5" w:rsidRPr="002B43C0" w:rsidRDefault="00C30AC5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C30AC5" w:rsidRPr="002B43C0" w:rsidRDefault="00C30AC5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30AC5" w:rsidRPr="002B43C0" w:rsidRDefault="00C30AC5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2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30AC5" w:rsidRPr="002B43C0" w:rsidRDefault="00C30AC5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30AC5" w:rsidRPr="002B43C0" w:rsidRDefault="00C30AC5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C30AC5" w:rsidRPr="002B43C0" w:rsidRDefault="00C30AC5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F50882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F50882" w:rsidRPr="002A72D6" w:rsidRDefault="00F50882" w:rsidP="00C30AC5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GLB1</w:t>
            </w:r>
          </w:p>
        </w:tc>
        <w:tc>
          <w:tcPr>
            <w:tcW w:w="1135" w:type="dxa"/>
          </w:tcPr>
          <w:p w:rsidR="00F50882" w:rsidRPr="002B43C0" w:rsidRDefault="00F50882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0D1AF8">
              <w:rPr>
                <w:rFonts w:asciiTheme="majorBidi" w:hAnsiTheme="majorBidi" w:cstheme="majorBidi"/>
                <w:sz w:val="18"/>
                <w:szCs w:val="18"/>
              </w:rPr>
              <w:t>NM_000404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F50882" w:rsidRPr="00F50882" w:rsidRDefault="00F50882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F50882">
              <w:rPr>
                <w:rFonts w:asciiTheme="majorBidi" w:hAnsiTheme="majorBidi" w:cstheme="majorBidi"/>
                <w:sz w:val="18"/>
                <w:szCs w:val="18"/>
              </w:rPr>
              <w:t>chr3-33068258 CTCTT&gt;C</w:t>
            </w:r>
          </w:p>
        </w:tc>
        <w:tc>
          <w:tcPr>
            <w:tcW w:w="1843" w:type="dxa"/>
            <w:vAlign w:val="bottom"/>
          </w:tcPr>
          <w:p w:rsidR="00F50882" w:rsidRPr="002B43C0" w:rsidRDefault="00F50882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569_572del</w:t>
            </w:r>
          </w:p>
        </w:tc>
        <w:tc>
          <w:tcPr>
            <w:tcW w:w="1701" w:type="dxa"/>
            <w:vAlign w:val="bottom"/>
          </w:tcPr>
          <w:p w:rsidR="00F50882" w:rsidRPr="002B43C0" w:rsidRDefault="00F50882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Lys190Serfs*27)</w:t>
            </w:r>
          </w:p>
        </w:tc>
        <w:tc>
          <w:tcPr>
            <w:tcW w:w="992" w:type="dxa"/>
            <w:vAlign w:val="center"/>
          </w:tcPr>
          <w:p w:rsidR="00F50882" w:rsidRPr="002B43C0" w:rsidRDefault="00F50882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</w:tcPr>
          <w:p w:rsidR="00F50882" w:rsidRPr="002B43C0" w:rsidRDefault="00F50882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F50882" w:rsidRPr="002B43C0" w:rsidRDefault="00F50882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P3</w:t>
            </w:r>
          </w:p>
        </w:tc>
        <w:tc>
          <w:tcPr>
            <w:tcW w:w="993" w:type="dxa"/>
            <w:vAlign w:val="center"/>
          </w:tcPr>
          <w:p w:rsidR="00F50882" w:rsidRPr="002B43C0" w:rsidRDefault="00F50882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50882" w:rsidRPr="002B43C0" w:rsidRDefault="00F50882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F50882" w:rsidRPr="002B43C0" w:rsidRDefault="00F50882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50882" w:rsidRPr="002B43C0" w:rsidRDefault="00F50882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50882" w:rsidRPr="002B43C0" w:rsidRDefault="00F50882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914DF3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914DF3" w:rsidRPr="002A72D6" w:rsidRDefault="00914DF3" w:rsidP="00C30AC5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GPD1</w:t>
            </w:r>
          </w:p>
        </w:tc>
        <w:tc>
          <w:tcPr>
            <w:tcW w:w="1135" w:type="dxa"/>
          </w:tcPr>
          <w:p w:rsidR="00914DF3" w:rsidRPr="002B43C0" w:rsidRDefault="00914DF3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NM_005276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914DF3" w:rsidRPr="00D8172E" w:rsidRDefault="00914DF3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D8172E">
              <w:rPr>
                <w:rFonts w:asciiTheme="majorBidi" w:hAnsiTheme="majorBidi" w:cstheme="majorBidi"/>
                <w:sz w:val="18"/>
                <w:szCs w:val="18"/>
              </w:rPr>
              <w:t>chr12-50107760 G&gt;A</w:t>
            </w:r>
          </w:p>
        </w:tc>
        <w:tc>
          <w:tcPr>
            <w:tcW w:w="1843" w:type="dxa"/>
            <w:vAlign w:val="bottom"/>
          </w:tcPr>
          <w:p w:rsidR="00914DF3" w:rsidRPr="002B43C0" w:rsidRDefault="00914DF3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806G&gt;A</w:t>
            </w:r>
          </w:p>
        </w:tc>
        <w:tc>
          <w:tcPr>
            <w:tcW w:w="1701" w:type="dxa"/>
            <w:vAlign w:val="bottom"/>
          </w:tcPr>
          <w:p w:rsidR="00914DF3" w:rsidRPr="002B43C0" w:rsidRDefault="00914DF3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Arg269Gln)</w:t>
            </w:r>
          </w:p>
        </w:tc>
        <w:tc>
          <w:tcPr>
            <w:tcW w:w="992" w:type="dxa"/>
            <w:vAlign w:val="center"/>
          </w:tcPr>
          <w:p w:rsidR="00914DF3" w:rsidRPr="002B43C0" w:rsidRDefault="00914DF3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914DF3" w:rsidRPr="002B43C0" w:rsidRDefault="00914DF3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914DF3" w:rsidRPr="002B43C0" w:rsidRDefault="00914DF3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M5, PP3, PP5</w:t>
            </w:r>
          </w:p>
        </w:tc>
        <w:tc>
          <w:tcPr>
            <w:tcW w:w="993" w:type="dxa"/>
            <w:vAlign w:val="center"/>
          </w:tcPr>
          <w:p w:rsidR="00914DF3" w:rsidRPr="002B43C0" w:rsidRDefault="00914DF3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14DF3" w:rsidRPr="002B43C0" w:rsidRDefault="00914DF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8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14DF3" w:rsidRPr="002B43C0" w:rsidRDefault="00914DF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14DF3" w:rsidRPr="002B43C0" w:rsidRDefault="00914DF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914DF3" w:rsidRPr="002B43C0" w:rsidRDefault="00914DF3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914DF3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914DF3" w:rsidRPr="002A72D6" w:rsidRDefault="00914DF3" w:rsidP="00C30AC5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HBB</w:t>
            </w:r>
          </w:p>
        </w:tc>
        <w:tc>
          <w:tcPr>
            <w:tcW w:w="1135" w:type="dxa"/>
          </w:tcPr>
          <w:p w:rsidR="00914DF3" w:rsidRPr="002B43C0" w:rsidRDefault="00906176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623CBC">
              <w:rPr>
                <w:rFonts w:asciiTheme="majorBidi" w:hAnsiTheme="majorBidi" w:cstheme="majorBidi"/>
                <w:sz w:val="18"/>
                <w:szCs w:val="18"/>
              </w:rPr>
              <w:t>NM_00051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914DF3" w:rsidRPr="0022381B" w:rsidRDefault="00906176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90182E">
              <w:rPr>
                <w:rFonts w:asciiTheme="majorBidi" w:hAnsiTheme="majorBidi" w:cstheme="majorBidi"/>
                <w:sz w:val="18"/>
                <w:szCs w:val="18"/>
              </w:rPr>
              <w:t>chr11-5226924 A&gt;G</w:t>
            </w:r>
          </w:p>
        </w:tc>
        <w:tc>
          <w:tcPr>
            <w:tcW w:w="1843" w:type="dxa"/>
            <w:vAlign w:val="bottom"/>
          </w:tcPr>
          <w:p w:rsidR="00914DF3" w:rsidRPr="002B43C0" w:rsidRDefault="0090182E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623CBC">
              <w:rPr>
                <w:rFonts w:asciiTheme="majorBidi" w:hAnsiTheme="majorBidi" w:cstheme="majorBidi"/>
                <w:sz w:val="18"/>
                <w:szCs w:val="18"/>
              </w:rPr>
              <w:t>c.92+6T&gt;C</w:t>
            </w:r>
          </w:p>
        </w:tc>
        <w:tc>
          <w:tcPr>
            <w:tcW w:w="1701" w:type="dxa"/>
            <w:vAlign w:val="bottom"/>
          </w:tcPr>
          <w:p w:rsidR="00914DF3" w:rsidRPr="002B43C0" w:rsidRDefault="00914DF3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914DF3" w:rsidRPr="002B43C0" w:rsidRDefault="0090182E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914DF3" w:rsidRPr="002B43C0" w:rsidRDefault="0090182E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914DF3" w:rsidRPr="002B43C0" w:rsidRDefault="0090182E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3, PM2, PM3, PP3</w:t>
            </w:r>
          </w:p>
        </w:tc>
        <w:tc>
          <w:tcPr>
            <w:tcW w:w="993" w:type="dxa"/>
            <w:vAlign w:val="center"/>
          </w:tcPr>
          <w:p w:rsidR="00914DF3" w:rsidRPr="002B43C0" w:rsidRDefault="0090182E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14DF3" w:rsidRPr="002B43C0" w:rsidRDefault="00914DF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14DF3" w:rsidRPr="002B43C0" w:rsidRDefault="00914DF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14DF3" w:rsidRPr="002B43C0" w:rsidRDefault="0090182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851" w:type="dxa"/>
          </w:tcPr>
          <w:p w:rsidR="00914DF3" w:rsidRPr="002B43C0" w:rsidRDefault="0090182E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7B31E0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7B31E0" w:rsidRPr="002A72D6" w:rsidRDefault="007B31E0" w:rsidP="00C30AC5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HMGCS2</w:t>
            </w:r>
          </w:p>
        </w:tc>
        <w:tc>
          <w:tcPr>
            <w:tcW w:w="1135" w:type="dxa"/>
          </w:tcPr>
          <w:p w:rsidR="007B31E0" w:rsidRPr="002B43C0" w:rsidRDefault="007B31E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NM_00551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7B31E0" w:rsidRPr="0022381B" w:rsidRDefault="007B31E0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2381B">
              <w:rPr>
                <w:rFonts w:asciiTheme="majorBidi" w:hAnsiTheme="majorBidi" w:cstheme="majorBidi"/>
                <w:sz w:val="18"/>
                <w:szCs w:val="18"/>
              </w:rPr>
              <w:t>chr1-119755496 T&gt;A</w:t>
            </w:r>
          </w:p>
        </w:tc>
        <w:tc>
          <w:tcPr>
            <w:tcW w:w="1843" w:type="dxa"/>
            <w:vAlign w:val="bottom"/>
          </w:tcPr>
          <w:p w:rsidR="007B31E0" w:rsidRPr="002B43C0" w:rsidRDefault="007B31E0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118A&gt;T</w:t>
            </w:r>
          </w:p>
        </w:tc>
        <w:tc>
          <w:tcPr>
            <w:tcW w:w="1701" w:type="dxa"/>
            <w:vAlign w:val="bottom"/>
          </w:tcPr>
          <w:p w:rsidR="007B31E0" w:rsidRPr="002B43C0" w:rsidRDefault="007B31E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Tyr373Phe)</w:t>
            </w:r>
          </w:p>
        </w:tc>
        <w:tc>
          <w:tcPr>
            <w:tcW w:w="992" w:type="dxa"/>
            <w:vAlign w:val="center"/>
          </w:tcPr>
          <w:p w:rsidR="007B31E0" w:rsidRPr="002B43C0" w:rsidRDefault="007B31E0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7B31E0" w:rsidRPr="002B43C0" w:rsidRDefault="00D4593D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7B31E0" w:rsidRPr="002B43C0" w:rsidRDefault="007B31E0" w:rsidP="007B31E0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2</w:t>
            </w:r>
          </w:p>
        </w:tc>
        <w:tc>
          <w:tcPr>
            <w:tcW w:w="993" w:type="dxa"/>
            <w:vAlign w:val="center"/>
          </w:tcPr>
          <w:p w:rsidR="007B31E0" w:rsidRPr="002B43C0" w:rsidRDefault="007B31E0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B31E0" w:rsidRPr="002B43C0" w:rsidRDefault="007B31E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19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B31E0" w:rsidRPr="002B43C0" w:rsidRDefault="007B31E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17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B31E0" w:rsidRPr="002B43C0" w:rsidRDefault="007B31E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7B31E0" w:rsidRPr="002B43C0" w:rsidRDefault="007B31E0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194F8F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194F8F" w:rsidRPr="00391656" w:rsidRDefault="00194F8F" w:rsidP="00B915B8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HNF1A</w:t>
            </w:r>
          </w:p>
        </w:tc>
        <w:tc>
          <w:tcPr>
            <w:tcW w:w="1135" w:type="dxa"/>
          </w:tcPr>
          <w:p w:rsidR="00194F8F" w:rsidRPr="002B43C0" w:rsidRDefault="00194F8F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D2D53">
              <w:rPr>
                <w:rFonts w:asciiTheme="majorBidi" w:hAnsiTheme="majorBidi" w:cstheme="majorBidi"/>
                <w:sz w:val="18"/>
                <w:szCs w:val="18"/>
              </w:rPr>
              <w:t>NM_000545.8</w:t>
            </w:r>
            <w:r w:rsidRPr="00391656">
              <w:rPr>
                <w:rFonts w:asciiTheme="majorBidi" w:hAnsiTheme="majorBidi" w:cstheme="majorBidi"/>
                <w:sz w:val="18"/>
                <w:szCs w:val="18"/>
              </w:rPr>
              <w:t>: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194F8F" w:rsidRPr="0022381B" w:rsidRDefault="00194F8F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E0FB6">
              <w:rPr>
                <w:rFonts w:asciiTheme="majorBidi" w:hAnsiTheme="majorBidi" w:cstheme="majorBidi"/>
                <w:sz w:val="18"/>
                <w:szCs w:val="18"/>
              </w:rPr>
              <w:t>chr12-120993601 G&gt;A</w:t>
            </w:r>
          </w:p>
        </w:tc>
        <w:tc>
          <w:tcPr>
            <w:tcW w:w="1843" w:type="dxa"/>
            <w:vAlign w:val="bottom"/>
          </w:tcPr>
          <w:p w:rsidR="00194F8F" w:rsidRPr="002B43C0" w:rsidRDefault="00194F8F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608G&gt;A</w:t>
            </w:r>
          </w:p>
        </w:tc>
        <w:tc>
          <w:tcPr>
            <w:tcW w:w="1701" w:type="dxa"/>
            <w:vAlign w:val="bottom"/>
          </w:tcPr>
          <w:p w:rsidR="00194F8F" w:rsidRPr="002B43C0" w:rsidRDefault="00194F8F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rg203His)</w:t>
            </w:r>
          </w:p>
        </w:tc>
        <w:tc>
          <w:tcPr>
            <w:tcW w:w="992" w:type="dxa"/>
            <w:vAlign w:val="center"/>
          </w:tcPr>
          <w:p w:rsidR="00194F8F" w:rsidRPr="002B43C0" w:rsidRDefault="00194F8F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194F8F" w:rsidRPr="002B43C0" w:rsidRDefault="00194F8F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194F8F" w:rsidRPr="002B43C0" w:rsidRDefault="00194F8F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3, PS4, PM1, PM2, PM5, PP3</w:t>
            </w:r>
          </w:p>
        </w:tc>
        <w:tc>
          <w:tcPr>
            <w:tcW w:w="993" w:type="dxa"/>
            <w:vAlign w:val="center"/>
          </w:tcPr>
          <w:p w:rsidR="00194F8F" w:rsidRPr="002B43C0" w:rsidRDefault="00194F8F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94F8F" w:rsidRPr="002B43C0" w:rsidRDefault="00194F8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94F8F" w:rsidRPr="002B43C0" w:rsidRDefault="00194F8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94F8F" w:rsidRPr="002B43C0" w:rsidRDefault="00194F8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194F8F" w:rsidRPr="002B43C0" w:rsidRDefault="00194F8F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1638C2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1638C2" w:rsidRPr="00391656" w:rsidRDefault="001638C2" w:rsidP="00B915B8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HNF4A</w:t>
            </w:r>
          </w:p>
        </w:tc>
        <w:tc>
          <w:tcPr>
            <w:tcW w:w="1135" w:type="dxa"/>
          </w:tcPr>
          <w:p w:rsidR="001638C2" w:rsidRPr="002B43C0" w:rsidRDefault="001638C2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AD2D53">
              <w:rPr>
                <w:rFonts w:asciiTheme="majorBidi" w:hAnsiTheme="majorBidi" w:cstheme="majorBidi"/>
                <w:sz w:val="18"/>
                <w:szCs w:val="18"/>
              </w:rPr>
              <w:t>NM_175914.5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1638C2" w:rsidRPr="00AE0FB6" w:rsidRDefault="001638C2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E0FB6">
              <w:rPr>
                <w:rFonts w:asciiTheme="majorBidi" w:hAnsiTheme="majorBidi" w:cstheme="majorBidi"/>
                <w:sz w:val="18"/>
                <w:szCs w:val="18"/>
              </w:rPr>
              <w:t>chr20-44413739 A&gt;G</w:t>
            </w:r>
          </w:p>
        </w:tc>
        <w:tc>
          <w:tcPr>
            <w:tcW w:w="1843" w:type="dxa"/>
            <w:vAlign w:val="bottom"/>
          </w:tcPr>
          <w:p w:rsidR="001638C2" w:rsidRPr="002B43C0" w:rsidRDefault="001638C2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431A&gt;G</w:t>
            </w:r>
          </w:p>
        </w:tc>
        <w:tc>
          <w:tcPr>
            <w:tcW w:w="1701" w:type="dxa"/>
            <w:vAlign w:val="bottom"/>
          </w:tcPr>
          <w:p w:rsidR="001638C2" w:rsidRPr="002B43C0" w:rsidRDefault="001638C2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Tyr144Cys)</w:t>
            </w:r>
          </w:p>
        </w:tc>
        <w:tc>
          <w:tcPr>
            <w:tcW w:w="992" w:type="dxa"/>
            <w:vAlign w:val="center"/>
          </w:tcPr>
          <w:p w:rsidR="001638C2" w:rsidRPr="002B43C0" w:rsidRDefault="001638C2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1638C2" w:rsidRPr="002B43C0" w:rsidRDefault="00D4593D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1638C2" w:rsidRPr="002B43C0" w:rsidRDefault="001638C2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2, PP3</w:t>
            </w:r>
          </w:p>
        </w:tc>
        <w:tc>
          <w:tcPr>
            <w:tcW w:w="993" w:type="dxa"/>
            <w:vAlign w:val="center"/>
          </w:tcPr>
          <w:p w:rsidR="001638C2" w:rsidRPr="002B43C0" w:rsidRDefault="001638C2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638C2" w:rsidRPr="002B43C0" w:rsidRDefault="001638C2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7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638C2" w:rsidRPr="002B43C0" w:rsidRDefault="001638C2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638C2" w:rsidRPr="002B43C0" w:rsidRDefault="001638C2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1638C2" w:rsidRPr="002B43C0" w:rsidRDefault="001638C2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8408FA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8408FA" w:rsidRPr="00391656" w:rsidRDefault="008408FA" w:rsidP="00B915B8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HSD3B7</w:t>
            </w:r>
          </w:p>
        </w:tc>
        <w:tc>
          <w:tcPr>
            <w:tcW w:w="1135" w:type="dxa"/>
          </w:tcPr>
          <w:p w:rsidR="008408FA" w:rsidRPr="002B43C0" w:rsidRDefault="008408FA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NM_02519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8408FA" w:rsidRPr="00E91CEE" w:rsidRDefault="008408FA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E91CEE">
              <w:rPr>
                <w:rFonts w:asciiTheme="majorBidi" w:hAnsiTheme="majorBidi" w:cstheme="majorBidi"/>
                <w:sz w:val="18"/>
                <w:szCs w:val="18"/>
              </w:rPr>
              <w:t>chr16-30987004 T&gt;G</w:t>
            </w:r>
          </w:p>
        </w:tc>
        <w:tc>
          <w:tcPr>
            <w:tcW w:w="1843" w:type="dxa"/>
            <w:vAlign w:val="bottom"/>
          </w:tcPr>
          <w:p w:rsidR="008408FA" w:rsidRPr="002B43C0" w:rsidRDefault="008408FA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694+2T&gt;G</w:t>
            </w:r>
          </w:p>
        </w:tc>
        <w:tc>
          <w:tcPr>
            <w:tcW w:w="1701" w:type="dxa"/>
            <w:vAlign w:val="bottom"/>
          </w:tcPr>
          <w:p w:rsidR="008408FA" w:rsidRPr="002B43C0" w:rsidRDefault="008408FA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408FA" w:rsidRPr="002B43C0" w:rsidRDefault="008408FA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8408FA" w:rsidRPr="002B43C0" w:rsidRDefault="008408FA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8408FA" w:rsidRPr="002B43C0" w:rsidRDefault="008408FA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8408FA" w:rsidRPr="002B43C0" w:rsidRDefault="008408FA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408FA" w:rsidRPr="002B43C0" w:rsidRDefault="008408F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8408FA" w:rsidRPr="002B43C0" w:rsidRDefault="008408F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408FA" w:rsidRPr="002B43C0" w:rsidRDefault="008408F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851" w:type="dxa"/>
          </w:tcPr>
          <w:p w:rsidR="008408FA" w:rsidRPr="002B43C0" w:rsidRDefault="008408FA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8408FA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8408FA" w:rsidRPr="002B43C0" w:rsidRDefault="008408FA" w:rsidP="00B915B8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08FA" w:rsidRPr="002B43C0" w:rsidRDefault="008408FA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8408FA" w:rsidRPr="00E91CEE" w:rsidRDefault="00E91CEE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E91CEE">
              <w:rPr>
                <w:rFonts w:asciiTheme="majorBidi" w:hAnsiTheme="majorBidi" w:cstheme="majorBidi"/>
                <w:sz w:val="18"/>
                <w:szCs w:val="18"/>
              </w:rPr>
              <w:t>chr16-30986894 G&gt;A</w:t>
            </w:r>
          </w:p>
        </w:tc>
        <w:tc>
          <w:tcPr>
            <w:tcW w:w="1843" w:type="dxa"/>
            <w:vAlign w:val="bottom"/>
          </w:tcPr>
          <w:p w:rsidR="008408FA" w:rsidRPr="002B43C0" w:rsidRDefault="008408FA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586G&gt;A</w:t>
            </w:r>
          </w:p>
        </w:tc>
        <w:tc>
          <w:tcPr>
            <w:tcW w:w="1701" w:type="dxa"/>
            <w:vAlign w:val="bottom"/>
          </w:tcPr>
          <w:p w:rsidR="008408FA" w:rsidRPr="002B43C0" w:rsidRDefault="008408FA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Gly196Ser)</w:t>
            </w:r>
          </w:p>
        </w:tc>
        <w:tc>
          <w:tcPr>
            <w:tcW w:w="992" w:type="dxa"/>
            <w:vAlign w:val="center"/>
          </w:tcPr>
          <w:p w:rsidR="008408FA" w:rsidRPr="002B43C0" w:rsidRDefault="008408FA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8408FA" w:rsidRPr="002B43C0" w:rsidRDefault="008408FA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8408FA" w:rsidRPr="002B43C0" w:rsidRDefault="00E91CEE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2, PP3</w:t>
            </w:r>
          </w:p>
        </w:tc>
        <w:tc>
          <w:tcPr>
            <w:tcW w:w="993" w:type="dxa"/>
            <w:vAlign w:val="center"/>
          </w:tcPr>
          <w:p w:rsidR="008408FA" w:rsidRPr="002B43C0" w:rsidRDefault="00B8292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408FA" w:rsidRPr="002B43C0" w:rsidRDefault="00B8292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6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408FA" w:rsidRPr="002B43C0" w:rsidRDefault="00B8292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408FA" w:rsidRPr="002B43C0" w:rsidRDefault="008408F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408FA" w:rsidRPr="002B43C0" w:rsidRDefault="008408FA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3312C0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3312C0" w:rsidRPr="002B43C0" w:rsidRDefault="003312C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IL18BP</w:t>
            </w:r>
          </w:p>
        </w:tc>
        <w:tc>
          <w:tcPr>
            <w:tcW w:w="1135" w:type="dxa"/>
          </w:tcPr>
          <w:p w:rsidR="003312C0" w:rsidRPr="003312C0" w:rsidRDefault="003312C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5"/>
                <w:szCs w:val="15"/>
              </w:rPr>
            </w:pPr>
            <w:r w:rsidRPr="003312C0">
              <w:rPr>
                <w:rFonts w:asciiTheme="majorBidi" w:hAnsiTheme="majorBidi" w:cstheme="majorBidi"/>
                <w:sz w:val="15"/>
                <w:szCs w:val="15"/>
              </w:rPr>
              <w:t>NM_001039660.2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3312C0" w:rsidRPr="00693CDE" w:rsidRDefault="003312C0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693CDE">
              <w:rPr>
                <w:rFonts w:asciiTheme="majorBidi" w:hAnsiTheme="majorBidi" w:cstheme="majorBidi"/>
                <w:sz w:val="18"/>
                <w:szCs w:val="18"/>
              </w:rPr>
              <w:t>chr11-71999995 GAC&gt;G</w:t>
            </w:r>
          </w:p>
        </w:tc>
        <w:tc>
          <w:tcPr>
            <w:tcW w:w="1843" w:type="dxa"/>
            <w:vAlign w:val="bottom"/>
          </w:tcPr>
          <w:p w:rsidR="003312C0" w:rsidRPr="002B43C0" w:rsidRDefault="003312C0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5_16del</w:t>
            </w:r>
          </w:p>
        </w:tc>
        <w:tc>
          <w:tcPr>
            <w:tcW w:w="1701" w:type="dxa"/>
            <w:vAlign w:val="bottom"/>
          </w:tcPr>
          <w:p w:rsidR="003312C0" w:rsidRPr="002B43C0" w:rsidRDefault="003312C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His5Glnfs*40)</w:t>
            </w:r>
          </w:p>
        </w:tc>
        <w:tc>
          <w:tcPr>
            <w:tcW w:w="992" w:type="dxa"/>
            <w:vAlign w:val="center"/>
          </w:tcPr>
          <w:p w:rsidR="003312C0" w:rsidRPr="002B43C0" w:rsidRDefault="003312C0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</w:tcPr>
          <w:p w:rsidR="003312C0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3312C0" w:rsidRPr="002B43C0" w:rsidRDefault="003312C0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3312C0" w:rsidRPr="002B43C0" w:rsidRDefault="003312C0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312C0" w:rsidRPr="002B43C0" w:rsidRDefault="003312C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312C0" w:rsidRPr="002B43C0" w:rsidRDefault="003312C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312C0" w:rsidRPr="002B43C0" w:rsidRDefault="003312C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3312C0" w:rsidRPr="002B43C0" w:rsidRDefault="003312C0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B95C3C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B95C3C" w:rsidRPr="002B43C0" w:rsidRDefault="00B95C3C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JAG1</w:t>
            </w:r>
          </w:p>
        </w:tc>
        <w:tc>
          <w:tcPr>
            <w:tcW w:w="1135" w:type="dxa"/>
          </w:tcPr>
          <w:p w:rsidR="00B95C3C" w:rsidRPr="002B43C0" w:rsidRDefault="00B95C3C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NM_00021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B95C3C" w:rsidRPr="00693CDE" w:rsidRDefault="00B95C3C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E263ED">
              <w:rPr>
                <w:rFonts w:asciiTheme="majorBidi" w:hAnsiTheme="majorBidi" w:cstheme="majorBidi"/>
                <w:sz w:val="18"/>
                <w:szCs w:val="18"/>
              </w:rPr>
              <w:t>chr20-10658467 CCT&gt;C</w:t>
            </w:r>
          </w:p>
        </w:tc>
        <w:tc>
          <w:tcPr>
            <w:tcW w:w="1843" w:type="dxa"/>
            <w:vAlign w:val="bottom"/>
          </w:tcPr>
          <w:p w:rsidR="00B95C3C" w:rsidRPr="002B43C0" w:rsidRDefault="00B95C3C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693_694del</w:t>
            </w:r>
          </w:p>
        </w:tc>
        <w:tc>
          <w:tcPr>
            <w:tcW w:w="1701" w:type="dxa"/>
            <w:vAlign w:val="bottom"/>
          </w:tcPr>
          <w:p w:rsidR="00B95C3C" w:rsidRPr="002B43C0" w:rsidRDefault="00B95C3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rg231Serfs*10)</w:t>
            </w:r>
          </w:p>
        </w:tc>
        <w:tc>
          <w:tcPr>
            <w:tcW w:w="992" w:type="dxa"/>
            <w:vAlign w:val="center"/>
          </w:tcPr>
          <w:p w:rsidR="00B95C3C" w:rsidRPr="002B43C0" w:rsidRDefault="00B95C3C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</w:tcPr>
          <w:p w:rsidR="00B95C3C" w:rsidRPr="002B43C0" w:rsidRDefault="00B95C3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B95C3C" w:rsidRPr="002B43C0" w:rsidRDefault="00B95C3C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S4, PM2</w:t>
            </w:r>
          </w:p>
        </w:tc>
        <w:tc>
          <w:tcPr>
            <w:tcW w:w="993" w:type="dxa"/>
            <w:vAlign w:val="center"/>
          </w:tcPr>
          <w:p w:rsidR="00B95C3C" w:rsidRPr="002B43C0" w:rsidRDefault="00B95C3C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95C3C" w:rsidRPr="002B43C0" w:rsidRDefault="00B95C3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B95C3C" w:rsidRPr="002B43C0" w:rsidRDefault="00B95C3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B95C3C" w:rsidRPr="002B43C0" w:rsidRDefault="00B95C3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B95C3C" w:rsidRPr="002B43C0" w:rsidRDefault="00B95C3C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DF39A5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DF39A5" w:rsidRPr="002B43C0" w:rsidRDefault="00DF39A5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DF39A5" w:rsidRPr="002B43C0" w:rsidRDefault="00DF39A5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DF39A5" w:rsidRPr="00E263ED" w:rsidRDefault="00DF39A5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E263ED">
              <w:rPr>
                <w:rFonts w:asciiTheme="majorBidi" w:hAnsiTheme="majorBidi" w:cstheme="majorBidi"/>
                <w:sz w:val="18"/>
                <w:szCs w:val="18"/>
              </w:rPr>
              <w:t>chr20-10673015 G&gt;T</w:t>
            </w:r>
          </w:p>
        </w:tc>
        <w:tc>
          <w:tcPr>
            <w:tcW w:w="1843" w:type="dxa"/>
            <w:vAlign w:val="bottom"/>
          </w:tcPr>
          <w:p w:rsidR="00DF39A5" w:rsidRPr="002B43C0" w:rsidRDefault="00DF39A5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82-9C&gt;A</w:t>
            </w:r>
          </w:p>
        </w:tc>
        <w:tc>
          <w:tcPr>
            <w:tcW w:w="1701" w:type="dxa"/>
            <w:vAlign w:val="bottom"/>
          </w:tcPr>
          <w:p w:rsidR="00DF39A5" w:rsidRPr="002B43C0" w:rsidRDefault="00DF39A5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F39A5" w:rsidRPr="002B43C0" w:rsidRDefault="00DF39A5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DF39A5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DF39A5" w:rsidRPr="002B43C0" w:rsidRDefault="00DF39A5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DF39A5" w:rsidRPr="002B43C0" w:rsidRDefault="00DF39A5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F39A5" w:rsidRPr="002B43C0" w:rsidRDefault="00DF39A5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F39A5" w:rsidRPr="002B43C0" w:rsidRDefault="00DF39A5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F39A5" w:rsidRPr="002B43C0" w:rsidRDefault="00DF39A5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851" w:type="dxa"/>
          </w:tcPr>
          <w:p w:rsidR="00DF39A5" w:rsidRPr="002B43C0" w:rsidRDefault="00DF39A5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D7660B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D7660B" w:rsidRPr="002B43C0" w:rsidRDefault="00D7660B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D7660B" w:rsidRPr="002B43C0" w:rsidRDefault="00D7660B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D7660B" w:rsidRPr="005970FA" w:rsidRDefault="00D7660B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5970FA">
              <w:rPr>
                <w:rFonts w:asciiTheme="majorBidi" w:hAnsiTheme="majorBidi" w:cstheme="majorBidi"/>
                <w:sz w:val="18"/>
                <w:szCs w:val="18"/>
              </w:rPr>
              <w:t>chr20-10672704 C&gt;T</w:t>
            </w:r>
          </w:p>
        </w:tc>
        <w:tc>
          <w:tcPr>
            <w:tcW w:w="1843" w:type="dxa"/>
            <w:vAlign w:val="bottom"/>
          </w:tcPr>
          <w:p w:rsidR="00D7660B" w:rsidRPr="002B43C0" w:rsidRDefault="00D7660B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384G&gt;A</w:t>
            </w:r>
          </w:p>
        </w:tc>
        <w:tc>
          <w:tcPr>
            <w:tcW w:w="1701" w:type="dxa"/>
            <w:vAlign w:val="bottom"/>
          </w:tcPr>
          <w:p w:rsidR="00D7660B" w:rsidRPr="002B43C0" w:rsidRDefault="00D7660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Trp128*)</w:t>
            </w:r>
          </w:p>
        </w:tc>
        <w:tc>
          <w:tcPr>
            <w:tcW w:w="992" w:type="dxa"/>
            <w:vAlign w:val="center"/>
          </w:tcPr>
          <w:p w:rsidR="00D7660B" w:rsidRPr="002B43C0" w:rsidRDefault="00D7660B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D7660B" w:rsidRPr="002B43C0" w:rsidRDefault="00D7660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D7660B" w:rsidRPr="002B43C0" w:rsidRDefault="00D7660B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P5</w:t>
            </w:r>
          </w:p>
        </w:tc>
        <w:tc>
          <w:tcPr>
            <w:tcW w:w="993" w:type="dxa"/>
            <w:vAlign w:val="center"/>
          </w:tcPr>
          <w:p w:rsidR="00D7660B" w:rsidRPr="002B43C0" w:rsidRDefault="00D7660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7660B" w:rsidRPr="002B43C0" w:rsidRDefault="00D7660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7660B" w:rsidRPr="002B43C0" w:rsidRDefault="00D7660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7660B" w:rsidRPr="002B43C0" w:rsidRDefault="00D7660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7660B" w:rsidRPr="002B43C0" w:rsidRDefault="00D7660B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D536D4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D536D4" w:rsidRPr="002B43C0" w:rsidRDefault="00D536D4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KIF12</w:t>
            </w:r>
          </w:p>
        </w:tc>
        <w:tc>
          <w:tcPr>
            <w:tcW w:w="1135" w:type="dxa"/>
          </w:tcPr>
          <w:p w:rsidR="00D536D4" w:rsidRPr="00126852" w:rsidRDefault="00D536D4" w:rsidP="00D536D4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5"/>
                <w:szCs w:val="15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NM_13842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D536D4" w:rsidRPr="00D536D4" w:rsidRDefault="00D536D4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D536D4">
              <w:rPr>
                <w:rFonts w:asciiTheme="majorBidi" w:hAnsiTheme="majorBidi" w:cstheme="majorBidi"/>
                <w:sz w:val="18"/>
                <w:szCs w:val="18"/>
              </w:rPr>
              <w:t>chr9-114094240 C&gt;T</w:t>
            </w:r>
          </w:p>
        </w:tc>
        <w:tc>
          <w:tcPr>
            <w:tcW w:w="1843" w:type="dxa"/>
            <w:vAlign w:val="bottom"/>
          </w:tcPr>
          <w:p w:rsidR="00D536D4" w:rsidRPr="002B43C0" w:rsidRDefault="00D536D4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840G&gt;A</w:t>
            </w:r>
          </w:p>
        </w:tc>
        <w:tc>
          <w:tcPr>
            <w:tcW w:w="1701" w:type="dxa"/>
            <w:vAlign w:val="bottom"/>
          </w:tcPr>
          <w:p w:rsidR="00D536D4" w:rsidRPr="002B43C0" w:rsidRDefault="00D536D4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Trp280*)</w:t>
            </w:r>
          </w:p>
        </w:tc>
        <w:tc>
          <w:tcPr>
            <w:tcW w:w="992" w:type="dxa"/>
            <w:vAlign w:val="center"/>
          </w:tcPr>
          <w:p w:rsidR="00D536D4" w:rsidRPr="002B43C0" w:rsidRDefault="00D536D4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D536D4" w:rsidRPr="002B43C0" w:rsidRDefault="00D536D4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D536D4" w:rsidRPr="002B43C0" w:rsidRDefault="00D536D4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D536D4" w:rsidRPr="002B43C0" w:rsidRDefault="00D536D4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536D4" w:rsidRPr="002B43C0" w:rsidRDefault="00D536D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536D4" w:rsidRPr="002B43C0" w:rsidRDefault="00D536D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536D4" w:rsidRPr="002B43C0" w:rsidRDefault="00D536D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536D4" w:rsidRPr="002B43C0" w:rsidRDefault="00D536D4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D536D4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D536D4" w:rsidRPr="002B43C0" w:rsidRDefault="00D536D4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D536D4" w:rsidRPr="002B43C0" w:rsidRDefault="00D536D4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D536D4" w:rsidRPr="00D536D4" w:rsidRDefault="00D536D4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D536D4">
              <w:rPr>
                <w:rFonts w:asciiTheme="majorBidi" w:hAnsiTheme="majorBidi" w:cstheme="majorBidi"/>
                <w:sz w:val="18"/>
                <w:szCs w:val="18"/>
              </w:rPr>
              <w:t>chr9-114097386 C&gt;T</w:t>
            </w:r>
          </w:p>
        </w:tc>
        <w:tc>
          <w:tcPr>
            <w:tcW w:w="1843" w:type="dxa"/>
            <w:vAlign w:val="bottom"/>
          </w:tcPr>
          <w:p w:rsidR="00D536D4" w:rsidRPr="002B43C0" w:rsidRDefault="00D536D4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47G&gt;A</w:t>
            </w:r>
          </w:p>
        </w:tc>
        <w:tc>
          <w:tcPr>
            <w:tcW w:w="1701" w:type="dxa"/>
            <w:vAlign w:val="bottom"/>
          </w:tcPr>
          <w:p w:rsidR="00D536D4" w:rsidRPr="002B43C0" w:rsidRDefault="00D536D4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Trp49*)</w:t>
            </w:r>
          </w:p>
        </w:tc>
        <w:tc>
          <w:tcPr>
            <w:tcW w:w="992" w:type="dxa"/>
            <w:vAlign w:val="center"/>
          </w:tcPr>
          <w:p w:rsidR="00D536D4" w:rsidRPr="002B43C0" w:rsidRDefault="00D536D4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D536D4" w:rsidRPr="002B43C0" w:rsidRDefault="00D536D4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D536D4" w:rsidRPr="002B43C0" w:rsidRDefault="00D536D4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D536D4" w:rsidRPr="002B43C0" w:rsidRDefault="00D536D4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536D4" w:rsidRPr="002B43C0" w:rsidRDefault="00D536D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536D4" w:rsidRPr="002B43C0" w:rsidRDefault="00D536D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536D4" w:rsidRPr="002B43C0" w:rsidRDefault="00D536D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536D4" w:rsidRPr="002B43C0" w:rsidRDefault="00D536D4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D536D4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D536D4" w:rsidRPr="002B43C0" w:rsidRDefault="00D536D4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D536D4" w:rsidRPr="002B43C0" w:rsidRDefault="00D536D4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D536D4" w:rsidRPr="002F2D0F" w:rsidRDefault="00D07570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F2D0F">
              <w:rPr>
                <w:rFonts w:asciiTheme="majorBidi" w:hAnsiTheme="majorBidi" w:cstheme="majorBidi"/>
                <w:sz w:val="18"/>
                <w:szCs w:val="18"/>
              </w:rPr>
              <w:t>chr9-114095118 C&gt;T</w:t>
            </w:r>
          </w:p>
        </w:tc>
        <w:tc>
          <w:tcPr>
            <w:tcW w:w="1843" w:type="dxa"/>
            <w:vAlign w:val="bottom"/>
          </w:tcPr>
          <w:p w:rsidR="00D536D4" w:rsidRPr="002B43C0" w:rsidRDefault="00D07570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610G&gt;A</w:t>
            </w:r>
          </w:p>
        </w:tc>
        <w:tc>
          <w:tcPr>
            <w:tcW w:w="1701" w:type="dxa"/>
            <w:vAlign w:val="bottom"/>
          </w:tcPr>
          <w:p w:rsidR="00D536D4" w:rsidRPr="002B43C0" w:rsidRDefault="00D0757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Val204Met)</w:t>
            </w:r>
          </w:p>
        </w:tc>
        <w:tc>
          <w:tcPr>
            <w:tcW w:w="992" w:type="dxa"/>
            <w:vAlign w:val="center"/>
          </w:tcPr>
          <w:p w:rsidR="00D536D4" w:rsidRPr="002B43C0" w:rsidRDefault="00D07570" w:rsidP="007F2213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D536D4" w:rsidRPr="002B43C0" w:rsidRDefault="00D0757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D536D4" w:rsidRPr="002B43C0" w:rsidRDefault="00D07570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4, PM2</w:t>
            </w:r>
          </w:p>
        </w:tc>
        <w:tc>
          <w:tcPr>
            <w:tcW w:w="993" w:type="dxa"/>
            <w:vAlign w:val="center"/>
          </w:tcPr>
          <w:p w:rsidR="00D536D4" w:rsidRPr="002B43C0" w:rsidRDefault="00D07570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536D4" w:rsidRPr="002B43C0" w:rsidRDefault="0022002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63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536D4" w:rsidRPr="002B43C0" w:rsidRDefault="0022002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536D4" w:rsidRPr="002B43C0" w:rsidRDefault="00D536D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536D4" w:rsidRPr="002B43C0" w:rsidRDefault="00D07570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076FDF" w:rsidRPr="002B43C0" w:rsidTr="00E6026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076FDF" w:rsidRPr="002B43C0" w:rsidRDefault="00076FDF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LIPA</w:t>
            </w:r>
          </w:p>
        </w:tc>
        <w:tc>
          <w:tcPr>
            <w:tcW w:w="1135" w:type="dxa"/>
          </w:tcPr>
          <w:p w:rsidR="00076FDF" w:rsidRPr="002B43C0" w:rsidRDefault="00076FDF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NM_000235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076FDF" w:rsidRPr="002F2D0F" w:rsidRDefault="00076FDF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076FDF">
              <w:rPr>
                <w:rFonts w:asciiTheme="majorBidi" w:hAnsiTheme="majorBidi" w:cstheme="majorBidi"/>
                <w:sz w:val="18"/>
                <w:szCs w:val="18"/>
              </w:rPr>
              <w:t>chr10-89228229 TG&gt;T</w:t>
            </w:r>
          </w:p>
        </w:tc>
        <w:tc>
          <w:tcPr>
            <w:tcW w:w="1843" w:type="dxa"/>
            <w:vAlign w:val="bottom"/>
          </w:tcPr>
          <w:p w:rsidR="00076FDF" w:rsidRPr="002B43C0" w:rsidRDefault="00076FDF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398del</w:t>
            </w:r>
          </w:p>
        </w:tc>
        <w:tc>
          <w:tcPr>
            <w:tcW w:w="1701" w:type="dxa"/>
            <w:vAlign w:val="center"/>
          </w:tcPr>
          <w:p w:rsidR="00076FDF" w:rsidRPr="002A72D6" w:rsidRDefault="00076FDF" w:rsidP="00E6026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Ser133*)</w:t>
            </w:r>
          </w:p>
        </w:tc>
        <w:tc>
          <w:tcPr>
            <w:tcW w:w="992" w:type="dxa"/>
            <w:vAlign w:val="center"/>
          </w:tcPr>
          <w:p w:rsidR="00076FDF" w:rsidRPr="0041289F" w:rsidRDefault="00076FDF" w:rsidP="007F2213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076FDF" w:rsidRPr="002B43C0" w:rsidRDefault="00076FDF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076FDF" w:rsidRPr="002B43C0" w:rsidRDefault="00076FDF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P5</w:t>
            </w:r>
          </w:p>
        </w:tc>
        <w:tc>
          <w:tcPr>
            <w:tcW w:w="993" w:type="dxa"/>
            <w:vAlign w:val="center"/>
          </w:tcPr>
          <w:p w:rsidR="00076FDF" w:rsidRPr="002B43C0" w:rsidRDefault="00076FDF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76FDF" w:rsidRPr="002B43C0" w:rsidRDefault="00076FD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076FDF" w:rsidRPr="002B43C0" w:rsidRDefault="00076FD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076FDF" w:rsidRPr="002B43C0" w:rsidRDefault="00076FD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076FDF" w:rsidRPr="002B43C0" w:rsidRDefault="00076FDF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076FDF" w:rsidRPr="002B43C0" w:rsidTr="00E6026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076FDF" w:rsidRPr="002B43C0" w:rsidRDefault="00076FDF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076FDF" w:rsidRPr="002B43C0" w:rsidRDefault="00076FDF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076FDF" w:rsidRPr="00076FDF" w:rsidRDefault="00076FDF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076FDF">
              <w:rPr>
                <w:rFonts w:asciiTheme="majorBidi" w:hAnsiTheme="majorBidi" w:cstheme="majorBidi"/>
                <w:sz w:val="18"/>
                <w:szCs w:val="18"/>
              </w:rPr>
              <w:t>chr10-89228368 C&gt;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843" w:type="dxa"/>
            <w:vAlign w:val="bottom"/>
          </w:tcPr>
          <w:p w:rsidR="00076FDF" w:rsidRPr="002B43C0" w:rsidRDefault="00076FDF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260G&gt;T</w:t>
            </w:r>
          </w:p>
        </w:tc>
        <w:tc>
          <w:tcPr>
            <w:tcW w:w="1701" w:type="dxa"/>
            <w:vAlign w:val="center"/>
          </w:tcPr>
          <w:p w:rsidR="00076FDF" w:rsidRPr="002A72D6" w:rsidRDefault="00076FDF" w:rsidP="00E6026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Gly87Val)</w:t>
            </w:r>
          </w:p>
        </w:tc>
        <w:tc>
          <w:tcPr>
            <w:tcW w:w="992" w:type="dxa"/>
            <w:vAlign w:val="center"/>
          </w:tcPr>
          <w:p w:rsidR="00076FDF" w:rsidRPr="0041289F" w:rsidRDefault="00076FDF" w:rsidP="007F2213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076FDF" w:rsidRPr="002B43C0" w:rsidRDefault="00076FDF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076FDF" w:rsidRPr="002B43C0" w:rsidRDefault="00076FDF" w:rsidP="00076FD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3, PM1, PM2, PM3, PP3</w:t>
            </w:r>
          </w:p>
        </w:tc>
        <w:tc>
          <w:tcPr>
            <w:tcW w:w="993" w:type="dxa"/>
            <w:vAlign w:val="center"/>
          </w:tcPr>
          <w:p w:rsidR="00076FDF" w:rsidRPr="002B43C0" w:rsidRDefault="00076FDF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076FDF" w:rsidRPr="002B43C0" w:rsidRDefault="00076FD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9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76FDF" w:rsidRPr="002B43C0" w:rsidRDefault="00076FD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8.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76FDF" w:rsidRPr="002B43C0" w:rsidRDefault="00076FD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076FDF" w:rsidRPr="002B43C0" w:rsidRDefault="00076FDF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7F2213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7F2213" w:rsidRPr="002B43C0" w:rsidRDefault="007F2213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EFV</w:t>
            </w:r>
          </w:p>
        </w:tc>
        <w:tc>
          <w:tcPr>
            <w:tcW w:w="1135" w:type="dxa"/>
          </w:tcPr>
          <w:p w:rsidR="007F2213" w:rsidRPr="002B43C0" w:rsidRDefault="007F2213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NM_00024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7F2213" w:rsidRPr="00076FDF" w:rsidRDefault="007F2213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C503D">
              <w:rPr>
                <w:rFonts w:asciiTheme="majorBidi" w:hAnsiTheme="majorBidi" w:cstheme="majorBidi"/>
                <w:sz w:val="18"/>
                <w:szCs w:val="18"/>
              </w:rPr>
              <w:t>chr16-3243408 CATT&gt;C</w:t>
            </w:r>
          </w:p>
        </w:tc>
        <w:tc>
          <w:tcPr>
            <w:tcW w:w="1843" w:type="dxa"/>
            <w:vAlign w:val="bottom"/>
          </w:tcPr>
          <w:p w:rsidR="007F2213" w:rsidRPr="002B43C0" w:rsidRDefault="007F2213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2076_2078del</w:t>
            </w:r>
          </w:p>
        </w:tc>
        <w:tc>
          <w:tcPr>
            <w:tcW w:w="1701" w:type="dxa"/>
            <w:vAlign w:val="bottom"/>
          </w:tcPr>
          <w:p w:rsidR="007F2213" w:rsidRPr="002B43C0" w:rsidRDefault="007F2213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Ile692del)</w:t>
            </w:r>
          </w:p>
        </w:tc>
        <w:tc>
          <w:tcPr>
            <w:tcW w:w="992" w:type="dxa"/>
            <w:vAlign w:val="center"/>
          </w:tcPr>
          <w:p w:rsidR="007F2213" w:rsidRPr="002B43C0" w:rsidRDefault="007F2213" w:rsidP="007F2213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Inframe del</w:t>
            </w:r>
          </w:p>
        </w:tc>
        <w:tc>
          <w:tcPr>
            <w:tcW w:w="567" w:type="dxa"/>
          </w:tcPr>
          <w:p w:rsidR="007F2213" w:rsidRPr="002B43C0" w:rsidRDefault="007F2213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7F2213" w:rsidRPr="002B43C0" w:rsidRDefault="007F2213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4, PM1, PM2, PM4</w:t>
            </w:r>
          </w:p>
        </w:tc>
        <w:tc>
          <w:tcPr>
            <w:tcW w:w="993" w:type="dxa"/>
            <w:vAlign w:val="center"/>
          </w:tcPr>
          <w:p w:rsidR="007F2213" w:rsidRPr="002B43C0" w:rsidRDefault="007F2213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F2213" w:rsidRPr="002B43C0" w:rsidRDefault="007F221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7F2213" w:rsidRPr="002B43C0" w:rsidRDefault="007F221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7F2213" w:rsidRPr="002B43C0" w:rsidRDefault="007F221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7F2213" w:rsidRPr="002B43C0" w:rsidRDefault="007F2213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7F2213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7F2213" w:rsidRPr="002B43C0" w:rsidRDefault="007F2213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7F2213" w:rsidRPr="002B43C0" w:rsidRDefault="007F2213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7F2213" w:rsidRPr="00AC503D" w:rsidRDefault="007F2213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C503D">
              <w:rPr>
                <w:rFonts w:asciiTheme="majorBidi" w:hAnsiTheme="majorBidi" w:cstheme="majorBidi"/>
                <w:sz w:val="18"/>
                <w:szCs w:val="18"/>
              </w:rPr>
              <w:t>chr16-3243310 A&gt;G</w:t>
            </w:r>
          </w:p>
        </w:tc>
        <w:tc>
          <w:tcPr>
            <w:tcW w:w="1843" w:type="dxa"/>
            <w:vAlign w:val="bottom"/>
          </w:tcPr>
          <w:p w:rsidR="007F2213" w:rsidRPr="002B43C0" w:rsidRDefault="007F2213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2177T&gt;C</w:t>
            </w:r>
          </w:p>
        </w:tc>
        <w:tc>
          <w:tcPr>
            <w:tcW w:w="1701" w:type="dxa"/>
            <w:vAlign w:val="bottom"/>
          </w:tcPr>
          <w:p w:rsidR="007F2213" w:rsidRPr="002B43C0" w:rsidRDefault="007F2213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Val726Ala)</w:t>
            </w:r>
          </w:p>
        </w:tc>
        <w:tc>
          <w:tcPr>
            <w:tcW w:w="992" w:type="dxa"/>
            <w:vAlign w:val="center"/>
          </w:tcPr>
          <w:p w:rsidR="007F2213" w:rsidRPr="0041289F" w:rsidRDefault="007F2213" w:rsidP="00E6026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7F2213" w:rsidRPr="002B43C0" w:rsidRDefault="007F2213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7F2213" w:rsidRPr="002B43C0" w:rsidRDefault="007F2213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P5</w:t>
            </w:r>
          </w:p>
        </w:tc>
        <w:tc>
          <w:tcPr>
            <w:tcW w:w="993" w:type="dxa"/>
            <w:vAlign w:val="center"/>
          </w:tcPr>
          <w:p w:rsidR="007F2213" w:rsidRPr="002B43C0" w:rsidRDefault="007F2213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1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F2213" w:rsidRPr="002B43C0" w:rsidRDefault="007F221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3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7F2213" w:rsidRPr="002B43C0" w:rsidRDefault="007F221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7F2213" w:rsidRPr="002B43C0" w:rsidRDefault="007F221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7F2213" w:rsidRPr="002B43C0" w:rsidRDefault="007F2213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55109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C55109" w:rsidRPr="002B43C0" w:rsidRDefault="00C55109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PV17</w:t>
            </w:r>
          </w:p>
        </w:tc>
        <w:tc>
          <w:tcPr>
            <w:tcW w:w="1135" w:type="dxa"/>
          </w:tcPr>
          <w:p w:rsidR="00C55109" w:rsidRPr="002B43C0" w:rsidRDefault="00C5510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NM_002437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C55109" w:rsidRPr="00E760AE" w:rsidRDefault="00C5510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E760AE">
              <w:rPr>
                <w:rFonts w:asciiTheme="majorBidi" w:hAnsiTheme="majorBidi" w:cstheme="majorBidi"/>
                <w:sz w:val="18"/>
                <w:szCs w:val="18"/>
              </w:rPr>
              <w:t>chr2-27312584 G&gt;GC</w:t>
            </w:r>
          </w:p>
        </w:tc>
        <w:tc>
          <w:tcPr>
            <w:tcW w:w="1843" w:type="dxa"/>
            <w:vAlign w:val="bottom"/>
          </w:tcPr>
          <w:p w:rsidR="00C55109" w:rsidRPr="002B43C0" w:rsidRDefault="00C55109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284dup</w:t>
            </w:r>
          </w:p>
        </w:tc>
        <w:tc>
          <w:tcPr>
            <w:tcW w:w="1701" w:type="dxa"/>
            <w:vAlign w:val="bottom"/>
          </w:tcPr>
          <w:p w:rsidR="00C55109" w:rsidRPr="002B43C0" w:rsidRDefault="00C5510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Phe96Leufs*17)</w:t>
            </w:r>
          </w:p>
        </w:tc>
        <w:tc>
          <w:tcPr>
            <w:tcW w:w="992" w:type="dxa"/>
            <w:vAlign w:val="center"/>
          </w:tcPr>
          <w:p w:rsidR="00C55109" w:rsidRPr="002B43C0" w:rsidRDefault="00C55109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</w:tcPr>
          <w:p w:rsidR="00C55109" w:rsidRPr="002B43C0" w:rsidRDefault="00C5510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C55109" w:rsidRPr="002B43C0" w:rsidRDefault="00C55109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C55109" w:rsidRPr="002B43C0" w:rsidRDefault="00C5510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55109" w:rsidRPr="002B43C0" w:rsidRDefault="00C5510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C55109" w:rsidRPr="002B43C0" w:rsidRDefault="00C5510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55109" w:rsidRPr="002B43C0" w:rsidRDefault="00C5510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C55109" w:rsidRPr="002B43C0" w:rsidRDefault="00C55109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55109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C55109" w:rsidRPr="002B43C0" w:rsidRDefault="00C55109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C55109" w:rsidRPr="002B43C0" w:rsidRDefault="00C5510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C55109" w:rsidRPr="00E760AE" w:rsidRDefault="00C5510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E760AE">
              <w:rPr>
                <w:rFonts w:asciiTheme="majorBidi" w:hAnsiTheme="majorBidi" w:cstheme="majorBidi"/>
                <w:sz w:val="18"/>
                <w:szCs w:val="18"/>
              </w:rPr>
              <w:t>chr2-27322456 A&gt;C</w:t>
            </w:r>
          </w:p>
        </w:tc>
        <w:tc>
          <w:tcPr>
            <w:tcW w:w="1843" w:type="dxa"/>
            <w:vAlign w:val="bottom"/>
          </w:tcPr>
          <w:p w:rsidR="00C55109" w:rsidRPr="002B43C0" w:rsidRDefault="00C55109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B7746">
              <w:rPr>
                <w:rFonts w:asciiTheme="majorBidi" w:hAnsiTheme="majorBidi" w:cstheme="majorBidi"/>
                <w:sz w:val="18"/>
                <w:szCs w:val="18"/>
              </w:rPr>
              <w:t>c.62T&gt;G</w:t>
            </w:r>
          </w:p>
        </w:tc>
        <w:tc>
          <w:tcPr>
            <w:tcW w:w="1701" w:type="dxa"/>
            <w:vAlign w:val="bottom"/>
          </w:tcPr>
          <w:p w:rsidR="00C55109" w:rsidRPr="002B43C0" w:rsidRDefault="00C5510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B7746">
              <w:rPr>
                <w:rFonts w:asciiTheme="majorBidi" w:hAnsiTheme="majorBidi" w:cstheme="majorBidi"/>
                <w:sz w:val="18"/>
                <w:szCs w:val="18"/>
              </w:rPr>
              <w:t>p.(Leu21Arg)</w:t>
            </w:r>
          </w:p>
        </w:tc>
        <w:tc>
          <w:tcPr>
            <w:tcW w:w="992" w:type="dxa"/>
            <w:vAlign w:val="center"/>
          </w:tcPr>
          <w:p w:rsidR="00C55109" w:rsidRPr="0041289F" w:rsidRDefault="00C55109" w:rsidP="00E6026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C55109" w:rsidRPr="002B43C0" w:rsidRDefault="00290B7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C55109" w:rsidRPr="002B43C0" w:rsidRDefault="00C55109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2, PP3</w:t>
            </w:r>
          </w:p>
        </w:tc>
        <w:tc>
          <w:tcPr>
            <w:tcW w:w="993" w:type="dxa"/>
            <w:vAlign w:val="center"/>
          </w:tcPr>
          <w:p w:rsidR="00C55109" w:rsidRPr="002B43C0" w:rsidRDefault="00C5510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55109" w:rsidRPr="002B43C0" w:rsidRDefault="00C5510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55109" w:rsidRPr="002B43C0" w:rsidRDefault="00C5510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55109" w:rsidRPr="002B43C0" w:rsidRDefault="00C5510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C55109" w:rsidRPr="002B43C0" w:rsidRDefault="00C55109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571E10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571E10" w:rsidRPr="002B43C0" w:rsidRDefault="00571E1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MYO5B</w:t>
            </w:r>
          </w:p>
        </w:tc>
        <w:tc>
          <w:tcPr>
            <w:tcW w:w="1135" w:type="dxa"/>
          </w:tcPr>
          <w:p w:rsidR="00571E10" w:rsidRPr="00571E10" w:rsidRDefault="00571E1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5"/>
                <w:szCs w:val="15"/>
              </w:rPr>
            </w:pPr>
            <w:r w:rsidRPr="00571E10">
              <w:rPr>
                <w:rFonts w:asciiTheme="majorBidi" w:hAnsiTheme="majorBidi" w:cstheme="majorBidi"/>
                <w:sz w:val="15"/>
                <w:szCs w:val="15"/>
              </w:rPr>
              <w:t>NM_001080467.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571E10" w:rsidRPr="009D7418" w:rsidRDefault="00571E10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9D7418">
              <w:rPr>
                <w:rFonts w:asciiTheme="majorBidi" w:hAnsiTheme="majorBidi" w:cstheme="majorBidi"/>
                <w:sz w:val="18"/>
                <w:szCs w:val="18"/>
              </w:rPr>
              <w:t>chr18-49962288 T&gt;A</w:t>
            </w:r>
          </w:p>
        </w:tc>
        <w:tc>
          <w:tcPr>
            <w:tcW w:w="1843" w:type="dxa"/>
            <w:vAlign w:val="bottom"/>
          </w:tcPr>
          <w:p w:rsidR="00571E10" w:rsidRPr="002B43C0" w:rsidRDefault="00571E10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523A&gt;T</w:t>
            </w:r>
          </w:p>
        </w:tc>
        <w:tc>
          <w:tcPr>
            <w:tcW w:w="1701" w:type="dxa"/>
            <w:vAlign w:val="bottom"/>
          </w:tcPr>
          <w:p w:rsidR="00571E10" w:rsidRPr="002B43C0" w:rsidRDefault="00571E10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sp508Val)</w:t>
            </w:r>
          </w:p>
        </w:tc>
        <w:tc>
          <w:tcPr>
            <w:tcW w:w="992" w:type="dxa"/>
            <w:vAlign w:val="center"/>
          </w:tcPr>
          <w:p w:rsidR="00571E10" w:rsidRPr="0041289F" w:rsidRDefault="00571E10" w:rsidP="00E6026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571E10" w:rsidRPr="002B43C0" w:rsidRDefault="00D4593D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571E10" w:rsidRPr="002B43C0" w:rsidRDefault="00571E10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571E10" w:rsidRPr="002B43C0" w:rsidRDefault="00571E10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71E10" w:rsidRPr="002B43C0" w:rsidRDefault="00571E1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1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571E10" w:rsidRPr="002B43C0" w:rsidRDefault="00571E1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6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71E10" w:rsidRPr="002B43C0" w:rsidRDefault="00571E1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571E10" w:rsidRPr="002B43C0" w:rsidRDefault="00571E10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A11B1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A11B16" w:rsidRPr="002B43C0" w:rsidRDefault="00A11B16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AGLU</w:t>
            </w:r>
          </w:p>
        </w:tc>
        <w:tc>
          <w:tcPr>
            <w:tcW w:w="1135" w:type="dxa"/>
          </w:tcPr>
          <w:p w:rsidR="00A11B16" w:rsidRPr="002B43C0" w:rsidRDefault="00A11B16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NM_00026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A11B16" w:rsidRPr="009D7418" w:rsidRDefault="00A11B16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004493">
              <w:rPr>
                <w:rFonts w:asciiTheme="majorBidi" w:hAnsiTheme="majorBidi" w:cstheme="majorBidi"/>
                <w:sz w:val="18"/>
                <w:szCs w:val="18"/>
              </w:rPr>
              <w:t>chr17-42543450 C&gt;T</w:t>
            </w:r>
          </w:p>
        </w:tc>
        <w:tc>
          <w:tcPr>
            <w:tcW w:w="1843" w:type="dxa"/>
            <w:vAlign w:val="bottom"/>
          </w:tcPr>
          <w:p w:rsidR="00A11B16" w:rsidRPr="002B43C0" w:rsidRDefault="00A11B16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444C&gt;T</w:t>
            </w:r>
          </w:p>
        </w:tc>
        <w:tc>
          <w:tcPr>
            <w:tcW w:w="1701" w:type="dxa"/>
            <w:vAlign w:val="bottom"/>
          </w:tcPr>
          <w:p w:rsidR="00A11B16" w:rsidRPr="002B43C0" w:rsidRDefault="00A11B16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Arg482Trp)</w:t>
            </w:r>
          </w:p>
        </w:tc>
        <w:tc>
          <w:tcPr>
            <w:tcW w:w="992" w:type="dxa"/>
            <w:vAlign w:val="center"/>
          </w:tcPr>
          <w:p w:rsidR="00A11B16" w:rsidRPr="002B43C0" w:rsidRDefault="00A11B16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A11B16" w:rsidRPr="002B43C0" w:rsidRDefault="00A11B16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A11B16" w:rsidRPr="002B43C0" w:rsidRDefault="00A11B16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4, PM1, PM2, PM5, PP3</w:t>
            </w:r>
          </w:p>
        </w:tc>
        <w:tc>
          <w:tcPr>
            <w:tcW w:w="993" w:type="dxa"/>
            <w:vAlign w:val="center"/>
          </w:tcPr>
          <w:p w:rsidR="00A11B16" w:rsidRPr="002B43C0" w:rsidRDefault="00A11B16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11B16" w:rsidRPr="002B43C0" w:rsidRDefault="00A11B1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11B16" w:rsidRPr="002B43C0" w:rsidRDefault="00A11B1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3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11B16" w:rsidRPr="002B43C0" w:rsidRDefault="00A11B1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A11B16" w:rsidRPr="002B43C0" w:rsidRDefault="00A11B16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A11B1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A11B16" w:rsidRPr="002B43C0" w:rsidRDefault="002E3BE5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EK8</w:t>
            </w:r>
          </w:p>
        </w:tc>
        <w:tc>
          <w:tcPr>
            <w:tcW w:w="1135" w:type="dxa"/>
          </w:tcPr>
          <w:p w:rsidR="00A11B16" w:rsidRPr="002B43C0" w:rsidRDefault="002E3BE5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NM_17817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A11B16" w:rsidRPr="00545C75" w:rsidRDefault="002E3BE5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545C75">
              <w:rPr>
                <w:rFonts w:asciiTheme="majorBidi" w:hAnsiTheme="majorBidi" w:cstheme="majorBidi"/>
                <w:sz w:val="18"/>
                <w:szCs w:val="18"/>
              </w:rPr>
              <w:t>chr17-28728848 G&gt;C</w:t>
            </w:r>
          </w:p>
        </w:tc>
        <w:tc>
          <w:tcPr>
            <w:tcW w:w="1843" w:type="dxa"/>
            <w:vAlign w:val="bottom"/>
          </w:tcPr>
          <w:p w:rsidR="00A11B16" w:rsidRPr="002B43C0" w:rsidRDefault="002E3BE5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35G&gt;C</w:t>
            </w:r>
          </w:p>
        </w:tc>
        <w:tc>
          <w:tcPr>
            <w:tcW w:w="1701" w:type="dxa"/>
            <w:vAlign w:val="bottom"/>
          </w:tcPr>
          <w:p w:rsidR="00A11B16" w:rsidRPr="002B43C0" w:rsidRDefault="002E3BE5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rg12Thr)</w:t>
            </w:r>
          </w:p>
        </w:tc>
        <w:tc>
          <w:tcPr>
            <w:tcW w:w="992" w:type="dxa"/>
            <w:vAlign w:val="center"/>
          </w:tcPr>
          <w:p w:rsidR="00A11B16" w:rsidRPr="002B43C0" w:rsidRDefault="002E3BE5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A11B16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A11B16" w:rsidRPr="002B43C0" w:rsidRDefault="002E3BE5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</w:t>
            </w:r>
            <w:r w:rsidR="008F2B05">
              <w:rPr>
                <w:rFonts w:asciiTheme="majorBidi" w:eastAsia="OTNEJMQuadraat" w:hAnsiTheme="majorBidi" w:cstheme="majorBidi"/>
                <w:sz w:val="18"/>
                <w:szCs w:val="18"/>
              </w:rPr>
              <w:t>, PP3</w:t>
            </w:r>
          </w:p>
        </w:tc>
        <w:tc>
          <w:tcPr>
            <w:tcW w:w="993" w:type="dxa"/>
            <w:vAlign w:val="center"/>
          </w:tcPr>
          <w:p w:rsidR="00A11B16" w:rsidRPr="002B43C0" w:rsidRDefault="00787E5F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11B16" w:rsidRPr="002B43C0" w:rsidRDefault="00787E5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5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11B16" w:rsidRPr="002B43C0" w:rsidRDefault="00787E5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11B16" w:rsidRPr="002B43C0" w:rsidRDefault="00A11B1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A11B16" w:rsidRPr="002B43C0" w:rsidRDefault="00787E5F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546ED6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546ED6" w:rsidRPr="002B43C0" w:rsidRDefault="00546ED6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O</w:t>
            </w: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CH2</w:t>
            </w:r>
          </w:p>
        </w:tc>
        <w:tc>
          <w:tcPr>
            <w:tcW w:w="1135" w:type="dxa"/>
          </w:tcPr>
          <w:p w:rsidR="00546ED6" w:rsidRPr="002B43C0" w:rsidRDefault="00546ED6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NM_024408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546ED6" w:rsidRPr="00546ED6" w:rsidRDefault="00546ED6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546ED6">
              <w:rPr>
                <w:rFonts w:asciiTheme="majorBidi" w:hAnsiTheme="majorBidi" w:cstheme="majorBidi"/>
                <w:sz w:val="18"/>
                <w:szCs w:val="18"/>
              </w:rPr>
              <w:t>chr1-119922447 C&gt;T</w:t>
            </w:r>
          </w:p>
        </w:tc>
        <w:tc>
          <w:tcPr>
            <w:tcW w:w="1843" w:type="dxa"/>
            <w:vAlign w:val="bottom"/>
          </w:tcPr>
          <w:p w:rsidR="00546ED6" w:rsidRPr="002B43C0" w:rsidRDefault="00546ED6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5003-1G&gt;A</w:t>
            </w:r>
          </w:p>
        </w:tc>
        <w:tc>
          <w:tcPr>
            <w:tcW w:w="1701" w:type="dxa"/>
            <w:vAlign w:val="bottom"/>
          </w:tcPr>
          <w:p w:rsidR="00546ED6" w:rsidRPr="002B43C0" w:rsidRDefault="00546ED6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546ED6" w:rsidRPr="002B43C0" w:rsidRDefault="00546ED6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546ED6" w:rsidRPr="002B43C0" w:rsidRDefault="00546ED6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546ED6" w:rsidRPr="002B43C0" w:rsidRDefault="00546ED6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546ED6" w:rsidRPr="002B43C0" w:rsidRDefault="00546ED6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546ED6" w:rsidRPr="002B43C0" w:rsidRDefault="00546ED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546ED6" w:rsidRPr="002B43C0" w:rsidRDefault="00546ED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546ED6" w:rsidRPr="002B43C0" w:rsidRDefault="00546ED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851" w:type="dxa"/>
          </w:tcPr>
          <w:p w:rsidR="00546ED6" w:rsidRPr="002B43C0" w:rsidRDefault="00546ED6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3615BB" w:rsidRPr="002B43C0" w:rsidTr="00E6026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3615BB" w:rsidRPr="002B43C0" w:rsidRDefault="003615BB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NPC1</w:t>
            </w:r>
          </w:p>
        </w:tc>
        <w:tc>
          <w:tcPr>
            <w:tcW w:w="1135" w:type="dxa"/>
          </w:tcPr>
          <w:p w:rsidR="003615BB" w:rsidRPr="002B43C0" w:rsidRDefault="003615BB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NM_00027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3615BB" w:rsidRPr="00546ED6" w:rsidRDefault="003615BB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FB476E">
              <w:rPr>
                <w:rFonts w:asciiTheme="majorBidi" w:hAnsiTheme="majorBidi" w:cstheme="majorBidi"/>
                <w:sz w:val="18"/>
                <w:szCs w:val="18"/>
              </w:rPr>
              <w:t>chr18-23533472 A&gt;C</w:t>
            </w:r>
          </w:p>
        </w:tc>
        <w:tc>
          <w:tcPr>
            <w:tcW w:w="1843" w:type="dxa"/>
            <w:vAlign w:val="bottom"/>
          </w:tcPr>
          <w:p w:rsidR="003615BB" w:rsidRPr="002B43C0" w:rsidRDefault="003615BB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3637T&gt;G</w:t>
            </w:r>
          </w:p>
        </w:tc>
        <w:tc>
          <w:tcPr>
            <w:tcW w:w="1701" w:type="dxa"/>
            <w:vAlign w:val="center"/>
          </w:tcPr>
          <w:p w:rsidR="003615BB" w:rsidRPr="00391656" w:rsidRDefault="003615BB" w:rsidP="00E6026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Leu1213Val)</w:t>
            </w:r>
          </w:p>
        </w:tc>
        <w:tc>
          <w:tcPr>
            <w:tcW w:w="992" w:type="dxa"/>
            <w:vAlign w:val="center"/>
          </w:tcPr>
          <w:p w:rsidR="003615BB" w:rsidRPr="00391656" w:rsidRDefault="003615BB" w:rsidP="00E6026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3615BB" w:rsidRPr="002B43C0" w:rsidRDefault="003615B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3615BB" w:rsidRPr="002B43C0" w:rsidRDefault="003615BB" w:rsidP="003615BB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3, PM1, PM2, PM3, PM5, PP3</w:t>
            </w:r>
          </w:p>
        </w:tc>
        <w:tc>
          <w:tcPr>
            <w:tcW w:w="993" w:type="dxa"/>
            <w:vAlign w:val="center"/>
          </w:tcPr>
          <w:p w:rsidR="003615BB" w:rsidRPr="002B43C0" w:rsidRDefault="003615B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615BB" w:rsidRPr="002B43C0" w:rsidRDefault="003615B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5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615BB" w:rsidRPr="002B43C0" w:rsidRDefault="003615B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2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615BB" w:rsidRPr="002B43C0" w:rsidRDefault="003615B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3615BB" w:rsidRPr="002B43C0" w:rsidRDefault="003615BB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85761F" w:rsidRPr="002B43C0" w:rsidTr="00E6026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85761F" w:rsidRPr="002B43C0" w:rsidRDefault="0085761F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85761F" w:rsidRPr="002B43C0" w:rsidRDefault="0085761F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85761F" w:rsidRPr="00FB476E" w:rsidRDefault="00FB476E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FB476E">
              <w:rPr>
                <w:rFonts w:asciiTheme="majorBidi" w:hAnsiTheme="majorBidi" w:cstheme="majorBidi"/>
                <w:sz w:val="18"/>
                <w:szCs w:val="18"/>
              </w:rPr>
              <w:t>chr18-23556358 C&gt;T</w:t>
            </w:r>
          </w:p>
        </w:tc>
        <w:tc>
          <w:tcPr>
            <w:tcW w:w="1843" w:type="dxa"/>
            <w:vAlign w:val="bottom"/>
          </w:tcPr>
          <w:p w:rsidR="0085761F" w:rsidRPr="002B43C0" w:rsidRDefault="0085761F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211G&gt;A</w:t>
            </w:r>
          </w:p>
        </w:tc>
        <w:tc>
          <w:tcPr>
            <w:tcW w:w="1701" w:type="dxa"/>
            <w:vAlign w:val="center"/>
          </w:tcPr>
          <w:p w:rsidR="0085761F" w:rsidRPr="00391656" w:rsidRDefault="0085761F" w:rsidP="00E6026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rg404Gln)</w:t>
            </w:r>
          </w:p>
        </w:tc>
        <w:tc>
          <w:tcPr>
            <w:tcW w:w="992" w:type="dxa"/>
            <w:vAlign w:val="center"/>
          </w:tcPr>
          <w:p w:rsidR="0085761F" w:rsidRPr="00391656" w:rsidRDefault="0085761F" w:rsidP="00E6026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85761F" w:rsidRPr="002B43C0" w:rsidRDefault="0085761F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85761F" w:rsidRPr="002B43C0" w:rsidRDefault="0085761F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3, PM1, PM2, PM3, PM5, PP3</w:t>
            </w:r>
          </w:p>
        </w:tc>
        <w:tc>
          <w:tcPr>
            <w:tcW w:w="993" w:type="dxa"/>
            <w:vAlign w:val="center"/>
          </w:tcPr>
          <w:p w:rsidR="0085761F" w:rsidRPr="002B43C0" w:rsidRDefault="0085761F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5761F" w:rsidRPr="002B43C0" w:rsidRDefault="0085761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9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5761F" w:rsidRPr="002B43C0" w:rsidRDefault="0085761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761F" w:rsidRPr="002B43C0" w:rsidRDefault="0085761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5761F" w:rsidRPr="002B43C0" w:rsidRDefault="0085761F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2424B9" w:rsidRPr="002B43C0" w:rsidTr="00E6026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2424B9" w:rsidRPr="002B43C0" w:rsidRDefault="002424B9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2424B9" w:rsidRPr="002B43C0" w:rsidRDefault="002424B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2424B9" w:rsidRPr="00FB476E" w:rsidRDefault="002424B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E07662">
              <w:rPr>
                <w:rFonts w:asciiTheme="majorBidi" w:hAnsiTheme="majorBidi" w:cstheme="majorBidi"/>
                <w:sz w:val="18"/>
                <w:szCs w:val="18"/>
              </w:rPr>
              <w:t>chr18-23560357 TG&gt;T</w:t>
            </w:r>
          </w:p>
        </w:tc>
        <w:tc>
          <w:tcPr>
            <w:tcW w:w="1843" w:type="dxa"/>
            <w:vAlign w:val="bottom"/>
          </w:tcPr>
          <w:p w:rsidR="002424B9" w:rsidRPr="002B43C0" w:rsidRDefault="002424B9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754del</w:t>
            </w:r>
          </w:p>
        </w:tc>
        <w:tc>
          <w:tcPr>
            <w:tcW w:w="1701" w:type="dxa"/>
            <w:vAlign w:val="bottom"/>
          </w:tcPr>
          <w:p w:rsidR="002424B9" w:rsidRPr="002B43C0" w:rsidRDefault="002424B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Gln252Serfs*58)</w:t>
            </w:r>
          </w:p>
        </w:tc>
        <w:tc>
          <w:tcPr>
            <w:tcW w:w="992" w:type="dxa"/>
            <w:vAlign w:val="center"/>
          </w:tcPr>
          <w:p w:rsidR="002424B9" w:rsidRPr="002B43C0" w:rsidRDefault="002424B9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  <w:vAlign w:val="center"/>
          </w:tcPr>
          <w:p w:rsidR="002424B9" w:rsidRPr="002A72D6" w:rsidRDefault="002424B9" w:rsidP="00E6026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2424B9" w:rsidRPr="002B43C0" w:rsidRDefault="002424B9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2424B9" w:rsidRPr="002B43C0" w:rsidRDefault="002424B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424B9" w:rsidRPr="002B43C0" w:rsidRDefault="002424B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424B9" w:rsidRPr="002B43C0" w:rsidRDefault="002424B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424B9" w:rsidRPr="002B43C0" w:rsidRDefault="002424B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2424B9" w:rsidRPr="002B43C0" w:rsidRDefault="002424B9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435697" w:rsidRPr="002B43C0" w:rsidTr="00E6026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35697" w:rsidRPr="002B43C0" w:rsidRDefault="00435697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35697" w:rsidRPr="002B43C0" w:rsidRDefault="00435697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35697" w:rsidRPr="00E07662" w:rsidRDefault="00435697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E07662">
              <w:rPr>
                <w:rFonts w:asciiTheme="majorBidi" w:hAnsiTheme="majorBidi" w:cstheme="majorBidi"/>
                <w:sz w:val="18"/>
                <w:szCs w:val="18"/>
              </w:rPr>
              <w:t>chr18-23544426 GTCA&gt;T</w:t>
            </w:r>
          </w:p>
        </w:tc>
        <w:tc>
          <w:tcPr>
            <w:tcW w:w="1843" w:type="dxa"/>
            <w:vAlign w:val="bottom"/>
          </w:tcPr>
          <w:p w:rsidR="00435697" w:rsidRPr="002B43C0" w:rsidRDefault="00435697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2045_2048delinsA</w:t>
            </w:r>
          </w:p>
        </w:tc>
        <w:tc>
          <w:tcPr>
            <w:tcW w:w="1701" w:type="dxa"/>
            <w:vAlign w:val="bottom"/>
          </w:tcPr>
          <w:p w:rsidR="00435697" w:rsidRPr="002B43C0" w:rsidRDefault="00435697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Leu682_Thr683delinsTyr)</w:t>
            </w:r>
          </w:p>
        </w:tc>
        <w:tc>
          <w:tcPr>
            <w:tcW w:w="992" w:type="dxa"/>
            <w:vAlign w:val="center"/>
          </w:tcPr>
          <w:p w:rsidR="00435697" w:rsidRPr="002B43C0" w:rsidRDefault="00435697" w:rsidP="00435697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Inframe</w:t>
            </w:r>
          </w:p>
        </w:tc>
        <w:tc>
          <w:tcPr>
            <w:tcW w:w="567" w:type="dxa"/>
            <w:vAlign w:val="center"/>
          </w:tcPr>
          <w:p w:rsidR="00435697" w:rsidRPr="002A72D6" w:rsidRDefault="00435697" w:rsidP="00E6026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35697" w:rsidRPr="002B43C0" w:rsidRDefault="00435697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M4</w:t>
            </w:r>
          </w:p>
        </w:tc>
        <w:tc>
          <w:tcPr>
            <w:tcW w:w="993" w:type="dxa"/>
            <w:vAlign w:val="center"/>
          </w:tcPr>
          <w:p w:rsidR="00435697" w:rsidRPr="002B43C0" w:rsidRDefault="00435697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35697" w:rsidRPr="002B43C0" w:rsidRDefault="008A31D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3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35697" w:rsidRPr="002B43C0" w:rsidRDefault="008A31D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8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35697" w:rsidRPr="002B43C0" w:rsidRDefault="00435697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35697" w:rsidRPr="002B43C0" w:rsidRDefault="00435697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1400C9" w:rsidRPr="002B43C0" w:rsidTr="00E6026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1400C9" w:rsidRPr="002B43C0" w:rsidRDefault="001400C9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1400C9" w:rsidRPr="002B43C0" w:rsidRDefault="001400C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1400C9" w:rsidRPr="006C4C21" w:rsidRDefault="001400C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6C4C21">
              <w:rPr>
                <w:rFonts w:asciiTheme="majorBidi" w:hAnsiTheme="majorBidi" w:cstheme="majorBidi"/>
                <w:sz w:val="18"/>
                <w:szCs w:val="18"/>
              </w:rPr>
              <w:t>chr18-23568932 ACT&gt;A</w:t>
            </w:r>
          </w:p>
        </w:tc>
        <w:tc>
          <w:tcPr>
            <w:tcW w:w="1843" w:type="dxa"/>
            <w:vAlign w:val="bottom"/>
          </w:tcPr>
          <w:p w:rsidR="001400C9" w:rsidRPr="002B43C0" w:rsidRDefault="001400C9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352_353del</w:t>
            </w:r>
          </w:p>
        </w:tc>
        <w:tc>
          <w:tcPr>
            <w:tcW w:w="1701" w:type="dxa"/>
            <w:vAlign w:val="bottom"/>
          </w:tcPr>
          <w:p w:rsidR="001400C9" w:rsidRPr="002B43C0" w:rsidRDefault="001400C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Gln119Valfs*8)</w:t>
            </w:r>
          </w:p>
        </w:tc>
        <w:tc>
          <w:tcPr>
            <w:tcW w:w="992" w:type="dxa"/>
            <w:vAlign w:val="center"/>
          </w:tcPr>
          <w:p w:rsidR="001400C9" w:rsidRPr="002B43C0" w:rsidRDefault="001400C9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  <w:vAlign w:val="center"/>
          </w:tcPr>
          <w:p w:rsidR="001400C9" w:rsidRPr="002A72D6" w:rsidRDefault="001400C9" w:rsidP="00E6026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1400C9" w:rsidRPr="002B43C0" w:rsidRDefault="001400C9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1400C9" w:rsidRPr="002B43C0" w:rsidRDefault="001400C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400C9" w:rsidRPr="002B43C0" w:rsidRDefault="001400C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1400C9" w:rsidRPr="002B43C0" w:rsidRDefault="001400C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400C9" w:rsidRPr="002B43C0" w:rsidRDefault="001400C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1400C9" w:rsidRPr="002B43C0" w:rsidRDefault="001400C9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1400C9" w:rsidRPr="002B43C0" w:rsidTr="009626AC">
        <w:trPr>
          <w:trHeight w:hRule="exact" w:val="492"/>
        </w:trPr>
        <w:tc>
          <w:tcPr>
            <w:tcW w:w="851" w:type="dxa"/>
            <w:shd w:val="clear" w:color="auto" w:fill="auto"/>
            <w:vAlign w:val="center"/>
          </w:tcPr>
          <w:p w:rsidR="001400C9" w:rsidRPr="002B43C0" w:rsidRDefault="001400C9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1400C9" w:rsidRPr="002B43C0" w:rsidRDefault="001400C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1400C9" w:rsidRPr="006C4C21" w:rsidRDefault="001400C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6C4C21">
              <w:rPr>
                <w:rFonts w:asciiTheme="majorBidi" w:hAnsiTheme="majorBidi" w:cstheme="majorBidi"/>
                <w:sz w:val="18"/>
                <w:szCs w:val="18"/>
              </w:rPr>
              <w:t>chr18-23538545 TTGCCAC&gt;GAGTAAACCTA</w:t>
            </w:r>
          </w:p>
        </w:tc>
        <w:tc>
          <w:tcPr>
            <w:tcW w:w="1843" w:type="dxa"/>
            <w:vAlign w:val="bottom"/>
          </w:tcPr>
          <w:p w:rsidR="001400C9" w:rsidRPr="002B43C0" w:rsidRDefault="001400C9" w:rsidP="001400C9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3032_3038delins</w:t>
            </w:r>
            <w:r w:rsidR="009626AC" w:rsidRPr="002A72D6">
              <w:rPr>
                <w:rFonts w:asciiTheme="majorBidi" w:hAnsiTheme="majorBidi" w:cstheme="majorBidi"/>
                <w:sz w:val="18"/>
                <w:szCs w:val="18"/>
              </w:rPr>
              <w:t>TAGGTTTACTC</w:t>
            </w:r>
          </w:p>
        </w:tc>
        <w:tc>
          <w:tcPr>
            <w:tcW w:w="1701" w:type="dxa"/>
            <w:vAlign w:val="bottom"/>
          </w:tcPr>
          <w:p w:rsidR="001400C9" w:rsidRPr="002B43C0" w:rsidRDefault="001400C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Cys1011Leufs*11)</w:t>
            </w:r>
          </w:p>
        </w:tc>
        <w:tc>
          <w:tcPr>
            <w:tcW w:w="992" w:type="dxa"/>
            <w:vAlign w:val="center"/>
          </w:tcPr>
          <w:p w:rsidR="001400C9" w:rsidRPr="002B43C0" w:rsidRDefault="001400C9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  <w:vAlign w:val="center"/>
          </w:tcPr>
          <w:p w:rsidR="001400C9" w:rsidRPr="002A72D6" w:rsidRDefault="001400C9" w:rsidP="00E6026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1400C9" w:rsidRPr="002B43C0" w:rsidRDefault="001400C9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1400C9" w:rsidRPr="002B43C0" w:rsidRDefault="001400C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400C9" w:rsidRPr="002B43C0" w:rsidRDefault="001400C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1400C9" w:rsidRPr="002B43C0" w:rsidRDefault="001400C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400C9" w:rsidRPr="002B43C0" w:rsidRDefault="001400C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1400C9" w:rsidRPr="002B43C0" w:rsidRDefault="001400C9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3E45FD" w:rsidRPr="002B43C0" w:rsidTr="00E6026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3E45FD" w:rsidRPr="002B43C0" w:rsidRDefault="003E45FD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3E45FD" w:rsidRPr="002B43C0" w:rsidRDefault="003E45FD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3E45FD" w:rsidRPr="00DA03E9" w:rsidRDefault="003E45FD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DA03E9">
              <w:rPr>
                <w:rFonts w:asciiTheme="majorBidi" w:hAnsiTheme="majorBidi" w:cstheme="majorBidi"/>
                <w:sz w:val="18"/>
                <w:szCs w:val="18"/>
              </w:rPr>
              <w:t>chr18-23544343 C&gt;G</w:t>
            </w:r>
          </w:p>
        </w:tc>
        <w:tc>
          <w:tcPr>
            <w:tcW w:w="1843" w:type="dxa"/>
            <w:vAlign w:val="bottom"/>
          </w:tcPr>
          <w:p w:rsidR="003E45FD" w:rsidRPr="002B43C0" w:rsidRDefault="003E45FD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2130+1G&gt;C</w:t>
            </w:r>
          </w:p>
        </w:tc>
        <w:tc>
          <w:tcPr>
            <w:tcW w:w="1701" w:type="dxa"/>
            <w:vAlign w:val="bottom"/>
          </w:tcPr>
          <w:p w:rsidR="003E45FD" w:rsidRPr="002B43C0" w:rsidRDefault="003E45F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3E45FD" w:rsidRPr="002B43C0" w:rsidRDefault="003E45FD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  <w:vAlign w:val="center"/>
          </w:tcPr>
          <w:p w:rsidR="003E45FD" w:rsidRPr="002A72D6" w:rsidRDefault="003E45FD" w:rsidP="00E6026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3E45FD" w:rsidRPr="002B43C0" w:rsidRDefault="003E45FD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3E45FD" w:rsidRPr="002B43C0" w:rsidRDefault="00DA03E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E45FD" w:rsidRPr="002B43C0" w:rsidRDefault="003E45F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E45FD" w:rsidRPr="002B43C0" w:rsidRDefault="003E45F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E45FD" w:rsidRPr="002B43C0" w:rsidRDefault="003E45F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51" w:type="dxa"/>
          </w:tcPr>
          <w:p w:rsidR="003E45FD" w:rsidRPr="002B43C0" w:rsidRDefault="003E45FD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DA03E9" w:rsidRPr="002B43C0" w:rsidTr="00E6026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DA03E9" w:rsidRPr="002B43C0" w:rsidRDefault="00DA03E9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DA03E9" w:rsidRPr="002B43C0" w:rsidRDefault="00DA03E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DA03E9" w:rsidRPr="00DA03E9" w:rsidRDefault="00DA03E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DA03E9">
              <w:rPr>
                <w:rFonts w:asciiTheme="majorBidi" w:hAnsiTheme="majorBidi" w:cstheme="majorBidi"/>
                <w:sz w:val="18"/>
                <w:szCs w:val="18"/>
              </w:rPr>
              <w:t>chr18-23534506 C&gt;CA</w:t>
            </w:r>
          </w:p>
        </w:tc>
        <w:tc>
          <w:tcPr>
            <w:tcW w:w="1843" w:type="dxa"/>
            <w:vAlign w:val="bottom"/>
          </w:tcPr>
          <w:p w:rsidR="00DA03E9" w:rsidRPr="002B43C0" w:rsidRDefault="00DA03E9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3530dup</w:t>
            </w:r>
          </w:p>
        </w:tc>
        <w:tc>
          <w:tcPr>
            <w:tcW w:w="1701" w:type="dxa"/>
            <w:vAlign w:val="bottom"/>
          </w:tcPr>
          <w:p w:rsidR="00DA03E9" w:rsidRPr="002B43C0" w:rsidRDefault="00DA03E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ser1178Glufs*80)</w:t>
            </w:r>
          </w:p>
        </w:tc>
        <w:tc>
          <w:tcPr>
            <w:tcW w:w="992" w:type="dxa"/>
            <w:vAlign w:val="center"/>
          </w:tcPr>
          <w:p w:rsidR="00DA03E9" w:rsidRPr="002B43C0" w:rsidRDefault="00DA03E9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  <w:vAlign w:val="center"/>
          </w:tcPr>
          <w:p w:rsidR="00DA03E9" w:rsidRPr="002A72D6" w:rsidRDefault="00DA03E9" w:rsidP="00E6026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DA03E9" w:rsidRPr="002B43C0" w:rsidRDefault="00DA03E9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DA03E9" w:rsidRPr="002B43C0" w:rsidRDefault="00DA03E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A03E9" w:rsidRPr="002B43C0" w:rsidRDefault="00DA03E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A03E9" w:rsidRPr="002B43C0" w:rsidRDefault="00DA03E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A03E9" w:rsidRPr="002B43C0" w:rsidRDefault="00DA03E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A03E9" w:rsidRPr="002B43C0" w:rsidRDefault="00DA03E9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90216E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90216E" w:rsidRPr="002B43C0" w:rsidRDefault="0090216E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GM1</w:t>
            </w:r>
          </w:p>
        </w:tc>
        <w:tc>
          <w:tcPr>
            <w:tcW w:w="1135" w:type="dxa"/>
          </w:tcPr>
          <w:p w:rsidR="0090216E" w:rsidRPr="002B43C0" w:rsidRDefault="0090216E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143BA">
              <w:rPr>
                <w:rFonts w:asciiTheme="majorBidi" w:hAnsiTheme="majorBidi" w:cstheme="majorBidi"/>
                <w:sz w:val="18"/>
                <w:szCs w:val="18"/>
              </w:rPr>
              <w:t>NM_002633.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90216E" w:rsidRPr="00383388" w:rsidRDefault="001A05CC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1A05CC">
              <w:rPr>
                <w:rFonts w:asciiTheme="majorBidi" w:hAnsiTheme="majorBidi" w:cstheme="majorBidi"/>
                <w:sz w:val="18"/>
                <w:szCs w:val="18"/>
              </w:rPr>
              <w:t>chr1-63638737 T&gt;G</w:t>
            </w:r>
          </w:p>
        </w:tc>
        <w:tc>
          <w:tcPr>
            <w:tcW w:w="1843" w:type="dxa"/>
            <w:vAlign w:val="bottom"/>
          </w:tcPr>
          <w:p w:rsidR="0090216E" w:rsidRPr="002B43C0" w:rsidRDefault="0090216E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135T&gt;G</w:t>
            </w:r>
          </w:p>
        </w:tc>
        <w:tc>
          <w:tcPr>
            <w:tcW w:w="1701" w:type="dxa"/>
            <w:vAlign w:val="bottom"/>
          </w:tcPr>
          <w:p w:rsidR="0090216E" w:rsidRPr="002B43C0" w:rsidRDefault="0090216E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Phen379Val)</w:t>
            </w:r>
          </w:p>
        </w:tc>
        <w:tc>
          <w:tcPr>
            <w:tcW w:w="992" w:type="dxa"/>
            <w:vAlign w:val="center"/>
          </w:tcPr>
          <w:p w:rsidR="0090216E" w:rsidRPr="0041289F" w:rsidRDefault="0090216E" w:rsidP="00E6026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90216E" w:rsidRPr="002B43C0" w:rsidRDefault="00D4593D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90216E" w:rsidRPr="002B43C0" w:rsidRDefault="0090216E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90216E" w:rsidRPr="002B43C0" w:rsidRDefault="0090216E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0216E" w:rsidRPr="002B43C0" w:rsidRDefault="0090216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8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0216E" w:rsidRPr="002B43C0" w:rsidRDefault="0090216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0216E" w:rsidRPr="002B43C0" w:rsidRDefault="0090216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90216E" w:rsidRPr="002B43C0" w:rsidRDefault="0090216E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BF39FF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BF39FF" w:rsidRPr="002A72D6" w:rsidRDefault="00BF39FF" w:rsidP="00C54082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HKA2</w:t>
            </w:r>
          </w:p>
        </w:tc>
        <w:tc>
          <w:tcPr>
            <w:tcW w:w="1135" w:type="dxa"/>
          </w:tcPr>
          <w:p w:rsidR="00BF39FF" w:rsidRPr="002B43C0" w:rsidRDefault="00BF39FF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143BA">
              <w:rPr>
                <w:rFonts w:asciiTheme="majorBidi" w:hAnsiTheme="majorBidi" w:cstheme="majorBidi"/>
                <w:sz w:val="18"/>
                <w:szCs w:val="18"/>
              </w:rPr>
              <w:t>NM_002633.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BF39FF" w:rsidRPr="00383388" w:rsidRDefault="006134C3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6134C3">
              <w:rPr>
                <w:rFonts w:asciiTheme="majorBidi" w:hAnsiTheme="majorBidi" w:cstheme="majorBidi"/>
                <w:sz w:val="18"/>
                <w:szCs w:val="18"/>
              </w:rPr>
              <w:t>chrX-18951215 T&gt;C</w:t>
            </w:r>
          </w:p>
        </w:tc>
        <w:tc>
          <w:tcPr>
            <w:tcW w:w="1843" w:type="dxa"/>
            <w:vAlign w:val="bottom"/>
          </w:tcPr>
          <w:p w:rsidR="00BF39FF" w:rsidRPr="002B43C0" w:rsidRDefault="00BF39FF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343A&gt;G</w:t>
            </w:r>
          </w:p>
        </w:tc>
        <w:tc>
          <w:tcPr>
            <w:tcW w:w="1701" w:type="dxa"/>
            <w:vAlign w:val="bottom"/>
          </w:tcPr>
          <w:p w:rsidR="00BF39FF" w:rsidRPr="002B43C0" w:rsidRDefault="00BF39FF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Lys115Glu)</w:t>
            </w:r>
          </w:p>
        </w:tc>
        <w:tc>
          <w:tcPr>
            <w:tcW w:w="992" w:type="dxa"/>
            <w:vAlign w:val="center"/>
          </w:tcPr>
          <w:p w:rsidR="00BF39FF" w:rsidRPr="002B43C0" w:rsidRDefault="00BF39FF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BF39FF" w:rsidRPr="002B43C0" w:rsidRDefault="00D4593D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BF39FF" w:rsidRPr="002B43C0" w:rsidRDefault="00BF39FF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BF39FF" w:rsidRPr="002B43C0" w:rsidRDefault="00761020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F39FF" w:rsidRPr="002B43C0" w:rsidRDefault="00BF39F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1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F39FF" w:rsidRPr="002B43C0" w:rsidRDefault="00BF39F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F39FF" w:rsidRPr="002B43C0" w:rsidRDefault="00BF39F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BF39FF" w:rsidRPr="002B43C0" w:rsidRDefault="00BF39FF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6134C3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6134C3" w:rsidRPr="002A72D6" w:rsidRDefault="006134C3" w:rsidP="00E6026D">
            <w:pPr>
              <w:bidi w:val="0"/>
              <w:ind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5" w:type="dxa"/>
          </w:tcPr>
          <w:p w:rsidR="006134C3" w:rsidRPr="002B43C0" w:rsidRDefault="006134C3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6134C3" w:rsidRPr="006134C3" w:rsidRDefault="006134C3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6134C3">
              <w:rPr>
                <w:rFonts w:asciiTheme="majorBidi" w:hAnsiTheme="majorBidi" w:cstheme="majorBidi"/>
                <w:sz w:val="18"/>
                <w:szCs w:val="18"/>
              </w:rPr>
              <w:t>chrX-18905856 TCTC&gt;T</w:t>
            </w:r>
          </w:p>
        </w:tc>
        <w:tc>
          <w:tcPr>
            <w:tcW w:w="1843" w:type="dxa"/>
            <w:vAlign w:val="bottom"/>
          </w:tcPr>
          <w:p w:rsidR="006134C3" w:rsidRPr="002B43C0" w:rsidRDefault="006134C3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2807_2809del</w:t>
            </w:r>
          </w:p>
        </w:tc>
        <w:tc>
          <w:tcPr>
            <w:tcW w:w="1701" w:type="dxa"/>
            <w:vAlign w:val="bottom"/>
          </w:tcPr>
          <w:p w:rsidR="006134C3" w:rsidRPr="002B43C0" w:rsidRDefault="006134C3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Gly936del)</w:t>
            </w:r>
          </w:p>
        </w:tc>
        <w:tc>
          <w:tcPr>
            <w:tcW w:w="992" w:type="dxa"/>
            <w:vAlign w:val="center"/>
          </w:tcPr>
          <w:p w:rsidR="006134C3" w:rsidRPr="002B43C0" w:rsidRDefault="006134C3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Inframe del</w:t>
            </w:r>
          </w:p>
        </w:tc>
        <w:tc>
          <w:tcPr>
            <w:tcW w:w="567" w:type="dxa"/>
          </w:tcPr>
          <w:p w:rsidR="006134C3" w:rsidRPr="002B43C0" w:rsidRDefault="00D4593D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6134C3" w:rsidRPr="002B43C0" w:rsidRDefault="006134C3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M4</w:t>
            </w:r>
          </w:p>
        </w:tc>
        <w:tc>
          <w:tcPr>
            <w:tcW w:w="993" w:type="dxa"/>
            <w:vAlign w:val="center"/>
          </w:tcPr>
          <w:p w:rsidR="006134C3" w:rsidRPr="002B43C0" w:rsidRDefault="006134C3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34C3" w:rsidRPr="002B43C0" w:rsidRDefault="006134C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6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34C3" w:rsidRPr="002B43C0" w:rsidRDefault="006134C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5.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34C3" w:rsidRPr="002B43C0" w:rsidRDefault="006134C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6134C3" w:rsidRPr="002B43C0" w:rsidRDefault="006134C3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6134C3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6134C3" w:rsidRPr="002A72D6" w:rsidRDefault="006134C3" w:rsidP="00C54082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5" w:type="dxa"/>
          </w:tcPr>
          <w:p w:rsidR="006134C3" w:rsidRPr="002B43C0" w:rsidRDefault="006134C3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6134C3" w:rsidRPr="006134C3" w:rsidRDefault="006134C3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6134C3">
              <w:rPr>
                <w:rFonts w:asciiTheme="majorBidi" w:hAnsiTheme="majorBidi" w:cstheme="majorBidi"/>
                <w:sz w:val="18"/>
                <w:szCs w:val="18"/>
              </w:rPr>
              <w:t>chrX-18907985 T&gt;C</w:t>
            </w:r>
          </w:p>
        </w:tc>
        <w:tc>
          <w:tcPr>
            <w:tcW w:w="1843" w:type="dxa"/>
            <w:vAlign w:val="bottom"/>
          </w:tcPr>
          <w:p w:rsidR="006134C3" w:rsidRPr="002B43C0" w:rsidRDefault="006134C3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2432A&gt;G</w:t>
            </w:r>
          </w:p>
        </w:tc>
        <w:tc>
          <w:tcPr>
            <w:tcW w:w="1701" w:type="dxa"/>
            <w:vAlign w:val="bottom"/>
          </w:tcPr>
          <w:p w:rsidR="006134C3" w:rsidRPr="002B43C0" w:rsidRDefault="006134C3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Tyr811Cys)</w:t>
            </w:r>
          </w:p>
        </w:tc>
        <w:tc>
          <w:tcPr>
            <w:tcW w:w="992" w:type="dxa"/>
            <w:vAlign w:val="center"/>
          </w:tcPr>
          <w:p w:rsidR="006134C3" w:rsidRPr="002B43C0" w:rsidRDefault="006134C3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6134C3" w:rsidRPr="002B43C0" w:rsidRDefault="00D4593D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6134C3" w:rsidRPr="002B43C0" w:rsidRDefault="006134C3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6134C3" w:rsidRPr="002B43C0" w:rsidRDefault="006134C3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34C3" w:rsidRPr="002B43C0" w:rsidRDefault="006134C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2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34C3" w:rsidRPr="002B43C0" w:rsidRDefault="006134C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4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34C3" w:rsidRPr="002B43C0" w:rsidRDefault="006134C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6134C3" w:rsidRPr="002B43C0" w:rsidRDefault="006134C3" w:rsidP="00E6026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DC3C59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DC3C59" w:rsidRPr="002A72D6" w:rsidRDefault="00DC3C59" w:rsidP="00C54082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HKB</w:t>
            </w:r>
          </w:p>
        </w:tc>
        <w:tc>
          <w:tcPr>
            <w:tcW w:w="1135" w:type="dxa"/>
          </w:tcPr>
          <w:p w:rsidR="00DC3C59" w:rsidRPr="002B43C0" w:rsidRDefault="00DC3C5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NM_00029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DC3C59" w:rsidRPr="00B32A76" w:rsidRDefault="00DC3C5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B32A76">
              <w:rPr>
                <w:rFonts w:asciiTheme="majorBidi" w:hAnsiTheme="majorBidi" w:cstheme="majorBidi"/>
                <w:sz w:val="18"/>
                <w:szCs w:val="18"/>
              </w:rPr>
              <w:t>chr16-47515519 A&gt;C</w:t>
            </w:r>
          </w:p>
        </w:tc>
        <w:tc>
          <w:tcPr>
            <w:tcW w:w="1843" w:type="dxa"/>
            <w:vAlign w:val="bottom"/>
          </w:tcPr>
          <w:p w:rsidR="00DC3C59" w:rsidRPr="002B43C0" w:rsidRDefault="00DC3C59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514-2A&gt;C</w:t>
            </w:r>
          </w:p>
        </w:tc>
        <w:tc>
          <w:tcPr>
            <w:tcW w:w="1701" w:type="dxa"/>
            <w:vAlign w:val="bottom"/>
          </w:tcPr>
          <w:p w:rsidR="00DC3C59" w:rsidRPr="002B43C0" w:rsidRDefault="00DC3C5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C3C59" w:rsidRPr="002B43C0" w:rsidRDefault="00DC3C59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DC3C59" w:rsidRPr="002B43C0" w:rsidRDefault="00DC3C5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DC3C59" w:rsidRPr="002B43C0" w:rsidRDefault="00DC3C59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DC3C59" w:rsidRPr="002B43C0" w:rsidRDefault="00DC3C5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3C59" w:rsidRPr="002B43C0" w:rsidRDefault="00DC3C5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C3C59" w:rsidRPr="002B43C0" w:rsidRDefault="00DC3C5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C3C59" w:rsidRPr="002B43C0" w:rsidRDefault="00DC3C5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51" w:type="dxa"/>
          </w:tcPr>
          <w:p w:rsidR="00DC3C59" w:rsidRPr="002B43C0" w:rsidRDefault="00DC3C59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DC3C59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DC3C59" w:rsidRPr="002A72D6" w:rsidRDefault="00DC3C59" w:rsidP="00C54082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HKG2</w:t>
            </w:r>
          </w:p>
        </w:tc>
        <w:tc>
          <w:tcPr>
            <w:tcW w:w="1135" w:type="dxa"/>
          </w:tcPr>
          <w:p w:rsidR="00DC3C59" w:rsidRPr="002B43C0" w:rsidRDefault="001237DB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NM_00029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DC3C59" w:rsidRPr="002B43C0" w:rsidRDefault="001237DB" w:rsidP="0012622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5044A5">
              <w:rPr>
                <w:rFonts w:asciiTheme="majorBidi" w:hAnsiTheme="majorBidi" w:cstheme="majorBidi"/>
                <w:sz w:val="18"/>
                <w:szCs w:val="18"/>
              </w:rPr>
              <w:t>chr16:30753227-30757102</w:t>
            </w:r>
            <w:r w:rsidRPr="002A72D6">
              <w:rPr>
                <w:rFonts w:asciiTheme="majorBidi" w:hAnsiTheme="majorBidi" w:cstheme="majorBidi"/>
                <w:sz w:val="18"/>
                <w:szCs w:val="18"/>
              </w:rPr>
              <w:t>del</w:t>
            </w:r>
          </w:p>
        </w:tc>
        <w:tc>
          <w:tcPr>
            <w:tcW w:w="1843" w:type="dxa"/>
            <w:vAlign w:val="bottom"/>
          </w:tcPr>
          <w:p w:rsidR="00DC3C59" w:rsidRPr="002B43C0" w:rsidRDefault="001237DB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Exon 5-10 deletion</w:t>
            </w:r>
          </w:p>
        </w:tc>
        <w:tc>
          <w:tcPr>
            <w:tcW w:w="1701" w:type="dxa"/>
            <w:vAlign w:val="bottom"/>
          </w:tcPr>
          <w:p w:rsidR="00DC3C59" w:rsidRPr="002B43C0" w:rsidRDefault="00DC3C59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C3C59" w:rsidRPr="002B43C0" w:rsidRDefault="001237DB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CNV del</w:t>
            </w:r>
          </w:p>
        </w:tc>
        <w:tc>
          <w:tcPr>
            <w:tcW w:w="567" w:type="dxa"/>
          </w:tcPr>
          <w:p w:rsidR="00DC3C59" w:rsidRPr="002B43C0" w:rsidRDefault="001237D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DC3C59" w:rsidRPr="002B43C0" w:rsidRDefault="001237DB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DC3C59" w:rsidRPr="002B43C0" w:rsidRDefault="001237D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C3C59" w:rsidRPr="002B43C0" w:rsidRDefault="00DC3C5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C3C59" w:rsidRPr="002B43C0" w:rsidRDefault="00DC3C5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C3C59" w:rsidRPr="002B43C0" w:rsidRDefault="00DC3C5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C3C59" w:rsidRPr="002B43C0" w:rsidRDefault="001237DB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1237DB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1237DB" w:rsidRPr="002A72D6" w:rsidRDefault="001237DB" w:rsidP="00E6026D">
            <w:pPr>
              <w:bidi w:val="0"/>
              <w:ind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5" w:type="dxa"/>
          </w:tcPr>
          <w:p w:rsidR="001237DB" w:rsidRPr="002B43C0" w:rsidRDefault="001237DB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1237DB" w:rsidRPr="001237DB" w:rsidRDefault="001237DB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1237DB">
              <w:rPr>
                <w:rFonts w:asciiTheme="majorBidi" w:hAnsiTheme="majorBidi" w:cstheme="majorBidi"/>
                <w:sz w:val="18"/>
                <w:szCs w:val="18"/>
              </w:rPr>
              <w:t>chr16-30756647 C&gt;T</w:t>
            </w:r>
          </w:p>
        </w:tc>
        <w:tc>
          <w:tcPr>
            <w:tcW w:w="1843" w:type="dxa"/>
            <w:vAlign w:val="bottom"/>
          </w:tcPr>
          <w:p w:rsidR="001237DB" w:rsidRPr="002B43C0" w:rsidRDefault="001237DB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859C&gt;T</w:t>
            </w:r>
          </w:p>
        </w:tc>
        <w:tc>
          <w:tcPr>
            <w:tcW w:w="1701" w:type="dxa"/>
            <w:vAlign w:val="bottom"/>
          </w:tcPr>
          <w:p w:rsidR="001237DB" w:rsidRPr="002B43C0" w:rsidRDefault="001237D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Gln287*)</w:t>
            </w:r>
          </w:p>
        </w:tc>
        <w:tc>
          <w:tcPr>
            <w:tcW w:w="992" w:type="dxa"/>
            <w:vAlign w:val="center"/>
          </w:tcPr>
          <w:p w:rsidR="001237DB" w:rsidRPr="002B43C0" w:rsidRDefault="001237DB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1237DB" w:rsidRPr="002B43C0" w:rsidRDefault="001237DB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1237DB" w:rsidRPr="002B43C0" w:rsidRDefault="001237DB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1237DB" w:rsidRPr="002B43C0" w:rsidRDefault="001237D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237DB" w:rsidRPr="002B43C0" w:rsidRDefault="001237D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1237DB" w:rsidRPr="002B43C0" w:rsidRDefault="001237D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237DB" w:rsidRPr="002B43C0" w:rsidRDefault="001237D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1237DB" w:rsidRPr="002B43C0" w:rsidRDefault="001237DB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1237DB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1237DB" w:rsidRPr="002A72D6" w:rsidRDefault="001237DB" w:rsidP="00E6026D">
            <w:pPr>
              <w:bidi w:val="0"/>
              <w:ind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5" w:type="dxa"/>
          </w:tcPr>
          <w:p w:rsidR="001237DB" w:rsidRPr="002B43C0" w:rsidRDefault="001237DB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1237DB" w:rsidRPr="001237DB" w:rsidRDefault="001237DB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1237DB">
              <w:rPr>
                <w:rFonts w:asciiTheme="majorBidi" w:hAnsiTheme="majorBidi" w:cstheme="majorBidi"/>
                <w:sz w:val="18"/>
                <w:szCs w:val="18"/>
              </w:rPr>
              <w:t>chr16-30753277 CCT&gt;C</w:t>
            </w:r>
          </w:p>
        </w:tc>
        <w:tc>
          <w:tcPr>
            <w:tcW w:w="1843" w:type="dxa"/>
            <w:vAlign w:val="bottom"/>
          </w:tcPr>
          <w:p w:rsidR="001237DB" w:rsidRPr="002B43C0" w:rsidRDefault="001237DB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377_378del</w:t>
            </w:r>
          </w:p>
        </w:tc>
        <w:tc>
          <w:tcPr>
            <w:tcW w:w="1701" w:type="dxa"/>
            <w:vAlign w:val="bottom"/>
          </w:tcPr>
          <w:p w:rsidR="001237DB" w:rsidRPr="002B43C0" w:rsidRDefault="001237DB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Ser126fs*)</w:t>
            </w:r>
          </w:p>
        </w:tc>
        <w:tc>
          <w:tcPr>
            <w:tcW w:w="992" w:type="dxa"/>
            <w:vAlign w:val="center"/>
          </w:tcPr>
          <w:p w:rsidR="001237DB" w:rsidRPr="002B43C0" w:rsidRDefault="001237DB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1237DB" w:rsidRPr="002B43C0" w:rsidRDefault="001237DB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1237DB" w:rsidRPr="002B43C0" w:rsidRDefault="001237DB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1237DB" w:rsidRPr="002B43C0" w:rsidRDefault="001237D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237DB" w:rsidRPr="002B43C0" w:rsidRDefault="001237D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1237DB" w:rsidRPr="002B43C0" w:rsidRDefault="001237D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237DB" w:rsidRPr="002B43C0" w:rsidRDefault="001237D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1237DB" w:rsidRPr="002B43C0" w:rsidRDefault="001237DB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D362E8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D362E8" w:rsidRPr="002B43C0" w:rsidRDefault="00D362E8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D362E8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OLG</w:t>
            </w:r>
          </w:p>
        </w:tc>
        <w:tc>
          <w:tcPr>
            <w:tcW w:w="1135" w:type="dxa"/>
          </w:tcPr>
          <w:p w:rsidR="00D362E8" w:rsidRPr="002B43C0" w:rsidRDefault="00D362E8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74BBE">
              <w:rPr>
                <w:rFonts w:asciiTheme="majorBidi" w:hAnsiTheme="majorBidi" w:cstheme="majorBidi"/>
                <w:sz w:val="18"/>
                <w:szCs w:val="18"/>
              </w:rPr>
              <w:t>NM_002693.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D362E8" w:rsidRPr="00E6026D" w:rsidRDefault="00D362E8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E6026D">
              <w:rPr>
                <w:rFonts w:asciiTheme="majorBidi" w:hAnsiTheme="majorBidi" w:cstheme="majorBidi"/>
                <w:sz w:val="18"/>
                <w:szCs w:val="18"/>
              </w:rPr>
              <w:t>chr15-89319226 ACTTCCT&gt;TG</w:t>
            </w:r>
          </w:p>
        </w:tc>
        <w:tc>
          <w:tcPr>
            <w:tcW w:w="1843" w:type="dxa"/>
            <w:vAlign w:val="bottom"/>
          </w:tcPr>
          <w:p w:rsidR="00D362E8" w:rsidRPr="002B43C0" w:rsidRDefault="00D362E8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B7746">
              <w:rPr>
                <w:rFonts w:asciiTheme="majorBidi" w:hAnsiTheme="majorBidi" w:cstheme="majorBidi"/>
                <w:sz w:val="18"/>
                <w:szCs w:val="18"/>
              </w:rPr>
              <w:t>c.3100_3104+2delinsCA</w:t>
            </w:r>
          </w:p>
        </w:tc>
        <w:tc>
          <w:tcPr>
            <w:tcW w:w="1701" w:type="dxa"/>
            <w:vAlign w:val="bottom"/>
          </w:tcPr>
          <w:p w:rsidR="00D362E8" w:rsidRPr="002B43C0" w:rsidRDefault="00D362E8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362E8" w:rsidRPr="002B43C0" w:rsidRDefault="00D362E8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</w:tcPr>
          <w:p w:rsidR="00D362E8" w:rsidRPr="002B43C0" w:rsidRDefault="00D362E8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D362E8" w:rsidRPr="002B43C0" w:rsidRDefault="00D362E8" w:rsidP="00E6026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D362E8" w:rsidRPr="002B43C0" w:rsidRDefault="00D362E8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362E8" w:rsidRPr="002B43C0" w:rsidRDefault="00D362E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D362E8" w:rsidRPr="002B43C0" w:rsidRDefault="00D362E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D362E8" w:rsidRPr="002B43C0" w:rsidRDefault="00D362E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851" w:type="dxa"/>
          </w:tcPr>
          <w:p w:rsidR="00D362E8" w:rsidRPr="002B43C0" w:rsidRDefault="00D362E8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D362E8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D362E8" w:rsidRPr="002B43C0" w:rsidRDefault="00D362E8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D362E8" w:rsidRPr="002B43C0" w:rsidRDefault="00D362E8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D362E8" w:rsidRPr="00E6026D" w:rsidRDefault="00F55068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E6026D">
              <w:rPr>
                <w:rFonts w:asciiTheme="majorBidi" w:hAnsiTheme="majorBidi" w:cstheme="majorBidi"/>
                <w:sz w:val="18"/>
                <w:szCs w:val="18"/>
              </w:rPr>
              <w:t>chr15-89317420 G&gt;T</w:t>
            </w:r>
          </w:p>
        </w:tc>
        <w:tc>
          <w:tcPr>
            <w:tcW w:w="1843" w:type="dxa"/>
            <w:vAlign w:val="bottom"/>
          </w:tcPr>
          <w:p w:rsidR="00D362E8" w:rsidRPr="002B43C0" w:rsidRDefault="00F55068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B7746">
              <w:rPr>
                <w:rFonts w:asciiTheme="majorBidi" w:hAnsiTheme="majorBidi" w:cstheme="majorBidi"/>
                <w:sz w:val="18"/>
                <w:szCs w:val="18"/>
              </w:rPr>
              <w:t>c.3599C&gt;A</w:t>
            </w:r>
          </w:p>
        </w:tc>
        <w:tc>
          <w:tcPr>
            <w:tcW w:w="1701" w:type="dxa"/>
            <w:vAlign w:val="bottom"/>
          </w:tcPr>
          <w:p w:rsidR="00D362E8" w:rsidRPr="002B43C0" w:rsidRDefault="00F55068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B7746">
              <w:rPr>
                <w:rFonts w:asciiTheme="majorBidi" w:hAnsiTheme="majorBidi" w:cstheme="majorBidi"/>
                <w:sz w:val="18"/>
                <w:szCs w:val="18"/>
              </w:rPr>
              <w:t>p.(Pro1200His)</w:t>
            </w:r>
          </w:p>
        </w:tc>
        <w:tc>
          <w:tcPr>
            <w:tcW w:w="992" w:type="dxa"/>
            <w:vAlign w:val="center"/>
          </w:tcPr>
          <w:p w:rsidR="00D362E8" w:rsidRPr="002B43C0" w:rsidRDefault="00F55068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D362E8" w:rsidRPr="002B43C0" w:rsidRDefault="00F55068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D362E8" w:rsidRPr="002B43C0" w:rsidRDefault="00F55068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2, PP3</w:t>
            </w:r>
          </w:p>
        </w:tc>
        <w:tc>
          <w:tcPr>
            <w:tcW w:w="993" w:type="dxa"/>
            <w:vAlign w:val="center"/>
          </w:tcPr>
          <w:p w:rsidR="00D362E8" w:rsidRPr="002B43C0" w:rsidRDefault="00F55068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362E8" w:rsidRPr="002B43C0" w:rsidRDefault="00F5506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1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D362E8" w:rsidRPr="002B43C0" w:rsidRDefault="00F5506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8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D362E8" w:rsidRPr="002B43C0" w:rsidRDefault="00D362E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62E8" w:rsidRPr="002B43C0" w:rsidRDefault="00D362E8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936491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936491" w:rsidRPr="002A72D6" w:rsidRDefault="00936491" w:rsidP="00710EA2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YGL</w:t>
            </w:r>
          </w:p>
        </w:tc>
        <w:tc>
          <w:tcPr>
            <w:tcW w:w="1135" w:type="dxa"/>
          </w:tcPr>
          <w:p w:rsidR="00936491" w:rsidRPr="002B43C0" w:rsidRDefault="00936491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NM_00286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936491" w:rsidRPr="00ED044E" w:rsidRDefault="00936491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ED044E">
              <w:rPr>
                <w:rFonts w:asciiTheme="majorBidi" w:hAnsiTheme="majorBidi" w:cstheme="majorBidi"/>
                <w:sz w:val="18"/>
                <w:szCs w:val="18"/>
              </w:rPr>
              <w:t>chr14-50910055 C&gt;T</w:t>
            </w:r>
          </w:p>
        </w:tc>
        <w:tc>
          <w:tcPr>
            <w:tcW w:w="1843" w:type="dxa"/>
            <w:vAlign w:val="bottom"/>
          </w:tcPr>
          <w:p w:rsidR="00936491" w:rsidRPr="002B43C0" w:rsidRDefault="00936491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2017G&gt;A</w:t>
            </w:r>
          </w:p>
        </w:tc>
        <w:tc>
          <w:tcPr>
            <w:tcW w:w="1701" w:type="dxa"/>
            <w:vAlign w:val="bottom"/>
          </w:tcPr>
          <w:p w:rsidR="00936491" w:rsidRPr="002B43C0" w:rsidRDefault="00936491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Glu673Lys)</w:t>
            </w:r>
          </w:p>
        </w:tc>
        <w:tc>
          <w:tcPr>
            <w:tcW w:w="992" w:type="dxa"/>
            <w:vAlign w:val="center"/>
          </w:tcPr>
          <w:p w:rsidR="00936491" w:rsidRPr="0041289F" w:rsidRDefault="00936491" w:rsidP="00936491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  <w:vAlign w:val="center"/>
          </w:tcPr>
          <w:p w:rsidR="00936491" w:rsidRPr="002A72D6" w:rsidRDefault="00936491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936491" w:rsidRPr="002B43C0" w:rsidRDefault="00ED044E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936491" w:rsidRPr="002B43C0" w:rsidRDefault="00ED044E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36491" w:rsidRPr="002B43C0" w:rsidRDefault="00ED044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7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36491" w:rsidRPr="002B43C0" w:rsidRDefault="00ED044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36491" w:rsidRPr="002B43C0" w:rsidRDefault="0093649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936491" w:rsidRPr="002B43C0" w:rsidRDefault="00936491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ED044E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ED044E" w:rsidRPr="002A72D6" w:rsidRDefault="00ED044E" w:rsidP="00D4593D">
            <w:pPr>
              <w:bidi w:val="0"/>
              <w:ind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5" w:type="dxa"/>
          </w:tcPr>
          <w:p w:rsidR="00ED044E" w:rsidRPr="002B43C0" w:rsidRDefault="00ED044E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ED044E" w:rsidRPr="00ED044E" w:rsidRDefault="00ED044E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5258F">
              <w:rPr>
                <w:rFonts w:asciiTheme="majorBidi" w:hAnsiTheme="majorBidi" w:cstheme="majorBidi"/>
                <w:sz w:val="18"/>
                <w:szCs w:val="18"/>
              </w:rPr>
              <w:t>chr14-50912155 C&gt;T</w:t>
            </w:r>
          </w:p>
        </w:tc>
        <w:tc>
          <w:tcPr>
            <w:tcW w:w="1843" w:type="dxa"/>
            <w:vAlign w:val="center"/>
          </w:tcPr>
          <w:p w:rsidR="00ED044E" w:rsidRPr="002A72D6" w:rsidRDefault="00ED044E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768+1G&gt;A</w:t>
            </w:r>
          </w:p>
        </w:tc>
        <w:tc>
          <w:tcPr>
            <w:tcW w:w="1701" w:type="dxa"/>
            <w:vAlign w:val="center"/>
          </w:tcPr>
          <w:p w:rsidR="00ED044E" w:rsidRPr="002A72D6" w:rsidRDefault="00ED044E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92" w:type="dxa"/>
            <w:vAlign w:val="center"/>
          </w:tcPr>
          <w:p w:rsidR="00ED044E" w:rsidRPr="0041289F" w:rsidRDefault="00ED044E" w:rsidP="00936491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Splic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ng</w:t>
            </w:r>
          </w:p>
        </w:tc>
        <w:tc>
          <w:tcPr>
            <w:tcW w:w="567" w:type="dxa"/>
            <w:vAlign w:val="center"/>
          </w:tcPr>
          <w:p w:rsidR="00ED044E" w:rsidRPr="002A72D6" w:rsidRDefault="00ED044E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ED044E" w:rsidRPr="002B43C0" w:rsidRDefault="00ED044E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ED044E" w:rsidRPr="002B43C0" w:rsidRDefault="00ED044E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D044E" w:rsidRPr="002B43C0" w:rsidRDefault="00ED044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D044E" w:rsidRPr="002B43C0" w:rsidRDefault="00ED044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D044E" w:rsidRPr="002B43C0" w:rsidRDefault="00ED044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51" w:type="dxa"/>
          </w:tcPr>
          <w:p w:rsidR="00ED044E" w:rsidRPr="002B43C0" w:rsidRDefault="00ED044E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4C4509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C4509" w:rsidRPr="002A72D6" w:rsidRDefault="004C4509" w:rsidP="00D4593D">
            <w:pPr>
              <w:bidi w:val="0"/>
              <w:ind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5" w:type="dxa"/>
          </w:tcPr>
          <w:p w:rsidR="004C4509" w:rsidRPr="002B43C0" w:rsidRDefault="004C450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C4509" w:rsidRPr="0025258F" w:rsidRDefault="004C450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5258F">
              <w:rPr>
                <w:rFonts w:asciiTheme="majorBidi" w:hAnsiTheme="majorBidi" w:cstheme="majorBidi"/>
                <w:sz w:val="18"/>
                <w:szCs w:val="18"/>
              </w:rPr>
              <w:t>chr14-50914748 G&gt;A</w:t>
            </w:r>
          </w:p>
        </w:tc>
        <w:tc>
          <w:tcPr>
            <w:tcW w:w="1843" w:type="dxa"/>
            <w:vAlign w:val="center"/>
          </w:tcPr>
          <w:p w:rsidR="004C4509" w:rsidRPr="002A72D6" w:rsidRDefault="004C4509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471C&gt;T</w:t>
            </w:r>
          </w:p>
        </w:tc>
        <w:tc>
          <w:tcPr>
            <w:tcW w:w="1701" w:type="dxa"/>
            <w:vAlign w:val="center"/>
          </w:tcPr>
          <w:p w:rsidR="004C4509" w:rsidRPr="002A72D6" w:rsidRDefault="004C4509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Arg491Cys)</w:t>
            </w:r>
          </w:p>
        </w:tc>
        <w:tc>
          <w:tcPr>
            <w:tcW w:w="992" w:type="dxa"/>
            <w:vAlign w:val="center"/>
          </w:tcPr>
          <w:p w:rsidR="004C4509" w:rsidRPr="0041289F" w:rsidRDefault="004C4509" w:rsidP="00936491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  <w:vAlign w:val="center"/>
          </w:tcPr>
          <w:p w:rsidR="004C4509" w:rsidRPr="002A72D6" w:rsidRDefault="004C4509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4C4509" w:rsidRPr="002B43C0" w:rsidRDefault="004C4509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, PP5</w:t>
            </w:r>
          </w:p>
        </w:tc>
        <w:tc>
          <w:tcPr>
            <w:tcW w:w="993" w:type="dxa"/>
            <w:vAlign w:val="center"/>
          </w:tcPr>
          <w:p w:rsidR="004C4509" w:rsidRPr="002B43C0" w:rsidRDefault="004C4509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C4509" w:rsidRPr="002B43C0" w:rsidRDefault="004C450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4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C4509" w:rsidRPr="002B43C0" w:rsidRDefault="004C450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C4509" w:rsidRPr="002B43C0" w:rsidRDefault="004C450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C4509" w:rsidRPr="002B43C0" w:rsidRDefault="004C4509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4C4509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C4509" w:rsidRPr="002A72D6" w:rsidRDefault="004C4509" w:rsidP="00D4593D">
            <w:pPr>
              <w:bidi w:val="0"/>
              <w:ind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5" w:type="dxa"/>
          </w:tcPr>
          <w:p w:rsidR="004C4509" w:rsidRPr="002B43C0" w:rsidRDefault="004C450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C4509" w:rsidRPr="0025258F" w:rsidRDefault="0083133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9E1658">
              <w:rPr>
                <w:rFonts w:asciiTheme="majorBidi" w:hAnsiTheme="majorBidi" w:cstheme="majorBidi"/>
                <w:sz w:val="18"/>
                <w:szCs w:val="18"/>
              </w:rPr>
              <w:t>chr14-50935170 C&gt;A</w:t>
            </w:r>
          </w:p>
        </w:tc>
        <w:tc>
          <w:tcPr>
            <w:tcW w:w="1843" w:type="dxa"/>
            <w:vAlign w:val="center"/>
          </w:tcPr>
          <w:p w:rsidR="004C4509" w:rsidRPr="002A72D6" w:rsidRDefault="004C4509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361G&gt;T</w:t>
            </w:r>
          </w:p>
        </w:tc>
        <w:tc>
          <w:tcPr>
            <w:tcW w:w="1701" w:type="dxa"/>
            <w:vAlign w:val="center"/>
          </w:tcPr>
          <w:p w:rsidR="004C4509" w:rsidRPr="002A72D6" w:rsidRDefault="004C4509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Glu121*)</w:t>
            </w:r>
          </w:p>
        </w:tc>
        <w:tc>
          <w:tcPr>
            <w:tcW w:w="992" w:type="dxa"/>
            <w:vAlign w:val="center"/>
          </w:tcPr>
          <w:p w:rsidR="004C4509" w:rsidRPr="0041289F" w:rsidRDefault="004C4509" w:rsidP="00936491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</w:t>
            </w:r>
            <w:r w:rsidRPr="0041289F">
              <w:rPr>
                <w:rFonts w:asciiTheme="majorBidi" w:hAnsiTheme="majorBidi" w:cstheme="majorBidi"/>
                <w:sz w:val="18"/>
                <w:szCs w:val="18"/>
              </w:rPr>
              <w:t>sense</w:t>
            </w:r>
          </w:p>
        </w:tc>
        <w:tc>
          <w:tcPr>
            <w:tcW w:w="567" w:type="dxa"/>
            <w:vAlign w:val="center"/>
          </w:tcPr>
          <w:p w:rsidR="004C4509" w:rsidRPr="002A72D6" w:rsidRDefault="004C4509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4C4509" w:rsidRPr="002B43C0" w:rsidRDefault="0025258F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P5</w:t>
            </w:r>
          </w:p>
        </w:tc>
        <w:tc>
          <w:tcPr>
            <w:tcW w:w="993" w:type="dxa"/>
            <w:vAlign w:val="center"/>
          </w:tcPr>
          <w:p w:rsidR="004C4509" w:rsidRPr="002B43C0" w:rsidRDefault="0083133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C4509" w:rsidRPr="002B43C0" w:rsidRDefault="004C450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4C4509" w:rsidRPr="002B43C0" w:rsidRDefault="004C450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4C4509" w:rsidRPr="002B43C0" w:rsidRDefault="004C450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C4509" w:rsidRPr="002B43C0" w:rsidRDefault="004C4509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831339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831339" w:rsidRPr="002A72D6" w:rsidRDefault="00831339" w:rsidP="00D4593D">
            <w:pPr>
              <w:bidi w:val="0"/>
              <w:ind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5" w:type="dxa"/>
          </w:tcPr>
          <w:p w:rsidR="00831339" w:rsidRPr="002B43C0" w:rsidRDefault="0083133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831339" w:rsidRPr="0025258F" w:rsidRDefault="0083133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9E1658">
              <w:rPr>
                <w:rFonts w:asciiTheme="majorBidi" w:hAnsiTheme="majorBidi" w:cstheme="majorBidi"/>
                <w:sz w:val="18"/>
                <w:szCs w:val="18"/>
              </w:rPr>
              <w:t>chr14-50911752 G&gt;T</w:t>
            </w:r>
          </w:p>
        </w:tc>
        <w:tc>
          <w:tcPr>
            <w:tcW w:w="1843" w:type="dxa"/>
            <w:vAlign w:val="center"/>
          </w:tcPr>
          <w:p w:rsidR="00831339" w:rsidRPr="002A72D6" w:rsidRDefault="00831339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.1947C&gt;A </w:t>
            </w:r>
          </w:p>
        </w:tc>
        <w:tc>
          <w:tcPr>
            <w:tcW w:w="1701" w:type="dxa"/>
            <w:vAlign w:val="center"/>
          </w:tcPr>
          <w:p w:rsidR="00831339" w:rsidRPr="002A72D6" w:rsidRDefault="00831339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Tyr649*)</w:t>
            </w:r>
          </w:p>
        </w:tc>
        <w:tc>
          <w:tcPr>
            <w:tcW w:w="992" w:type="dxa"/>
            <w:vAlign w:val="center"/>
          </w:tcPr>
          <w:p w:rsidR="00831339" w:rsidRPr="0041289F" w:rsidRDefault="00831339" w:rsidP="00936491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n</w:t>
            </w:r>
            <w:r w:rsidRPr="0041289F">
              <w:rPr>
                <w:rFonts w:asciiTheme="majorBidi" w:hAnsiTheme="majorBidi" w:cstheme="majorBidi"/>
                <w:sz w:val="18"/>
                <w:szCs w:val="18"/>
              </w:rPr>
              <w:t>sense</w:t>
            </w:r>
          </w:p>
        </w:tc>
        <w:tc>
          <w:tcPr>
            <w:tcW w:w="567" w:type="dxa"/>
            <w:vAlign w:val="center"/>
          </w:tcPr>
          <w:p w:rsidR="00831339" w:rsidRPr="002A72D6" w:rsidRDefault="00831339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831339" w:rsidRPr="002B43C0" w:rsidRDefault="00831339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P5</w:t>
            </w:r>
          </w:p>
        </w:tc>
        <w:tc>
          <w:tcPr>
            <w:tcW w:w="993" w:type="dxa"/>
            <w:vAlign w:val="center"/>
          </w:tcPr>
          <w:p w:rsidR="00831339" w:rsidRPr="002B43C0" w:rsidRDefault="0083133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1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1339" w:rsidRPr="002B43C0" w:rsidRDefault="008313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831339" w:rsidRPr="002B43C0" w:rsidRDefault="008313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1339" w:rsidRPr="002B43C0" w:rsidRDefault="008313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31339" w:rsidRPr="002B43C0" w:rsidRDefault="00831339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831339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831339" w:rsidRPr="002A72D6" w:rsidRDefault="00831339" w:rsidP="00D4593D">
            <w:pPr>
              <w:bidi w:val="0"/>
              <w:ind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5" w:type="dxa"/>
          </w:tcPr>
          <w:p w:rsidR="00831339" w:rsidRPr="002B43C0" w:rsidRDefault="0083133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831339" w:rsidRPr="0025258F" w:rsidRDefault="0083133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9E1658">
              <w:rPr>
                <w:rFonts w:asciiTheme="majorBidi" w:hAnsiTheme="majorBidi" w:cstheme="majorBidi"/>
                <w:sz w:val="18"/>
                <w:szCs w:val="18"/>
              </w:rPr>
              <w:t>chr14-50931687 G&gt;A</w:t>
            </w:r>
          </w:p>
        </w:tc>
        <w:tc>
          <w:tcPr>
            <w:tcW w:w="1843" w:type="dxa"/>
            <w:vAlign w:val="center"/>
          </w:tcPr>
          <w:p w:rsidR="00831339" w:rsidRPr="002A72D6" w:rsidRDefault="00831339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514C&gt;T</w:t>
            </w:r>
          </w:p>
        </w:tc>
        <w:tc>
          <w:tcPr>
            <w:tcW w:w="1701" w:type="dxa"/>
            <w:vAlign w:val="center"/>
          </w:tcPr>
          <w:p w:rsidR="00831339" w:rsidRPr="002A72D6" w:rsidRDefault="00831339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Arg172*)</w:t>
            </w:r>
          </w:p>
        </w:tc>
        <w:tc>
          <w:tcPr>
            <w:tcW w:w="992" w:type="dxa"/>
            <w:vAlign w:val="center"/>
          </w:tcPr>
          <w:p w:rsidR="00831339" w:rsidRPr="0041289F" w:rsidRDefault="00831339" w:rsidP="00936491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  <w:vAlign w:val="center"/>
          </w:tcPr>
          <w:p w:rsidR="00831339" w:rsidRPr="002A72D6" w:rsidRDefault="00831339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831339" w:rsidRPr="002B43C0" w:rsidRDefault="00831339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831339" w:rsidRPr="002B43C0" w:rsidRDefault="0083133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1339" w:rsidRPr="002B43C0" w:rsidRDefault="008313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831339" w:rsidRPr="002B43C0" w:rsidRDefault="008313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31339" w:rsidRPr="002B43C0" w:rsidRDefault="008313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31339" w:rsidRPr="002B43C0" w:rsidRDefault="00831339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AF4058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AF4058" w:rsidRPr="002A72D6" w:rsidRDefault="00AF4058" w:rsidP="00C93273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RNF220</w:t>
            </w:r>
          </w:p>
        </w:tc>
        <w:tc>
          <w:tcPr>
            <w:tcW w:w="1135" w:type="dxa"/>
          </w:tcPr>
          <w:p w:rsidR="00AF4058" w:rsidRPr="002B43C0" w:rsidRDefault="00AF4058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E34C25">
              <w:rPr>
                <w:rFonts w:asciiTheme="majorBidi" w:hAnsiTheme="majorBidi" w:cstheme="majorBidi"/>
                <w:sz w:val="18"/>
                <w:szCs w:val="18"/>
              </w:rPr>
              <w:t>NM_018150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AF4058" w:rsidRPr="00C93273" w:rsidRDefault="00AF4058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C93273">
              <w:rPr>
                <w:rFonts w:asciiTheme="majorBidi" w:hAnsiTheme="majorBidi" w:cstheme="majorBidi"/>
                <w:sz w:val="18"/>
                <w:szCs w:val="18"/>
              </w:rPr>
              <w:t>chr1-44636129 C&gt;T</w:t>
            </w:r>
          </w:p>
        </w:tc>
        <w:tc>
          <w:tcPr>
            <w:tcW w:w="1843" w:type="dxa"/>
            <w:vAlign w:val="bottom"/>
          </w:tcPr>
          <w:p w:rsidR="00AF4058" w:rsidRPr="002B43C0" w:rsidRDefault="00AF4058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093C&gt;T</w:t>
            </w:r>
          </w:p>
        </w:tc>
        <w:tc>
          <w:tcPr>
            <w:tcW w:w="1701" w:type="dxa"/>
            <w:vAlign w:val="bottom"/>
          </w:tcPr>
          <w:p w:rsidR="00AF4058" w:rsidRPr="002B43C0" w:rsidRDefault="00AF4058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Arg365Trp)</w:t>
            </w:r>
          </w:p>
        </w:tc>
        <w:tc>
          <w:tcPr>
            <w:tcW w:w="992" w:type="dxa"/>
            <w:vAlign w:val="center"/>
          </w:tcPr>
          <w:p w:rsidR="00AF4058" w:rsidRPr="0041289F" w:rsidRDefault="00AF4058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AF4058" w:rsidRPr="002B43C0" w:rsidRDefault="00AF4058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AF4058" w:rsidRPr="002B43C0" w:rsidRDefault="00AF4058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M5, PP3</w:t>
            </w:r>
          </w:p>
        </w:tc>
        <w:tc>
          <w:tcPr>
            <w:tcW w:w="993" w:type="dxa"/>
            <w:vAlign w:val="center"/>
          </w:tcPr>
          <w:p w:rsidR="00AF4058" w:rsidRPr="002B43C0" w:rsidRDefault="00AF4058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F4058" w:rsidRPr="002B43C0" w:rsidRDefault="00AF405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4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AF4058" w:rsidRPr="002B43C0" w:rsidRDefault="00AF405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6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AF4058" w:rsidRPr="002B43C0" w:rsidRDefault="00AF405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AF4058" w:rsidRPr="002B43C0" w:rsidRDefault="00AF4058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B27211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B27211" w:rsidRPr="00391656" w:rsidRDefault="00B27211" w:rsidP="00C93273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CYL1</w:t>
            </w:r>
          </w:p>
        </w:tc>
        <w:tc>
          <w:tcPr>
            <w:tcW w:w="1135" w:type="dxa"/>
          </w:tcPr>
          <w:p w:rsidR="00B27211" w:rsidRPr="002B43C0" w:rsidRDefault="00B27211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NM_02068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B27211" w:rsidRPr="00C93273" w:rsidRDefault="00B27211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0933A9">
              <w:rPr>
                <w:rFonts w:asciiTheme="majorBidi" w:hAnsiTheme="majorBidi" w:cstheme="majorBidi"/>
                <w:sz w:val="18"/>
                <w:szCs w:val="18"/>
              </w:rPr>
              <w:t>chr11-65526211 T&gt;G</w:t>
            </w:r>
          </w:p>
        </w:tc>
        <w:tc>
          <w:tcPr>
            <w:tcW w:w="1843" w:type="dxa"/>
            <w:vAlign w:val="bottom"/>
          </w:tcPr>
          <w:p w:rsidR="00B27211" w:rsidRPr="002B43C0" w:rsidRDefault="00B27211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463T&gt;G</w:t>
            </w:r>
          </w:p>
        </w:tc>
        <w:tc>
          <w:tcPr>
            <w:tcW w:w="1701" w:type="dxa"/>
            <w:vAlign w:val="bottom"/>
          </w:tcPr>
          <w:p w:rsidR="00B27211" w:rsidRPr="002B43C0" w:rsidRDefault="00B27211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Trp155Gly)</w:t>
            </w:r>
          </w:p>
        </w:tc>
        <w:tc>
          <w:tcPr>
            <w:tcW w:w="992" w:type="dxa"/>
            <w:vAlign w:val="center"/>
          </w:tcPr>
          <w:p w:rsidR="00B27211" w:rsidRPr="002B43C0" w:rsidRDefault="00B27211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B27211" w:rsidRPr="002B43C0" w:rsidRDefault="00D4593D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B27211" w:rsidRPr="002B43C0" w:rsidRDefault="00B27211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B27211" w:rsidRPr="002B43C0" w:rsidRDefault="00B27211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27211" w:rsidRPr="002B43C0" w:rsidRDefault="00B2721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27211" w:rsidRPr="002B43C0" w:rsidRDefault="00B2721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27211" w:rsidRPr="002B43C0" w:rsidRDefault="00B2721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B27211" w:rsidRPr="002B43C0" w:rsidRDefault="00B27211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B8405E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B8405E" w:rsidRPr="00391656" w:rsidRDefault="00B8405E" w:rsidP="00C907F5">
            <w:pPr>
              <w:bidi w:val="0"/>
              <w:ind w:left="-108" w:right="-250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ERPINA1</w:t>
            </w:r>
          </w:p>
        </w:tc>
        <w:tc>
          <w:tcPr>
            <w:tcW w:w="1135" w:type="dxa"/>
          </w:tcPr>
          <w:p w:rsidR="00B8405E" w:rsidRPr="002B43C0" w:rsidRDefault="00B8405E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NM_000295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B8405E" w:rsidRPr="000933A9" w:rsidRDefault="00B8405E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0933A9">
              <w:rPr>
                <w:rFonts w:asciiTheme="majorBidi" w:hAnsiTheme="majorBidi" w:cstheme="majorBidi"/>
                <w:sz w:val="18"/>
                <w:szCs w:val="18"/>
              </w:rPr>
              <w:t>chr14-94378610 C&gt;T</w:t>
            </w:r>
          </w:p>
        </w:tc>
        <w:tc>
          <w:tcPr>
            <w:tcW w:w="1843" w:type="dxa"/>
            <w:vAlign w:val="bottom"/>
          </w:tcPr>
          <w:p w:rsidR="00B8405E" w:rsidRPr="002B43C0" w:rsidRDefault="00B8405E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096G&gt;A</w:t>
            </w:r>
          </w:p>
        </w:tc>
        <w:tc>
          <w:tcPr>
            <w:tcW w:w="1701" w:type="dxa"/>
            <w:vAlign w:val="center"/>
          </w:tcPr>
          <w:p w:rsidR="00B8405E" w:rsidRPr="00391656" w:rsidRDefault="00B8405E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Glu366Lys)</w:t>
            </w:r>
          </w:p>
        </w:tc>
        <w:tc>
          <w:tcPr>
            <w:tcW w:w="992" w:type="dxa"/>
            <w:vAlign w:val="center"/>
          </w:tcPr>
          <w:p w:rsidR="00B8405E" w:rsidRPr="00391656" w:rsidRDefault="00B8405E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B8405E" w:rsidRPr="002B43C0" w:rsidRDefault="00B8405E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B8405E" w:rsidRPr="002B43C0" w:rsidRDefault="00B8405E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5, PP3, PP5</w:t>
            </w:r>
          </w:p>
        </w:tc>
        <w:tc>
          <w:tcPr>
            <w:tcW w:w="993" w:type="dxa"/>
            <w:vAlign w:val="center"/>
          </w:tcPr>
          <w:p w:rsidR="00B8405E" w:rsidRPr="002B43C0" w:rsidRDefault="00B8405E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8405E" w:rsidRPr="002B43C0" w:rsidRDefault="00B8405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68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8405E" w:rsidRPr="002B43C0" w:rsidRDefault="00B8405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5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8405E" w:rsidRPr="002B43C0" w:rsidRDefault="00B8405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B8405E" w:rsidRPr="002B43C0" w:rsidRDefault="00B8405E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E924CA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E924CA" w:rsidRPr="002A72D6" w:rsidRDefault="00E924CA" w:rsidP="004358E2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LC17A5</w:t>
            </w:r>
          </w:p>
        </w:tc>
        <w:tc>
          <w:tcPr>
            <w:tcW w:w="1135" w:type="dxa"/>
          </w:tcPr>
          <w:p w:rsidR="00E924CA" w:rsidRPr="002B43C0" w:rsidRDefault="00E924CA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NM_01243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E924CA" w:rsidRPr="00E924CA" w:rsidRDefault="00E924CA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E924CA">
              <w:rPr>
                <w:rFonts w:asciiTheme="majorBidi" w:hAnsiTheme="majorBidi" w:cstheme="majorBidi"/>
                <w:sz w:val="18"/>
                <w:szCs w:val="18"/>
              </w:rPr>
              <w:t>chr6-73615425 G&gt;C</w:t>
            </w:r>
          </w:p>
        </w:tc>
        <w:tc>
          <w:tcPr>
            <w:tcW w:w="1843" w:type="dxa"/>
            <w:vAlign w:val="bottom"/>
          </w:tcPr>
          <w:p w:rsidR="00E924CA" w:rsidRPr="002B43C0" w:rsidRDefault="00E924CA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001C&gt;G</w:t>
            </w:r>
          </w:p>
        </w:tc>
        <w:tc>
          <w:tcPr>
            <w:tcW w:w="1701" w:type="dxa"/>
            <w:vAlign w:val="center"/>
          </w:tcPr>
          <w:p w:rsidR="00E924CA" w:rsidRPr="002A72D6" w:rsidRDefault="00E924CA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Pro334Arg)</w:t>
            </w:r>
          </w:p>
        </w:tc>
        <w:tc>
          <w:tcPr>
            <w:tcW w:w="992" w:type="dxa"/>
            <w:vAlign w:val="center"/>
          </w:tcPr>
          <w:p w:rsidR="00E924CA" w:rsidRPr="0041289F" w:rsidRDefault="00E924CA" w:rsidP="00A05987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E924CA" w:rsidRPr="002B43C0" w:rsidRDefault="00E924CA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E924CA" w:rsidRPr="002B43C0" w:rsidRDefault="00E924CA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3, PM2, PM3, PP3</w:t>
            </w:r>
          </w:p>
        </w:tc>
        <w:tc>
          <w:tcPr>
            <w:tcW w:w="993" w:type="dxa"/>
            <w:vAlign w:val="center"/>
          </w:tcPr>
          <w:p w:rsidR="00E924CA" w:rsidRPr="002B43C0" w:rsidRDefault="00E924CA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924CA" w:rsidRPr="002B43C0" w:rsidRDefault="00E924C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7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924CA" w:rsidRPr="002B43C0" w:rsidRDefault="00E924C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9.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24CA" w:rsidRPr="002B43C0" w:rsidRDefault="00E924C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E924CA" w:rsidRDefault="00E924CA" w:rsidP="00A52A0D">
            <w:pPr>
              <w:bidi w:val="0"/>
              <w:ind w:left="-108"/>
            </w:pPr>
            <w:r w:rsidRPr="001D58E9"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E924CA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E924CA" w:rsidRPr="002A72D6" w:rsidRDefault="00E924CA" w:rsidP="004358E2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LC22A5</w:t>
            </w:r>
          </w:p>
        </w:tc>
        <w:tc>
          <w:tcPr>
            <w:tcW w:w="1135" w:type="dxa"/>
          </w:tcPr>
          <w:p w:rsidR="00E924CA" w:rsidRPr="002B43C0" w:rsidRDefault="00E924CA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CB5C64">
              <w:rPr>
                <w:rFonts w:asciiTheme="majorBidi" w:hAnsiTheme="majorBidi" w:cstheme="majorBidi"/>
                <w:sz w:val="18"/>
                <w:szCs w:val="18"/>
              </w:rPr>
              <w:t>NM_003060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E924CA" w:rsidRPr="00E924CA" w:rsidRDefault="00E924CA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E924CA">
              <w:rPr>
                <w:rFonts w:asciiTheme="majorBidi" w:hAnsiTheme="majorBidi" w:cstheme="majorBidi"/>
                <w:sz w:val="18"/>
                <w:szCs w:val="18"/>
              </w:rPr>
              <w:t>chr5-132385415 C&gt;G</w:t>
            </w:r>
          </w:p>
        </w:tc>
        <w:tc>
          <w:tcPr>
            <w:tcW w:w="1843" w:type="dxa"/>
            <w:vAlign w:val="bottom"/>
          </w:tcPr>
          <w:p w:rsidR="00E924CA" w:rsidRPr="002B43C0" w:rsidRDefault="00E924CA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812C&gt;G</w:t>
            </w:r>
          </w:p>
        </w:tc>
        <w:tc>
          <w:tcPr>
            <w:tcW w:w="1701" w:type="dxa"/>
            <w:vAlign w:val="center"/>
          </w:tcPr>
          <w:p w:rsidR="00E924CA" w:rsidRPr="002A72D6" w:rsidRDefault="00E924CA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Pro271Arg)</w:t>
            </w:r>
          </w:p>
        </w:tc>
        <w:tc>
          <w:tcPr>
            <w:tcW w:w="992" w:type="dxa"/>
            <w:vAlign w:val="center"/>
          </w:tcPr>
          <w:p w:rsidR="00E924CA" w:rsidRPr="0041289F" w:rsidRDefault="00E924CA" w:rsidP="00A05987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E924CA" w:rsidRPr="002B43C0" w:rsidRDefault="00E924CA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E924CA" w:rsidRPr="002B43C0" w:rsidRDefault="00E924CA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3, PM1, PM2, PM3, PP3</w:t>
            </w:r>
          </w:p>
        </w:tc>
        <w:tc>
          <w:tcPr>
            <w:tcW w:w="993" w:type="dxa"/>
            <w:vAlign w:val="center"/>
          </w:tcPr>
          <w:p w:rsidR="00E924CA" w:rsidRPr="002B43C0" w:rsidRDefault="0087179E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924CA" w:rsidRPr="002B43C0" w:rsidRDefault="0087179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7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924CA" w:rsidRPr="002B43C0" w:rsidRDefault="0087179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924CA" w:rsidRPr="002B43C0" w:rsidRDefault="00E924CA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E924CA" w:rsidRDefault="00E924CA" w:rsidP="00A52A0D">
            <w:pPr>
              <w:bidi w:val="0"/>
              <w:ind w:left="-108"/>
            </w:pPr>
            <w:r w:rsidRPr="001D58E9"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6B313C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6B313C" w:rsidRPr="002B43C0" w:rsidRDefault="00DB7B36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LC25A13</w:t>
            </w:r>
          </w:p>
        </w:tc>
        <w:tc>
          <w:tcPr>
            <w:tcW w:w="1135" w:type="dxa"/>
          </w:tcPr>
          <w:p w:rsidR="006B313C" w:rsidRPr="002B43C0" w:rsidRDefault="00DB7B36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3705B">
              <w:rPr>
                <w:rFonts w:asciiTheme="majorBidi" w:hAnsiTheme="majorBidi" w:cstheme="majorBidi"/>
                <w:sz w:val="18"/>
                <w:szCs w:val="18"/>
              </w:rPr>
              <w:t>NM_014251.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6B313C" w:rsidRPr="00B26432" w:rsidRDefault="00DB7B36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B26432">
              <w:rPr>
                <w:rFonts w:asciiTheme="majorBidi" w:hAnsiTheme="majorBidi" w:cstheme="majorBidi"/>
                <w:sz w:val="18"/>
                <w:szCs w:val="18"/>
              </w:rPr>
              <w:t>chr7-96234846 G&gt;T</w:t>
            </w:r>
          </w:p>
        </w:tc>
        <w:tc>
          <w:tcPr>
            <w:tcW w:w="1843" w:type="dxa"/>
            <w:vAlign w:val="bottom"/>
          </w:tcPr>
          <w:p w:rsidR="006B313C" w:rsidRPr="002B43C0" w:rsidRDefault="00DB7B36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284C&gt;A</w:t>
            </w:r>
          </w:p>
        </w:tc>
        <w:tc>
          <w:tcPr>
            <w:tcW w:w="1701" w:type="dxa"/>
            <w:vAlign w:val="bottom"/>
          </w:tcPr>
          <w:p w:rsidR="006B313C" w:rsidRPr="002B43C0" w:rsidRDefault="00DB7B36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la95Asp)</w:t>
            </w:r>
          </w:p>
        </w:tc>
        <w:tc>
          <w:tcPr>
            <w:tcW w:w="992" w:type="dxa"/>
            <w:vAlign w:val="center"/>
          </w:tcPr>
          <w:p w:rsidR="006B313C" w:rsidRPr="002B43C0" w:rsidRDefault="00DB7B36" w:rsidP="000C63FE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6B313C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6B313C" w:rsidRPr="002B43C0" w:rsidRDefault="00DB7B36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6B313C" w:rsidRPr="002B43C0" w:rsidRDefault="00F41738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B313C" w:rsidRPr="002B43C0" w:rsidRDefault="00F4173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0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B313C" w:rsidRPr="002B43C0" w:rsidRDefault="00F4173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7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B313C" w:rsidRPr="002B43C0" w:rsidRDefault="006B313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6B313C" w:rsidRPr="002B43C0" w:rsidRDefault="00F41738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1D58E9"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6B313C" w:rsidRPr="002B43C0" w:rsidTr="00F851EC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6B313C" w:rsidRPr="002B43C0" w:rsidRDefault="004024AC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LC2A2</w:t>
            </w:r>
          </w:p>
        </w:tc>
        <w:tc>
          <w:tcPr>
            <w:tcW w:w="1135" w:type="dxa"/>
          </w:tcPr>
          <w:p w:rsidR="006B313C" w:rsidRPr="002B43C0" w:rsidRDefault="00340475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NM_00034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6B313C" w:rsidRPr="00B26432" w:rsidRDefault="00340475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054B43">
              <w:rPr>
                <w:rFonts w:asciiTheme="majorBidi" w:hAnsiTheme="majorBidi" w:cstheme="majorBidi"/>
                <w:sz w:val="18"/>
                <w:szCs w:val="18"/>
              </w:rPr>
              <w:t>chr3-170998018 GT&gt;G</w:t>
            </w:r>
          </w:p>
        </w:tc>
        <w:tc>
          <w:tcPr>
            <w:tcW w:w="1843" w:type="dxa"/>
            <w:vAlign w:val="bottom"/>
          </w:tcPr>
          <w:p w:rsidR="006B313C" w:rsidRPr="002B43C0" w:rsidRDefault="00340475" w:rsidP="002A5BB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459del</w:t>
            </w:r>
          </w:p>
        </w:tc>
        <w:tc>
          <w:tcPr>
            <w:tcW w:w="1701" w:type="dxa"/>
            <w:vAlign w:val="bottom"/>
          </w:tcPr>
          <w:p w:rsidR="006B313C" w:rsidRPr="002B43C0" w:rsidRDefault="00340475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Thr487Profs*27)</w:t>
            </w:r>
          </w:p>
        </w:tc>
        <w:tc>
          <w:tcPr>
            <w:tcW w:w="992" w:type="dxa"/>
            <w:vAlign w:val="center"/>
          </w:tcPr>
          <w:p w:rsidR="006B313C" w:rsidRPr="002B43C0" w:rsidRDefault="00340475" w:rsidP="006C5DC3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</w:tcPr>
          <w:p w:rsidR="006B313C" w:rsidRPr="002B43C0" w:rsidRDefault="00290B7C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6B313C" w:rsidRPr="002B43C0" w:rsidRDefault="00340475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6B313C" w:rsidRPr="002B43C0" w:rsidRDefault="00340475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B313C" w:rsidRPr="002B43C0" w:rsidRDefault="006B313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B313C" w:rsidRPr="002B43C0" w:rsidRDefault="006B313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B313C" w:rsidRPr="002B43C0" w:rsidRDefault="006B313C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6B313C" w:rsidRPr="002B43C0" w:rsidRDefault="00340475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610E54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610E54" w:rsidRPr="002B43C0" w:rsidRDefault="00610E54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610E54" w:rsidRPr="002B43C0" w:rsidRDefault="00610E54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610E54" w:rsidRPr="00054B43" w:rsidRDefault="00CA1414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054B43">
              <w:rPr>
                <w:rFonts w:asciiTheme="majorBidi" w:hAnsiTheme="majorBidi" w:cstheme="majorBidi"/>
                <w:sz w:val="18"/>
                <w:szCs w:val="18"/>
              </w:rPr>
              <w:t>chr3-170999142 G&gt;A</w:t>
            </w:r>
          </w:p>
        </w:tc>
        <w:tc>
          <w:tcPr>
            <w:tcW w:w="1843" w:type="dxa"/>
            <w:vAlign w:val="center"/>
          </w:tcPr>
          <w:p w:rsidR="00610E54" w:rsidRPr="002A72D6" w:rsidRDefault="00610E54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093C&gt;T</w:t>
            </w:r>
          </w:p>
        </w:tc>
        <w:tc>
          <w:tcPr>
            <w:tcW w:w="1701" w:type="dxa"/>
            <w:vAlign w:val="center"/>
          </w:tcPr>
          <w:p w:rsidR="00610E54" w:rsidRPr="002A72D6" w:rsidRDefault="00610E54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Arg365*)</w:t>
            </w:r>
          </w:p>
        </w:tc>
        <w:tc>
          <w:tcPr>
            <w:tcW w:w="992" w:type="dxa"/>
            <w:vAlign w:val="center"/>
          </w:tcPr>
          <w:p w:rsidR="00610E54" w:rsidRPr="00610E54" w:rsidRDefault="00610E54" w:rsidP="006C5DC3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610E54"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610E54" w:rsidRPr="002B43C0" w:rsidRDefault="00610E54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610E54" w:rsidRPr="002B43C0" w:rsidRDefault="00CA1414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S4, PM2</w:t>
            </w:r>
          </w:p>
        </w:tc>
        <w:tc>
          <w:tcPr>
            <w:tcW w:w="993" w:type="dxa"/>
            <w:vAlign w:val="center"/>
          </w:tcPr>
          <w:p w:rsidR="00610E54" w:rsidRPr="002B43C0" w:rsidRDefault="00CA1414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1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0E54" w:rsidRPr="002B43C0" w:rsidRDefault="00610E5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10E54" w:rsidRPr="002B43C0" w:rsidRDefault="00610E5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10E54" w:rsidRPr="002B43C0" w:rsidRDefault="00610E5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610E54" w:rsidRPr="002B43C0" w:rsidRDefault="00610E54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1D58E9"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610E54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610E54" w:rsidRPr="002B43C0" w:rsidRDefault="00610E54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610E54" w:rsidRPr="002B43C0" w:rsidRDefault="00610E54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610E54" w:rsidRPr="00054B43" w:rsidRDefault="00054B43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054B43">
              <w:rPr>
                <w:rFonts w:asciiTheme="majorBidi" w:hAnsiTheme="majorBidi" w:cstheme="majorBidi"/>
                <w:sz w:val="18"/>
                <w:szCs w:val="18"/>
              </w:rPr>
              <w:t>chr3-171007245 A&gt;C</w:t>
            </w:r>
          </w:p>
        </w:tc>
        <w:tc>
          <w:tcPr>
            <w:tcW w:w="1843" w:type="dxa"/>
            <w:vAlign w:val="center"/>
          </w:tcPr>
          <w:p w:rsidR="00610E54" w:rsidRPr="002A72D6" w:rsidRDefault="00610E54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c.515T&gt;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#</w:t>
            </w:r>
          </w:p>
        </w:tc>
        <w:tc>
          <w:tcPr>
            <w:tcW w:w="1701" w:type="dxa"/>
            <w:vAlign w:val="center"/>
          </w:tcPr>
          <w:p w:rsidR="00610E54" w:rsidRPr="002A72D6" w:rsidRDefault="00610E54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p.(Val172Gly)</w:t>
            </w:r>
          </w:p>
        </w:tc>
        <w:tc>
          <w:tcPr>
            <w:tcW w:w="992" w:type="dxa"/>
            <w:vAlign w:val="center"/>
          </w:tcPr>
          <w:p w:rsidR="00610E54" w:rsidRPr="00610E54" w:rsidRDefault="00610E54" w:rsidP="006C5DC3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610E54"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610E54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610E54" w:rsidRPr="002B43C0" w:rsidRDefault="00054B43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610E54" w:rsidRPr="002B43C0" w:rsidRDefault="00054B43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10E54" w:rsidRPr="002B43C0" w:rsidRDefault="00054B4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10E54" w:rsidRPr="002B43C0" w:rsidRDefault="00054B4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10E54" w:rsidRPr="002B43C0" w:rsidRDefault="00610E5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610E54" w:rsidRPr="002B43C0" w:rsidRDefault="00610E54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351439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351439" w:rsidRPr="002A72D6" w:rsidRDefault="00351439" w:rsidP="004024AC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LC37A4</w:t>
            </w:r>
          </w:p>
        </w:tc>
        <w:tc>
          <w:tcPr>
            <w:tcW w:w="1135" w:type="dxa"/>
          </w:tcPr>
          <w:p w:rsidR="00351439" w:rsidRPr="006974E7" w:rsidRDefault="0035143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5"/>
                <w:szCs w:val="15"/>
              </w:rPr>
            </w:pPr>
            <w:r w:rsidRPr="006974E7">
              <w:rPr>
                <w:rFonts w:asciiTheme="majorBidi" w:hAnsiTheme="majorBidi" w:cstheme="majorBidi"/>
                <w:sz w:val="15"/>
                <w:szCs w:val="15"/>
              </w:rPr>
              <w:t>NM_001164277.2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351439" w:rsidRPr="00600CA1" w:rsidRDefault="0035143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600CA1">
              <w:rPr>
                <w:rFonts w:asciiTheme="majorBidi" w:hAnsiTheme="majorBidi" w:cstheme="majorBidi"/>
                <w:sz w:val="18"/>
                <w:szCs w:val="18"/>
              </w:rPr>
              <w:t>chr11-119028373 C&gt;T</w:t>
            </w:r>
          </w:p>
        </w:tc>
        <w:tc>
          <w:tcPr>
            <w:tcW w:w="1843" w:type="dxa"/>
            <w:vAlign w:val="center"/>
          </w:tcPr>
          <w:p w:rsidR="00351439" w:rsidRPr="002A72D6" w:rsidRDefault="00351439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202G&gt;A</w:t>
            </w:r>
          </w:p>
        </w:tc>
        <w:tc>
          <w:tcPr>
            <w:tcW w:w="1701" w:type="dxa"/>
            <w:vAlign w:val="center"/>
          </w:tcPr>
          <w:p w:rsidR="00351439" w:rsidRPr="002A72D6" w:rsidRDefault="00351439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Gly68Arg)</w:t>
            </w:r>
          </w:p>
        </w:tc>
        <w:tc>
          <w:tcPr>
            <w:tcW w:w="992" w:type="dxa"/>
            <w:vAlign w:val="center"/>
          </w:tcPr>
          <w:p w:rsidR="00351439" w:rsidRPr="00351439" w:rsidRDefault="00351439" w:rsidP="006C5DC3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51439"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  <w:vAlign w:val="center"/>
          </w:tcPr>
          <w:p w:rsidR="00351439" w:rsidRPr="002A72D6" w:rsidRDefault="00351439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351439" w:rsidRPr="002B43C0" w:rsidRDefault="00351439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3, PM1, PM2, PM3</w:t>
            </w:r>
          </w:p>
        </w:tc>
        <w:tc>
          <w:tcPr>
            <w:tcW w:w="993" w:type="dxa"/>
            <w:vAlign w:val="center"/>
          </w:tcPr>
          <w:p w:rsidR="00351439" w:rsidRPr="002B43C0" w:rsidRDefault="0035143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1439" w:rsidRPr="002B43C0" w:rsidRDefault="003514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51439" w:rsidRPr="002B43C0" w:rsidRDefault="003514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1439" w:rsidRPr="002B43C0" w:rsidRDefault="003514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351439" w:rsidRPr="002B43C0" w:rsidRDefault="00351439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1D58E9"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351439" w:rsidRPr="002B43C0" w:rsidTr="00351439">
        <w:trPr>
          <w:trHeight w:hRule="exact" w:val="242"/>
        </w:trPr>
        <w:tc>
          <w:tcPr>
            <w:tcW w:w="851" w:type="dxa"/>
            <w:shd w:val="clear" w:color="auto" w:fill="auto"/>
            <w:vAlign w:val="center"/>
          </w:tcPr>
          <w:p w:rsidR="00351439" w:rsidRPr="002A72D6" w:rsidRDefault="00351439" w:rsidP="004024AC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5" w:type="dxa"/>
          </w:tcPr>
          <w:p w:rsidR="00351439" w:rsidRPr="002B43C0" w:rsidRDefault="0035143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351439" w:rsidRPr="00600CA1" w:rsidRDefault="00351439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600CA1">
              <w:rPr>
                <w:rFonts w:asciiTheme="majorBidi" w:hAnsiTheme="majorBidi" w:cstheme="majorBidi"/>
                <w:sz w:val="18"/>
                <w:szCs w:val="18"/>
              </w:rPr>
              <w:t>chr11-119027800 C&gt;T</w:t>
            </w:r>
          </w:p>
        </w:tc>
        <w:tc>
          <w:tcPr>
            <w:tcW w:w="1843" w:type="dxa"/>
            <w:vAlign w:val="center"/>
          </w:tcPr>
          <w:p w:rsidR="00351439" w:rsidRPr="002A72D6" w:rsidRDefault="00351439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454G&gt;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#</w:t>
            </w:r>
          </w:p>
        </w:tc>
        <w:tc>
          <w:tcPr>
            <w:tcW w:w="1701" w:type="dxa"/>
            <w:vAlign w:val="center"/>
          </w:tcPr>
          <w:p w:rsidR="00351439" w:rsidRPr="002A72D6" w:rsidRDefault="00351439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Gly152Ser)</w:t>
            </w:r>
          </w:p>
        </w:tc>
        <w:tc>
          <w:tcPr>
            <w:tcW w:w="992" w:type="dxa"/>
            <w:vAlign w:val="center"/>
          </w:tcPr>
          <w:p w:rsidR="00351439" w:rsidRPr="00351439" w:rsidRDefault="00351439" w:rsidP="006C5DC3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51439"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  <w:vAlign w:val="center"/>
          </w:tcPr>
          <w:p w:rsidR="00351439" w:rsidRPr="002A72D6" w:rsidRDefault="00D4593D" w:rsidP="00351439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351439" w:rsidRPr="002B43C0" w:rsidRDefault="00351439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2</w:t>
            </w:r>
          </w:p>
        </w:tc>
        <w:tc>
          <w:tcPr>
            <w:tcW w:w="993" w:type="dxa"/>
            <w:vAlign w:val="center"/>
          </w:tcPr>
          <w:p w:rsidR="00351439" w:rsidRPr="002B43C0" w:rsidRDefault="00351439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1439" w:rsidRPr="002B43C0" w:rsidRDefault="003514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51439" w:rsidRPr="002B43C0" w:rsidRDefault="003514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2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1439" w:rsidRPr="002B43C0" w:rsidRDefault="003514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351439" w:rsidRPr="002B43C0" w:rsidRDefault="00351439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351439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351439" w:rsidRPr="002A72D6" w:rsidRDefault="00351439" w:rsidP="004024AC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5" w:type="dxa"/>
          </w:tcPr>
          <w:p w:rsidR="00351439" w:rsidRPr="002B43C0" w:rsidRDefault="0035143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351439" w:rsidRPr="00600CA1" w:rsidRDefault="00496FD2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600CA1">
              <w:rPr>
                <w:rFonts w:asciiTheme="majorBidi" w:hAnsiTheme="majorBidi" w:cstheme="majorBidi"/>
                <w:sz w:val="18"/>
                <w:szCs w:val="18"/>
              </w:rPr>
              <w:t>chr11-119024957 G&gt;A</w:t>
            </w:r>
          </w:p>
        </w:tc>
        <w:tc>
          <w:tcPr>
            <w:tcW w:w="1843" w:type="dxa"/>
            <w:vAlign w:val="center"/>
          </w:tcPr>
          <w:p w:rsidR="00351439" w:rsidRPr="002A72D6" w:rsidRDefault="00351439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309C&gt;T</w:t>
            </w:r>
          </w:p>
        </w:tc>
        <w:tc>
          <w:tcPr>
            <w:tcW w:w="1701" w:type="dxa"/>
            <w:vAlign w:val="center"/>
          </w:tcPr>
          <w:p w:rsidR="00351439" w:rsidRPr="002A72D6" w:rsidRDefault="00351439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Arg437*)</w:t>
            </w:r>
          </w:p>
        </w:tc>
        <w:tc>
          <w:tcPr>
            <w:tcW w:w="992" w:type="dxa"/>
            <w:vAlign w:val="center"/>
          </w:tcPr>
          <w:p w:rsidR="00351439" w:rsidRPr="00351439" w:rsidRDefault="00351439" w:rsidP="006C5DC3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51439"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  <w:vAlign w:val="center"/>
          </w:tcPr>
          <w:p w:rsidR="00351439" w:rsidRPr="002A72D6" w:rsidRDefault="00351439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351439" w:rsidRPr="002B43C0" w:rsidRDefault="00496FD2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351439" w:rsidRPr="002B43C0" w:rsidRDefault="00496FD2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1439" w:rsidRPr="002B43C0" w:rsidRDefault="003514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51439" w:rsidRPr="002B43C0" w:rsidRDefault="003514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51439" w:rsidRPr="002B43C0" w:rsidRDefault="003514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351439" w:rsidRDefault="00351439" w:rsidP="00D4593D">
            <w:pPr>
              <w:bidi w:val="0"/>
              <w:ind w:left="-108"/>
            </w:pPr>
            <w:r w:rsidRPr="001D58E9"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351439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351439" w:rsidRPr="002A72D6" w:rsidRDefault="00351439" w:rsidP="004024AC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5" w:type="dxa"/>
          </w:tcPr>
          <w:p w:rsidR="00351439" w:rsidRPr="002B43C0" w:rsidRDefault="00351439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351439" w:rsidRPr="00600CA1" w:rsidRDefault="00600CA1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600CA1">
              <w:rPr>
                <w:rFonts w:asciiTheme="majorBidi" w:hAnsiTheme="majorBidi" w:cstheme="majorBidi"/>
                <w:sz w:val="18"/>
                <w:szCs w:val="18"/>
              </w:rPr>
              <w:t>chr11-119029287 C&gt;T</w:t>
            </w:r>
          </w:p>
        </w:tc>
        <w:tc>
          <w:tcPr>
            <w:tcW w:w="1843" w:type="dxa"/>
            <w:vAlign w:val="center"/>
          </w:tcPr>
          <w:p w:rsidR="00351439" w:rsidRPr="002A72D6" w:rsidRDefault="00351439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83G&gt;A</w:t>
            </w:r>
          </w:p>
        </w:tc>
        <w:tc>
          <w:tcPr>
            <w:tcW w:w="1701" w:type="dxa"/>
            <w:vAlign w:val="center"/>
          </w:tcPr>
          <w:p w:rsidR="00351439" w:rsidRPr="002A72D6" w:rsidRDefault="00351439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Arg28His)</w:t>
            </w:r>
          </w:p>
        </w:tc>
        <w:tc>
          <w:tcPr>
            <w:tcW w:w="992" w:type="dxa"/>
            <w:vAlign w:val="center"/>
          </w:tcPr>
          <w:p w:rsidR="00351439" w:rsidRPr="00351439" w:rsidRDefault="00351439" w:rsidP="006C5DC3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51439"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  <w:vAlign w:val="center"/>
          </w:tcPr>
          <w:p w:rsidR="00351439" w:rsidRPr="002A72D6" w:rsidRDefault="00351439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351439" w:rsidRPr="002B43C0" w:rsidRDefault="004712EF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M3, PM5</w:t>
            </w:r>
          </w:p>
        </w:tc>
        <w:tc>
          <w:tcPr>
            <w:tcW w:w="993" w:type="dxa"/>
            <w:vAlign w:val="center"/>
          </w:tcPr>
          <w:p w:rsidR="00351439" w:rsidRPr="002B43C0" w:rsidRDefault="004712EF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1439" w:rsidRPr="002B43C0" w:rsidRDefault="003514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51439" w:rsidRPr="002B43C0" w:rsidRDefault="004712E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351439" w:rsidRPr="002B43C0" w:rsidRDefault="00351439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351439" w:rsidRPr="002B43C0" w:rsidRDefault="00351439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1D58E9"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192708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192708" w:rsidRPr="002A72D6" w:rsidRDefault="00192708" w:rsidP="004024AC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MPD1</w:t>
            </w:r>
          </w:p>
        </w:tc>
        <w:tc>
          <w:tcPr>
            <w:tcW w:w="1135" w:type="dxa"/>
          </w:tcPr>
          <w:p w:rsidR="00192708" w:rsidRPr="002B43C0" w:rsidRDefault="00192708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NM_00054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192708" w:rsidRPr="00986B9D" w:rsidRDefault="00192708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986B9D">
              <w:rPr>
                <w:rFonts w:asciiTheme="majorBidi" w:hAnsiTheme="majorBidi" w:cstheme="majorBidi"/>
                <w:sz w:val="18"/>
                <w:szCs w:val="18"/>
              </w:rPr>
              <w:t>chr11-6394335 C&gt;T</w:t>
            </w:r>
          </w:p>
        </w:tc>
        <w:tc>
          <w:tcPr>
            <w:tcW w:w="1843" w:type="dxa"/>
            <w:vAlign w:val="center"/>
          </w:tcPr>
          <w:p w:rsidR="00192708" w:rsidRPr="002A72D6" w:rsidRDefault="00192708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624C&gt;T</w:t>
            </w:r>
          </w:p>
        </w:tc>
        <w:tc>
          <w:tcPr>
            <w:tcW w:w="1701" w:type="dxa"/>
            <w:vAlign w:val="center"/>
          </w:tcPr>
          <w:p w:rsidR="00192708" w:rsidRPr="002A72D6" w:rsidRDefault="00192708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Arg542*)</w:t>
            </w:r>
          </w:p>
        </w:tc>
        <w:tc>
          <w:tcPr>
            <w:tcW w:w="992" w:type="dxa"/>
            <w:vAlign w:val="center"/>
          </w:tcPr>
          <w:p w:rsidR="00192708" w:rsidRPr="00192708" w:rsidRDefault="00192708" w:rsidP="006C5DC3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192708">
              <w:rPr>
                <w:rFonts w:asciiTheme="majorBidi" w:eastAsia="OTNEJMQuadraat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</w:tcPr>
          <w:p w:rsidR="00192708" w:rsidRPr="002B43C0" w:rsidRDefault="00192708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192708" w:rsidRPr="002B43C0" w:rsidRDefault="00192708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, PM3</w:t>
            </w:r>
          </w:p>
        </w:tc>
        <w:tc>
          <w:tcPr>
            <w:tcW w:w="993" w:type="dxa"/>
            <w:vAlign w:val="center"/>
          </w:tcPr>
          <w:p w:rsidR="00192708" w:rsidRPr="002B43C0" w:rsidRDefault="00192708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92708" w:rsidRPr="002B43C0" w:rsidRDefault="0019270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192708" w:rsidRPr="002B43C0" w:rsidRDefault="0019270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192708" w:rsidRPr="002B43C0" w:rsidRDefault="0019270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192708" w:rsidRPr="002B43C0" w:rsidRDefault="00192708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1D58E9"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192708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192708" w:rsidRPr="002B43C0" w:rsidRDefault="00192708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192708" w:rsidRPr="002B43C0" w:rsidRDefault="00192708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192708" w:rsidRPr="00986B9D" w:rsidRDefault="00986B9D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986B9D">
              <w:rPr>
                <w:rFonts w:asciiTheme="majorBidi" w:hAnsiTheme="majorBidi" w:cstheme="majorBidi"/>
                <w:sz w:val="18"/>
                <w:szCs w:val="18"/>
              </w:rPr>
              <w:t>chr11-6392020 G&gt;C</w:t>
            </w:r>
          </w:p>
        </w:tc>
        <w:tc>
          <w:tcPr>
            <w:tcW w:w="1843" w:type="dxa"/>
            <w:vAlign w:val="center"/>
          </w:tcPr>
          <w:p w:rsidR="00192708" w:rsidRPr="002A72D6" w:rsidRDefault="00192708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955G&gt;C</w:t>
            </w:r>
          </w:p>
        </w:tc>
        <w:tc>
          <w:tcPr>
            <w:tcW w:w="1701" w:type="dxa"/>
            <w:vAlign w:val="center"/>
          </w:tcPr>
          <w:p w:rsidR="00192708" w:rsidRPr="002A72D6" w:rsidRDefault="00192708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Gly319Arg)</w:t>
            </w:r>
          </w:p>
        </w:tc>
        <w:tc>
          <w:tcPr>
            <w:tcW w:w="992" w:type="dxa"/>
            <w:vAlign w:val="center"/>
          </w:tcPr>
          <w:p w:rsidR="00192708" w:rsidRPr="00192708" w:rsidRDefault="00192708" w:rsidP="006C5DC3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192708"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192708" w:rsidRPr="002B43C0" w:rsidRDefault="00192708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192708" w:rsidRPr="002B43C0" w:rsidRDefault="00192708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M3, PM5, PP3</w:t>
            </w:r>
          </w:p>
        </w:tc>
        <w:tc>
          <w:tcPr>
            <w:tcW w:w="993" w:type="dxa"/>
            <w:vAlign w:val="center"/>
          </w:tcPr>
          <w:p w:rsidR="00192708" w:rsidRPr="002B43C0" w:rsidRDefault="0062482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92708" w:rsidRPr="002B43C0" w:rsidRDefault="0062482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63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92708" w:rsidRPr="002B43C0" w:rsidRDefault="0062482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92708" w:rsidRPr="002B43C0" w:rsidRDefault="0019270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192708" w:rsidRPr="002B43C0" w:rsidRDefault="00192708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1D58E9"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986B9D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986B9D" w:rsidRPr="002B43C0" w:rsidRDefault="00986B9D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986B9D" w:rsidRPr="002B43C0" w:rsidRDefault="00986B9D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986B9D" w:rsidRPr="00986B9D" w:rsidRDefault="00986B9D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986B9D">
              <w:rPr>
                <w:rFonts w:asciiTheme="majorBidi" w:hAnsiTheme="majorBidi" w:cstheme="majorBidi"/>
                <w:sz w:val="18"/>
                <w:szCs w:val="18"/>
              </w:rPr>
              <w:t>chr11-6393985 C&gt;T</w:t>
            </w:r>
          </w:p>
        </w:tc>
        <w:tc>
          <w:tcPr>
            <w:tcW w:w="1843" w:type="dxa"/>
            <w:vAlign w:val="center"/>
          </w:tcPr>
          <w:p w:rsidR="00986B9D" w:rsidRPr="002A72D6" w:rsidRDefault="00986B9D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1430C&gt;T</w:t>
            </w:r>
          </w:p>
        </w:tc>
        <w:tc>
          <w:tcPr>
            <w:tcW w:w="1701" w:type="dxa"/>
            <w:vAlign w:val="center"/>
          </w:tcPr>
          <w:p w:rsidR="00986B9D" w:rsidRPr="002A72D6" w:rsidRDefault="00986B9D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Pro477Leu)</w:t>
            </w:r>
          </w:p>
        </w:tc>
        <w:tc>
          <w:tcPr>
            <w:tcW w:w="992" w:type="dxa"/>
            <w:vAlign w:val="center"/>
          </w:tcPr>
          <w:p w:rsidR="00986B9D" w:rsidRPr="00192708" w:rsidRDefault="00986B9D" w:rsidP="006C5DC3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192708">
              <w:rPr>
                <w:rFonts w:asciiTheme="majorBidi" w:eastAsia="OTNEJMQuadraat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986B9D" w:rsidRPr="002B43C0" w:rsidRDefault="00986B9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986B9D" w:rsidRPr="002B43C0" w:rsidRDefault="00986B9D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M3, PM5, PP3</w:t>
            </w:r>
          </w:p>
        </w:tc>
        <w:tc>
          <w:tcPr>
            <w:tcW w:w="993" w:type="dxa"/>
            <w:vAlign w:val="center"/>
          </w:tcPr>
          <w:p w:rsidR="00986B9D" w:rsidRPr="002B43C0" w:rsidRDefault="00986B9D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86B9D" w:rsidRPr="002B43C0" w:rsidRDefault="00986B9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8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86B9D" w:rsidRPr="002B43C0" w:rsidRDefault="00986B9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86B9D" w:rsidRPr="002B43C0" w:rsidRDefault="00986B9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986B9D" w:rsidRPr="002B43C0" w:rsidRDefault="00986B9D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1D58E9"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83729E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83729E" w:rsidRPr="002B43C0" w:rsidRDefault="0083729E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83729E" w:rsidRPr="002B43C0" w:rsidRDefault="0083729E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83729E" w:rsidRPr="0083729E" w:rsidRDefault="0083729E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83729E">
              <w:rPr>
                <w:rFonts w:asciiTheme="majorBidi" w:hAnsiTheme="majorBidi" w:cstheme="majorBidi"/>
                <w:sz w:val="18"/>
                <w:szCs w:val="18"/>
              </w:rPr>
              <w:t>chr11-6393961 A&gt;C</w:t>
            </w:r>
          </w:p>
        </w:tc>
        <w:tc>
          <w:tcPr>
            <w:tcW w:w="1843" w:type="dxa"/>
            <w:vAlign w:val="center"/>
          </w:tcPr>
          <w:p w:rsidR="0083729E" w:rsidRPr="00AD5BE0" w:rsidRDefault="0083729E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AD5BE0">
              <w:rPr>
                <w:rFonts w:asciiTheme="majorBidi" w:hAnsiTheme="majorBidi" w:cstheme="majorBidi"/>
                <w:sz w:val="18"/>
                <w:szCs w:val="18"/>
              </w:rPr>
              <w:t>.1406A&gt;C</w:t>
            </w:r>
          </w:p>
        </w:tc>
        <w:tc>
          <w:tcPr>
            <w:tcW w:w="1701" w:type="dxa"/>
            <w:vAlign w:val="center"/>
          </w:tcPr>
          <w:p w:rsidR="0083729E" w:rsidRPr="00AD5BE0" w:rsidRDefault="0083729E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D5BE0">
              <w:rPr>
                <w:rFonts w:asciiTheme="majorBidi" w:hAnsiTheme="majorBidi" w:cstheme="majorBidi"/>
                <w:sz w:val="18"/>
                <w:szCs w:val="18"/>
              </w:rPr>
              <w:t>p.(Tyr469Ser)</w:t>
            </w:r>
          </w:p>
        </w:tc>
        <w:tc>
          <w:tcPr>
            <w:tcW w:w="992" w:type="dxa"/>
            <w:vAlign w:val="center"/>
          </w:tcPr>
          <w:p w:rsidR="0083729E" w:rsidRPr="00AD5BE0" w:rsidRDefault="0083729E" w:rsidP="006C5DC3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D5BE0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83729E" w:rsidRPr="002B43C0" w:rsidRDefault="0083729E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83729E" w:rsidRPr="002B43C0" w:rsidRDefault="0083729E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S3, PM1, PM2, PM3, PM5, PP3</w:t>
            </w:r>
          </w:p>
        </w:tc>
        <w:tc>
          <w:tcPr>
            <w:tcW w:w="993" w:type="dxa"/>
            <w:vAlign w:val="center"/>
          </w:tcPr>
          <w:p w:rsidR="0083729E" w:rsidRPr="002B43C0" w:rsidRDefault="0083729E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3729E" w:rsidRPr="002B43C0" w:rsidRDefault="0083729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4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3729E" w:rsidRPr="002B43C0" w:rsidRDefault="0083729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729E" w:rsidRPr="002B43C0" w:rsidRDefault="0083729E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3729E" w:rsidRPr="002B43C0" w:rsidRDefault="0083729E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1D58E9"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930718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930718" w:rsidRPr="00391656" w:rsidRDefault="00930718" w:rsidP="0083729E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SPTB</w:t>
            </w:r>
          </w:p>
        </w:tc>
        <w:tc>
          <w:tcPr>
            <w:tcW w:w="1135" w:type="dxa"/>
          </w:tcPr>
          <w:p w:rsidR="00930718" w:rsidRPr="00EB5EEF" w:rsidRDefault="00EB5EEF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5"/>
                <w:szCs w:val="15"/>
              </w:rPr>
            </w:pPr>
            <w:r w:rsidRPr="00EB5EEF">
              <w:rPr>
                <w:rFonts w:asciiTheme="majorBidi" w:hAnsiTheme="majorBidi" w:cstheme="majorBidi"/>
                <w:sz w:val="15"/>
                <w:szCs w:val="15"/>
              </w:rPr>
              <w:t>NM_001024858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930718" w:rsidRPr="00AC1DA6" w:rsidRDefault="00EB5EEF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C1DA6">
              <w:rPr>
                <w:rFonts w:asciiTheme="majorBidi" w:hAnsiTheme="majorBidi" w:cstheme="majorBidi"/>
                <w:sz w:val="18"/>
                <w:szCs w:val="18"/>
              </w:rPr>
              <w:t>chr14-64785551 G&gt;A</w:t>
            </w:r>
          </w:p>
        </w:tc>
        <w:tc>
          <w:tcPr>
            <w:tcW w:w="1843" w:type="dxa"/>
            <w:vAlign w:val="center"/>
          </w:tcPr>
          <w:p w:rsidR="00930718" w:rsidRPr="00391656" w:rsidRDefault="00930718" w:rsidP="00EB5EE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3841C&gt;T</w:t>
            </w:r>
          </w:p>
        </w:tc>
        <w:tc>
          <w:tcPr>
            <w:tcW w:w="1701" w:type="dxa"/>
            <w:vAlign w:val="center"/>
          </w:tcPr>
          <w:p w:rsidR="00930718" w:rsidRPr="00391656" w:rsidRDefault="00930718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Gln1281*)</w:t>
            </w:r>
          </w:p>
        </w:tc>
        <w:tc>
          <w:tcPr>
            <w:tcW w:w="992" w:type="dxa"/>
            <w:vAlign w:val="center"/>
          </w:tcPr>
          <w:p w:rsidR="00930718" w:rsidRPr="00391656" w:rsidRDefault="00930718" w:rsidP="006C5DC3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  <w:vAlign w:val="center"/>
          </w:tcPr>
          <w:p w:rsidR="00930718" w:rsidRPr="00391656" w:rsidRDefault="00930718" w:rsidP="00930718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930718" w:rsidRPr="002B43C0" w:rsidRDefault="00EB5EEF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S4, PM2</w:t>
            </w:r>
          </w:p>
        </w:tc>
        <w:tc>
          <w:tcPr>
            <w:tcW w:w="993" w:type="dxa"/>
            <w:vAlign w:val="center"/>
          </w:tcPr>
          <w:p w:rsidR="00930718" w:rsidRPr="002B43C0" w:rsidRDefault="00EB5EEF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30718" w:rsidRPr="002B43C0" w:rsidRDefault="0093071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930718" w:rsidRPr="002B43C0" w:rsidRDefault="0093071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930718" w:rsidRPr="002B43C0" w:rsidRDefault="0093071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930718" w:rsidRPr="002B43C0" w:rsidRDefault="00EB5EEF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930718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930718" w:rsidRPr="00391656" w:rsidRDefault="00930718" w:rsidP="0083729E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FAM</w:t>
            </w:r>
          </w:p>
        </w:tc>
        <w:tc>
          <w:tcPr>
            <w:tcW w:w="1135" w:type="dxa"/>
          </w:tcPr>
          <w:p w:rsidR="00930718" w:rsidRPr="002B43C0" w:rsidRDefault="00AC1DA6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NM_00320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930718" w:rsidRPr="00397E81" w:rsidRDefault="00AC1DA6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7E81">
              <w:rPr>
                <w:rFonts w:asciiTheme="majorBidi" w:hAnsiTheme="majorBidi" w:cstheme="majorBidi"/>
                <w:sz w:val="18"/>
                <w:szCs w:val="18"/>
              </w:rPr>
              <w:t>chr10-58395013 G&gt;A</w:t>
            </w:r>
          </w:p>
        </w:tc>
        <w:tc>
          <w:tcPr>
            <w:tcW w:w="1843" w:type="dxa"/>
            <w:vAlign w:val="center"/>
          </w:tcPr>
          <w:p w:rsidR="00930718" w:rsidRPr="00391656" w:rsidRDefault="00930718" w:rsidP="00AC1DA6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680G&gt;A</w:t>
            </w:r>
          </w:p>
        </w:tc>
        <w:tc>
          <w:tcPr>
            <w:tcW w:w="1701" w:type="dxa"/>
            <w:vAlign w:val="center"/>
          </w:tcPr>
          <w:p w:rsidR="00930718" w:rsidRPr="00391656" w:rsidRDefault="00930718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rg227Gln)</w:t>
            </w:r>
          </w:p>
        </w:tc>
        <w:tc>
          <w:tcPr>
            <w:tcW w:w="992" w:type="dxa"/>
            <w:vAlign w:val="center"/>
          </w:tcPr>
          <w:p w:rsidR="00930718" w:rsidRPr="00391656" w:rsidRDefault="00930718" w:rsidP="006C5DC3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  <w:vAlign w:val="center"/>
          </w:tcPr>
          <w:p w:rsidR="00930718" w:rsidRPr="00391656" w:rsidRDefault="00D4593D" w:rsidP="00930718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930718" w:rsidRPr="002B43C0" w:rsidRDefault="00AC1DA6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</w:t>
            </w:r>
          </w:p>
        </w:tc>
        <w:tc>
          <w:tcPr>
            <w:tcW w:w="993" w:type="dxa"/>
            <w:vAlign w:val="center"/>
          </w:tcPr>
          <w:p w:rsidR="00930718" w:rsidRPr="002B43C0" w:rsidRDefault="00AC1DA6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930718" w:rsidRPr="002B43C0" w:rsidRDefault="00AC1DA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55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30718" w:rsidRPr="002B43C0" w:rsidRDefault="00AC1DA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3.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930718" w:rsidRPr="002B43C0" w:rsidRDefault="00930718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930718" w:rsidRPr="002B43C0" w:rsidRDefault="00AC1DA6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397E81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397E81" w:rsidRPr="00391656" w:rsidRDefault="00397E81" w:rsidP="0083729E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TJP2</w:t>
            </w:r>
          </w:p>
        </w:tc>
        <w:tc>
          <w:tcPr>
            <w:tcW w:w="1135" w:type="dxa"/>
          </w:tcPr>
          <w:p w:rsidR="00397E81" w:rsidRPr="002B43C0" w:rsidRDefault="00397E81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857F6B">
              <w:rPr>
                <w:rFonts w:asciiTheme="majorBidi" w:hAnsiTheme="majorBidi" w:cstheme="majorBidi"/>
                <w:sz w:val="18"/>
                <w:szCs w:val="18"/>
              </w:rPr>
              <w:t>NM_004817.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397E81" w:rsidRPr="00397E81" w:rsidRDefault="00397E81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7E81">
              <w:rPr>
                <w:rFonts w:asciiTheme="majorBidi" w:hAnsiTheme="majorBidi" w:cstheme="majorBidi"/>
                <w:sz w:val="18"/>
                <w:szCs w:val="18"/>
              </w:rPr>
              <w:t>chr9-69237092 T&gt;TC</w:t>
            </w:r>
          </w:p>
        </w:tc>
        <w:tc>
          <w:tcPr>
            <w:tcW w:w="1843" w:type="dxa"/>
            <w:vAlign w:val="center"/>
          </w:tcPr>
          <w:p w:rsidR="00397E81" w:rsidRPr="00391656" w:rsidRDefault="00397E81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2229dup</w:t>
            </w:r>
          </w:p>
        </w:tc>
        <w:tc>
          <w:tcPr>
            <w:tcW w:w="1701" w:type="dxa"/>
            <w:vAlign w:val="center"/>
          </w:tcPr>
          <w:p w:rsidR="00397E81" w:rsidRPr="00391656" w:rsidRDefault="00397E81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Ser744Glnfs*8)</w:t>
            </w:r>
          </w:p>
        </w:tc>
        <w:tc>
          <w:tcPr>
            <w:tcW w:w="992" w:type="dxa"/>
            <w:vAlign w:val="center"/>
          </w:tcPr>
          <w:p w:rsidR="00397E81" w:rsidRPr="00391656" w:rsidRDefault="00397E81" w:rsidP="006C5DC3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 xml:space="preserve">Frameshift </w:t>
            </w:r>
          </w:p>
        </w:tc>
        <w:tc>
          <w:tcPr>
            <w:tcW w:w="567" w:type="dxa"/>
            <w:vAlign w:val="center"/>
          </w:tcPr>
          <w:p w:rsidR="00397E81" w:rsidRPr="00391656" w:rsidRDefault="00397E81" w:rsidP="00930718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  <w:r w:rsidRPr="00391656"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397E81" w:rsidRPr="002B43C0" w:rsidRDefault="00397E81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397E81" w:rsidRPr="002B43C0" w:rsidRDefault="00785A9F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97E81" w:rsidRPr="002B43C0" w:rsidRDefault="00397E8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97E81" w:rsidRPr="002B43C0" w:rsidRDefault="00397E8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97E81" w:rsidRPr="002B43C0" w:rsidRDefault="00397E81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397E81" w:rsidRPr="002B43C0" w:rsidRDefault="00397E81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6C5DC3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6C5DC3" w:rsidRPr="002B43C0" w:rsidRDefault="006C5DC3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6C5DC3" w:rsidRPr="002B43C0" w:rsidRDefault="006C5DC3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6C5DC3" w:rsidRPr="006C5DC3" w:rsidRDefault="006C5DC3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6C5DC3">
              <w:rPr>
                <w:rFonts w:asciiTheme="majorBidi" w:hAnsiTheme="majorBidi" w:cstheme="majorBidi"/>
                <w:sz w:val="18"/>
                <w:szCs w:val="18"/>
              </w:rPr>
              <w:t>chr9-69236128 AG&gt;A</w:t>
            </w:r>
          </w:p>
        </w:tc>
        <w:tc>
          <w:tcPr>
            <w:tcW w:w="1843" w:type="dxa"/>
            <w:vAlign w:val="center"/>
          </w:tcPr>
          <w:p w:rsidR="006C5DC3" w:rsidRPr="00391656" w:rsidRDefault="006C5DC3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978del</w:t>
            </w:r>
          </w:p>
        </w:tc>
        <w:tc>
          <w:tcPr>
            <w:tcW w:w="1701" w:type="dxa"/>
            <w:vAlign w:val="center"/>
          </w:tcPr>
          <w:p w:rsidR="006C5DC3" w:rsidRPr="00391656" w:rsidRDefault="006C5DC3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Glu660Argfs*6)</w:t>
            </w:r>
          </w:p>
        </w:tc>
        <w:tc>
          <w:tcPr>
            <w:tcW w:w="992" w:type="dxa"/>
            <w:vAlign w:val="center"/>
          </w:tcPr>
          <w:p w:rsidR="006C5DC3" w:rsidRPr="00391656" w:rsidRDefault="006C5DC3" w:rsidP="006C5DC3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  <w:vAlign w:val="center"/>
          </w:tcPr>
          <w:p w:rsidR="006C5DC3" w:rsidRPr="00391656" w:rsidRDefault="006C5DC3" w:rsidP="00930718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6C5DC3" w:rsidRPr="002B43C0" w:rsidRDefault="006C5DC3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6C5DC3" w:rsidRPr="002B43C0" w:rsidRDefault="006C5DC3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C5DC3" w:rsidRPr="002B43C0" w:rsidRDefault="006C5DC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6C5DC3" w:rsidRPr="002B43C0" w:rsidRDefault="006C5DC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6C5DC3" w:rsidRPr="002B43C0" w:rsidRDefault="006C5DC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6C5DC3" w:rsidRPr="002B43C0" w:rsidRDefault="006C5DC3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A9783D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A9783D" w:rsidRPr="002B43C0" w:rsidRDefault="00A9783D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A9783D" w:rsidRPr="002B43C0" w:rsidRDefault="00A9783D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A9783D" w:rsidRPr="006C5DC3" w:rsidRDefault="00A9783D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6C5DC3">
              <w:rPr>
                <w:rFonts w:asciiTheme="majorBidi" w:hAnsiTheme="majorBidi" w:cstheme="majorBidi"/>
                <w:sz w:val="18"/>
                <w:szCs w:val="18"/>
              </w:rPr>
              <w:t>chr9-69240126 AC&gt;A</w:t>
            </w:r>
          </w:p>
        </w:tc>
        <w:tc>
          <w:tcPr>
            <w:tcW w:w="1843" w:type="dxa"/>
            <w:vAlign w:val="center"/>
          </w:tcPr>
          <w:p w:rsidR="00A9783D" w:rsidRPr="00391656" w:rsidRDefault="00A9783D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2639del</w:t>
            </w:r>
          </w:p>
        </w:tc>
        <w:tc>
          <w:tcPr>
            <w:tcW w:w="1701" w:type="dxa"/>
            <w:vAlign w:val="center"/>
          </w:tcPr>
          <w:p w:rsidR="00A9783D" w:rsidRPr="00391656" w:rsidRDefault="00A9783D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Thr880Serfs*12)</w:t>
            </w:r>
          </w:p>
        </w:tc>
        <w:tc>
          <w:tcPr>
            <w:tcW w:w="992" w:type="dxa"/>
            <w:vAlign w:val="center"/>
          </w:tcPr>
          <w:p w:rsidR="00A9783D" w:rsidRPr="00391656" w:rsidRDefault="00A9783D" w:rsidP="002E397B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 xml:space="preserve">Frameshift </w:t>
            </w:r>
          </w:p>
        </w:tc>
        <w:tc>
          <w:tcPr>
            <w:tcW w:w="567" w:type="dxa"/>
            <w:vAlign w:val="center"/>
          </w:tcPr>
          <w:p w:rsidR="00A9783D" w:rsidRPr="00391656" w:rsidRDefault="00A9783D" w:rsidP="00930718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P</w:t>
            </w:r>
          </w:p>
        </w:tc>
        <w:tc>
          <w:tcPr>
            <w:tcW w:w="2551" w:type="dxa"/>
          </w:tcPr>
          <w:p w:rsidR="00A9783D" w:rsidRPr="002B43C0" w:rsidRDefault="00A9783D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S4, PM2</w:t>
            </w:r>
          </w:p>
        </w:tc>
        <w:tc>
          <w:tcPr>
            <w:tcW w:w="993" w:type="dxa"/>
            <w:vAlign w:val="center"/>
          </w:tcPr>
          <w:p w:rsidR="00A9783D" w:rsidRPr="002B43C0" w:rsidRDefault="00A9783D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9783D" w:rsidRPr="002B43C0" w:rsidRDefault="00A9783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9783D" w:rsidRPr="002B43C0" w:rsidRDefault="00A9783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9783D" w:rsidRPr="002B43C0" w:rsidRDefault="00A9783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A9783D" w:rsidRPr="002B43C0" w:rsidRDefault="00A9783D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1D58E9"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A9783D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A9783D" w:rsidRPr="002B43C0" w:rsidRDefault="00A9783D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A9783D" w:rsidRPr="002B43C0" w:rsidRDefault="00A9783D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A9783D" w:rsidRPr="006C5DC3" w:rsidRDefault="003565E4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565E4">
              <w:rPr>
                <w:rFonts w:asciiTheme="majorBidi" w:hAnsiTheme="majorBidi" w:cstheme="majorBidi"/>
                <w:sz w:val="18"/>
                <w:szCs w:val="18"/>
              </w:rPr>
              <w:t>chr9-69248006 C&gt;G</w:t>
            </w:r>
          </w:p>
        </w:tc>
        <w:tc>
          <w:tcPr>
            <w:tcW w:w="1843" w:type="dxa"/>
            <w:vAlign w:val="center"/>
          </w:tcPr>
          <w:p w:rsidR="00A9783D" w:rsidRPr="00391656" w:rsidRDefault="00A9783D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2761-6C&gt;G</w:t>
            </w:r>
          </w:p>
        </w:tc>
        <w:tc>
          <w:tcPr>
            <w:tcW w:w="1701" w:type="dxa"/>
            <w:vAlign w:val="center"/>
          </w:tcPr>
          <w:p w:rsidR="00A9783D" w:rsidRPr="00391656" w:rsidRDefault="00A9783D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92" w:type="dxa"/>
            <w:vAlign w:val="center"/>
          </w:tcPr>
          <w:p w:rsidR="00A9783D" w:rsidRPr="00391656" w:rsidRDefault="00A9783D" w:rsidP="002E397B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  <w:vAlign w:val="center"/>
          </w:tcPr>
          <w:p w:rsidR="00A9783D" w:rsidRPr="00391656" w:rsidRDefault="00D4593D" w:rsidP="00930718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A9783D" w:rsidRPr="002B43C0" w:rsidRDefault="00B1464E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A9783D" w:rsidRPr="002B43C0" w:rsidRDefault="00B1464E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9783D" w:rsidRPr="002B43C0" w:rsidRDefault="00A9783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9783D" w:rsidRPr="002B43C0" w:rsidRDefault="00A9783D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9783D" w:rsidRPr="002B43C0" w:rsidRDefault="00B1464E" w:rsidP="00B1464E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851" w:type="dxa"/>
          </w:tcPr>
          <w:p w:rsidR="00A9783D" w:rsidRPr="002B43C0" w:rsidRDefault="00B1464E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3565E4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3565E4" w:rsidRPr="002B43C0" w:rsidRDefault="003565E4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3565E4" w:rsidRPr="002B43C0" w:rsidRDefault="003565E4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3565E4" w:rsidRPr="006C5DC3" w:rsidRDefault="003565E4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565E4">
              <w:rPr>
                <w:rFonts w:asciiTheme="majorBidi" w:hAnsiTheme="majorBidi" w:cstheme="majorBidi"/>
                <w:sz w:val="18"/>
                <w:szCs w:val="18"/>
              </w:rPr>
              <w:t>chr9-69251033 A&gt;G</w:t>
            </w:r>
          </w:p>
        </w:tc>
        <w:tc>
          <w:tcPr>
            <w:tcW w:w="1843" w:type="dxa"/>
            <w:vAlign w:val="center"/>
          </w:tcPr>
          <w:p w:rsidR="003565E4" w:rsidRPr="00391656" w:rsidRDefault="003565E4" w:rsidP="003565E4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3085-2A&gt;G</w:t>
            </w:r>
          </w:p>
        </w:tc>
        <w:tc>
          <w:tcPr>
            <w:tcW w:w="1701" w:type="dxa"/>
            <w:vAlign w:val="center"/>
          </w:tcPr>
          <w:p w:rsidR="003565E4" w:rsidRPr="00391656" w:rsidRDefault="003565E4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92" w:type="dxa"/>
            <w:vAlign w:val="center"/>
          </w:tcPr>
          <w:p w:rsidR="003565E4" w:rsidRPr="00391656" w:rsidRDefault="003565E4" w:rsidP="002E397B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plicing</w:t>
            </w:r>
          </w:p>
        </w:tc>
        <w:tc>
          <w:tcPr>
            <w:tcW w:w="567" w:type="dxa"/>
            <w:vAlign w:val="center"/>
          </w:tcPr>
          <w:p w:rsidR="003565E4" w:rsidRPr="00391656" w:rsidRDefault="003565E4" w:rsidP="00930718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3565E4" w:rsidRPr="002B43C0" w:rsidRDefault="003565E4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3565E4" w:rsidRPr="002B43C0" w:rsidRDefault="003565E4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565E4" w:rsidRPr="002B43C0" w:rsidRDefault="003565E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565E4" w:rsidRPr="002B43C0" w:rsidRDefault="003565E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3565E4" w:rsidRPr="002B43C0" w:rsidRDefault="003565E4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851" w:type="dxa"/>
          </w:tcPr>
          <w:p w:rsidR="003565E4" w:rsidRPr="002B43C0" w:rsidRDefault="003565E4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2E397B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2E397B" w:rsidRPr="002B43C0" w:rsidRDefault="002E397B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UGT1A1</w:t>
            </w:r>
          </w:p>
        </w:tc>
        <w:tc>
          <w:tcPr>
            <w:tcW w:w="1135" w:type="dxa"/>
          </w:tcPr>
          <w:p w:rsidR="002E397B" w:rsidRPr="002B43C0" w:rsidRDefault="002E397B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NM_00046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2E397B" w:rsidRPr="003565E4" w:rsidRDefault="002E397B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863961">
              <w:rPr>
                <w:rFonts w:asciiTheme="majorBidi" w:hAnsiTheme="majorBidi" w:cstheme="majorBidi"/>
                <w:sz w:val="18"/>
                <w:szCs w:val="18"/>
              </w:rPr>
              <w:t>chr2-233772267 A&gt;AG</w:t>
            </w:r>
          </w:p>
        </w:tc>
        <w:tc>
          <w:tcPr>
            <w:tcW w:w="1843" w:type="dxa"/>
            <w:vAlign w:val="bottom"/>
          </w:tcPr>
          <w:p w:rsidR="002E397B" w:rsidRPr="00F64FE4" w:rsidRDefault="002E397B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c.1312dup</w:t>
            </w:r>
          </w:p>
        </w:tc>
        <w:tc>
          <w:tcPr>
            <w:tcW w:w="1701" w:type="dxa"/>
            <w:vAlign w:val="bottom"/>
          </w:tcPr>
          <w:p w:rsidR="002E397B" w:rsidRPr="00F64FE4" w:rsidRDefault="002E397B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p.(Glu438Glyfs*71)</w:t>
            </w:r>
          </w:p>
        </w:tc>
        <w:tc>
          <w:tcPr>
            <w:tcW w:w="992" w:type="dxa"/>
            <w:vAlign w:val="bottom"/>
          </w:tcPr>
          <w:p w:rsidR="002E397B" w:rsidRPr="00F64FE4" w:rsidRDefault="002E397B" w:rsidP="002E397B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 xml:space="preserve">Frameshift </w:t>
            </w:r>
          </w:p>
        </w:tc>
        <w:tc>
          <w:tcPr>
            <w:tcW w:w="567" w:type="dxa"/>
            <w:vAlign w:val="bottom"/>
          </w:tcPr>
          <w:p w:rsidR="002E397B" w:rsidRPr="00F64FE4" w:rsidRDefault="002E397B" w:rsidP="00EA4E82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2E397B" w:rsidRPr="002B43C0" w:rsidRDefault="002E397B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2E397B" w:rsidRPr="002B43C0" w:rsidRDefault="002E397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E397B" w:rsidRPr="002B43C0" w:rsidRDefault="002E397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E397B" w:rsidRPr="002B43C0" w:rsidRDefault="002E397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E397B" w:rsidRPr="002B43C0" w:rsidRDefault="002E397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2E397B" w:rsidRPr="002B43C0" w:rsidRDefault="002E397B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2E397B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2E397B" w:rsidRPr="002B43C0" w:rsidRDefault="002E397B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2E397B" w:rsidRPr="002B43C0" w:rsidRDefault="002E397B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2E397B" w:rsidRPr="00CC458E" w:rsidRDefault="00CC458E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CC458E">
              <w:rPr>
                <w:rFonts w:asciiTheme="majorBidi" w:hAnsiTheme="majorBidi" w:cstheme="majorBidi"/>
                <w:sz w:val="18"/>
                <w:szCs w:val="18"/>
              </w:rPr>
              <w:t>chr2-233761107 TTTG&gt;T</w:t>
            </w:r>
          </w:p>
        </w:tc>
        <w:tc>
          <w:tcPr>
            <w:tcW w:w="1843" w:type="dxa"/>
            <w:vAlign w:val="bottom"/>
          </w:tcPr>
          <w:p w:rsidR="002E397B" w:rsidRPr="00F64FE4" w:rsidRDefault="002E397B" w:rsidP="00CC458E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c.824_826del</w:t>
            </w:r>
          </w:p>
        </w:tc>
        <w:tc>
          <w:tcPr>
            <w:tcW w:w="1701" w:type="dxa"/>
            <w:vAlign w:val="bottom"/>
          </w:tcPr>
          <w:p w:rsidR="002E397B" w:rsidRPr="00F64FE4" w:rsidRDefault="002E397B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p.(Val275del)</w:t>
            </w:r>
          </w:p>
        </w:tc>
        <w:tc>
          <w:tcPr>
            <w:tcW w:w="992" w:type="dxa"/>
            <w:vAlign w:val="bottom"/>
          </w:tcPr>
          <w:p w:rsidR="002E397B" w:rsidRPr="00F64FE4" w:rsidRDefault="002E397B" w:rsidP="002E397B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Inframe del</w:t>
            </w:r>
          </w:p>
        </w:tc>
        <w:tc>
          <w:tcPr>
            <w:tcW w:w="567" w:type="dxa"/>
            <w:vAlign w:val="bottom"/>
          </w:tcPr>
          <w:p w:rsidR="002E397B" w:rsidRPr="00F64FE4" w:rsidRDefault="002E397B" w:rsidP="00EA4E82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2E397B" w:rsidRPr="002B43C0" w:rsidRDefault="00CC458E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M4</w:t>
            </w:r>
          </w:p>
        </w:tc>
        <w:tc>
          <w:tcPr>
            <w:tcW w:w="993" w:type="dxa"/>
            <w:vAlign w:val="center"/>
          </w:tcPr>
          <w:p w:rsidR="002E397B" w:rsidRPr="002B43C0" w:rsidRDefault="00CC458E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E397B" w:rsidRPr="002B43C0" w:rsidRDefault="002E397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2E397B" w:rsidRPr="002B43C0" w:rsidRDefault="002E397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2E397B" w:rsidRPr="002B43C0" w:rsidRDefault="002E397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2E397B" w:rsidRPr="002B43C0" w:rsidRDefault="002E397B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1D58E9"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E163CB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E163CB" w:rsidRPr="002B43C0" w:rsidRDefault="00E163CB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E163CB" w:rsidRPr="002B43C0" w:rsidRDefault="00E163CB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E163CB" w:rsidRPr="00CC5388" w:rsidRDefault="00E163CB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CC5388">
              <w:rPr>
                <w:rFonts w:asciiTheme="majorBidi" w:hAnsiTheme="majorBidi" w:cstheme="majorBidi"/>
                <w:sz w:val="18"/>
                <w:szCs w:val="18"/>
              </w:rPr>
              <w:t>chr2-233772405 G&gt;A</w:t>
            </w:r>
          </w:p>
        </w:tc>
        <w:tc>
          <w:tcPr>
            <w:tcW w:w="1843" w:type="dxa"/>
            <w:vAlign w:val="bottom"/>
          </w:tcPr>
          <w:p w:rsidR="00E163CB" w:rsidRPr="00F64FE4" w:rsidRDefault="00E163CB" w:rsidP="00E163CB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c.1448G&gt;A</w:t>
            </w:r>
          </w:p>
        </w:tc>
        <w:tc>
          <w:tcPr>
            <w:tcW w:w="1701" w:type="dxa"/>
            <w:vAlign w:val="bottom"/>
          </w:tcPr>
          <w:p w:rsidR="00E163CB" w:rsidRPr="00F64FE4" w:rsidRDefault="00E163CB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p.(Trp483*)</w:t>
            </w:r>
          </w:p>
        </w:tc>
        <w:tc>
          <w:tcPr>
            <w:tcW w:w="992" w:type="dxa"/>
            <w:vAlign w:val="bottom"/>
          </w:tcPr>
          <w:p w:rsidR="00E163CB" w:rsidRPr="00F64FE4" w:rsidRDefault="00E163CB" w:rsidP="002E397B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Nonsense</w:t>
            </w:r>
          </w:p>
        </w:tc>
        <w:tc>
          <w:tcPr>
            <w:tcW w:w="567" w:type="dxa"/>
            <w:vAlign w:val="bottom"/>
          </w:tcPr>
          <w:p w:rsidR="00E163CB" w:rsidRPr="00F64FE4" w:rsidRDefault="00E163CB" w:rsidP="00EA4E82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E163CB" w:rsidRPr="002B43C0" w:rsidRDefault="00E163CB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E163CB" w:rsidRPr="002B43C0" w:rsidRDefault="00E163CB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63CB" w:rsidRPr="002B43C0" w:rsidRDefault="00E163C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E163CB" w:rsidRPr="002B43C0" w:rsidRDefault="00E163C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E163CB" w:rsidRPr="002B43C0" w:rsidRDefault="00E163C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E163CB" w:rsidRPr="002B43C0" w:rsidRDefault="00E163CB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E163CB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E163CB" w:rsidRPr="002B43C0" w:rsidRDefault="00E163CB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E163CB" w:rsidRPr="002B43C0" w:rsidRDefault="00E163CB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E163CB" w:rsidRPr="00374855" w:rsidRDefault="0046445F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74855">
              <w:rPr>
                <w:rFonts w:asciiTheme="majorBidi" w:hAnsiTheme="majorBidi" w:cstheme="majorBidi"/>
                <w:sz w:val="18"/>
                <w:szCs w:val="18"/>
              </w:rPr>
              <w:t>chr2-233760961 T&gt;G</w:t>
            </w:r>
          </w:p>
        </w:tc>
        <w:tc>
          <w:tcPr>
            <w:tcW w:w="1843" w:type="dxa"/>
            <w:vAlign w:val="bottom"/>
          </w:tcPr>
          <w:p w:rsidR="00E163CB" w:rsidRPr="00F64FE4" w:rsidRDefault="00E163CB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c.674T&gt;G</w:t>
            </w:r>
          </w:p>
        </w:tc>
        <w:tc>
          <w:tcPr>
            <w:tcW w:w="1701" w:type="dxa"/>
            <w:vAlign w:val="bottom"/>
          </w:tcPr>
          <w:p w:rsidR="00E163CB" w:rsidRPr="00F64FE4" w:rsidRDefault="00E163CB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p.(Val225Gly)</w:t>
            </w:r>
          </w:p>
        </w:tc>
        <w:tc>
          <w:tcPr>
            <w:tcW w:w="992" w:type="dxa"/>
            <w:vAlign w:val="bottom"/>
          </w:tcPr>
          <w:p w:rsidR="00E163CB" w:rsidRPr="00F64FE4" w:rsidRDefault="00E163CB" w:rsidP="002E397B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  <w:vAlign w:val="bottom"/>
          </w:tcPr>
          <w:p w:rsidR="00E163CB" w:rsidRPr="00F64FE4" w:rsidRDefault="00290B7C" w:rsidP="00290B7C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E163CB" w:rsidRPr="002B43C0" w:rsidRDefault="00F269CF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P2, PP5</w:t>
            </w:r>
          </w:p>
        </w:tc>
        <w:tc>
          <w:tcPr>
            <w:tcW w:w="993" w:type="dxa"/>
            <w:vAlign w:val="center"/>
          </w:tcPr>
          <w:p w:rsidR="00E163CB" w:rsidRPr="002B43C0" w:rsidRDefault="00F269CF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63CB" w:rsidRPr="002B43C0" w:rsidRDefault="00F269C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29</w:t>
            </w:r>
            <w:r w:rsidR="0046445F"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163CB" w:rsidRPr="002B43C0" w:rsidRDefault="00F269C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6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163CB" w:rsidRPr="002B43C0" w:rsidRDefault="00E163CB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E163CB" w:rsidRPr="002B43C0" w:rsidRDefault="00E163CB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1D58E9"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46445F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46445F" w:rsidRPr="002B43C0" w:rsidRDefault="0046445F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46445F" w:rsidRPr="002B43C0" w:rsidRDefault="0046445F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46445F" w:rsidRPr="00374855" w:rsidRDefault="00374855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74855">
              <w:rPr>
                <w:rFonts w:asciiTheme="majorBidi" w:hAnsiTheme="majorBidi" w:cstheme="majorBidi"/>
                <w:sz w:val="18"/>
                <w:szCs w:val="18"/>
              </w:rPr>
              <w:t>chr2-233767076 G&gt;A</w:t>
            </w:r>
          </w:p>
        </w:tc>
        <w:tc>
          <w:tcPr>
            <w:tcW w:w="1843" w:type="dxa"/>
            <w:vAlign w:val="bottom"/>
          </w:tcPr>
          <w:p w:rsidR="0046445F" w:rsidRPr="00F64FE4" w:rsidRDefault="0046445F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>c.907G&gt;A</w:t>
            </w:r>
          </w:p>
        </w:tc>
        <w:tc>
          <w:tcPr>
            <w:tcW w:w="1701" w:type="dxa"/>
            <w:vAlign w:val="bottom"/>
          </w:tcPr>
          <w:p w:rsidR="0046445F" w:rsidRPr="00F64FE4" w:rsidRDefault="0046445F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 xml:space="preserve">p.(Val303Met) </w:t>
            </w:r>
          </w:p>
        </w:tc>
        <w:tc>
          <w:tcPr>
            <w:tcW w:w="992" w:type="dxa"/>
            <w:vAlign w:val="bottom"/>
          </w:tcPr>
          <w:p w:rsidR="0046445F" w:rsidRPr="00F64FE4" w:rsidRDefault="0046445F" w:rsidP="002E397B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F64FE4">
              <w:rPr>
                <w:rFonts w:asciiTheme="majorBidi" w:hAnsiTheme="majorBidi" w:cstheme="majorBidi"/>
                <w:sz w:val="18"/>
                <w:szCs w:val="18"/>
              </w:rPr>
              <w:t xml:space="preserve">Missense </w:t>
            </w:r>
          </w:p>
        </w:tc>
        <w:tc>
          <w:tcPr>
            <w:tcW w:w="567" w:type="dxa"/>
            <w:vAlign w:val="bottom"/>
          </w:tcPr>
          <w:p w:rsidR="0046445F" w:rsidRPr="00F64FE4" w:rsidRDefault="00D4593D" w:rsidP="00EA4E82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46445F" w:rsidRPr="002B43C0" w:rsidRDefault="0046445F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1, PM2, PP2</w:t>
            </w:r>
          </w:p>
        </w:tc>
        <w:tc>
          <w:tcPr>
            <w:tcW w:w="993" w:type="dxa"/>
            <w:vAlign w:val="center"/>
          </w:tcPr>
          <w:p w:rsidR="0046445F" w:rsidRPr="002B43C0" w:rsidRDefault="0046445F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46445F" w:rsidRPr="002B43C0" w:rsidRDefault="0046445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43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6445F" w:rsidRPr="002B43C0" w:rsidRDefault="0046445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6445F" w:rsidRPr="002B43C0" w:rsidRDefault="0046445F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46445F" w:rsidRPr="002B43C0" w:rsidRDefault="0046445F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1D58E9"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AB6616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AB6616" w:rsidRPr="00391656" w:rsidRDefault="00AB6616" w:rsidP="00E26DF0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USP53</w:t>
            </w:r>
          </w:p>
        </w:tc>
        <w:tc>
          <w:tcPr>
            <w:tcW w:w="1135" w:type="dxa"/>
          </w:tcPr>
          <w:p w:rsidR="00AB6616" w:rsidRPr="002B43C0" w:rsidRDefault="00AB6616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0859A4">
              <w:rPr>
                <w:rFonts w:asciiTheme="majorBidi" w:hAnsiTheme="majorBidi" w:cstheme="majorBidi"/>
                <w:sz w:val="15"/>
                <w:szCs w:val="15"/>
              </w:rPr>
              <w:t>NM_</w:t>
            </w:r>
            <w:r w:rsidRPr="00A56548">
              <w:rPr>
                <w:rFonts w:asciiTheme="majorBidi" w:hAnsiTheme="majorBidi" w:cstheme="majorBidi"/>
                <w:sz w:val="15"/>
                <w:szCs w:val="15"/>
              </w:rPr>
              <w:t>001371395</w:t>
            </w:r>
            <w:r w:rsidRPr="007A4CF9">
              <w:rPr>
                <w:rFonts w:asciiTheme="majorBidi" w:hAnsiTheme="majorBidi" w:cstheme="majorBidi"/>
                <w:sz w:val="18"/>
                <w:szCs w:val="18"/>
              </w:rPr>
              <w:t>.1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AB6616" w:rsidRPr="00AB6616" w:rsidRDefault="00AB6616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B6616">
              <w:rPr>
                <w:rFonts w:asciiTheme="majorBidi" w:hAnsiTheme="majorBidi" w:cstheme="majorBidi"/>
                <w:sz w:val="18"/>
                <w:szCs w:val="18"/>
              </w:rPr>
              <w:t>chr4-119248883 G&gt;A</w:t>
            </w:r>
          </w:p>
        </w:tc>
        <w:tc>
          <w:tcPr>
            <w:tcW w:w="1843" w:type="dxa"/>
            <w:vAlign w:val="center"/>
          </w:tcPr>
          <w:p w:rsidR="00AB6616" w:rsidRPr="00391656" w:rsidRDefault="00AB6616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372+1G&gt;A</w:t>
            </w:r>
          </w:p>
        </w:tc>
        <w:tc>
          <w:tcPr>
            <w:tcW w:w="1701" w:type="dxa"/>
            <w:vAlign w:val="center"/>
          </w:tcPr>
          <w:p w:rsidR="00AB6616" w:rsidRPr="00391656" w:rsidRDefault="00AB6616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92" w:type="dxa"/>
            <w:vAlign w:val="center"/>
          </w:tcPr>
          <w:p w:rsidR="00AB6616" w:rsidRPr="00391656" w:rsidRDefault="00AB6616" w:rsidP="000859A4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Splic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ng</w:t>
            </w:r>
          </w:p>
        </w:tc>
        <w:tc>
          <w:tcPr>
            <w:tcW w:w="567" w:type="dxa"/>
          </w:tcPr>
          <w:p w:rsidR="00AB6616" w:rsidRPr="002B43C0" w:rsidRDefault="00AB6616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AB6616" w:rsidRPr="002B43C0" w:rsidRDefault="00AB6616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AB6616" w:rsidRPr="002B43C0" w:rsidRDefault="00AB6616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6616" w:rsidRPr="002B43C0" w:rsidRDefault="00AB661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B6616" w:rsidRPr="002B43C0" w:rsidRDefault="00AB661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B6616" w:rsidRPr="002B43C0" w:rsidRDefault="00AB661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851" w:type="dxa"/>
          </w:tcPr>
          <w:p w:rsidR="00AB6616" w:rsidRPr="002B43C0" w:rsidRDefault="00AB6616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AB6616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AB6616" w:rsidRPr="00391656" w:rsidRDefault="00AB6616" w:rsidP="00E26DF0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135" w:type="dxa"/>
          </w:tcPr>
          <w:p w:rsidR="00AB6616" w:rsidRPr="002B43C0" w:rsidRDefault="00AB6616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AB6616" w:rsidRPr="00AB6616" w:rsidRDefault="00AB6616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B6616">
              <w:rPr>
                <w:rFonts w:asciiTheme="majorBidi" w:hAnsiTheme="majorBidi" w:cstheme="majorBidi"/>
                <w:sz w:val="18"/>
                <w:szCs w:val="18"/>
              </w:rPr>
              <w:t>chr4-119256345 ACT&gt;A</w:t>
            </w:r>
          </w:p>
        </w:tc>
        <w:tc>
          <w:tcPr>
            <w:tcW w:w="1843" w:type="dxa"/>
            <w:vAlign w:val="center"/>
          </w:tcPr>
          <w:p w:rsidR="00AB6616" w:rsidRPr="00391656" w:rsidRDefault="00AB6616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475_476del</w:t>
            </w:r>
          </w:p>
        </w:tc>
        <w:tc>
          <w:tcPr>
            <w:tcW w:w="1701" w:type="dxa"/>
            <w:vAlign w:val="center"/>
          </w:tcPr>
          <w:p w:rsidR="00AB6616" w:rsidRPr="00391656" w:rsidRDefault="00AB6616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Leu159Valfs*2)</w:t>
            </w:r>
          </w:p>
        </w:tc>
        <w:tc>
          <w:tcPr>
            <w:tcW w:w="992" w:type="dxa"/>
            <w:vAlign w:val="center"/>
          </w:tcPr>
          <w:p w:rsidR="00AB6616" w:rsidRPr="00391656" w:rsidRDefault="00AB6616" w:rsidP="00641C28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Frameshift</w:t>
            </w:r>
          </w:p>
        </w:tc>
        <w:tc>
          <w:tcPr>
            <w:tcW w:w="567" w:type="dxa"/>
          </w:tcPr>
          <w:p w:rsidR="00AB6616" w:rsidRPr="002B43C0" w:rsidRDefault="00AB6616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AB6616" w:rsidRPr="002B43C0" w:rsidRDefault="00AB6616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AB6616" w:rsidRPr="002B43C0" w:rsidRDefault="00AB6616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AB6616" w:rsidRPr="002B43C0" w:rsidRDefault="00AB661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AB6616" w:rsidRPr="002B43C0" w:rsidRDefault="00AB661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B6616" w:rsidRPr="002B43C0" w:rsidRDefault="00AB6616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AB6616" w:rsidRPr="002B43C0" w:rsidRDefault="00AB6616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260ED7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260ED7" w:rsidRPr="00391656" w:rsidRDefault="00260ED7" w:rsidP="00E26DF0">
            <w:pPr>
              <w:bidi w:val="0"/>
              <w:ind w:left="-108" w:righ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VIPAS39</w:t>
            </w:r>
          </w:p>
        </w:tc>
        <w:tc>
          <w:tcPr>
            <w:tcW w:w="1135" w:type="dxa"/>
          </w:tcPr>
          <w:p w:rsidR="00260ED7" w:rsidRPr="00AB6616" w:rsidRDefault="00260ED7" w:rsidP="004A3930">
            <w:pPr>
              <w:bidi w:val="0"/>
              <w:ind w:left="-108" w:right="-108"/>
              <w:rPr>
                <w:rFonts w:asciiTheme="majorBidi" w:hAnsiTheme="majorBidi" w:cstheme="majorBidi"/>
                <w:sz w:val="15"/>
                <w:szCs w:val="15"/>
              </w:rPr>
            </w:pPr>
            <w:r w:rsidRPr="00AB6616">
              <w:rPr>
                <w:rFonts w:asciiTheme="majorBidi" w:hAnsiTheme="majorBidi" w:cstheme="majorBidi"/>
                <w:sz w:val="15"/>
                <w:szCs w:val="15"/>
              </w:rPr>
              <w:t>NM_001193315.2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260ED7" w:rsidRPr="00AB6616" w:rsidRDefault="00260ED7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AB6616">
              <w:rPr>
                <w:rFonts w:asciiTheme="majorBidi" w:hAnsiTheme="majorBidi" w:cstheme="majorBidi"/>
                <w:sz w:val="18"/>
                <w:szCs w:val="18"/>
              </w:rPr>
              <w:t>chr14-77433895 C&gt;G</w:t>
            </w:r>
          </w:p>
        </w:tc>
        <w:tc>
          <w:tcPr>
            <w:tcW w:w="1843" w:type="dxa"/>
            <w:vAlign w:val="center"/>
          </w:tcPr>
          <w:p w:rsidR="00260ED7" w:rsidRPr="00391656" w:rsidRDefault="00260ED7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1126 G&gt;C</w:t>
            </w:r>
          </w:p>
        </w:tc>
        <w:tc>
          <w:tcPr>
            <w:tcW w:w="1701" w:type="dxa"/>
            <w:vAlign w:val="center"/>
          </w:tcPr>
          <w:p w:rsidR="00260ED7" w:rsidRPr="00391656" w:rsidRDefault="00260ED7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la376Pro)</w:t>
            </w:r>
          </w:p>
        </w:tc>
        <w:tc>
          <w:tcPr>
            <w:tcW w:w="992" w:type="dxa"/>
            <w:vAlign w:val="center"/>
          </w:tcPr>
          <w:p w:rsidR="00260ED7" w:rsidRPr="00391656" w:rsidRDefault="00260ED7" w:rsidP="00641C28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260ED7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260ED7" w:rsidRPr="002B43C0" w:rsidRDefault="00260ED7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</w:t>
            </w:r>
          </w:p>
        </w:tc>
        <w:tc>
          <w:tcPr>
            <w:tcW w:w="993" w:type="dxa"/>
            <w:vAlign w:val="center"/>
          </w:tcPr>
          <w:p w:rsidR="00260ED7" w:rsidRPr="002B43C0" w:rsidRDefault="00260ED7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60ED7" w:rsidRPr="002B43C0" w:rsidRDefault="00260ED7" w:rsidP="00D4593D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53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260ED7" w:rsidRPr="002B43C0" w:rsidRDefault="00260ED7" w:rsidP="00D4593D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9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260ED7" w:rsidRPr="002B43C0" w:rsidRDefault="00260ED7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260ED7" w:rsidRPr="002B43C0" w:rsidRDefault="00260ED7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E26DF0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E26DF0" w:rsidRPr="002B43C0" w:rsidRDefault="00E26DF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WDR19</w:t>
            </w:r>
          </w:p>
        </w:tc>
        <w:tc>
          <w:tcPr>
            <w:tcW w:w="1135" w:type="dxa"/>
          </w:tcPr>
          <w:p w:rsidR="00E26DF0" w:rsidRPr="002B43C0" w:rsidRDefault="00515915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NM_02513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E26DF0" w:rsidRPr="00656803" w:rsidRDefault="00515915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656803">
              <w:rPr>
                <w:rFonts w:asciiTheme="majorBidi" w:hAnsiTheme="majorBidi" w:cstheme="majorBidi"/>
                <w:sz w:val="18"/>
                <w:szCs w:val="18"/>
              </w:rPr>
              <w:t>chr4-39205619 C&gt;T</w:t>
            </w:r>
          </w:p>
        </w:tc>
        <w:tc>
          <w:tcPr>
            <w:tcW w:w="1843" w:type="dxa"/>
            <w:vAlign w:val="center"/>
          </w:tcPr>
          <w:p w:rsidR="00E26DF0" w:rsidRPr="002A72D6" w:rsidRDefault="00E26DF0" w:rsidP="00D4593D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773C&gt;T</w:t>
            </w:r>
          </w:p>
        </w:tc>
        <w:tc>
          <w:tcPr>
            <w:tcW w:w="1701" w:type="dxa"/>
            <w:vAlign w:val="center"/>
          </w:tcPr>
          <w:p w:rsidR="00E26DF0" w:rsidRPr="002A72D6" w:rsidRDefault="00E26DF0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Ser258Phe)</w:t>
            </w:r>
          </w:p>
        </w:tc>
        <w:tc>
          <w:tcPr>
            <w:tcW w:w="992" w:type="dxa"/>
            <w:vAlign w:val="center"/>
          </w:tcPr>
          <w:p w:rsidR="00E26DF0" w:rsidRPr="0041289F" w:rsidRDefault="00E26DF0" w:rsidP="00641C28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E26DF0" w:rsidRPr="002B43C0" w:rsidRDefault="00D4593D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E26DF0" w:rsidRPr="002B43C0" w:rsidRDefault="00515915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, PP3</w:t>
            </w:r>
          </w:p>
        </w:tc>
        <w:tc>
          <w:tcPr>
            <w:tcW w:w="993" w:type="dxa"/>
            <w:vAlign w:val="center"/>
          </w:tcPr>
          <w:p w:rsidR="00E26DF0" w:rsidRPr="002B43C0" w:rsidRDefault="00515915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26DF0" w:rsidRPr="002B43C0" w:rsidRDefault="00515915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79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26DF0" w:rsidRPr="002B43C0" w:rsidRDefault="00515915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26.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26DF0" w:rsidRPr="002B43C0" w:rsidRDefault="00E26DF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E26DF0" w:rsidRPr="002B43C0" w:rsidRDefault="00E26DF0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E26DF0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E26DF0" w:rsidRPr="002B43C0" w:rsidRDefault="00E26DF0" w:rsidP="002A5BB6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1135" w:type="dxa"/>
          </w:tcPr>
          <w:p w:rsidR="00E26DF0" w:rsidRPr="002B43C0" w:rsidRDefault="00E26DF0" w:rsidP="004A3930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auto"/>
            <w:vAlign w:val="bottom"/>
          </w:tcPr>
          <w:p w:rsidR="00E26DF0" w:rsidRPr="00656803" w:rsidRDefault="00656803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656803">
              <w:rPr>
                <w:rFonts w:asciiTheme="majorBidi" w:hAnsiTheme="majorBidi" w:cstheme="majorBidi"/>
                <w:sz w:val="18"/>
                <w:szCs w:val="18"/>
              </w:rPr>
              <w:t>chr4-39205624 C&gt;T</w:t>
            </w:r>
          </w:p>
        </w:tc>
        <w:tc>
          <w:tcPr>
            <w:tcW w:w="1843" w:type="dxa"/>
            <w:vAlign w:val="center"/>
          </w:tcPr>
          <w:p w:rsidR="00E26DF0" w:rsidRPr="002A72D6" w:rsidRDefault="00E26DF0" w:rsidP="00656803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c.778C&gt;T</w:t>
            </w:r>
          </w:p>
        </w:tc>
        <w:tc>
          <w:tcPr>
            <w:tcW w:w="1701" w:type="dxa"/>
            <w:vAlign w:val="center"/>
          </w:tcPr>
          <w:p w:rsidR="00E26DF0" w:rsidRPr="002A72D6" w:rsidRDefault="00E26DF0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2A72D6">
              <w:rPr>
                <w:rFonts w:asciiTheme="majorBidi" w:hAnsiTheme="majorBidi" w:cstheme="majorBidi"/>
                <w:sz w:val="18"/>
                <w:szCs w:val="18"/>
              </w:rPr>
              <w:t>p.(His260Tyr)</w:t>
            </w:r>
          </w:p>
        </w:tc>
        <w:tc>
          <w:tcPr>
            <w:tcW w:w="992" w:type="dxa"/>
            <w:vAlign w:val="center"/>
          </w:tcPr>
          <w:p w:rsidR="00E26DF0" w:rsidRPr="0041289F" w:rsidRDefault="00E26DF0" w:rsidP="00641C28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41289F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E26DF0" w:rsidRPr="002B43C0" w:rsidRDefault="00D4593D" w:rsidP="00D4593D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E26DF0" w:rsidRPr="002B43C0" w:rsidRDefault="00656803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</w:t>
            </w:r>
          </w:p>
        </w:tc>
        <w:tc>
          <w:tcPr>
            <w:tcW w:w="993" w:type="dxa"/>
            <w:vAlign w:val="center"/>
          </w:tcPr>
          <w:p w:rsidR="00E26DF0" w:rsidRPr="002B43C0" w:rsidRDefault="00656803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26DF0" w:rsidRPr="002B43C0" w:rsidRDefault="0065680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E26DF0" w:rsidRPr="002B43C0" w:rsidRDefault="0065680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19.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26DF0" w:rsidRPr="002B43C0" w:rsidRDefault="00E26DF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E26DF0" w:rsidRPr="002B43C0" w:rsidRDefault="00E26DF0" w:rsidP="00D4593D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  <w:tr w:rsidR="00C24A83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C24A83" w:rsidRPr="00391656" w:rsidRDefault="00C24A83" w:rsidP="00C907F5">
            <w:pPr>
              <w:bidi w:val="0"/>
              <w:ind w:lef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YARS1</w:t>
            </w:r>
          </w:p>
        </w:tc>
        <w:tc>
          <w:tcPr>
            <w:tcW w:w="1135" w:type="dxa"/>
          </w:tcPr>
          <w:p w:rsidR="00C24A83" w:rsidRPr="002B43C0" w:rsidRDefault="007437A4" w:rsidP="007437A4">
            <w:pPr>
              <w:bidi w:val="0"/>
              <w:ind w:left="-108"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NM_00368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C24A83" w:rsidRPr="00DA2F94" w:rsidRDefault="007437A4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DA2F94">
              <w:rPr>
                <w:rFonts w:asciiTheme="majorBidi" w:hAnsiTheme="majorBidi" w:cstheme="majorBidi"/>
                <w:sz w:val="18"/>
                <w:szCs w:val="18"/>
              </w:rPr>
              <w:t>chr1-32791235 T&gt;C</w:t>
            </w:r>
          </w:p>
        </w:tc>
        <w:tc>
          <w:tcPr>
            <w:tcW w:w="1843" w:type="dxa"/>
            <w:vAlign w:val="center"/>
          </w:tcPr>
          <w:p w:rsidR="00C24A83" w:rsidRPr="00391656" w:rsidRDefault="00C24A83" w:rsidP="007437A4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611A&gt;G</w:t>
            </w:r>
          </w:p>
        </w:tc>
        <w:tc>
          <w:tcPr>
            <w:tcW w:w="1701" w:type="dxa"/>
            <w:vAlign w:val="center"/>
          </w:tcPr>
          <w:p w:rsidR="00C24A83" w:rsidRPr="00391656" w:rsidRDefault="00C24A83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Tyr204Cys)</w:t>
            </w:r>
          </w:p>
        </w:tc>
        <w:tc>
          <w:tcPr>
            <w:tcW w:w="992" w:type="dxa"/>
            <w:vAlign w:val="center"/>
          </w:tcPr>
          <w:p w:rsidR="00C24A83" w:rsidRPr="00391656" w:rsidRDefault="00C24A83" w:rsidP="00641C28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Missense</w:t>
            </w:r>
          </w:p>
        </w:tc>
        <w:tc>
          <w:tcPr>
            <w:tcW w:w="567" w:type="dxa"/>
          </w:tcPr>
          <w:p w:rsidR="00C24A83" w:rsidRPr="002B43C0" w:rsidRDefault="00D4593D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</w:t>
            </w:r>
          </w:p>
        </w:tc>
        <w:tc>
          <w:tcPr>
            <w:tcW w:w="2551" w:type="dxa"/>
          </w:tcPr>
          <w:p w:rsidR="00C24A83" w:rsidRPr="002B43C0" w:rsidRDefault="00270050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M2</w:t>
            </w:r>
            <w:r w:rsidR="00DA2F94">
              <w:rPr>
                <w:rFonts w:asciiTheme="majorBidi" w:eastAsia="OTNEJMQuadraat" w:hAnsiTheme="majorBidi" w:cstheme="majorBidi"/>
                <w:sz w:val="18"/>
                <w:szCs w:val="18"/>
              </w:rPr>
              <w:t>, PP3</w:t>
            </w:r>
          </w:p>
        </w:tc>
        <w:tc>
          <w:tcPr>
            <w:tcW w:w="993" w:type="dxa"/>
            <w:vAlign w:val="center"/>
          </w:tcPr>
          <w:p w:rsidR="00C24A83" w:rsidRPr="002B43C0" w:rsidRDefault="00270050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000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24A83" w:rsidRPr="002B43C0" w:rsidRDefault="0027005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0.6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C24A83" w:rsidRPr="002B43C0" w:rsidRDefault="00270050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24A83" w:rsidRPr="002B43C0" w:rsidRDefault="00C24A8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C24A83" w:rsidRPr="002B43C0" w:rsidRDefault="00270050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Reported</w:t>
            </w:r>
          </w:p>
        </w:tc>
      </w:tr>
      <w:tr w:rsidR="00C24A83" w:rsidRPr="002B43C0" w:rsidTr="00D4593D">
        <w:trPr>
          <w:trHeight w:hRule="exact" w:val="227"/>
        </w:trPr>
        <w:tc>
          <w:tcPr>
            <w:tcW w:w="851" w:type="dxa"/>
            <w:shd w:val="clear" w:color="auto" w:fill="auto"/>
            <w:vAlign w:val="center"/>
          </w:tcPr>
          <w:p w:rsidR="00C24A83" w:rsidRPr="00391656" w:rsidRDefault="00C24A83" w:rsidP="00C907F5">
            <w:pPr>
              <w:bidi w:val="0"/>
              <w:ind w:left="-108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ZFYVE19</w:t>
            </w:r>
          </w:p>
        </w:tc>
        <w:tc>
          <w:tcPr>
            <w:tcW w:w="1135" w:type="dxa"/>
          </w:tcPr>
          <w:p w:rsidR="00C24A83" w:rsidRPr="00DA2F94" w:rsidRDefault="00DA2F94" w:rsidP="004A3930">
            <w:pPr>
              <w:bidi w:val="0"/>
              <w:ind w:left="-108" w:right="-108"/>
              <w:rPr>
                <w:rFonts w:asciiTheme="majorBidi" w:hAnsiTheme="majorBidi" w:cstheme="majorBidi"/>
                <w:sz w:val="15"/>
                <w:szCs w:val="15"/>
              </w:rPr>
            </w:pPr>
            <w:r w:rsidRPr="00DA2F94">
              <w:rPr>
                <w:rFonts w:asciiTheme="majorBidi" w:hAnsiTheme="majorBidi" w:cstheme="majorBidi"/>
                <w:sz w:val="15"/>
                <w:szCs w:val="15"/>
              </w:rPr>
              <w:t>NM_001077268.2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C24A83" w:rsidRPr="00DA2F94" w:rsidRDefault="00DA2F94" w:rsidP="0012622F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DA2F94">
              <w:rPr>
                <w:rFonts w:asciiTheme="majorBidi" w:hAnsiTheme="majorBidi" w:cstheme="majorBidi"/>
                <w:sz w:val="18"/>
                <w:szCs w:val="18"/>
              </w:rPr>
              <w:t>chr15-40809911 C&gt;CA</w:t>
            </w:r>
          </w:p>
        </w:tc>
        <w:tc>
          <w:tcPr>
            <w:tcW w:w="1843" w:type="dxa"/>
            <w:vAlign w:val="center"/>
          </w:tcPr>
          <w:p w:rsidR="00C24A83" w:rsidRPr="00391656" w:rsidRDefault="00C24A83" w:rsidP="00DA2F94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c.513dup</w:t>
            </w:r>
          </w:p>
        </w:tc>
        <w:tc>
          <w:tcPr>
            <w:tcW w:w="1701" w:type="dxa"/>
            <w:vAlign w:val="center"/>
          </w:tcPr>
          <w:p w:rsidR="00C24A83" w:rsidRPr="00391656" w:rsidRDefault="00C24A83" w:rsidP="00D4593D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>p.(Arg172Thrfs*8)</w:t>
            </w:r>
          </w:p>
        </w:tc>
        <w:tc>
          <w:tcPr>
            <w:tcW w:w="992" w:type="dxa"/>
            <w:vAlign w:val="center"/>
          </w:tcPr>
          <w:p w:rsidR="00C24A83" w:rsidRPr="00391656" w:rsidRDefault="00C24A83" w:rsidP="00641C28">
            <w:pPr>
              <w:bidi w:val="0"/>
              <w:ind w:right="-108"/>
              <w:rPr>
                <w:rFonts w:asciiTheme="majorBidi" w:hAnsiTheme="majorBidi" w:cstheme="majorBidi"/>
                <w:sz w:val="18"/>
                <w:szCs w:val="18"/>
              </w:rPr>
            </w:pPr>
            <w:r w:rsidRPr="00391656">
              <w:rPr>
                <w:rFonts w:asciiTheme="majorBidi" w:hAnsiTheme="majorBidi" w:cstheme="majorBidi"/>
                <w:sz w:val="18"/>
                <w:szCs w:val="18"/>
              </w:rPr>
              <w:t xml:space="preserve">Frameshift </w:t>
            </w:r>
          </w:p>
        </w:tc>
        <w:tc>
          <w:tcPr>
            <w:tcW w:w="567" w:type="dxa"/>
          </w:tcPr>
          <w:p w:rsidR="00C24A83" w:rsidRPr="002B43C0" w:rsidRDefault="00C24A83" w:rsidP="00F43C5F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LP</w:t>
            </w:r>
          </w:p>
        </w:tc>
        <w:tc>
          <w:tcPr>
            <w:tcW w:w="2551" w:type="dxa"/>
          </w:tcPr>
          <w:p w:rsidR="00C24A83" w:rsidRPr="002B43C0" w:rsidRDefault="00DA2F94" w:rsidP="00CD6B06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PVS1, PM2</w:t>
            </w:r>
          </w:p>
        </w:tc>
        <w:tc>
          <w:tcPr>
            <w:tcW w:w="993" w:type="dxa"/>
            <w:vAlign w:val="center"/>
          </w:tcPr>
          <w:p w:rsidR="00C24A83" w:rsidRPr="002B43C0" w:rsidRDefault="00DA2F94" w:rsidP="00E713D1">
            <w:pPr>
              <w:bidi w:val="0"/>
              <w:ind w:righ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24A83" w:rsidRPr="002B43C0" w:rsidRDefault="00C24A8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C24A83" w:rsidRPr="002B43C0" w:rsidRDefault="00C24A8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24A83" w:rsidRPr="002B43C0" w:rsidRDefault="00C24A83" w:rsidP="002A5BB6">
            <w:pPr>
              <w:bidi w:val="0"/>
              <w:rPr>
                <w:rFonts w:asciiTheme="majorBidi" w:eastAsia="OTNEJMQuadraat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C24A83" w:rsidRPr="002B43C0" w:rsidRDefault="00DA2F94" w:rsidP="002A5BB6">
            <w:pPr>
              <w:bidi w:val="0"/>
              <w:ind w:left="-108"/>
              <w:rPr>
                <w:rFonts w:asciiTheme="majorBidi" w:eastAsia="OTNEJMQuadraat" w:hAnsiTheme="majorBidi" w:cstheme="majorBidi"/>
                <w:sz w:val="18"/>
                <w:szCs w:val="18"/>
              </w:rPr>
            </w:pPr>
            <w:r>
              <w:rPr>
                <w:rFonts w:asciiTheme="majorBidi" w:eastAsia="OTNEJMQuadraat" w:hAnsiTheme="majorBidi" w:cstheme="majorBidi"/>
                <w:sz w:val="18"/>
                <w:szCs w:val="18"/>
              </w:rPr>
              <w:t>Novel</w:t>
            </w:r>
          </w:p>
        </w:tc>
      </w:tr>
    </w:tbl>
    <w:p w:rsidR="006A29F3" w:rsidRDefault="006A29F3" w:rsidP="002D2C38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2D69BC" w:rsidRPr="00E40144" w:rsidRDefault="00370ADF" w:rsidP="006A29F3">
      <w:pPr>
        <w:bidi w:val="0"/>
        <w:rPr>
          <w:rFonts w:ascii="Times New Roman" w:hAnsi="Times New Roman" w:cs="Times New Roman"/>
          <w:sz w:val="20"/>
          <w:szCs w:val="20"/>
        </w:rPr>
      </w:pPr>
      <w:r w:rsidRPr="00221898">
        <w:rPr>
          <w:rFonts w:ascii="Times New Roman" w:hAnsi="Times New Roman" w:cs="Times New Roman"/>
          <w:sz w:val="20"/>
          <w:szCs w:val="20"/>
        </w:rPr>
        <w:t xml:space="preserve">The pathogenicity of </w:t>
      </w:r>
      <w:r w:rsidR="002D2C38">
        <w:rPr>
          <w:rFonts w:ascii="Times New Roman" w:hAnsi="Times New Roman" w:cs="Times New Roman"/>
          <w:sz w:val="20"/>
          <w:szCs w:val="20"/>
        </w:rPr>
        <w:t>detecet</w:t>
      </w:r>
      <w:r w:rsidRPr="00221898">
        <w:rPr>
          <w:rFonts w:ascii="Times New Roman" w:hAnsi="Times New Roman" w:cs="Times New Roman"/>
          <w:sz w:val="20"/>
          <w:szCs w:val="20"/>
        </w:rPr>
        <w:t>ed variants was classified according to the American College of Medical Genetics and Genomics (ACMG) guidelines</w:t>
      </w:r>
      <w:r w:rsidR="004922AB">
        <w:rPr>
          <w:rFonts w:ascii="Times New Roman" w:hAnsi="Times New Roman" w:cs="Times New Roman"/>
          <w:sz w:val="20"/>
          <w:szCs w:val="20"/>
        </w:rPr>
        <w:t xml:space="preserve"> (Richards et al., 2015)</w:t>
      </w:r>
      <w:r w:rsidRPr="00221898">
        <w:rPr>
          <w:rFonts w:ascii="Times New Roman" w:hAnsi="Times New Roman" w:cs="Times New Roman"/>
          <w:sz w:val="20"/>
          <w:szCs w:val="20"/>
        </w:rPr>
        <w:t xml:space="preserve">. Combined annotation-dependent depletion (CADD) and rare exome variant ensemble learner (REVEL) scores for missense variants were obtained from University of California, Santa Cruz (UCSC) website </w:t>
      </w:r>
      <w:hyperlink r:id="rId8" w:history="1">
        <w:r w:rsidRPr="00221898">
          <w:rPr>
            <w:rStyle w:val="Hyperlink"/>
            <w:rFonts w:ascii="Times New Roman" w:hAnsi="Times New Roman" w:cs="Times New Roman"/>
            <w:sz w:val="20"/>
            <w:szCs w:val="20"/>
          </w:rPr>
          <w:t>https://genome.ucsc.edu/</w:t>
        </w:r>
      </w:hyperlink>
      <w:r w:rsidRPr="00221898">
        <w:rPr>
          <w:rFonts w:ascii="Times New Roman" w:hAnsi="Times New Roman" w:cs="Times New Roman"/>
          <w:sz w:val="20"/>
          <w:szCs w:val="20"/>
        </w:rPr>
        <w:t xml:space="preserve">, while SpliceAI scores for splicing variants were obtained from </w:t>
      </w:r>
      <w:hyperlink r:id="rId9" w:history="1">
        <w:r w:rsidRPr="00221898">
          <w:rPr>
            <w:rStyle w:val="Hyperlink"/>
            <w:rFonts w:ascii="Times New Roman" w:hAnsi="Times New Roman" w:cs="Times New Roman"/>
            <w:sz w:val="20"/>
            <w:szCs w:val="20"/>
          </w:rPr>
          <w:t>https://spliceailookup.broadinstitute.org/</w:t>
        </w:r>
      </w:hyperlink>
      <w:r w:rsidRPr="00221898">
        <w:rPr>
          <w:rFonts w:ascii="Times New Roman" w:hAnsi="Times New Roman" w:cs="Times New Roman"/>
          <w:sz w:val="20"/>
          <w:szCs w:val="20"/>
        </w:rPr>
        <w:t>. All gene symbols and nomenclature were according to the </w:t>
      </w:r>
      <w:hyperlink r:id="rId10" w:tgtFrame="_blank" w:history="1">
        <w:r w:rsidRPr="00221898">
          <w:rPr>
            <w:rFonts w:ascii="Times New Roman" w:hAnsi="Times New Roman" w:cs="Times New Roman"/>
            <w:sz w:val="20"/>
            <w:szCs w:val="20"/>
          </w:rPr>
          <w:t>HUGO Gene Nomenclature Committee (HGNC)</w:t>
        </w:r>
      </w:hyperlink>
      <w:r w:rsidRPr="00221898">
        <w:rPr>
          <w:rFonts w:ascii="Times New Roman" w:hAnsi="Times New Roman" w:cs="Times New Roman"/>
          <w:sz w:val="20"/>
          <w:szCs w:val="20"/>
        </w:rPr>
        <w:t xml:space="preserve"> website</w:t>
      </w:r>
      <w:r w:rsidR="004922AB">
        <w:rPr>
          <w:rFonts w:ascii="Times New Roman" w:hAnsi="Times New Roman" w:cs="Times New Roman"/>
          <w:sz w:val="20"/>
          <w:szCs w:val="20"/>
        </w:rPr>
        <w:t xml:space="preserve"> </w:t>
      </w:r>
      <w:hyperlink r:id="rId11" w:history="1">
        <w:r w:rsidRPr="00221898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https://www.genenames.org/</w:t>
        </w:r>
      </w:hyperlink>
      <w:r w:rsidRPr="00221898">
        <w:rPr>
          <w:rStyle w:val="Hyperlink"/>
          <w:rFonts w:ascii="Times New Roman" w:hAnsi="Times New Roman" w:cs="Times New Roman"/>
          <w:sz w:val="20"/>
          <w:szCs w:val="20"/>
          <w:shd w:val="clear" w:color="auto" w:fill="FFFFFF"/>
        </w:rPr>
        <w:t xml:space="preserve">. </w:t>
      </w:r>
      <w:r w:rsidRPr="00221898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ll variant nomenclature complies with the guidelines of the human genome variation society (HGVS) </w:t>
      </w:r>
      <w:hyperlink r:id="rId12" w:history="1">
        <w:r w:rsidRPr="00221898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http://varnomen.hgvs.org/</w:t>
        </w:r>
      </w:hyperlink>
      <w:r w:rsidRPr="00221898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r w:rsidRPr="00221898">
        <w:rPr>
          <w:rFonts w:ascii="Times New Roman" w:hAnsi="Times New Roman" w:cs="Times New Roman"/>
          <w:sz w:val="20"/>
          <w:szCs w:val="20"/>
        </w:rPr>
        <w:t xml:space="preserve">The chosen gene transcript is the most biologically relevant transcript for each gene (MANE-Select transcript) based on the ensembl database </w:t>
      </w:r>
      <w:hyperlink r:id="rId13" w:history="1">
        <w:r w:rsidRPr="00221898">
          <w:rPr>
            <w:rStyle w:val="Hyperlink"/>
            <w:rFonts w:ascii="Times New Roman" w:hAnsi="Times New Roman" w:cs="Times New Roman"/>
            <w:sz w:val="20"/>
            <w:szCs w:val="20"/>
          </w:rPr>
          <w:t>http://www.ensembl.org/index.html</w:t>
        </w:r>
      </w:hyperlink>
      <w:r w:rsidRPr="00221898">
        <w:rPr>
          <w:rFonts w:ascii="Times New Roman" w:hAnsi="Times New Roman" w:cs="Times New Roman"/>
          <w:sz w:val="20"/>
          <w:szCs w:val="20"/>
        </w:rPr>
        <w:t xml:space="preserve">. </w:t>
      </w:r>
      <w:r w:rsidRPr="004F636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lelic frequencies were derived from the gnomAD (genome aggregation database):  </w:t>
      </w:r>
      <w:hyperlink r:id="rId14" w:history="1">
        <w:r w:rsidRPr="004F636C">
          <w:rPr>
            <w:rStyle w:val="Hyperlink"/>
            <w:rFonts w:ascii="Times New Roman" w:hAnsi="Times New Roman" w:cs="Times New Roman"/>
            <w:sz w:val="20"/>
            <w:szCs w:val="20"/>
          </w:rPr>
          <w:t>https://gnomad.broadinstitute.org/</w:t>
        </w:r>
      </w:hyperlink>
      <w:r w:rsidRPr="004F636C">
        <w:rPr>
          <w:rStyle w:val="Hyperlink"/>
        </w:rPr>
        <w:t xml:space="preserve"> </w:t>
      </w:r>
      <w:r w:rsidRPr="004F636C">
        <w:rPr>
          <w:rFonts w:ascii="Times New Roman" w:hAnsi="Times New Roman" w:cs="Times New Roman"/>
          <w:color w:val="000000" w:themeColor="text1"/>
          <w:sz w:val="20"/>
          <w:szCs w:val="20"/>
        </w:rPr>
        <w:t>according to gnomAD version v.4.1.0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F244B5">
        <w:rPr>
          <w:rFonts w:ascii="Times New Roman" w:hAnsi="Times New Roman" w:cs="Times New Roman"/>
          <w:sz w:val="20"/>
          <w:szCs w:val="20"/>
        </w:rPr>
        <w:t>HGVSC, base change; HGVSP, protein chang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21898">
        <w:rPr>
          <w:rFonts w:ascii="Times New Roman" w:hAnsi="Times New Roman" w:cs="Times New Roman"/>
          <w:sz w:val="20"/>
          <w:szCs w:val="20"/>
        </w:rPr>
        <w:t xml:space="preserve"> LP, likely pathogenic; MAF, minor allele frequency; P, pathogenic; VUS, variant of uncertain significance.</w:t>
      </w:r>
      <w:r w:rsidR="00E4014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77F0F" w:rsidRPr="00E40144">
        <w:rPr>
          <w:rFonts w:ascii="Times New Roman" w:hAnsi="Times New Roman" w:cs="Times New Roman"/>
          <w:sz w:val="20"/>
          <w:szCs w:val="20"/>
        </w:rPr>
        <w:t xml:space="preserve">ACMG scoring abbreviations: </w:t>
      </w:r>
      <w:r w:rsidR="002D69BC" w:rsidRPr="00E40144">
        <w:rPr>
          <w:rFonts w:ascii="Times New Roman" w:hAnsi="Times New Roman" w:cs="Times New Roman"/>
          <w:sz w:val="20"/>
          <w:szCs w:val="20"/>
        </w:rPr>
        <w:t>PVS1, Null variant in a gene where loss of function is a known mechanism of disease; PS1, Same amino acid change as an established pathogenic variant; PS2, De novo in a patient with phenotype consistency, no family history and both maternity and paternity are confirmed; PS3, Well-established functional studies show a deleterious effect; PM1, Non-truncating non-synonymous variant is located in a mutational hot spot and/or critical and well-established functional domain; PM2, Extremely low frequency in the gnomAD population database; PM3: For recessive disorders, detected in trans with a pathogenic variant, or in a homozygous or compound heterozygous state in affected cases; PM4, Protein coding length changes as a result of in frame variant, and this variant is not located in a repeat region; PM5, Different amino acid change as a known pathogenic variant; PP1, co-segregation in multiple family members; PP2, Missense variant in a gene with low rate of benign missense mutations and for which missense mutation is a common mechanism of a disease; PP3, For a missense or a splicing region variant, computational prediction tools unanimously support a deleterious effect on the gene</w:t>
      </w:r>
      <w:r w:rsidR="00586227" w:rsidRPr="00E40144">
        <w:rPr>
          <w:rFonts w:ascii="Times New Roman" w:hAnsi="Times New Roman" w:cs="Times New Roman"/>
          <w:sz w:val="20"/>
          <w:szCs w:val="20"/>
        </w:rPr>
        <w:t>; PP5, Reputable source recently reports variant as pathogenic, but the evidence is not available to the laboratory to perform an independent evaluation</w:t>
      </w:r>
      <w:r w:rsidR="002D69BC" w:rsidRPr="00E40144">
        <w:rPr>
          <w:rFonts w:ascii="Times New Roman" w:hAnsi="Times New Roman" w:cs="Times New Roman"/>
          <w:sz w:val="20"/>
          <w:szCs w:val="20"/>
        </w:rPr>
        <w:t>.</w:t>
      </w:r>
    </w:p>
    <w:sectPr w:rsidR="002D69BC" w:rsidRPr="00E40144" w:rsidSect="00E73E2D">
      <w:pgSz w:w="16838" w:h="11906" w:orient="landscape" w:code="9"/>
      <w:pgMar w:top="1560" w:right="1440" w:bottom="1797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064CF" w:rsidRDefault="004064CF" w:rsidP="006A29F3">
      <w:pPr>
        <w:spacing w:after="0" w:line="240" w:lineRule="auto"/>
      </w:pPr>
      <w:r>
        <w:separator/>
      </w:r>
    </w:p>
  </w:endnote>
  <w:endnote w:type="continuationSeparator" w:id="1">
    <w:p w:rsidR="004064CF" w:rsidRDefault="004064CF" w:rsidP="006A2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OTNEJMQuadraat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892382"/>
      <w:docPartObj>
        <w:docPartGallery w:val="Page Numbers (Bottom of Page)"/>
        <w:docPartUnique/>
      </w:docPartObj>
    </w:sdtPr>
    <w:sdtContent>
      <w:p w:rsidR="00D4593D" w:rsidRDefault="00D4593D" w:rsidP="006A29F3">
        <w:pPr>
          <w:pStyle w:val="Footer"/>
          <w:bidi w:val="0"/>
          <w:jc w:val="center"/>
        </w:pPr>
        <w:fldSimple w:instr=" PAGE   \* MERGEFORMAT ">
          <w:r w:rsidR="004064CF">
            <w:rPr>
              <w:noProof/>
            </w:rPr>
            <w:t>1</w:t>
          </w:r>
        </w:fldSimple>
      </w:p>
    </w:sdtContent>
  </w:sdt>
  <w:p w:rsidR="00D4593D" w:rsidRDefault="00D459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064CF" w:rsidRDefault="004064CF" w:rsidP="006A29F3">
      <w:pPr>
        <w:spacing w:after="0" w:line="240" w:lineRule="auto"/>
      </w:pPr>
      <w:r>
        <w:separator/>
      </w:r>
    </w:p>
  </w:footnote>
  <w:footnote w:type="continuationSeparator" w:id="1">
    <w:p w:rsidR="004064CF" w:rsidRDefault="004064CF" w:rsidP="006A29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370ADF"/>
    <w:rsid w:val="00004493"/>
    <w:rsid w:val="0002389B"/>
    <w:rsid w:val="0002505B"/>
    <w:rsid w:val="00040C54"/>
    <w:rsid w:val="00041DDF"/>
    <w:rsid w:val="0004462D"/>
    <w:rsid w:val="00054B43"/>
    <w:rsid w:val="00076FDF"/>
    <w:rsid w:val="000859A4"/>
    <w:rsid w:val="00091677"/>
    <w:rsid w:val="000933A9"/>
    <w:rsid w:val="000B2FFF"/>
    <w:rsid w:val="000C120D"/>
    <w:rsid w:val="000C1C96"/>
    <w:rsid w:val="000C63FE"/>
    <w:rsid w:val="000D0FB6"/>
    <w:rsid w:val="000F117C"/>
    <w:rsid w:val="000F4E89"/>
    <w:rsid w:val="0011156B"/>
    <w:rsid w:val="00122BB7"/>
    <w:rsid w:val="001237DB"/>
    <w:rsid w:val="0012622F"/>
    <w:rsid w:val="00126852"/>
    <w:rsid w:val="001400C9"/>
    <w:rsid w:val="001418AA"/>
    <w:rsid w:val="001440FD"/>
    <w:rsid w:val="00145A56"/>
    <w:rsid w:val="00154B77"/>
    <w:rsid w:val="00157590"/>
    <w:rsid w:val="00161534"/>
    <w:rsid w:val="001638C2"/>
    <w:rsid w:val="001670A9"/>
    <w:rsid w:val="00176392"/>
    <w:rsid w:val="00180855"/>
    <w:rsid w:val="001837B3"/>
    <w:rsid w:val="001866BF"/>
    <w:rsid w:val="00190871"/>
    <w:rsid w:val="00192708"/>
    <w:rsid w:val="00194C18"/>
    <w:rsid w:val="00194F8F"/>
    <w:rsid w:val="001957E9"/>
    <w:rsid w:val="001A05CC"/>
    <w:rsid w:val="001A0788"/>
    <w:rsid w:val="001A430F"/>
    <w:rsid w:val="001D7A7C"/>
    <w:rsid w:val="001F2C19"/>
    <w:rsid w:val="00200B25"/>
    <w:rsid w:val="00200EF9"/>
    <w:rsid w:val="002044FD"/>
    <w:rsid w:val="002047EB"/>
    <w:rsid w:val="0022002C"/>
    <w:rsid w:val="0022381B"/>
    <w:rsid w:val="00235CF4"/>
    <w:rsid w:val="002424B9"/>
    <w:rsid w:val="0025258F"/>
    <w:rsid w:val="00254839"/>
    <w:rsid w:val="00257A19"/>
    <w:rsid w:val="00260ED7"/>
    <w:rsid w:val="0026216A"/>
    <w:rsid w:val="00270050"/>
    <w:rsid w:val="00280948"/>
    <w:rsid w:val="00290B14"/>
    <w:rsid w:val="00290B7C"/>
    <w:rsid w:val="00293DE0"/>
    <w:rsid w:val="00294D83"/>
    <w:rsid w:val="00295B9A"/>
    <w:rsid w:val="002A26D4"/>
    <w:rsid w:val="002A5BB6"/>
    <w:rsid w:val="002B43C0"/>
    <w:rsid w:val="002B4954"/>
    <w:rsid w:val="002D2C38"/>
    <w:rsid w:val="002D69BC"/>
    <w:rsid w:val="002E397B"/>
    <w:rsid w:val="002E3BE5"/>
    <w:rsid w:val="002E60F5"/>
    <w:rsid w:val="002F2D0F"/>
    <w:rsid w:val="002F4424"/>
    <w:rsid w:val="003005B0"/>
    <w:rsid w:val="00320B93"/>
    <w:rsid w:val="00326F7E"/>
    <w:rsid w:val="00327FD6"/>
    <w:rsid w:val="0033045C"/>
    <w:rsid w:val="003312C0"/>
    <w:rsid w:val="00336430"/>
    <w:rsid w:val="00340475"/>
    <w:rsid w:val="00351439"/>
    <w:rsid w:val="003565E4"/>
    <w:rsid w:val="003615BB"/>
    <w:rsid w:val="00366DF6"/>
    <w:rsid w:val="00370ADF"/>
    <w:rsid w:val="00370C20"/>
    <w:rsid w:val="00374855"/>
    <w:rsid w:val="00377F0F"/>
    <w:rsid w:val="00383388"/>
    <w:rsid w:val="00390EE9"/>
    <w:rsid w:val="00397E81"/>
    <w:rsid w:val="003B0105"/>
    <w:rsid w:val="003C36E1"/>
    <w:rsid w:val="003D355A"/>
    <w:rsid w:val="003E0085"/>
    <w:rsid w:val="003E247C"/>
    <w:rsid w:val="003E45FD"/>
    <w:rsid w:val="003F4798"/>
    <w:rsid w:val="004024AC"/>
    <w:rsid w:val="004064CF"/>
    <w:rsid w:val="00412125"/>
    <w:rsid w:val="00431238"/>
    <w:rsid w:val="00435697"/>
    <w:rsid w:val="004358E2"/>
    <w:rsid w:val="00463C5D"/>
    <w:rsid w:val="0046445F"/>
    <w:rsid w:val="0046463B"/>
    <w:rsid w:val="004712EF"/>
    <w:rsid w:val="00475DC4"/>
    <w:rsid w:val="004922AB"/>
    <w:rsid w:val="0049359C"/>
    <w:rsid w:val="004946F0"/>
    <w:rsid w:val="00496FD2"/>
    <w:rsid w:val="004A3930"/>
    <w:rsid w:val="004B0BDD"/>
    <w:rsid w:val="004B5039"/>
    <w:rsid w:val="004C1092"/>
    <w:rsid w:val="004C4509"/>
    <w:rsid w:val="004E2FC9"/>
    <w:rsid w:val="004F636C"/>
    <w:rsid w:val="00515915"/>
    <w:rsid w:val="00545C75"/>
    <w:rsid w:val="00546ED6"/>
    <w:rsid w:val="005705D6"/>
    <w:rsid w:val="00571E10"/>
    <w:rsid w:val="00572524"/>
    <w:rsid w:val="00586227"/>
    <w:rsid w:val="005970FA"/>
    <w:rsid w:val="005B551E"/>
    <w:rsid w:val="005C533F"/>
    <w:rsid w:val="00600CA1"/>
    <w:rsid w:val="00610E54"/>
    <w:rsid w:val="006134C3"/>
    <w:rsid w:val="0062482B"/>
    <w:rsid w:val="00641C28"/>
    <w:rsid w:val="00641E55"/>
    <w:rsid w:val="00655C75"/>
    <w:rsid w:val="00656803"/>
    <w:rsid w:val="00684A4B"/>
    <w:rsid w:val="00693CDE"/>
    <w:rsid w:val="006974E7"/>
    <w:rsid w:val="006A0AA5"/>
    <w:rsid w:val="006A29F3"/>
    <w:rsid w:val="006B313C"/>
    <w:rsid w:val="006B570F"/>
    <w:rsid w:val="006C4C21"/>
    <w:rsid w:val="006C5DC3"/>
    <w:rsid w:val="006D0044"/>
    <w:rsid w:val="006E6814"/>
    <w:rsid w:val="006F3DB6"/>
    <w:rsid w:val="007007DC"/>
    <w:rsid w:val="00703CAC"/>
    <w:rsid w:val="00710EA2"/>
    <w:rsid w:val="007110EF"/>
    <w:rsid w:val="007218D9"/>
    <w:rsid w:val="0073252B"/>
    <w:rsid w:val="007437A4"/>
    <w:rsid w:val="00751890"/>
    <w:rsid w:val="00761020"/>
    <w:rsid w:val="00780D62"/>
    <w:rsid w:val="00785A9F"/>
    <w:rsid w:val="00787362"/>
    <w:rsid w:val="00787E5F"/>
    <w:rsid w:val="007B31E0"/>
    <w:rsid w:val="007C289E"/>
    <w:rsid w:val="007F2213"/>
    <w:rsid w:val="007F5E8C"/>
    <w:rsid w:val="008019C8"/>
    <w:rsid w:val="00821654"/>
    <w:rsid w:val="0082344C"/>
    <w:rsid w:val="00823747"/>
    <w:rsid w:val="00831339"/>
    <w:rsid w:val="0083729E"/>
    <w:rsid w:val="008408FA"/>
    <w:rsid w:val="0085761F"/>
    <w:rsid w:val="00863961"/>
    <w:rsid w:val="0086693C"/>
    <w:rsid w:val="0087179E"/>
    <w:rsid w:val="008A31D0"/>
    <w:rsid w:val="008A3751"/>
    <w:rsid w:val="008B1C69"/>
    <w:rsid w:val="008C02B7"/>
    <w:rsid w:val="008F2B05"/>
    <w:rsid w:val="008F442B"/>
    <w:rsid w:val="008F67AF"/>
    <w:rsid w:val="0090182E"/>
    <w:rsid w:val="0090216E"/>
    <w:rsid w:val="009039B7"/>
    <w:rsid w:val="00906176"/>
    <w:rsid w:val="00907C81"/>
    <w:rsid w:val="0091355F"/>
    <w:rsid w:val="0091421D"/>
    <w:rsid w:val="00914DF3"/>
    <w:rsid w:val="00916FAA"/>
    <w:rsid w:val="00930718"/>
    <w:rsid w:val="00931E69"/>
    <w:rsid w:val="00936491"/>
    <w:rsid w:val="009507C0"/>
    <w:rsid w:val="009612FB"/>
    <w:rsid w:val="009626AC"/>
    <w:rsid w:val="00982C61"/>
    <w:rsid w:val="00985239"/>
    <w:rsid w:val="00986B9D"/>
    <w:rsid w:val="00990FC3"/>
    <w:rsid w:val="009915E0"/>
    <w:rsid w:val="009B653B"/>
    <w:rsid w:val="009C22AF"/>
    <w:rsid w:val="009D7418"/>
    <w:rsid w:val="009E00DA"/>
    <w:rsid w:val="009E1658"/>
    <w:rsid w:val="00A04A54"/>
    <w:rsid w:val="00A05987"/>
    <w:rsid w:val="00A07940"/>
    <w:rsid w:val="00A11B16"/>
    <w:rsid w:val="00A174D2"/>
    <w:rsid w:val="00A2086C"/>
    <w:rsid w:val="00A24965"/>
    <w:rsid w:val="00A24D73"/>
    <w:rsid w:val="00A5129A"/>
    <w:rsid w:val="00A52A0D"/>
    <w:rsid w:val="00A56548"/>
    <w:rsid w:val="00A71408"/>
    <w:rsid w:val="00A7445C"/>
    <w:rsid w:val="00A806D1"/>
    <w:rsid w:val="00A9783D"/>
    <w:rsid w:val="00AB019D"/>
    <w:rsid w:val="00AB6616"/>
    <w:rsid w:val="00AC1DA6"/>
    <w:rsid w:val="00AC503D"/>
    <w:rsid w:val="00AD703F"/>
    <w:rsid w:val="00AE0FB6"/>
    <w:rsid w:val="00AE5F66"/>
    <w:rsid w:val="00AF4058"/>
    <w:rsid w:val="00AF5BA5"/>
    <w:rsid w:val="00B001A9"/>
    <w:rsid w:val="00B1464E"/>
    <w:rsid w:val="00B26432"/>
    <w:rsid w:val="00B27211"/>
    <w:rsid w:val="00B32A76"/>
    <w:rsid w:val="00B5076C"/>
    <w:rsid w:val="00B803F3"/>
    <w:rsid w:val="00B80521"/>
    <w:rsid w:val="00B8292B"/>
    <w:rsid w:val="00B8405E"/>
    <w:rsid w:val="00B915B8"/>
    <w:rsid w:val="00B9334F"/>
    <w:rsid w:val="00B95C3C"/>
    <w:rsid w:val="00BA250E"/>
    <w:rsid w:val="00BB3E4F"/>
    <w:rsid w:val="00BB6949"/>
    <w:rsid w:val="00BD4D66"/>
    <w:rsid w:val="00BE2BF6"/>
    <w:rsid w:val="00BE67DE"/>
    <w:rsid w:val="00BF2C2F"/>
    <w:rsid w:val="00BF39FF"/>
    <w:rsid w:val="00BF3BE2"/>
    <w:rsid w:val="00BF73B2"/>
    <w:rsid w:val="00C072E2"/>
    <w:rsid w:val="00C13B1D"/>
    <w:rsid w:val="00C23F90"/>
    <w:rsid w:val="00C24A83"/>
    <w:rsid w:val="00C30AC5"/>
    <w:rsid w:val="00C31C80"/>
    <w:rsid w:val="00C41635"/>
    <w:rsid w:val="00C54082"/>
    <w:rsid w:val="00C55109"/>
    <w:rsid w:val="00C638B6"/>
    <w:rsid w:val="00C769DB"/>
    <w:rsid w:val="00C76BBA"/>
    <w:rsid w:val="00C77EDA"/>
    <w:rsid w:val="00C82847"/>
    <w:rsid w:val="00C907F5"/>
    <w:rsid w:val="00C93273"/>
    <w:rsid w:val="00C94D35"/>
    <w:rsid w:val="00C951DE"/>
    <w:rsid w:val="00CA1414"/>
    <w:rsid w:val="00CA230C"/>
    <w:rsid w:val="00CA6B49"/>
    <w:rsid w:val="00CA7AED"/>
    <w:rsid w:val="00CC458E"/>
    <w:rsid w:val="00CC5388"/>
    <w:rsid w:val="00CD14A7"/>
    <w:rsid w:val="00CD6461"/>
    <w:rsid w:val="00CD6B06"/>
    <w:rsid w:val="00CE1E9D"/>
    <w:rsid w:val="00CE753D"/>
    <w:rsid w:val="00CF5811"/>
    <w:rsid w:val="00D05B38"/>
    <w:rsid w:val="00D07570"/>
    <w:rsid w:val="00D155A1"/>
    <w:rsid w:val="00D332D4"/>
    <w:rsid w:val="00D337DE"/>
    <w:rsid w:val="00D362E8"/>
    <w:rsid w:val="00D4560B"/>
    <w:rsid w:val="00D4593D"/>
    <w:rsid w:val="00D536D4"/>
    <w:rsid w:val="00D61ABD"/>
    <w:rsid w:val="00D674C9"/>
    <w:rsid w:val="00D7660B"/>
    <w:rsid w:val="00D8172E"/>
    <w:rsid w:val="00D81FA2"/>
    <w:rsid w:val="00D874F2"/>
    <w:rsid w:val="00DA03E9"/>
    <w:rsid w:val="00DA2F94"/>
    <w:rsid w:val="00DB24B4"/>
    <w:rsid w:val="00DB7B36"/>
    <w:rsid w:val="00DC0EF8"/>
    <w:rsid w:val="00DC1782"/>
    <w:rsid w:val="00DC3C59"/>
    <w:rsid w:val="00DD5421"/>
    <w:rsid w:val="00DF35F3"/>
    <w:rsid w:val="00DF39A5"/>
    <w:rsid w:val="00E01B76"/>
    <w:rsid w:val="00E07662"/>
    <w:rsid w:val="00E163CB"/>
    <w:rsid w:val="00E17C97"/>
    <w:rsid w:val="00E22A39"/>
    <w:rsid w:val="00E263ED"/>
    <w:rsid w:val="00E26DF0"/>
    <w:rsid w:val="00E40144"/>
    <w:rsid w:val="00E47275"/>
    <w:rsid w:val="00E477E0"/>
    <w:rsid w:val="00E54841"/>
    <w:rsid w:val="00E57D9C"/>
    <w:rsid w:val="00E6026D"/>
    <w:rsid w:val="00E713D1"/>
    <w:rsid w:val="00E73E11"/>
    <w:rsid w:val="00E73E2D"/>
    <w:rsid w:val="00E760AE"/>
    <w:rsid w:val="00E91CEE"/>
    <w:rsid w:val="00E924CA"/>
    <w:rsid w:val="00E93F90"/>
    <w:rsid w:val="00EA4E82"/>
    <w:rsid w:val="00EB35D3"/>
    <w:rsid w:val="00EB5EEF"/>
    <w:rsid w:val="00ED044E"/>
    <w:rsid w:val="00EE2AFD"/>
    <w:rsid w:val="00EF1D3E"/>
    <w:rsid w:val="00EF64C2"/>
    <w:rsid w:val="00F0046D"/>
    <w:rsid w:val="00F10774"/>
    <w:rsid w:val="00F1586E"/>
    <w:rsid w:val="00F2633B"/>
    <w:rsid w:val="00F269CF"/>
    <w:rsid w:val="00F41738"/>
    <w:rsid w:val="00F43C5F"/>
    <w:rsid w:val="00F453F9"/>
    <w:rsid w:val="00F50882"/>
    <w:rsid w:val="00F531C6"/>
    <w:rsid w:val="00F54739"/>
    <w:rsid w:val="00F55068"/>
    <w:rsid w:val="00F64C98"/>
    <w:rsid w:val="00F851EC"/>
    <w:rsid w:val="00F86010"/>
    <w:rsid w:val="00F90A68"/>
    <w:rsid w:val="00FB476E"/>
    <w:rsid w:val="00FD1AD3"/>
    <w:rsid w:val="00FD5A40"/>
    <w:rsid w:val="00FE52AA"/>
    <w:rsid w:val="00FF2388"/>
    <w:rsid w:val="00FF5C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AD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370ADF"/>
    <w:rPr>
      <w:color w:val="0000FF" w:themeColor="hyperlink"/>
      <w:u w:val="single"/>
    </w:rPr>
  </w:style>
  <w:style w:type="character" w:customStyle="1" w:styleId="mat-mdc-tooltip-trigger">
    <w:name w:val="mat-mdc-tooltip-trigger"/>
    <w:basedOn w:val="DefaultParagraphFont"/>
    <w:rsid w:val="004F636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65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653B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6A29F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A29F3"/>
  </w:style>
  <w:style w:type="paragraph" w:styleId="Footer">
    <w:name w:val="footer"/>
    <w:basedOn w:val="Normal"/>
    <w:link w:val="FooterChar"/>
    <w:uiPriority w:val="99"/>
    <w:unhideWhenUsed/>
    <w:rsid w:val="006A29F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9F3"/>
  </w:style>
  <w:style w:type="table" w:styleId="TableGrid">
    <w:name w:val="Table Grid"/>
    <w:basedOn w:val="TableNormal"/>
    <w:uiPriority w:val="59"/>
    <w:rsid w:val="00C77ED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nome.ucsc.edu/" TargetMode="External"/><Relationship Id="rId13" Type="http://schemas.openxmlformats.org/officeDocument/2006/relationships/hyperlink" Target="http://www.ensembl.org/index.html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hyperlink" Target="http://varnomen.hgvs.org/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mohamed.abdelmonem@kasralainy.edu.eg" TargetMode="External"/><Relationship Id="rId11" Type="http://schemas.openxmlformats.org/officeDocument/2006/relationships/hyperlink" Target="https://www.genenames.org/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www.genenames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spliceailookup.broadinstitute.org/" TargetMode="External"/><Relationship Id="rId14" Type="http://schemas.openxmlformats.org/officeDocument/2006/relationships/hyperlink" Target="https://gnomad.broadinstitut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6</TotalTime>
  <Pages>8</Pages>
  <Words>2954</Words>
  <Characters>19089</Characters>
  <Application>Microsoft Office Word</Application>
  <DocSecurity>0</DocSecurity>
  <Lines>2727</Lines>
  <Paragraphs>20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92</cp:revision>
  <dcterms:created xsi:type="dcterms:W3CDTF">2025-05-29T09:52:00Z</dcterms:created>
  <dcterms:modified xsi:type="dcterms:W3CDTF">2025-08-09T17:02:00Z</dcterms:modified>
</cp:coreProperties>
</file>